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8190C" w14:textId="0E40C099" w:rsidR="00596DBF" w:rsidRPr="002F26AF" w:rsidRDefault="007862C1" w:rsidP="0004287D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 w:rsidRPr="002F26AF">
        <w:rPr>
          <w:rFonts w:ascii="Times New Roman" w:hAnsi="Times New Roman" w:cs="Times New Roman"/>
          <w:sz w:val="24"/>
          <w:szCs w:val="24"/>
        </w:rPr>
        <w:t>Amino acid sequence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6DBF">
        <w:rPr>
          <w:rFonts w:ascii="Times New Roman" w:hAnsi="Times New Roman" w:cs="Times New Roman" w:hint="eastAsia"/>
          <w:sz w:val="24"/>
          <w:szCs w:val="24"/>
        </w:rPr>
        <w:t>c</w:t>
      </w:r>
      <w:r w:rsidR="00596DBF" w:rsidRPr="00596DBF">
        <w:rPr>
          <w:rFonts w:ascii="Times New Roman" w:hAnsi="Times New Roman" w:cs="Times New Roman"/>
          <w:sz w:val="24"/>
          <w:szCs w:val="24"/>
        </w:rPr>
        <w:t xml:space="preserve">hemosensory </w:t>
      </w:r>
      <w:r w:rsidR="00596DBF">
        <w:rPr>
          <w:rFonts w:ascii="Times New Roman" w:hAnsi="Times New Roman" w:cs="Times New Roman" w:hint="eastAsia"/>
          <w:sz w:val="24"/>
          <w:szCs w:val="24"/>
        </w:rPr>
        <w:t>g</w:t>
      </w:r>
      <w:r w:rsidR="00596DBF" w:rsidRPr="00596DBF">
        <w:rPr>
          <w:rFonts w:ascii="Times New Roman" w:hAnsi="Times New Roman" w:cs="Times New Roman"/>
          <w:sz w:val="24"/>
          <w:szCs w:val="24"/>
        </w:rPr>
        <w:t xml:space="preserve">enes </w:t>
      </w:r>
      <w:r w:rsidR="00596DBF">
        <w:rPr>
          <w:rFonts w:ascii="Times New Roman" w:hAnsi="Times New Roman" w:cs="Times New Roman" w:hint="eastAsia"/>
          <w:sz w:val="24"/>
          <w:szCs w:val="24"/>
        </w:rPr>
        <w:t>o</w:t>
      </w:r>
      <w:r w:rsidR="00596DBF" w:rsidRPr="002F26AF">
        <w:rPr>
          <w:rFonts w:ascii="Times New Roman" w:hAnsi="Times New Roman" w:cs="Times New Roman"/>
          <w:sz w:val="24"/>
          <w:szCs w:val="24"/>
        </w:rPr>
        <w:t xml:space="preserve">f </w:t>
      </w:r>
      <w:r w:rsidR="00596DBF" w:rsidRPr="0042231D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596DBF">
        <w:rPr>
          <w:rFonts w:ascii="Times New Roman" w:hAnsi="Times New Roman" w:cs="Times New Roman"/>
          <w:sz w:val="24"/>
          <w:szCs w:val="24"/>
        </w:rPr>
        <w:t xml:space="preserve"> and other insects</w:t>
      </w:r>
      <w:r w:rsidR="00596D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6DBF" w:rsidRPr="009B5358">
        <w:rPr>
          <w:rFonts w:ascii="Times New Roman" w:hAnsi="Times New Roman" w:cs="Times New Roman"/>
          <w:sz w:val="24"/>
          <w:szCs w:val="24"/>
        </w:rPr>
        <w:t xml:space="preserve">used </w:t>
      </w:r>
      <w:r w:rsidR="00596DBF">
        <w:rPr>
          <w:rFonts w:ascii="Times New Roman" w:hAnsi="Times New Roman" w:cs="Times New Roman" w:hint="eastAsia"/>
          <w:sz w:val="24"/>
          <w:szCs w:val="24"/>
        </w:rPr>
        <w:t>in</w:t>
      </w:r>
      <w:r w:rsidR="00596DBF" w:rsidRPr="009B5358">
        <w:rPr>
          <w:rFonts w:ascii="Times New Roman" w:hAnsi="Times New Roman" w:cs="Times New Roman"/>
          <w:sz w:val="24"/>
          <w:szCs w:val="24"/>
        </w:rPr>
        <w:t xml:space="preserve"> phylogenetic </w:t>
      </w:r>
      <w:r w:rsidR="00596DBF">
        <w:rPr>
          <w:rFonts w:ascii="Times New Roman" w:hAnsi="Times New Roman" w:cs="Times New Roman" w:hint="eastAsia"/>
          <w:sz w:val="24"/>
          <w:szCs w:val="24"/>
        </w:rPr>
        <w:t>analysis</w:t>
      </w:r>
      <w:r w:rsidR="00596DBF" w:rsidRPr="002F26AF">
        <w:rPr>
          <w:rFonts w:ascii="Times New Roman" w:hAnsi="Times New Roman" w:cs="Times New Roman"/>
          <w:sz w:val="24"/>
          <w:szCs w:val="24"/>
        </w:rPr>
        <w:t>.</w:t>
      </w:r>
    </w:p>
    <w:p w14:paraId="4BB8AC5E" w14:textId="652974B0" w:rsidR="007862C1" w:rsidRDefault="007862C1" w:rsidP="003D5DE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3EC5AD" w14:textId="77777777" w:rsidR="00596DBF" w:rsidRPr="00596DBF" w:rsidRDefault="00596DBF" w:rsidP="003D5DE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6C3B444" w14:textId="60F5AB47" w:rsidR="001761B3" w:rsidRPr="002F26AF" w:rsidRDefault="00BF7EB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="00190434" w:rsidRPr="002E013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90434" w:rsidRPr="002E0133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E0133" w:rsidRPr="002E013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Amino acid sequences of </w:t>
      </w:r>
      <w:r w:rsidR="0042231D">
        <w:rPr>
          <w:rFonts w:ascii="Times New Roman" w:hAnsi="Times New Roman" w:cs="Times New Roman" w:hint="eastAsia"/>
          <w:sz w:val="24"/>
          <w:szCs w:val="24"/>
        </w:rPr>
        <w:t>218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ORs of </w:t>
      </w:r>
      <w:r w:rsidR="0042231D" w:rsidRPr="0042231D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1050EC">
        <w:rPr>
          <w:rFonts w:ascii="Times New Roman" w:hAnsi="Times New Roman" w:cs="Times New Roman"/>
          <w:sz w:val="24"/>
          <w:szCs w:val="24"/>
        </w:rPr>
        <w:t xml:space="preserve"> and other insects</w:t>
      </w:r>
      <w:r w:rsidR="001050E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used </w:t>
      </w:r>
      <w:r w:rsidR="001050EC">
        <w:rPr>
          <w:rFonts w:ascii="Times New Roman" w:hAnsi="Times New Roman" w:cs="Times New Roman" w:hint="eastAsia"/>
          <w:sz w:val="24"/>
          <w:szCs w:val="24"/>
        </w:rPr>
        <w:t>in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 phylogenetic </w:t>
      </w:r>
      <w:r w:rsidR="001050EC">
        <w:rPr>
          <w:rFonts w:ascii="Times New Roman" w:hAnsi="Times New Roman" w:cs="Times New Roman" w:hint="eastAsia"/>
          <w:sz w:val="24"/>
          <w:szCs w:val="24"/>
        </w:rPr>
        <w:t>analysis</w:t>
      </w:r>
      <w:r w:rsidR="001761B3" w:rsidRPr="002F26AF">
        <w:rPr>
          <w:rFonts w:ascii="Times New Roman" w:hAnsi="Times New Roman" w:cs="Times New Roman"/>
          <w:sz w:val="24"/>
          <w:szCs w:val="24"/>
        </w:rPr>
        <w:t>.</w:t>
      </w:r>
    </w:p>
    <w:p w14:paraId="3CE7640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</w:t>
      </w:r>
    </w:p>
    <w:p w14:paraId="13F62E47" w14:textId="0D74C8F9" w:rsidR="0042231D" w:rsidRPr="0042231D" w:rsidRDefault="0042231D" w:rsidP="003D5DE2">
      <w:pPr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NSNESMYFGTIINLMHFFKMWSPDDSKSNMSFSVYILIPAYLFFFALSCIEIYHNWGDLLSTTDAVNTFVIFFVTGHKCFSFIYHEKDFKKLIKIIDNNFSVPTWQNDESHNSMIKNYVQQVKKLNMIWSITAFTKHSGFMILPLADGLFHYHTANKTAEVEWKIPFSTWTPFNDYGTIVTLPLYMYHMFMGFVLVYFMPAFDTLFCTLMTHACAQLKILQNSLVNMVAISTQNVHSDENNSFTFDTMLNEHCTFEENKDRSMPQAPKMNSALNYYTPNGNYDSTLNPMHDSELDNKMRKNVGQLVNHHESMLEFIDGVEAIVNAVFLTHILCSVTAFSATGFQLTVVLEEQQLVSYLNMMGLLGGAMFEMGMFCYYSNRVMDEFINVGKAAYDSQWYYVSKDYGISVSMIMARCTRPPSMTFGKFAELTMEKFGSILHVSYSYFTLLTGLNEW</w:t>
      </w:r>
    </w:p>
    <w:p w14:paraId="665A0E5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</w:t>
      </w:r>
    </w:p>
    <w:p w14:paraId="27E41FE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RQVYDALRNANEPSRYLQFNVLMVRFMGVLVGRGVAGALYTWSLLALLLTQGLAGVLDLVDSSDIADITANLPVTTIIFSSAYRLFFFTLHRDRYQAIVDTVGERFVASSTSVDMAAWLRRSSMISMVYFTYGSFVAGTWQLHPLISAQLTSAAMAKESNGTFEGLPSELWEFPFSAEYPFDASQPYVYTVIFILQGATTFVAGCMILVLDMMFITLTSLMSGQLEMVKDKLRNMSKMATGESKNEEIGLVGKALQKQALERRSSILNSNIDATKDENFNEDIVTSKMNLLLGECVEHHNMLLSLISEIEFMHWSAFMVNFCVLLIMFSFAAFEVTSGTPTSPAKVVNLAEYLLISMLQMFLLCDCGDKLVDQELSVSQAAYESQWYHCSESVKCTLQIIVLRASQPEQITVGKMAGLNLDTFSDMLSRSFSYFTVLSQMRDG</w:t>
      </w:r>
    </w:p>
    <w:p w14:paraId="75A9B38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</w:t>
      </w:r>
    </w:p>
    <w:p w14:paraId="0A58C8C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ANGMSGLDLTDYLQPILSPLAATGMWSSSIYSNNVHKTVASTIGLSLLGLFLVELSAEVVGTPLALASNGDVDRLIHDLSVLGIHLDSFWKWLFMLTQRRRLTQLLQLLQRCFCLGVLASPPDRLALQNGYIRQQQSLAVPALLREELGSTRLRCLLVTVLWTGSCVLGACHWYFVPRLKGDSSLRFDAWYPFHSQQPPIKQLVYWLQYSCSISSLLMLCFFDCLLVWLQQLLCVQLRSLASNLSGLSRNDASLNCDQRSILAVCVSHHEHILSAMRELNAFVAPLLFLQCFKNMMVLCVVAFLASVAGVNDLLELSSLLLYFMAACQQLFFYCWCCEELTHLGLELCDAAYDSGWENWDVSSQKSIVIMMWRAQKPFFFSGGWFYTLNVATFVDLISLSFSYYTVLRNMSEG</w:t>
      </w:r>
    </w:p>
    <w:p w14:paraId="0B1BAE5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</w:t>
      </w:r>
    </w:p>
    <w:p w14:paraId="3FFC525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AQGQACSGTGAGLPGTRVSSVDLRAHLSPILKCLAVFGMWPTSAYTRVSAKAAALTTGLVTLSLFLMQLMAEVMALAASPVNGPAELYRFIYNFSVVDLHLQGLGKWAMMVVRRRRYTGLVDRLQHCIHLSGLADADCSASLLPTSQKSQKAAVTSVHQQLGDCRRWGVRANAFWLSACVYGVTHWCLVPLLIGDNSLPFDALYLFDTDQPPLRQVAHCIQYVAGLQNVLLSVFFDLFVFWLHLLLCAQLRYVAGNLRRLRRLTDTGEYKSLLVACVAHHSHLLSTMQELNSCAGPSFFLQCFENTISMCMIAFMATTTVADQMQVWSSAQFFLAAVGQLFLYCWCGQQLSHLAEGMSEAVYDSGWEEHEVSTQKNVAFIMWRAQKTLIFKGGWFYTLTTETFVELIRLSFSY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YTVLRNINDSW</w:t>
      </w:r>
    </w:p>
    <w:p w14:paraId="4DEEB9E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</w:t>
      </w:r>
    </w:p>
    <w:p w14:paraId="5A5FA46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DWNPREEAPLTWRQTASSVISFDVRILYVMGVWAMPVTKLYRTYTGVILVLAVAYSVEAVMHIWSVRKNMEEVTLALSTYAVIVTSCFKLLSFLQHEPGYWRLVRRLDALVADQKRFCEERPPLQTVFDEAKKRATSYPNALRIYNTSLILAWVFSPLLAPHGQSPLPFHQLPLSETDDFPLYLASYLMQSLCMFSLCLVSGCLDSFFTATMIHTAAQFKILSLRIASLRQDNGESKQDTSSDVHEKVRKDAATEHVYEELRLCIRTHQEITSFVAHLESVMNPIAALQLITGVTNGCLMMFPTAASSESGALLKCIGCMPTICSQVLIYCLGAHAVMEQSEAVSEAAYGSAWPDTSPRCRRALLVVMARAMKPLTLTAGGIYTMESATFLSLLNAGYSYYALLKNFNSREW</w:t>
      </w:r>
    </w:p>
    <w:p w14:paraId="223294B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</w:t>
      </w:r>
    </w:p>
    <w:p w14:paraId="09807BD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NAPDTMALQEKRSLVEFGWNRRLLRCVGLWPEERGSLWRPSSSPNALLQQGLLLAMVSCELAALRRFWGGELSHTTVNACIVLLVAVAFCKAASLLSLRRPIMQLMHTLSDTSLPQNESEARIYSGAASHARLLTLVLCVDYAIVAVIWDLLPLVNFLSQSHQGRYNNSDAIFSQYPIIALHPWAVQSGPAYAFTFALQVVGGGIFTMTHLACDTFLLSLVIYICSQMDVLCASLQQLGRRADGAGAAGSGGGQRKAPSDQCSEPELYRELVACMKHHQNIMAYVGVLQQVLSPVALAQFMCSMLIICLSGFGMAISNDFGTLFRYSVYFTAAAIQLLLFCWYGEVLITKSERVSEAAMGCGWTEARGRRFTSSALLIMTRAQRPLALTGGKFYVVSLKTFVQLLNASYSFFAVLRQLNESGHREDDGVLDSLW</w:t>
      </w:r>
    </w:p>
    <w:p w14:paraId="211B998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</w:t>
      </w:r>
    </w:p>
    <w:p w14:paraId="3ADDD99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HVIHQAAMAAGRRRLRGDSRAAYTFTMGFVVCGHVTVASWSLLPLLLKPVDKLSLPLVAWTPFDSSRGIGFLVTYVYQFTCTLFMAWTSGATDLICVNVVMQLCSHLGILCSHLESVGAQCCGDQTQFCNHGYLGKSGESPAPLKDDLRDQLSRCIRYHQEMISVAREMDNLMWTIVLSQCLCGMAVLCLLLFQMALYTLTIETIAKYMSYMASMLLQIFCYCWFGDNLSSKSTAVARTAYTCDWTSGSSGFGRSLSILMARAQRPLVVSGGSFYVLSSEAFISMLNASYSYFAILYSMSDEW</w:t>
      </w:r>
    </w:p>
    <w:p w14:paraId="6BF2226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</w:t>
      </w:r>
    </w:p>
    <w:p w14:paraId="431E45A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RHPRAGRWASRAFRLLNAAAVATVVVFNCSLALGIWRGAANNLDRFTHFSSHCNTITMWILRLGIIAAHERSFHHLAGQVERDFVEFMAAEDIPLLRDRGLRLRLVVRAYLWWGFAGCMWWLLYPVLCFGLTVEGMPYMMAVPYDVSQPLVFIANLLFCTVATLHVAVMTMVSDSYSVSLMVQLRLQLEILSKNLVAMARGDEETGQEKCIGKGPPTGTSQLQDSMRQNIRHHQAIISNTELLEKCMGTTLLAQCLSIGASVCIQLYQIAMHAQRLADAGKFGCYLFIMLAQLFVYCWFGDDFMTESLKVSTAAYDSVTSLEGCSSSSKSSLLLVMQRAQSPLRITAAGLFPLSSEAFVAVVNMSYSFFAILRNFKDESVI</w:t>
      </w:r>
    </w:p>
    <w:p w14:paraId="7B63AE53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9</w:t>
      </w:r>
    </w:p>
    <w:p w14:paraId="3A2393F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VSKMERAASPLPATRPPPPLEYLLRLLHWTGVMRHPRADSWSGRAFYIRKVVVSVAISAFLISQALALWTGGTADIDRFTLLLCTFNTVLAWLFRLGHIALHERELHYLTAQVDRDFGDFLRPRDVHLVQTHDRHLRRIVLAYIWFSIAGCLWWIMFPLLRFGFCAEGLPFIMELPYEVTSPAAFIPTWFFCSILTLHPTPMTMAVDSFNVSLVAQLRVQLTLLSSNIIELANEDKDRSPVLVKHISSGNDLSSESVNGIHIARRLRKMILHHQAIISNTELLEKCLGVMLLGQSLSIGTSVCFQLFQVALSAGSVAEAGKFGCYLSVMLAQLFVYCWFGDDLITESEKVSLAAYSAVTSLHGIPIPQKRSLLLL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MVRAQSPLRMTAGGFFPLSSESFVSVVNMSYSFFAILRNFKGE</w:t>
      </w:r>
    </w:p>
    <w:p w14:paraId="01F1829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0</w:t>
      </w:r>
    </w:p>
    <w:p w14:paraId="292AC1D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DPAMSTASDAEEVTSLDYLLWPLHWTGAMCHPKAGPWACRVSYLLSFLAVVATSYADGCDVVAVCQEGISDFDRFTMTLSVFETGNTWVYRRCHLTWNERKFQKFAQQVRDDFGEFMTPDDIPVLRILADPLRRFVTAYLMMGVFSVVVWLSCPTSGEGLPLLIFLPFQTDHSFGWFTGWLICAYITADAVMVNFMVDCLNVCLMEQLRTQQIVLSKHIAELGNEFGSTEYSLLEKDSGLEFGNNFAKYRDSCKPQGADYQKLHTKASLEKEGAEGSQQPTEAANSSDIHSRLRGIILHHQAILSNGESLQKCLGNMLLVQSLSLGSVLCIILVQMSLSAQGARETTKICGYLFMMLGELLLYCWFGDKLTSESDNLTLAMYDAVTSLDESPTSIKRSLLLLLLSSQSPLCITAAGFFPLSKESFVSILNISYSCFTVLRNFKEE</w:t>
      </w:r>
    </w:p>
    <w:p w14:paraId="685BA57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1</w:t>
      </w:r>
    </w:p>
    <w:p w14:paraId="1EE855F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PPAVPLEQSPGEAAQVACDLGYLLRFLHWTGTMRDPRAGPLASRAYYAANAAVTLAFVYFVCSQAVVLFRAGTADLDNFTLTLSLIDTQGMWLLRISHIAALEPHFHSLAYQVGRDFGQFASAEDVPLLRAGSRRMRKVMLLYLAFGLAECCVWLTAPASETGLPFVLALPYDVTRPVAYVATAVYCCFITLHTIMANFAADAFNASLIVQLRMQLALLNSNIVNINKVAEEPSSSAYKSADALQPYQSFSNSDVYYRLRKNMLHHQAIISNVELLQSCLGSILLGQSLSIGISVCFQLYQVAKSADSLQDAGKYSSYLFTMFAELFVYCWFADDLMSESENVAQAAYDAVPSLLEYPTSVKRSLLILLHRAQRPLSITAAGLFPLSSESFVSIVNVSYSFFAILRNFKED</w:t>
      </w:r>
    </w:p>
    <w:p w14:paraId="5237EA3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2</w:t>
      </w:r>
    </w:p>
    <w:p w14:paraId="4620D38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FASAEDVPLLRAGSRRMRKVMLLYLAFGLAECCVWLTAPASETGLPFVLALPYDASRPLAFAATWLFSVYIVFCVHMGTMAADSFNVTVILQLHNQLDLLGSNLRSLNNSISDMKYFPIHTLPVKYKQHSDDSRDIHYRLRKSVLHHQAIISNVQLLERCLGGMLLGQSLSIGTSFCLQLFQAATSAKRVQELGKTCSYLVTAFSMLFMYCWFGDDLISESEKLAFSAYDAVTSLQTCPTSIKRSLLLLMMSAQSPLRLTAGGFFSLSSESFVAVLNASYSFFAILRNFKEDW</w:t>
      </w:r>
    </w:p>
    <w:p w14:paraId="7460184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3</w:t>
      </w:r>
    </w:p>
    <w:p w14:paraId="258FDF5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TAAMSSAPQPPSSLAAAASAASDMRHLLRPLHWTGVLRHPRFAGSSPLLFRLYTAALASFALVFICSETAALIHEGTADMDVVMLLLSTINTASIWIFRMVHIAVFERDFHKLALQVGHDFAEFLTWDDLPVLRSQSRLVRRFALTYIWFGVGACAYYLVSPVSAEGLPFILALPFDASQPLGFAVTWVFCSVVTLHAVVMTMVLDSFNASVIAQLRLQLKLLSGKIVSLAMEMSEGDVDSSETTAYRELHYRLEKCIRHHEAIIKNADLLESSLGTMLLAQCISIGASTCFQMF</w:t>
      </w:r>
    </w:p>
    <w:p w14:paraId="1B76EE96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4</w:t>
      </w:r>
    </w:p>
    <w:p w14:paraId="3CABA0E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SSAAPRSVTSAAEGASDLNHLLRPLHWTATLRHPRSAATSPLIFRLCKIVMTCIIFSFFCSEATVLYRVGTGDLDIFTMTIGVADTNFIWCCRMLHISVCERAFHKLSLQVGQDFAEFLTCEDIPVLRAQSLVVRRFTQMYVWWGVGCVVYYLFSPASDAGLPVILALPYDMNQPLTYAVTWLYVAMATFHVQVMTMVFDSFNVSIMAQLRTQLTLLSNKVVVLAKEMSEKPVHSAETTAYRELHCRLEKCVRHHQAIIKNSDLLEKTMGPMLLAQCLAIGTCACFQMFQVATNTNGLQETGKYGAHLVVMLAELFEYCWFGEGLITESENLALAAYDAVTSLEDCPISIKRSLLLMLQRAQRPLCITAGGFFPLTSESFVSVVNVSYSFFAILRNFKNEEE</w:t>
      </w:r>
    </w:p>
    <w:p w14:paraId="1F48581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5</w:t>
      </w:r>
    </w:p>
    <w:p w14:paraId="35676D1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lastRenderedPageBreak/>
        <w:t>AAAGAASDLSHLLRPLHWAAVLRHPRSSPLCFRLCTIAMASFAFTSTCSEVTVLFRDGTADLDAFTLTLSVVDTNTIWLFRMAHTVACERAYHKLAHQVGHDFGEFMTWDDMPVLRAQCRVVRRFTLAYIWFGVGACAYYLVSPVSAEGLPFILALPFDATQPLNFAGAWLFCTMTCMHVVVMTMVLDSLNVSLIAQLRMQLALLSKNIVSLAKEMSDSPMHSLGTSSYQDLNHRLKKCVLHHQVIISNADLLESRLGAMLLAQSMSIGSVACFQMFQIVTSGSGGQVGKFGCYLSTTLTELFVYCWFGDDLITESENLALAAYDALTLLQGCPVSIKRSLLLLMQRAQRPLCITAGGFFPLSS</w:t>
      </w:r>
    </w:p>
    <w:p w14:paraId="5BD0572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6</w:t>
      </w:r>
    </w:p>
    <w:p w14:paraId="62AB760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LHSSLSLCVRLLRLAGLAPPDSCRSWRSPAGLLYRTYTTIAVGLVGHVLMPQAAGLVHYWGDMKVATENLCLLFGYATACYKLLAILLRRPRILSFVSEVDARVTAMASASAEARAVMSRSDRWSRSLAVFMVVQSTSTAFIWSMNSLRMSLLMGSSQRTLPMISWYPYDMTVWYNYTVTFVIQFLSLITVAFCNSTMDILIITLMCQMSSLLEMLNLKFRDISEDNWLQADKSSTEANPNYIWQSAASVFSTTTGPNAVLEYVRTSISENVSQSEMYTKLTSCMEVHQEIMSCAKELEMLMNDMFLIDFVCCMMVVCSTLYVSTSESEKLGDLMSHFGYLVAMTYPVLLYCLSAHDIMDQSERVSLSAYCSPWPQAAASYRRALCIVTCRGQRPLTLTAGKFYVISRATFLTLMNASYSYYQMLREINVKRSD</w:t>
      </w:r>
    </w:p>
    <w:p w14:paraId="66DC2A6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7</w:t>
      </w:r>
    </w:p>
    <w:p w14:paraId="2754C52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TVRVPWTGSLFSVNARILAVAGICAPPGSRLYLVYTGWMLFTQLSFFAAQVQGLWYFWGDVDKMTLDACLMVAEVLGIIKIATFLRSQSDFYSIVNKLDDVVTRQRHSGDAEVRSILEASSKTASALTVCVTLLGCPSPAVWTASPFLMALVGGGGGAAHSSLPAAARYTAFDTQSPWFEALTALQFFSMQYSFFTTVGVDMLVVSIMIHASAQLEVLNVVFCSLGKSLGSSVENSDPGASSSYSANIYSCAGSYGMSRQANSAETTTKKKFYGELSDCIRHHQDVMQLVADVERLLTSMILTQVLGATLIICVTLFQFATNIDNIGTVLSVSVYMSFMMYEVFMYCWYAHNIIDQSCRIAESAYCCGWPGAPASLQRAVMVVICRAQRPLALTAGKFYLVSRATFMQLINASYTYYALLSQMSDHW</w:t>
      </w:r>
    </w:p>
    <w:p w14:paraId="7A1B76E6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8</w:t>
      </w:r>
    </w:p>
    <w:p w14:paraId="0AAD55B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ARVPWRDSVLWANARLLCVAGVWPPPGHGGSYLLYTCWLFASQCFMIAGQLAGLWYFRADMDKVTLDVCLTVTVVMGVIKGGVIVAHKWRFFSIVNRLDDATAAQLEEGDPEVAAVINSTVRLSRTITVMVPVMGSLSPVMWGLTPLLLRLLGGSQKPELPVVCWYGSWDTVSPYYEVLYVVQFVTMQGGYLVVMGSDLFFMTLMMHAAAQLRMLNMKLVKILNNEAEVKGKHFEGIKCVPGYHNKDLKSIETSDKGWNSPAKHQHNLSDETSSYDELRLWVEQHKDVIKLVQHLEQLLNMIILFQFLGGTMIICVTLYQSSAKTGEVTTLFKLQLYLGTMLSEMFMYCWYADGMVQQSARLATSAYSCGWPDAPQPFRRSVLIIMRRTQRPLFLTAGKFYTISSATFVSLINASYSYYALLRQMNDHW</w:t>
      </w:r>
    </w:p>
    <w:p w14:paraId="36BCE56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19</w:t>
      </w:r>
    </w:p>
    <w:p w14:paraId="07BA720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EEETPWSDTCLWLIARVLALGGSWRPPRARGFALYRAWVLFTQFSFLIGQLQGLYYFWGDTNSIIQDVCLLVTTILGLFKFFVFVVKQEDVFHIVRAIDDRRRDQSKLGNPSVASILEESYRSASTITVYMAGLGGTAPAVWAVMPLVMSRLGVGPPDRELPAMAWYTGRDTATPVYQLLYVLQYFSMQYSYFAAMCLDLFFACLIIHVAAQLEVLNVRLSQIREDYYRNEQTREDSKVDHAEEDSAWKELSECVEHHKDALKLVDDLESLVNPIILSQFMGATIIICVTLFLITTNKQHVVALVSLQAYLAVVV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YEMFMYCWFGDDVMYQNSRLVSSVY</w:t>
      </w:r>
    </w:p>
    <w:p w14:paraId="16B5FBF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0</w:t>
      </w:r>
    </w:p>
    <w:p w14:paraId="5E90291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EEETPWSDTCLWLIARVLALGGSWRPPRARGFALYRAWVLFTQFSFLYGQMRGVFSFWGDATRVIQDVCLLVTTILGIFKFLVFVARQEDVFRIVNTIDARRREQSALNNPRIDAILYASYSSARRITVHMALVGGWLPGVFAVTPFVLRGLGVGPAERELPATARYTDRDTATPVYELLSLLQYFSMQYSHFAAMCIDLFFACLIIHVAAQLEVLNVSISQIREDYYRNGDAGAGASDEEAAEEAAWNELCECVDHHKAAIQLVGDLESLANIVILTQFMGATMMMCVTLFLITTSKQHFAALVKLQGYLVVVVYEMFMYCWFGDDVMYQNSRLATSVYTCGWPGAPQKLQKALIIILMRAQSPLGVTAGKFYYVSRGAFVSLMKASYSYYALLNQMNKW</w:t>
      </w:r>
    </w:p>
    <w:p w14:paraId="5B863D7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1</w:t>
      </w:r>
    </w:p>
    <w:p w14:paraId="47EFCDD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PETMPWSHTALSMNVRLLAIGGMWSPPWCQPKWYLLYSTWVFFCLFSFFVGQVQGFWYFWGNMDKITHDVCLNIGMILSFTKYFIFVLSQQDYHRLVQKTDGISAEQTNTGDSEMTSILDASYSSASTMTLYMTCLGGSSPGIWAVIPTIMRKLGMFPPESELPATAYYFSSDTETPYYQMLCVLQFFSMQYGFFAEVGPDLFFASIMIHTAGHLEILNASLSRIGQSTGNIGANSDKQDNAQEKYFDEIPCEELVWSDLCTFIRHHQEVMELIKEIESLMSKIVLVHFTGATIVICVTLYQSSQNTENIAALLMLQVYLGVVIYEVFMYCWYAGDMLYQNSQLATSAYSCGWPGASPKLQRALAFIICSTQSPVGLTAGKFYYVSREIFVRLMSASYSYYALLNQVNNKW</w:t>
      </w:r>
    </w:p>
    <w:p w14:paraId="55B8E7B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2</w:t>
      </w:r>
    </w:p>
    <w:p w14:paraId="319DD77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DKITHDVCLMISMILSITKFFMFNLSGQELLRLVRKMDNTSAEQSNSGDSETVSILDASYSSASAVTLSMTCFGPVPAIWAIIPIIMRKVGMFPPERELPGTSWYTGSDSESPIYETLYVLQYFSMQNSFFTAVGPDLLFVSMIVHAAGQLEVLNASLSRVGEMTNPHKQLKPQEELPHEVCCEEMAWTDLCSCISHHQAIMKLINEIESMVSKMVLLQFLGATVMICVTLYQSSKHTENMAALLMLQGYLGLIMYEVFMYCWHAEDMLYQLMSASYSYYALLRQVNDK</w:t>
      </w:r>
    </w:p>
    <w:p w14:paraId="0F60638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3</w:t>
      </w:r>
    </w:p>
    <w:p w14:paraId="7FD6DD5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QFRLSSDSVMRWNVIHLQLAGLWPVENSRLFSLYTAWLFFTQCHIVVLESIDLCTYTGDFSSAVLNICAMATFFANVCKMFHFQFRKGDYFRLVTELDAFVSEQRTKYSHNETVKELLDTSTKRTSSITKAVMVYLMVWTFMVVPALFLMEAPYGVFPLMAWYPFTADMWPRYEIMMTLHFLTIGYCFFTSWGMDLFFGCLMYHLSLQLRLLNYHLANIRCSSKADRILEKSLPEIEALSTSHVERETTKTAQQKQFEGEVYESSAEDVMYDDLLQCIKHHQSMIRYAESVENVANPVMLSQFVVSVLVLCVVLFQTSSELETLTAFVSFLVYLLELLLQIFIYCWVAHQIFEESEHVGEAAYNSDWPDGSASYKAALRLVMRRSQRPITISAGTIYAIDSTTFVSIVNASYSYYAVLRQINN</w:t>
      </w:r>
    </w:p>
    <w:p w14:paraId="70F69F1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4</w:t>
      </w:r>
    </w:p>
    <w:p w14:paraId="4041DD4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YEVPDKGLTSLPGPNSVINVNIGVLKMAGLWPTRPYGLFAAYTVWMYLTQWAVFALDFMSLFYYWGNLNMMTAVFCNLTSMTAGIIKMTHFFVYKPKYYMLVNKLDAMVASQQQITDTNVNSKSILVETSKLNKYSTYIIVTYGNLVGVPWIILPFVMDIGDTESTLPVVEWYGITQDKSPVFEIGYVLQCLTMMYWFFASWGLDLFFGSLMIHLAGQFKILNKRIASVGRKVDSALETSSSGETERKMINSGEVSKSTNVQQQETALYSDLHTCIKDHQEMMSFMTDLEETVNFVVLVQFMAGTLVICVNLFQAALNVQDFSSVLKVCMYMFELMLQLFMYCWCAHDVMVESERLSTSAYFSEWTGAPRRFTTALHILMARAQKPLTISAGRMYTINSSTFVSLINASYSYYAML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RQMSDRW</w:t>
      </w:r>
    </w:p>
    <w:p w14:paraId="39D3590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5</w:t>
      </w:r>
    </w:p>
    <w:p w14:paraId="7C0BC9D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DSLSARHRESVLKWNVWVLSTGGLWPAGPPRLFAVFTSFVFIVKWTHVLMAVRTLYLSWGDLNEITLTLLSMITMLGGSVKMTIFLKNKTVYYQLVQSLDDVVRYQQQYYLGNETMVTTFQKASKKALRLTFITLGYLNVLGPLWFVMPLLENSSEKHLPFIPMHGLNFTSVPLYELSYATQCTATFFWHLVSVGLDMFYASVMMHVTAQLTILNLRFKNLRLESEDFSGRSNLSSFTASLDNSELAHAHIKMYKELCDLVSSHQKIIEFTNYLENVMNSTVLVQFLSSVLVACVTLFQATINSEGNTVVKCWLYLPMPAFQIFVYCWCAHDLMDQGLEVCTSAFLSAWVEGTRGLRRGLLVVMVRASSPLELTAGRLHPISRATFVSLINASYTYYAVLRRVNDR</w:t>
      </w:r>
    </w:p>
    <w:p w14:paraId="6B4A5A6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6</w:t>
      </w:r>
    </w:p>
    <w:p w14:paraId="1E7BD90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SEAHGVLQNNVRVLQLSGLWPPTPRRMRGWALVFPLYTAALYACFLAVLAVVLQLAYLSQRDINDLTYALIVVMSHVGVLFKMTHFLYNSAAYLQLVHRLNGLVRQSVTDVQSDPQGVLSACHMKAMRLTFYTFAYLALTGLTWYLVPIVDAIRSGSEGSRLPVVNPQWMDNTDTALYAVGYVVQFPSIFYFVALSVGLDGFFATTMIHVAAQLQLLSLRLSRLNEGGSPLSALTTSSDEHKRHVSSTAVLGMQGIDGSEGMYQQLVQEMKRHQEIVSFVKSLEAVMSPVAFVQFLFSVGSICVTLFQSTFNPRPDVVLKCAMYLPTPAFQMYMYCWCGHDMMEEGASVSLAAYSCAWTGASKRSKDALRMLACSTQRPLLLSAGKIYPVSKATFLSMMNASYSLFAVLQQMSARW</w:t>
      </w:r>
    </w:p>
    <w:p w14:paraId="104265E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7</w:t>
      </w:r>
    </w:p>
    <w:p w14:paraId="5E4CC9E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AVFTSSHRKALWLIWAPMVYLNILGPVWFMMPVVAWASGAPGRQFPFANVRGVVKTNFPLYITVYFMQCHSVFYWNFLSFGLDMFFVTCMIYMAAQLHMMGKRLSNVGSGAKVDGNSGVDNEKSSLQKLEDKSYKPLEADGSSEESLAELVDCIKAHHHILSFLLVLQDVMSPVAMAQFVCSATAACITLFQATFNPEGNSIFKCLMYLPMPAFQMYMYCWGGHEMIDEGSSLSVSAYSCAWIGATRRFTTALHILMCSAQKPLILTAGKLYPVNRDTFVSLMNGSYSFYALLRQMSGHW</w:t>
      </w:r>
    </w:p>
    <w:p w14:paraId="42EB75F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8</w:t>
      </w:r>
    </w:p>
    <w:p w14:paraId="5E19820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VSLVQKASQMPPADVLSTNVRILRWSGLWPPEARGCWARLFAAYSAHAFLSQVVATAMTLHLIYHSWGDIYEITITMMVTMTLVGGVLKMAHFFGNADTYYSLVRDLRELIDLQSGLCERDETVAGIFCSYHRQAIRFTCGALGYLNILAPTWFLMPVISGAANDPTDSKLPFSQLKGLRSDDLLGYSMAYFVQCHAIFYWNFISVGLDVFFATAMLHAAGQLKMLSHRLSSLGKGPNGHDEQTTHWNDLRSDTTQVSQMVPYQETKDLYSELRSCIKDHQEILRLVLFLETVMGPVAFIQFLCSVVAACVALFQATFNAEGNGVLKCTMYLPTPAFQMFIYCWCGHEMMEEGLAVSMAAYSSGWVGAGHRVTKALRVVMCRAQRPLLLTAGKLYPV</w:t>
      </w:r>
    </w:p>
    <w:p w14:paraId="139D7B8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29</w:t>
      </w:r>
    </w:p>
    <w:p w14:paraId="1B993DC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VVLEASASQTLGESGEPWDVLRRNVKVLRFGGVWRPASRSGWRPCLFPLYFASVCGSLLNIMTLDMVSSWLLWGDMTAVTFALVSAMTNLNGVVKMVHCFSHHDTYSRLVSDLNGLVALQRRYCESNGALKAAFQSACRRAARLTVGCLAYMNVLGQMWCVVPLLSAEPPDARESALPLVSLPGLRSDNRAWYSFAYLVESHAVFYWNFASLGMDMFFASAMIHVTGQLNMLNIRLAQLSREGSTEDQLQPSSSTLNGNNRPQERLAGDSATMYGELCECVKHHQAMLSYLEFLESVMSPVALTQFLCSVVAVCVTLYQMTFNPEGSGVIKCAMFLPIPALQMFVYCWCGHDMMEAGLS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VSLAAYSCAWVGVGQRVTSALRVVMCSAQRPLQLTAGKVYPVNSDTFLSLMNASYTFYTLLRQMRNR</w:t>
      </w:r>
    </w:p>
    <w:p w14:paraId="60E4545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0</w:t>
      </w:r>
    </w:p>
    <w:p w14:paraId="32852F6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VAIGSRAKPMLVQQSKSTSKGKDAGDEYGSSPSENVVRRNIRILRMAAVWRPTGRWRSRVYPLYFGSVCASMLHIGALAILRSATIWGNMTEVTFALVSGLTCFNGAVKMIHHYTHSEAYYRLVDELNILMDRQRPHCEGDAELDEALQNAHRKAKRLTWGVLLYMFVLGQMWCIVPLFMQFPPDDPSSPLPLVTITRVHKVHNHTLYSLAYLSECHTVLYWNWSSLGMDVFFGSIMIHVTGQLNMLNMRLSRLRGGGPGEDLSQYSSFGKGGEQLKGDIRDSASMYAELCECVKDHQEMLSYLDFLENLMNPVPLAQFLLCVGGMCLTLYQMTFNPDDGGVIECILFLPIPALQMFIYCWAGHGMMEESEYVSFAAYSCRWGGSDRKVTDVLRIVMSSAHSATMLTAGKVHPINSDTFLSLLNASYSFYTLLRQMKNLEEENEASS</w:t>
      </w:r>
    </w:p>
    <w:p w14:paraId="3A7958E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1</w:t>
      </w:r>
    </w:p>
    <w:p w14:paraId="5C54ED8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GRKSGRSLCADDVLRHNVKQLRLGGAWPPDSRRGLRRLFPLYTATIYFCQSATIAMAVLLTYDLWGDVDAIMLTYVNTFTLIGGFIKLIYFSSDVRGYRELVAVLRDVTSQQWPHCEAHAELMAMFTAGYRKASWLTFGPLVYLNMLGPTWFFMPLIVRATTGSKERLLPFVNMRDSVTEIFPLYVAIYVVQVYCMFFWNMISVGLDMFFVACMIHVATQLSILNARLSSLGEDSSDEACSAGLNRNIIREFGSSQKRPFSRDGRTSDMYEELRNCIKTHQHIRSSLKTLQRMMSPVAMTQFLCSASGVCITLFQATFNPEGNSTLKCLMFLPMPAFQMFIYCWAGHEMVYQEELLSLSGYRSVWVGTGSRISALLHILMCNAQKPLQLTAGKFYLINRDTFVTLMNASYTFYTLMRQTSDEGSMAQT</w:t>
      </w:r>
    </w:p>
    <w:p w14:paraId="412A7E03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2</w:t>
      </w:r>
    </w:p>
    <w:p w14:paraId="1631049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SSTKYDEGVSGERGGGRWTLWKDPETASSVLSLNVRCLLLGGLWSKSKGLLYLAYSAFIQLCSVVYIVMCMLSMFSPEGDINDVTLTLMHTFEIVCGILKAVIFFLKRDEYYQIVHNLDRLVSSQRQYLTASKDEHLLMLLDAAHKKTNFLTLVLTGYIYGLVFVWLPFPLMLMPSESLMPFVQMPGNYFKEHFSVYMIAYAIQSFVPLALIMVVDGLDCFFVSSVVHAEALLKVLSERIASLGHPHYTDFSLQRFSDMERESRKSNVENNADMTAELRSCIMHHQEIMEFLQSLEKAMNIMVLMQLSFAMFNLCMALYQQTKMPNFTSALKYVIYVPFPTMKMFFYCWAAHNVKEQGEEVSWAAYNCAWPDTNQEFRKSLAITMCSAQSPLLLTAGRMYPINKDAFVSLLKGSYSYYTLLRQFESKW</w:t>
      </w:r>
    </w:p>
    <w:p w14:paraId="718AFED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3</w:t>
      </w:r>
    </w:p>
    <w:p w14:paraId="7C5F1E9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RSDDEATEGSVLTWRETADSVLKYNIRQLCVFGVWPLPGSALFHAYTVFVCAIGLAGLAQDLAGVYACWDDLQEVTMALIHILSVSSGFVKLAYFVCRRPVLNALVRRTGQLVSAQSHFCDSDERLRATFSASHSKAVYITLLAYGYLSVQGCMWFPLPMIAYPGERKLPFMQMPGATTGSIYVYVLLYSLQCLSSMFVTFIGVTVDCFFAVVMIHTAVQFSILNARIEALRPDVAGSASTSITVNDQSKYHDNMYNQLCQCIQTHQRLLSFVSYLDSVMNPVAMTQFTFGVMVVGMTLFQASDSPSSSTIFKCATWLPMPGTQIFMYCWGAHDVMDQGEAVGGALYRCGWVDAGGSLKRAMLIIMSCARKPVSLTAGRVYAINSATFISLMNAAYSYYTLLRQVNGRE</w:t>
      </w:r>
    </w:p>
    <w:p w14:paraId="6826B3A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4</w:t>
      </w:r>
    </w:p>
    <w:p w14:paraId="2FC7955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KQKESSFQVQDLGSGDGEDLSLDEVECSVLSQNIRLLYYMGLWPMESSWAYHCYTVFNLTSSAAIMLMNVIGVCYSLSDIDQVTGALSTILPMSGGLINGLFLL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KQSPTICSMVRTIDRLVASQRQYFQRDAQLDAIVARARSQTLLVTVGVSGYLFAIASYWIVIAFTLPPSLSVLPFVQLPWMPSSGLGLFWFTFAAQLYTAPFCSYTTLFVQFFFLAVMLHLSAQFKVLGSRFASLGRSLPSKAAVDSDVVYEELRLCVKTHQELLSFVSFLDDVMSPFAMMQFVAGTLAVCVVLFQAANNQDLNTNLKCAGWLPGPSLELFIYCGGAHEVVHGGEALVEAAYDCLWYNVAPRVGRTVRLVITRAQVPPVLTAGHLYPITSPTFVSLVNAAYSYYALLSQMQNKW</w:t>
      </w:r>
    </w:p>
    <w:p w14:paraId="16B90BD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5</w:t>
      </w:r>
    </w:p>
    <w:p w14:paraId="5408EE4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IAEVGQTWKSTGGSVLKYNVRLLFLCGLWPLRRGRLFAAFTAAVLVAAALHAAGAVVGLCSEPGGLQEVTLALANLFVVSSAIVKSCFFLADRTSFCALVSTLDRLVLENGERVVVDALLSRRLTGSRRSAVRLTLSFHVYVLSALVGWSLMPALKHQRSLPFQRLRWLDTSSAAVYGASYALQCTATCFCSFINTHLDVFFMAVMIHVADQFSILAARFADLRLDADADSEGQSVSLGEELYRELSRCIQSHQDLVSLVQLLDDVMSPMATTQFVVGAVNACMVLFPATYSTDVGAVLKCWAALPMVGIQIFLYCSGAHDIMEQAETVSTAAYGCSWLGAGQRRRRALLLVMSRAQRPLQLTAGKLYPINSPTFLSLLQVTYSYYTLLQNLNSR</w:t>
      </w:r>
    </w:p>
    <w:p w14:paraId="75AA278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6</w:t>
      </w:r>
    </w:p>
    <w:p w14:paraId="1BBC65E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EWEAEKSPGQSVVGTNTRLLCTLGLWQPVESALFHAYTAVVLAMGVGHLALASVGLWLRPGGLAEVTLGLANLFVIFTALSKSVLLLSRRPLFYELVRRVDETAADQREFCGGDALLQLVQSSQARVSRLSLFLHWYVMFAVVSWALIPLLAPSGVRVWPFQQLPEEPWASSPLYELSYALQCAGTIYFSLINMNTDSFFMAVMTHMSLQFRILASRFAKLNSDELALAETKPSTVRVLSPKSPMSAHITDQELRACMQTHQKLLSLVSFLNVVMSPMAMMQMAVGVINSCMVLFPATYSEDDAAVMKCWGALPLLATQVFLYCSGAQNLMDQAEAVSTAAYSCGWVDCSWQLRRSLLLVICRAQRPLGLTAGSMFIINNATFLSAAELPQRGHEPRGHGAARRRRRQLLHGALPSHMQHGQRGRHEVLGGPASAGHSAVPLLLGGAAPHGPGW</w:t>
      </w:r>
    </w:p>
    <w:p w14:paraId="259E176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7</w:t>
      </w:r>
    </w:p>
    <w:p w14:paraId="3CF38A2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GWYSSEDQPLTWQYTGDSALKYDVRILHMIGLWPLRASKLYRCLVTAIITLCFGNFVEAVISLYTLHGDLEDFTLSLSNLAVVIVGILKVSFFLRHERDYCRLVRWLDALVVSQSVYTRGRPQLEHAFTGDHSLATRITSWFCVYNASVVLTWVLAPLAAPPEAKSLPFQQLPFAEGSPFSLYALSYA</w:t>
      </w:r>
    </w:p>
    <w:p w14:paraId="6607D08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8</w:t>
      </w:r>
    </w:p>
    <w:p w14:paraId="54D8E85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DWDPKETKPLTWQYTARSVLKYDLRILHLLCLWPLPGSLFFRTLTAFFVALCLGHFAEGVVNLCTLSGDMEDYTLALSNFSVVTIGVVKMTFFLRNERSYCHLVRWLDALVAAESESAGGRQLMEAILPAAQKRSVRVAAGLLLYNCFLLFIWLTAPLAAPSEASMLPLQQLPLTDANAYPLYELSYALQALSTVFVGLINVHLDCFFMVAMIQTAALLKSLSSRLADLQVRNTLSSPKVNEQGKNLMTTDDMYTELCLCISTHQEITSF</w:t>
      </w:r>
    </w:p>
    <w:p w14:paraId="2056757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39</w:t>
      </w:r>
    </w:p>
    <w:p w14:paraId="2FE5865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QAKDSVSKSGAVSASFRPADGGSEDKDGDSAQPTESQESILTWKGTSQSVLKHNVRYLCVLGAWPLTRSRLYHLLSGTAFLLGVMHIGVAVFGAYLYSDNIEEMTLMLANLFLVCSGITKLVLFLVYRNKYRQLVLVTDEVTTSQRSYCEGDAALKSILLDSESLTARLTLFVPAYMATLSIVWVPMPLMAYDERSLPFVQLPMVNQVSSLMYALLYVMQSVPSLLFFNIGFGVDAFFASVTINAATQLRLLFLRIKDLRIGGSDAVKLSIGDDISHESMFGELCTCIQMHQQLVSYLTFVGKVMDPIAMTQVVFSVL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IACVTLFQATYSADSNAAFSCVGFLPTPGAQVFLYCWGAHNLMEQSAAVSEAAYSCCWVEASGRFKRALCLLMCRAQSPLVLTAGGLLRINRPTFISLLKASYSYYTLLGRINNR</w:t>
      </w:r>
    </w:p>
    <w:p w14:paraId="135E7F5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0</w:t>
      </w:r>
    </w:p>
    <w:p w14:paraId="2B48AD2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DEEPSASVEDGSPLTWEYTRRSLLQLNVRLLWALGVWPLPASWRFSLLKAWLALLAVGNAIENVLGVWKNWGDLTEVTYSLLNAFTIGAGVAKTCHLAFYQERYCVLVRRVDLLARSQRGYCDADPAMRGVTLSCRRTARRVTVAAFTYLTVLCLIWMFMPLVAHPGERQLPFNHMPWEPQSFPLFYEISYAVQSASSVMYVFISFALDCFFAVVMIFVTEQLMVLNLRIKQLYARPAGDGSPLVSKQFLDKMSMNSDEEMYKELCLCIDTHKDIMSLISFLDTVMNPIVLIQFMLSVMAACVTLFLESYSADGSSVLNSVSYLPTPGIQVYLYCWSAHNVLEEGAAVSEAAYGCAWYEGSGRFKRALRTVMCRAHKPLLVTAGSLYPISSATFVSLVNASYTYYALLSRVHNRDAING</w:t>
      </w:r>
    </w:p>
    <w:p w14:paraId="1E27D55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1</w:t>
      </w:r>
    </w:p>
    <w:p w14:paraId="79301D1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DDEGRASFSDSSAMTWDYTKKSLLWLNVRLLWAFGVWPLSSSWFRYVTKCMLFMLAVGNALENTLGVWANLGDMEEVTYSLMNAFTMAAGIAKTFHFVLFQGSYCLLVRRVDSLVLSQREYIEGDPEMLAVTRRCRKMALRMTVAAFAYLTALCLIWALFPVVVHPGERWLPFNHFPLEPAPLPLYYELSYAIQSASSLLYIQVSFGVDFFFTVVMILITEQLMILNARLAQLHLYAGGGKSTATSVSSMAASEDRDEMYEELCLCIDTHKEMMSLISFLDSVMNPIVLTQFTLSVMAACLTLYQQTYSPDGNSVMKSASYLPTPGIQVFVYCWGAHSILEQAEAVSEAAYSCAWFDGSPRFKRALRMLMCCAQKPLVVTAG</w:t>
      </w:r>
    </w:p>
    <w:p w14:paraId="45D97EF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2</w:t>
      </w:r>
    </w:p>
    <w:p w14:paraId="43E94BD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PTSTTTKPMTWSESGNSILKVNISELCLSGVWPLTDWKLFRAYSVVIWILGLENMVEAMVGIYLSNGDLEQMTLVLPNTFTTAGGVFKMAFFLSDPHSYNVLVRLMDELLSDSIQYSTGDHQMTAIASEARSSAQRLSVFIYAFVSTQIIIWFPMPLIAYAGEGKLPFMQHPWINSTTFPAYDTMYALQCLSSGFHIFISLGMDCFFAVVMIHSTACLKMLYLRITALRSGNARSSEGPATGMRSEDRESLAHDEMYKNLRACMCSHQKIIGFISYLETVMNPMAMTQFAFSVLVACVALYQATYSQDVSAACRCAAFIPTPGAQVFLYCWAAHNVMEQGLAVSAAAYDSSWVSGDGRFKRALRILMCRAEKPLVLTAGHLYPINSPAFLSLVNASYSYYALLGRLQCRW</w:t>
      </w:r>
    </w:p>
    <w:p w14:paraId="6810073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3</w:t>
      </w:r>
    </w:p>
    <w:p w14:paraId="49F2CAF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EKGGRQWEDSAEADDTATLTWRETASSVLKVNVRGLALFGSWPLPESRLYHAFFAVVFASNLGNIAEAAVGLYMGHGGLGEITLVLPNTLTTAAGVFKMVFLYRDRGRYYGLVSRTDLLTTSQLGVPGHDAAAVVREASRHSLKLTYSVFAFVSLQMVVWFPMPLYAYAGQRKLPFVQL</w:t>
      </w:r>
    </w:p>
    <w:p w14:paraId="026024D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4</w:t>
      </w:r>
    </w:p>
    <w:p w14:paraId="3D731DA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SALGNDMGKPLSWAESSGSVLKLNIRHLWLCGVWPLPGSWKFYAYAASVLGLGVWNAVEGPLAVYFCWGNLEQTTMVLMNTFTNGSGLVKMAFFLRNTRQFNSVVRHVDALTSEQAEACSADAPLGRIFQASRKRAFGLSLGMVLFMASQGLVWFPMPLVAHPGERLLPFVQHFWDNNSNYYELSYAAQCVAGLWMAEISFGMDCLFASTMMLAAAQLEILSGRVLKLGQRSLVGNKSNPAAEEMYSELCRCVESHQKILSFVSRLQETMSPIAMTQFVCSALVLCVTLFQATYNKDIITSLSSMTFLSNPCGQVYLYCWAAHNVADKANAVSTAAYSCSWVEGSARFKRAVSILISRAQK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P</w:t>
      </w:r>
    </w:p>
    <w:p w14:paraId="04459B0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5</w:t>
      </w:r>
    </w:p>
    <w:p w14:paraId="7D59936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KDSEFSTMDDKLSWTVSSKSVLKLNIRHLWLLGIWELDQSSVFKLQSTIAFGLSIWSTVECIMAVYFIWGDLEQTTLVLLITFTCASGVVKTFIFVYDSRQYDSLVRQLDTGALMKDSEFSTMDDKLSWTVSSKSVLKLNIRHLWLLGIWELDQSSVFKLQSTIAFGLSIWSTVECIMAVYFIWGDLEQTTLVLLITFTCASGVVKTFIFVYDSRQYDSLVRQLDKLMALQRGCCSEDPNLAAILDWSRRKATRLTLGLLVFMLSQSLVWYFVPLIAHPEERRLPFVQHQWDNNSVYELSYSVQCLSAVWVSQISFGVDCIFVSAMVLVAAQLEVLAMRIEGIAAGASSSYSAKAKYCEKELSSSGTDEM</w:t>
      </w:r>
    </w:p>
    <w:p w14:paraId="70793FF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6</w:t>
      </w:r>
    </w:p>
    <w:p w14:paraId="7697EDA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GHGQEEDLEKTLSWSESNQSVLKLNIRHLWMFGLWPLFESCLFHLYTFYGYMLGLWNFMECLVAIYFAWGDMDEVTLLFMTIASNLNGLIKMTFFLYDRRRYNSLARRVGALVSVQSDVCGSEPALAAILTSCQSRAFRLTLALLLFMFSQCFVWFPMPLMAHPELSRLPFAQHAWDDNANLYGLSYFAQCAAGLWMTQMSFGMDCLFASVMILLAAQLDILAQRIVALSKDDYKEKGGYPEKKPAPSFGDEMYDDLCLCIQSHQKMLSFVTHLQNTMSPIAMTQFAFSVLCICLGLFQATFSEDFSAVFKCASFLPIPCAHVFLYCWAANNVTVQAEAVSAAAYGSSWVEASERFKHAISILVSRAQKPLVLTAGHLYPMDSEAFLSLVNASYSYYALLSQMNNR</w:t>
      </w:r>
    </w:p>
    <w:p w14:paraId="3D85E4E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7</w:t>
      </w:r>
    </w:p>
    <w:p w14:paraId="54AC6BA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SYQRKEMMKTLSWSESGKSVLHLNIRHLWFFGVWTLGQCPGFKVYTGFAIAMGVWSVVECALAVYFTWGQLGETTLVLMFTSTCGCGIVKTLFFVRDEQSYSLMVQQVANLLALQNEAICKDPALAAMLQDSRSRVFRLTLGMLLFMFSQCFIWFPIPLVVYAGERSLPFPQHAWDNNSNYYALSYTQQCVSALYMAQISFGLDCLFASIMILVAAQLKILSGRILKLKKEVVPAEESESALQKHQMAVDKDHSKIYESLCFCINSHQKILSFVADLQDTMSPMAMTQFATSVVILCMALFQATYGEDMSASVKCASYLPIPGGQVYLYCWAADSLSENGESVSTAAYNCPWVDSNASFKHTMSTLMVRAQKPLVLTAGGLYPINSEAFLTMKIGMATLHAIGELYSQPSADITA</w:t>
      </w:r>
    </w:p>
    <w:p w14:paraId="75A9F24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8</w:t>
      </w:r>
    </w:p>
    <w:p w14:paraId="13C0722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ILAAAQLRILTLRIAGLKTENCGVKPEDSASCVHGVQANTRDKMYENLCLCIESHQKILSFLKHLESTMSSVVMTQFCCSVLVACVALFQATYSTDFTAVLKCASFLPVPGGQVFLYCWAAHNVTEQAEAVTMAAYSCSWVEASGRFKRALSILISRAQKPLVLTTGHLYPIN</w:t>
      </w:r>
    </w:p>
    <w:p w14:paraId="58E6F17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49</w:t>
      </w:r>
    </w:p>
    <w:p w14:paraId="2ECB4DA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RGEDSGDVEGPLSWSDSGRSVIKLNIRHLWLFGAWPLGANRLYDLYTAFAFALGVWNTVEGVLAAYYIWGDLEETTLVFADTFTIASGLVKLAFYTRDRSLYSALARRLDDLLSVQKEVFSEDPELASIFEGSRKQAVRLTVGMLLMMLSQGFVWFPIPAIAHPGEQRLPFAQHGWDNNTNYYGLSYAVQCVAGMYLSQISFSMDCLFAAIMMLMAAQLKIVSCRVRKVKADDITAQGEENVGETALSALQKPYTNLSRCIETHQNILSFIKRLQDTMSPMAMTQFFFSVIVACMALFQATYSKDFTAVFSCVAFMPMPCGQVLLYCLAAHNVTEQAEAVSYAAYSCCWVEAGPSLKHALSLVMCRAQKPLVL</w:t>
      </w:r>
    </w:p>
    <w:p w14:paraId="486E180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0</w:t>
      </w:r>
    </w:p>
    <w:p w14:paraId="429D2FD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KHKDLPDPVVDLSWMSRALAPVGMWGPSGGSRLYDAYSIWTIVQLVLTA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AGQMAGLQGHWDDLTTVFTSLCFDLTVTCTIIKGTIFVLQRESLDALSRHIERNAVEFCSHLPEERRALLVRARNLSRLIVCSFQSVGGVTLVSFITGPIVQNGRDRELLASGLSNVTVDRQLGHNYPMLMWWFGGLPVSSPGYEAAYLLMCYWLVLMYICTNVPDAYYVGLLNYISAQLRLLHIALRSIAHPEPGDLLTEKLSHTYGLTLKGDVPAKGGAQESSRDGVFASLLECIRFHQEIMKCVDEMESLLSLTVLIQFFTSTLVICLTAITVINTEAAYLPTYAAYLATMFYQLFIYCWYGGEVYLESESLQFSAYSCNWPDTDARFSKTLSICMARMQSPLNLTAYKFYKLSRETFLLLLNGSYSYFTLLLQMNQKND</w:t>
      </w:r>
    </w:p>
    <w:p w14:paraId="23404C4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1</w:t>
      </w:r>
    </w:p>
    <w:p w14:paraId="74BA1F9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KYSVMIVELAWSSLGSDLRRRLVHAVEEGEVRVGTVDQQQEGLAGEPMELAGGELDGALQAAHHDAQRPLEAGVRVRPRAAVRRQLQLLALQEQLPAMPAVQEQLVEHGRQVCDVRVQVRSLRRNNSECCETDYERTGHELHEYSSAQNSFHLSCSLYNLLVEAYAFDEPVAGSALGPHVGTPARGLELPPPGSLAAASALSVRRRQRAGQRGVEQGELRRQVDDERD</w:t>
      </w:r>
    </w:p>
    <w:p w14:paraId="235AFD16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2</w:t>
      </w:r>
    </w:p>
    <w:p w14:paraId="74ABFA0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DGQLPQPVVDLSRPCLFLRAIGLWAPVRLRGLYSLYTVWSLLQLVVSVAGQLAGLQGHWDHLPTVAISVCLIVTSICTLFKASSFALRRGRVDALVSLVGSNLSTFCAHRPRASAAVVRAASDRASRMFDTFLGMGGVALVFFYLGPIMQNVKDNSILAKAAANETVDPLLGRNLAVLLWWPSGQPVDTPAYELTYVGVCYWLMLLYLSTSTVDAFYVTLIIYLSSQLKVLNVDFLSITEDAQDDSDSPAERTSKPEVEHKLTVKLPDGDHKTTTQSTQQSLLECIIFHQEVMKSVEEMESILSASILVQFLASSLVICFTAFVITTAENKQDLPTYITYLATMFYELFLYCWYGNELLSESERLQTSVYACGWVDEGPVLQRTLRVVMVRLQSPVCLTAGKFYKICRETFLLLLNGSYSYFALLHQMNDH</w:t>
      </w:r>
    </w:p>
    <w:p w14:paraId="04A2B70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3</w:t>
      </w:r>
    </w:p>
    <w:p w14:paraId="7153758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LAWYASPLIANAALAQDPATNATLPSQLLFDAWFPFDPVPSPNYELALVYQSVTLYIAFITTAVIDVFYVSVMVYLGVELEILNEAVASSCRPPQEKEKDKDKEEGEGELGDDCSLLAACVRHHQHLNSCVQTLQEVMGISIFVQFVFNMLLICVYAFVLTTTKSDLGTLVKFAMTLESYLFENLLYCWFGNNLMEQSERLPFSAYSSAWPDGGRKFQQSLRLLALSAGRPLQVTVGSLYTLSSHTFLHLLNGSYSLFAVLHHLNSKW</w:t>
      </w:r>
    </w:p>
    <w:p w14:paraId="29CFD56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4</w:t>
      </w:r>
    </w:p>
    <w:p w14:paraId="253A3D2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VKAHKAGDGGKRLRTDLRLQQWLLRFVGAWAPRRGPSTSVWWRLYGAYSACIVAILMLFVASLLFAMVHYWGQMLGVTMNACLMFTYVMNIIKIVAFLSMSPAIDEFIDELDSCLQEFGQELRSQREVVFSWIALKSRIVSVARLSVTAMGCVYWSVMPAVRASACGDTVQCSASVGLPAHVWYPFSYTQSPVYEVIYAEVAAGLMYGALLSSIMDGFLVSLFIYMAGHLQLLNLMLRNMCGGQAEDEDHHGKSPHHLAAVHQEQLMSWRLAQCVTYHCHIDSSVQRLSTLFGPILLGQFLMDIMAIAATAFVAIAKNADSTWLVKYTSYLSAVIQQLLFYCWFGTDVLSESERLQTSAYSSDWVDASPRFRMELRIFLCRTHRPMRLTASKFYTISSETFLMLMNASLSYFAVLSEINAKW</w:t>
      </w:r>
    </w:p>
    <w:p w14:paraId="464933F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5</w:t>
      </w:r>
    </w:p>
    <w:p w14:paraId="015AB3E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VAMSGCLYWTLAPGARAHACGGSVHCRGRVGLPAHVWYPFHFTHTPVYEVVYTLVASGLLSGALISCIVDAFFVSLIIYQAAHLQLLNLMLASVGNQQRSGPA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ASSDRKRSEAAGPEDLEDDMSRRLAECVCYHCDIDSCVQHLSSLVGPILLGQFLGDMVTISATAFVAMANNADSSWLLKYMSYLSSVIQQLLLYCWFGTDMMTQSERLQMSAYSSNWVSASPRFGSELLVFLCRAHRPLRLTASKFYTIS</w:t>
      </w:r>
    </w:p>
    <w:p w14:paraId="0FB3F7A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6</w:t>
      </w:r>
    </w:p>
    <w:p w14:paraId="0630F35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LHFWGDILSATNNACVTSSYSMAIFKFFAFRLMRRSVEHLVRDLDSCLQVYGNEYAAEKEAIFGACAQKARLVSRLQVSLGVSVYLSWVVLPAIRAQACHSTDCRVHTGFPALVWYSFSFTEPPVYQMMYAVICMGLFYGCVIFTSQDGFFWSLIIYVGAHLRFLNFMVTNMSSAEGDAKTPTGSPEMEENMSRRLSECVCYHNDMDSCVQRLSSLLGPVMLGQFLTDIVTISASAFVATMLKADSGWLLKYGSYLSGTIEHMFLFCWFGDDILTESERLPLSAYSSDWTDASPRFRKELRMFLCRSQRPLMLTASKFCAISRQTFLSLMNASYSYFALLNQLSSE</w:t>
      </w:r>
    </w:p>
    <w:p w14:paraId="1EF38FD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7</w:t>
      </w:r>
    </w:p>
    <w:p w14:paraId="00E1A3F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QKGSAQYSQASLEVRRGLDLSTCEHILHWFSCWRDGSVWYIAYVVAARVSVGAVVASQLGLLPHVWGDLYSTSLCVYLTLAVLSAWFKMVQFDLASPKVDALLQELSGELLLHADDPSEGTEDVFRRFQKRSGVFRRVFLVLGHLTILSWAVKPFLDRLLGSDGALSLPQDAWYPFDTAHSPYYEIAYLHQVVSLYVAATCVVTVDVFFTTLFMYITAQLHVLNLHLQAMDCRPQLTEDADKVASWEKRVTAQKSAGADGLPSADPPDAYGQLLRSVQHHQVIMRSVSIMEDAMGPCVFVQFLFNVMVICIYAFVMAGVHNMNMGSLIMCLTNLISTCVENFGYCWFGNEMISQSEQLAFSAYSSGWVGGGSRFQSSLMLLTMRAQRPLCLTVGSLYT</w:t>
      </w:r>
    </w:p>
    <w:p w14:paraId="6B5B80F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8</w:t>
      </w:r>
    </w:p>
    <w:p w14:paraId="3070A56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VDEEQPGDELLRLVVSALRWGGLWRPPGSGLWYRLYQTAVLSVGPLLVAGVLLSAAHVARQAEVGGSALAVHVYYCTVLLSNTAKTAVFAACRNSLSHALAMLAHCPSSERSKEMGVISRRKASLMFALPQVMVVLAVATHSVVPLLGTEDNGPSICSSLQAEDGLSTAGGCFSGRFPLELWYPTAAHSAPLYHMVYVLQLLAIYYTCHTAINVDLFFFAVTNHASSQLEELNNALCSMGSRRPAHHIPMNRRRGSAESDHSLNGSRGDGPSWDTSEKNLVQVEHQKTMYQGLIRLMSLHQMITSAVTELEPVISYALFGPMLTNILNMCLHMLVLTTEHDNMGTNSKAFVGMVFNLIQNGLYCSFGETLTHQSDRLFISMYSSGWEDGYPKFEQAVAILLFQTSKPLQMKVAKLYTLSSSTFLQLLNNSYGLFNLLYQVKNPE</w:t>
      </w:r>
    </w:p>
    <w:p w14:paraId="6C86E15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59</w:t>
      </w:r>
    </w:p>
    <w:p w14:paraId="0D7FE74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RVTTVHKETAVASEAGRDLMGPGEAVLRLLKVWPPPGPEARGRLRGLPFPLLALQAGMLAVLASTAAYMHQGGATEGDAQEHHVTVSIFVAGTIIGMMVKIWSFMGQRGHMQLLLSLLLEMRRRYQRDDTGARPRAQAQGVTLFYILQVNAVAAAVAWSAQPLVSGGGRRLPLPAWLPFDATASPYYEAVYAGQSLSLLLVPQISLCLNICYFALMLHLAAELAVLCDNVAAVGWRRPSKQPHHQPQDREFAAQSENRLLEDNVRHHQLIIRAVSELQQMTSTSVYIHLFVNMINVCSHIFVISVVLLETGDMAVVVSMASSLAVFLSGIALYCIIGHTIIDQSERLPLAVYSSGWTGADMSFRSTVSILMVRAAQPLSITVGKMRVLSKPTFVQVLNGSYTLFNFLYRTQSDKERKG</w:t>
      </w:r>
    </w:p>
    <w:p w14:paraId="7ED76CD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0</w:t>
      </w:r>
    </w:p>
    <w:p w14:paraId="2978930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RGHKSAGQEHAEMQMALEAGGQLCPCFAGLHSLGLWRPQTAGGGGAARWLRATLLAAAHLVLPVTLAINFLSCRFDSLDLIATNIFLFFGMGGVSTKALLFVLDSNRFDHLLVRLQQSRMHFADNSGASERCRKFATWLYHTQHVVVQLVVVLWVAQPTATALLNGSAPADGELPMPLCVPAHHVHLSPYFELFYAMQALCLFVAV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EGMVNLDASYLTLMLNIAAELEVLNNNLVSINYTKLLKNEKCSHSSDCYPLSPSNPAVEEDMYMQLVENMKHHQHIMCRASELESVMSGPTFVHLFYSLVCISLSIVSVTVLLQTDGNMQKILKTIFVIAVFVSQLGFFCMLGNNIIEQSEQLMMSAYSSRWPDADPRFKKTLLVFVLRALHPLH?</w:t>
      </w:r>
    </w:p>
    <w:p w14:paraId="11AE7D9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1</w:t>
      </w:r>
    </w:p>
    <w:p w14:paraId="6E14ED3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QLVWPVSPVSSGLRLLGVWVAPPGRRRRHHAVLCWVLVSHAFLLAVGAASLVMDTPEDLPQLSFTAYTTLTTFGLVAKLLSFSLDGARLTRLLQLLLECRGRFPDIGGRRGQHHLMAVSLHRFLQVSYRVNSVMWMFAPIVSAVIAARSNGDAPVKSTYVLPLWLPFDTQSSPTYEAVYVVQLATGWTLSETTVLLDGALLALMLHAAGELCVLNDSLCSNTMNHDPEVPALAADPGMPLGYPKDDTATSSDLKQDHMFRQLVNNVQHHQLIITYTDLLQKVVSRAMSVLLACNTVSICFHIIATVALLQEDIELVGMTKMVVGSTLYAYQTAILCLLGQSITTQVSQPYTKHGVRVRLPPLPPMQCVNQGISICVTPQSERAAVGVRLQQRVVGGRQPLPEAAAGVLRALLQGAVHQGVRPLLALQGDTTAGAESCLFSVQFHVPGSRDE</w:t>
      </w:r>
    </w:p>
    <w:p w14:paraId="33DD04E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2</w:t>
      </w:r>
    </w:p>
    <w:p w14:paraId="411245D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VTYSINTSYWLLAPIVRNMIAVMSKKTYNSDIPIPMWLPFDIHWSPAFEILYTMELAFGWAISETTVLVDGSLMAMMLQVAAELAVLNDHLADGTDPTLKEALNEIIATVGTVKDLDVQMPPKSSLVVGVSSDFQHSSVRSDGEMYQQLVGHIQHHQTIMSCVSLLQKILSRATSVLLFCNTISICFQVIATAVLLQEDGEIVETLKMLMGSTLYAYQVALFCLLGQSIINQSERLMRSAFSGDWPDGDVRCWRLVNMLCMNTKTALSLKICGIYTLSSMTLLQMLNVSYSLLNFMYQTKTEQNNAQE</w:t>
      </w:r>
    </w:p>
    <w:p w14:paraId="750D67B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3</w:t>
      </w:r>
    </w:p>
    <w:p w14:paraId="1E5012C6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EASDLVGATSVALQLMGLWGWGAGGVAAHVAVAAPTLFVMGSAAVLSGAKLCADPPAVYEELIAVIFILVASVSWTFKASAFVGQRERLQALAAHLVGAGRNYGGVGGGTRAQYRALARRVFIYTQAITAVPIAMWALEPLLSGGQNTPLPAWLPLDLHETPAYELLCTFQAVAVTLSVEASVCLDMFFIVLMIAVAAELHMLNDNLETMRLHPVDSTPLKPADDSAARLLSNASSLTEKELPSMQQFEFCRDNHKSTNAFHGTADARELMYYSLVKNMQHHQLILKCVKELETAMTYSIFVLLFLNMVTICTLIISTTVLLQSDSDPTSLYKMVSSLPIVMFQTGLFCIFGQMIIDQSERLPAAAFSSGWLEGDVRLRSALLLLMRRAASPLCIIVGSMYPLSSHTYLQLLNGSYTIFNMMYQVRGSSD</w:t>
      </w:r>
    </w:p>
    <w:p w14:paraId="00ECFA3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4</w:t>
      </w:r>
    </w:p>
    <w:p w14:paraId="1E46EF7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ISLFVFRPTLEAVVCGMETADQLLGPSASALRLLGVWPGAASTSAAVGTCWVCGCYLALVAFAASQLLAEPWRPLEELAIAALVFVTSASFTFKGAMFLKYRPRLLKLATLLCGGGLRSAVGAETRRRYSERGRKVFIYLQAILSVPTLLWALQPLLVPPGGSAAIVWNATAAVRMRSTPLPMWLPPVLQRSPTYELVYGLQVASMLVVLQTSVFTGIFFLVLMLSIAAELHVLNDNIASNSTLLSNSSSQQLSSFTMEMHHASEGGPTNDSAVANFDSKLFLQQMYSDLVKNIRHHQLIMKCVKELEAMMNLPIFVLLFLHMVNICAQIFVTSLLLQKDNDSTTMFKVLFTLPMYLYETGLYCVFGQMIIDQSERLSNSAYSGAWLQGDVTFRSAMLLLVSRAARPLTLTVGKTYTLSSHT</w:t>
      </w:r>
    </w:p>
    <w:p w14:paraId="225E3F0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5</w:t>
      </w:r>
    </w:p>
    <w:p w14:paraId="14A5438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LSIAAELRVLNNNMMAMGKCSHCEAGARYETDEVVSSDRVASSLLIDHRKPRVPLAAANKSSPGPVAVHVHKVGYQYMYHQLLKNIRHHQVILVSVEELQKAM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THSIFVLLFLNMLNICVVIFAGTTLLQKQADQVAMYKMLFSVPIYMYETGFFCVVGQTIIDQGERLSMSAFASAWLDSPSKLHRLLLVFMLRCTSPPTITVGKTYTLSKRTFLRMLNGSYTMFNMLYQFQSKS</w:t>
      </w:r>
    </w:p>
    <w:p w14:paraId="231D6369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6</w:t>
      </w:r>
    </w:p>
    <w:p w14:paraId="397B738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PARSPGYEMVYAVQALCGSVAVLVSILLDTSFYKLILMVTAELQVLNDNMALVGSAVVSANPNGSSAAGAAGQKGEDVAVPPIKPSAAPYTEDDDSARKLLYLQLVENVRHHQAIMKCFQLLESALNYSISILLLTNMLTVCFSIFFASVMLQSDGGLSSAMKMTSSIPNLLIETGMFCMFGQMVVDQSESLPRSAYSCSWVDADARLKRALLMFLMSTSQPLEFTVGKLIKLSKETFLKILNSSYTLISLLYQFQESNDW</w:t>
      </w:r>
    </w:p>
    <w:p w14:paraId="500C8D2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7</w:t>
      </w:r>
    </w:p>
    <w:p w14:paraId="0C8EDCE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QVSGPRHLSMEQHSRDGSSVGQSEDVGRLLGLGAWGLRALGIWAGPEPATTRWGRAGPTLLLTALFAASATAQLGRERLDDLEHLGEQIFVSTTLTVTSMSIMYFMAYRLRMQRLANLLLEARRRFPEQGAAIRKSFQSRATSMCIGFQMTATVPLAMWVLNPVLAAAMTSPPPRGLNASASASAAAAVRQTPLSLWLPVDDQRSPGYELVFALEGFLIVFTGMASLFLDMFFIVHIIHITAELNVLNDNLAAIRVGAVSGGSSSISNTGSMRRSFNSPDKFAKLNTSTSVISRIDSDEYSHLVEAIRHHQTVMSYVQELENAMSQPLYMLLSTNMVNMCLHMFTFMTLLQSNIEPASMMKFMFTFPAYLYQTGTYCIFGQAMIDQSERLVSSAGSCGWPECAPDFRRMLLVLMEQASRPLCISVGKLVTLSSNTFLQLLKDTYTMFNMLFQLQGDKW</w:t>
      </w:r>
    </w:p>
    <w:p w14:paraId="5FBCEF9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8</w:t>
      </w:r>
    </w:p>
    <w:p w14:paraId="6E41639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VTAAQSAALLSPCSVALSWLGIWSPPGGRRWRWGLGVLGAVLIAGLDITISSLALLQMLIASPEDPAEFREVFFICSCGLSWSVKVVAFLLQWERLQSMVLCLLDAMTRFPDHGAGVRESYTKMAYTVWRLWQAFPAVTVLLWMSDPLLQTLMAPPAENATSPLIFWLPVEVQGSPAYEITYALEAFFMGTVSETSILMDMFLIILLVYAAGEMAVLNENVAGMGHAKQRDPAKAQPVESSGEKLSTYKASYAPSRSSPAPDVTGGSKAELLAMDSDDARSELYSALASNIKHHQVIMTYINDLEVVLSTSIYVLLLTNALNVCLHSFGLVALFQEGATSSTVVKEIISFVSFLAQTGLFCFFGQLMIDQADQLQFSAFSCDWPNADEAFRRSLRIFMVSATCPLKVTVGKLVELSSNTFLQAVNASYTMFNMLFNLQTSDEN</w:t>
      </w:r>
    </w:p>
    <w:p w14:paraId="5D96F7A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69</w:t>
      </w:r>
    </w:p>
    <w:p w14:paraId="03A8242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GTAAQSDALLGPSSVALFWLGLWGPPGGRSPGLRLLGAAFITAANVVIFVCSGVQMLVDTPADPALFREAFFLCTCSCSWIFKVVSFMLHRKRLQRMVLSLLDASTRFPDSRGGVRESYSSTAYTVWKLWMGVTVTVVLWMGDPLIQTLTSPPAENSTWPLIFWVPMDAQHSPAYEMTYALQALCMGAVGTTSILMTMFFITLILHAASEMTVLNENIARMSLANSRDREKEPEGDTSVQRVDSTTWEVSSLQATYVLSEAMPAPQVSSEYHGSLLVLDTDGKCCDLYSALVKNMRHHQHIMTYMKDLQVVASTSLYLMLLANALNVCLHSFGFVALFQEGATRSTVMKEVLSFPSFLGQTALYCFFGQVVIDQAERLQFSAFSCDWPHADEEFRRTLRIFMLQTARPLNVKVGKLVTLSSNTFLQALNASYTMFNMLFNVEKSN</w:t>
      </w:r>
    </w:p>
    <w:p w14:paraId="6480B00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0</w:t>
      </w:r>
    </w:p>
    <w:p w14:paraId="37ED188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PAARAMKNQVDNDEKMWDTTKEVEAMLGPSAVLMRAIGLWEPPGGEPAGAKVLITAFVLLMMGVVFVGGVVEIGLDPPPLDDILEATFTCACSLTWGISMAMILLRQSRVQRLVVDVLSMSSRFTENAAVLRKKYHSRGLIVCVAWVVFPLLAVPMWFVEPALTKKVVTTSENTTMVVRKTPFIMWMPMDTQGHPNYEMTYAMHL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FLIVTIVSANVVVDLFFACLMINMTADIAMLNNNVANMRLHKEDGFTKNSGKGVKMSGTLDVTYNGKQSLTEKSEPHDDNTQVNASYTTNTSAQLYSTLVNNIQHHQLMMSIISDLESIMSESSVIMLAVNSVNICLQALGFVDAFRPGAKSSSVLKKVLTFPAYINQTAHFCWYGQEIIDQSERLLESAFNCGWSNADKRFCSSLRIFMLQTSRPLKLQIGKMFTLSSNLFLQILNTSYTIFNMFINF</w:t>
      </w:r>
    </w:p>
    <w:p w14:paraId="1DD246F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1</w:t>
      </w:r>
    </w:p>
    <w:p w14:paraId="26FA12E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SDQMHSGGEQVWDTTKEVEAMLGPSAGLMRWMGLWQPPGGEPAGAKVLVAVAMDVMFFMIFAGGLVQVLLDPPPMDSMLEVSLTLACSVTWAVSNMTILVRQNRLQQLVLDLLNMSSRFTENGEFFRKKYYSRSLIGSTLLLGIPMFAMPMWLVEPALTKTLVTTSENATMVVRSTPLVMWMPMDTQTHPSYEMAYTFQLLLISIVVNANIVIDIFISCLMITVTADMAVLNHNIANMRMCKEGFTENSEERLKLSSAWEITCKSKKPQMEEGEQYDDSKAVHASYTTDSSAQLYSTLVKNIQHHQFLMSIVNDLESLMSESSVLMLGLNSMNICSQGIGFVDGFRPGANKTTVLKSFLTFPAYVNQTAHFCWYGQDIIDQSERLLESAFSCGWPDADQRFCSTLRIFMLQATRPLKLQIGKMFTLSSNLFLQILNTSYTIFNMFINF</w:t>
      </w:r>
    </w:p>
    <w:p w14:paraId="62B319B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2</w:t>
      </w:r>
    </w:p>
    <w:p w14:paraId="0BEDF1A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AEMKSLVGPSGWALQQVGVWRPVDSGPAGLRLLAAVFVVATDALVSTSSLVQLVVDTPTDPETLRDVFFQSTCSGAWAISAVMFMQKSRRLQRLLVTLLDTSKSYAEEVPGISKSYDRSAAILFFAWQMLPLTAMSLWALEPATAPAETVVVGNATVVLRREPLVLWLPIDTQQSPAYEGIFALQVVGIATVSEVSVLLDIFFVTLMIHVTAEIAVLNANVTSMRLSSLSGKARQPYGSADATAVGQQSYKGGGQLADGDGPTGWSAAGTGHLSDKTLFYSQDMEDTQSRLYASLKTNIQHHQAIMLCVNELEAGMSDSTYVTLAVNALTICLHAFGFVELFQGGGKGPAVVKSLLACPIYMGQTALFCLYGQSLIDHSERLLDSAFSCGWPAGDSRFCSALIIFMQQASQPLKISVGKMVTLSSNSFLQIMNVSYTMFNMLLNTQW</w:t>
      </w:r>
    </w:p>
    <w:p w14:paraId="425D20D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3</w:t>
      </w:r>
    </w:p>
    <w:p w14:paraId="09C0906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GPGEEERRVLGPVGGLVGLASGQRRSLSARLAECGRVAAAALNILANASLVTTTAVQLCADTPKETESASVTAFIFSVSTINFVKAVSLLRHRWRLRQLAGRLVAISGAFADHAGTRRSYARKAGRLAITWVVTAEMNVAFWCLDPLISELLGGAVQERQLPLPLWLPFNQSQPSNYALLFTLESTMLMSGVQIAIIVDALFVTLIMNVTAEMHVLNSNIRSMSKAATYDGGLLSMAPASASVGTTENSSKISSNSSSMSEVTAEPLSNESSADDEMYGLLVKNIQHHQLIIMCVSELEKAVSMGTFALLSMNILNLCSHIFSLVVMLEGENSASAMTKMFVAVPVFMLQNGLYCLTGQAIIDESDRLINSAFGCGWPDADERFKSSLRVLMARASQPLRISVGKLISLSSATFQELLKGSYQLFNVVYQVHTN</w:t>
      </w:r>
    </w:p>
    <w:p w14:paraId="3B71564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4</w:t>
      </w:r>
    </w:p>
    <w:p w14:paraId="0608A45D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LPSADDEKLLLGYTSFLLGKSVNWRNSSFSTLLIDYTTTAALLSTAAANLLIMVCCALKLYLDPPEETEKASQVALLMTVSMANVMKGISMVQQRVQLQQLVAWLLVMSSAICDGTGVRNVYTRSATVLSNVWMVMSVILGMVWAVDPLLNQPAQLNGTSPDPALPLPMWLPFDVSAPVTYGVMFPLEAAVCGWTMFFVMSVDMLYVTFILNFAAELHVLNHNVQMTGNSDDFTAHPNSKMGVSNRVVTSRYEGNGDDSTVNQNFSSAQFITDNPLMPAYTQQHFKVEMSEGNDTYRSLVKNIQHHQLMISCVNEFEKATGLPVLLVVSINVLNMCSNIISLAVLVEEDPNVSAVGKSLLFTISFASQTALYCLPGQMILDQSDRLAHSAFSCHWPDTDGRFKSSLLIFMVCAGSP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LRLSVGKLVTISSETFLELLKLSYQLFNLVYQLQSS</w:t>
      </w:r>
    </w:p>
    <w:p w14:paraId="149635D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5</w:t>
      </w:r>
    </w:p>
    <w:p w14:paraId="619C397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ESGDVIGPSMCVLRLMGLWVPASASGGVCSGAAQYLPGALSCAAIGLLSLSCASKLFLDTPKELTELTVCAYLFVIVTANFVKAFCLLLQQDTLHELVTLLAEAKKKNVIDVQHNEEIRSQYGRTSVSLYRYLQVMIVVSSIAWLFVTVLIRVISAGSTNIEWPTPIPIWLPLDMQLSPTYELIYLAQVSCAVMTAGTMLGVDTLFFHLTLMIVAELQVLNGNVSVVGSTTSRNKEEVVFGISSDCVTSSLNDGGVSLANSREMVTEEENYLDLIEIMQHHQIIIKMVSLLQTIMDYSVSVLLLTNVLDMCFLMFTMSELLHHEKGLHAVLQTMLSLPCLLCESGAFCMFGQMMIDQSENLVQAAFSCEWLDAGSRFSEALYTLMLMATHPLQIKLGGATKLSSSTFLQALHGSYSL</w:t>
      </w:r>
    </w:p>
    <w:p w14:paraId="41558B8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6</w:t>
      </w:r>
    </w:p>
    <w:p w14:paraId="09D7B40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ATDEEVYSVVPCAARIGLLGYWRRGGAAEGLGRYLRGWVSCSLITFITLSAAEKLLIDPPSDLAELTMTAFELTVPLTVVSKGVCFMLQRKTIHRLIDLLVEMSRQYAESDNGPGSRSACYLYVLAVQRALLVMGLMVIGGWVAAPVLPHVLSLSSQNLSSAPWQTPLPLWLPVDTQRSPLYECLYLLQTCCVLASLLSAAALDAFNCNMTLVIAAELQVLNDNIASPSGKEPVVDKGELKSLAVGDHTRYNGGATADAHPSNTEMSSSRKQTTHSLVQNIRHHQQILRCISLLETSMKYSIPFQLLNSVTSMCFVLFVCSASLQSGTGLNSALKTFLCMPYLIFETGIYCMYAQEILDQSEDLLQSAVTYEYIEAGPNCCSTLLMFMLMVSSPREVKVSKIVPLSKPTFLQILNGSYTLINLLYHFSVPDE</w:t>
      </w:r>
    </w:p>
    <w:p w14:paraId="33236563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7</w:t>
      </w:r>
    </w:p>
    <w:p w14:paraId="6FF55AC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GSKQSVAALEDAEDLVCPNTALLRRLGMWNGLDAAGGRIKSWVVWAMAAFMSGSGAWKLCFDTPPELADVADYGYFVCHLSAVAMKVAFFILQSGTIQDLVKQLAYTSKTYGSTEANHRVRDVYRRRATKVYIVLQVLVVAMVSLWVSAPLFQDISGPHPIWHPEHSPAFEMVFVMQLVFGTTATELAMLLDTSYYKLMLMVTAELQILNDNMAVLGSADESADLKGSSATDVPGKESDVAIPPTKQTPVPDTEDNDLTSRLLYFQLVENLRHHQAIMKCFNLLQSMLMYSVTIILASNVFTVCFSIFIASVLFQSDGGMKSIKTLSGIPSVLGETGMLCMFGQMIVNQSESLRVSAFSCGWPDADARFKRTLLMFTMSTSQPLQITVGKLISLTSPTFLQILNSSYTLINLLYQFQGPKNW</w:t>
      </w:r>
    </w:p>
    <w:p w14:paraId="32A99AD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8</w:t>
      </w:r>
    </w:p>
    <w:p w14:paraId="2FA68D8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LKLSIEPAHDLLDLTWTVFLVFAGALVFVKVMVTTAWMIVVFLPLLNHQVPATEQELTAKEHAPLPIWLPFEVHSSPFYEFTYAAQMLWLAFVAETSICVDCIFVNLMLMITAELHILNSTLSTLQEDSIVNKVPDVATNKTTEDLLSSSHSSSIQYSTQLYEKLISIEGTDNNVSDMSDTFYANSQKKMKQEMYQQLLKNVQHHQTVMKCTASAQKAMNFSVFVLLSTNILEMCSSMFGTAELLKNDMPSAAMKTLSMIPLILSQSGMYCFFGQMISDESEKLVQSAYNCDWYEGDIHFSHMLLFLMLSATGPLKITVGKTMSLSSQTFLQVLNGAYALLNMAYHVNK</w:t>
      </w:r>
    </w:p>
    <w:p w14:paraId="238FBF2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79</w:t>
      </w:r>
    </w:p>
    <w:p w14:paraId="5CA4BF23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ITAFNVSVDRSTQSILEDMYDQLVGNMRHHQMIIECVEVLQTAMNYSIFALLFFNMTSMCLNIFVTAILLQSDADLVTAMKAVFTTPVFLCESAMYCIFGQMIMDQSEQLPLSAFSCGWTAADTSLQKALLVFIMSSSQPLSIKVGKTYQLSKDTFVLNGSYALFNMLYTFHGKK</w:t>
      </w:r>
    </w:p>
    <w:p w14:paraId="3745939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0</w:t>
      </w:r>
    </w:p>
    <w:p w14:paraId="033C7EC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lastRenderedPageBreak/>
        <w:t>MIDEVSELLGPVASALRLLGLQAKPSASSTSWSLTWKAALLLAVNVSVPAMAASKLWVAPAAALEELAVEVFVCVTGVAMTVKVAAFLWQQERTQRLAQLLAGCRRNFKCGRGGSGDTRGRYGRHIRRIVVLMQVMVVVPTSLWLLDPLVGGGSWARRLPMPMWVPPSLRCSPGYQILYAFQALAMITVVEASLYLDVCFVLLMLSVSAELHVLNDAVASIKAPGALRTAPYSAWNSETNLTNEGYLHSQTGAVACNSHQSTGERSETTTIMTDDANGTVTDMYRALAKSMKHHQAMIRCVEELESAMSQSMFVLLFLNMMNICVHIFVTSVLLQKEVERTTMSKMLCTLPIYMYETGLYCVFGQTIIDQSEQLTASAFSGDWPEGDARMRKALLVLMLRSSSPLKLTVGKLYVLSSHTFLQMLNGSYTLFNMLYQVQKNKW</w:t>
      </w:r>
    </w:p>
    <w:p w14:paraId="42D72C4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1</w:t>
      </w:r>
    </w:p>
    <w:p w14:paraId="53CA2677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TTGATAVALLGRNATMLRLLGLYQQKGGGSKVAPALLSAFSLVFLLYHPVFAAMKLYMEPPEDLVEFALCSFSFMISDGVFMKTAIFIADSGMLHQMLQVLSDSSSLYGGEETSKKIRNRYEDLAERVLLYMQVSTMLASVGWLAAPLVFRALLLASGESEVPRKLPLPVWLPVDVQASPTYEILYVMEAYCVTLTGLVTLCMDVLFMRLMLMVTAELQVLNNNVATMAKSREKISNELHPQGTETQDFYSGDKALQMANTSYEEGLDDQLYQQLVTNVRHHLIILSTVDLLEAAMSKSIIILLFINMGALCSNLLVVGVLLQAGEGVTSPLTLTAMIPFLLYQTGMFCVFGQMVTDQSEMLMTSAFSCGWNESDSRFRRSLLIFMAMVNRPLEITVGKTCKLSSEMFLQVCKEEYF</w:t>
      </w:r>
    </w:p>
    <w:p w14:paraId="0D32741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2</w:t>
      </w:r>
    </w:p>
    <w:p w14:paraId="639BFCB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GHPSADSDSLEGPGVILRRVMGLWRPRGRVARIFNVLLAGITLVSMAFLVVCVALKLYADPPEELEQIALCGLVASLCVGFFFKASLFMALGGTLRQTVRLLEDTSVEFFSGDNNKLTRRRYQKLSSNIYYYGQMVAVPAAIAWVTCPLLSRILAKTDQDHHEVQRQFPVPVWFPLDVYASPMFEYMYVVQSFCVLVVAECCISTDIFFVHTMLMVAAELEVLNSNLSSLGHTNLQTKKVKGEESIFSYKTYDSRLTLLNGVQPLGEHASTEDTVHEWLHEQLVKSVRHHQAMLSVVSLLQSAMDVSIFILLFVNMA</w:t>
      </w:r>
    </w:p>
    <w:p w14:paraId="723B6720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3</w:t>
      </w:r>
    </w:p>
    <w:p w14:paraId="6BF0249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ADSGSLAGPGGALRRLMGLWQPEGRVGRLLNGVLAAMTLGCVSFMALCVTLKLYGDTPEEVEQITLCALVASICVGFLCKVTLFVTQGGTLRQAVRLLEETSARFCNGDHNKLTRRRYLDHSNNVYYYCQMVAVPAAIGWVVCPLLSRVLTKTDEGQPQPQWQLPLPTWFPVDMYASPTYETLYVVHSFCVLVAVQSCLSMDIFFVHMMLMVAAELEVLNCNLSAMQHINFQTTSTEEEGFISSYKSNGSRLALLSSGQSLADQTLTEGASQKELNQQLLKNVLHHQAMLSSVSLLQSA</w:t>
      </w:r>
    </w:p>
    <w:p w14:paraId="76B9B41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4</w:t>
      </w:r>
    </w:p>
    <w:p w14:paraId="4D3F99F8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GQPANEPVSVLGPEASVLRLLGLWRPQEGAGQLAPLLLAAVSLASVAFMPVGVVLSLCGDFPQQTEETAHCSYMCIVCFGCIVKAVLFIVEGGTVRELVHLLHAMSSEYGTDEGSERIRSSYQSTVDRMYRYFQVMALVPTLFWICSPLVFAALANTPQDPQTNHHQLPLPFWLPGGVSSTPTYQLLYAMQALSLTVTVVSAVCLDVFFIRLMMMVAAELQVLNEKISAIESFQASGSMYGREAQEYALVTSGDRARDSTKKSAENFSDDEMFSQLLNNILHHQVMLSCIWLLQTAMNVSIFILLFVNMANLCFNIFVTAGLLQDGSNVTKAVKAFSTVPGLILQTAMYCLFGQITTDQSEKLLYSAFSCGWDDCNTRFKRNLLIFMLMVGSPVEITVGKTYKLSKEMLLQVLNGTYVLLNMLFHVHSDD</w:t>
      </w:r>
    </w:p>
    <w:p w14:paraId="1C02AC6B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5</w:t>
      </w:r>
    </w:p>
    <w:p w14:paraId="2D9D38DF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lastRenderedPageBreak/>
        <w:t>MNQAETEYPSLLGPGVTIRQVMGLWSPQGRRGHFQSAACATVTLVSLAFLPTFCALKLIMDTPPELEETTLCCFVIFICSGFLIKAALFIYHGDILKKLLQILSDNSSIYSNDENSEDIRYTYLKLSRRVYLYMQVAVLPGVAAWVLAPMLARVFLSSEDDATEASQQFPVPLWFPGNMYLTPTYEMLYGAQSFCLLVAAQSTVVMDVFFIHMMLMVAAELQVLNENFSLMQKLNVKAQEYEEEEWSLSIKSNNDELTFSSNYHPTSATHSWSEENSDEKMCLQLVKNIQHHQHILSSVFLLQSVMNVSIFILLFVNMADLCSCMFVTAVLLQSDGNVTKAVKPLLVIPPLLYETGMYCIFGQILTDQSEKLMSSVISSGWIDCDARFKRDLLIFLMAASSPLEITVGKMSKLSKQMLVQVLNGSYGLLNLLYHFHSTQ</w:t>
      </w:r>
    </w:p>
    <w:p w14:paraId="039B9F1A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6</w:t>
      </w:r>
    </w:p>
    <w:p w14:paraId="043364F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PPSTTCCCTLPVLTQFEVSDENRRQSDGFPLLGPGATLSRVMGLWRPEGGGGGGWRGGGASAAVTLAAIAFPVACSVLKLCADPPSPLEEVTLCGFVACMDFGFLIKAALFIKQRGTMRQLVRLLWETSEKYTNGQNNESARARYQKLVRRMYVYMQAVVVPALACWVWSPLLSRAVLTSRQNATDASSQLPVHVWLPADVNRSPTYEALFAAQSFSLMVLSQATVCMDVFFVHLMLMVAAELEVLNNNVSTMQRGNVQRGSSTYVETTVIQDENNGGPTFTSSDHCLGVAVTSSQRDQNEHMYVELVKNVRHHQAVLSSVNLLQKAMNPSIFILLFINMANLCGTVFVAAVLLQSDGNMTKALKELMLMPCVLYETGMYCMCGHMMINQSEKLVMSAFSCGWTDCDRRFKRSLLIFMMAAMRPLEITVGKMCKLSKQMLLQVLNGSYALLNMLYHFHRTLW</w:t>
      </w:r>
    </w:p>
    <w:p w14:paraId="42B60EC2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7</w:t>
      </w:r>
    </w:p>
    <w:p w14:paraId="5D6101F1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DGDADVDKVVGPVLVLMRLLGLWPQAGRDRTGCLTGAVRRTLAFVPMALMVVGSALKLCLDTPEQFEDITLCAFMTNVVAAMLLKAVMLVVQGGRLRQLSRLLAEAWAEFPEAAPGGSTGTRGRYEALADRMSLCFQVGGLAPLLCWLSAPLVPRLTAAPGQSRRRQRQLPMPAWMPTDVYASPAYELVYALQALGCAGACAATICADSFFVRLLLLIAAELKVLNENISSMRSTDPVRGDSGYTCSCRETAVILPSACEDCRNTSIPPSEKTADELHRQLVNIIRHHQMIISMVSLLQEAMDVSMFVLLFANMANLCSSLFTAAMLLQEGGSMSKILKGLSPLPVVLYQTSLFCIFGHIVTDQSEELVNAAAGCQWAGCDVRFKRSLLIFMTAALSPLDITVGKVCPLSSEMLLQVLNGTYALMNMFYYYHHKTK</w:t>
      </w:r>
    </w:p>
    <w:p w14:paraId="6D944FB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8</w:t>
      </w:r>
    </w:p>
    <w:p w14:paraId="6DC41A0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LQLLAEARQRFPDAEGRRASHHRIALKLHRFLQVSYSLNSAMWTVAPIVAGAMASPPAQRGFMMPLWLPLDTQASPAYELLLGVQVPCCWLCSETSVLLDCAMLALMLQAAAELAVLNDSLCGVGANSGDTAGGKGALQPQADVLHRLVENMNHHQIIITYMHLLEMMLSRGMSVLLICNTISMCFHIVATVALLQEDIEPVGMTKMVLGSTLYAYQTAILCLLGQSITTQSERLPVSAFSCDWPSADNRFRRLLMVFCLRSSQALVIRVCGLYSLSSETLLQVLKAAYTLFNFVYQTVGEEEPLNW</w:t>
      </w:r>
    </w:p>
    <w:p w14:paraId="1726FE2C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89</w:t>
      </w:r>
    </w:p>
    <w:p w14:paraId="4DF1950E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ERMQSAVEGRDGGGQPRALCGHVVYLAVAGLWPRARGALYVWHAALVQACAACYVALGLASVHSARGDVDAISHTLMHTLEVVSGMVKAGLFFGKRRAFYRLVHDLHALVSADWERPELARARRRARRMTVSLSVYIYALILLWLPAPLLVAGERSLLPVVQIHGVDWSRRPGAYAALYTLQCVVLLTQVPVVIGLDCFFVAAMLHAGALLQLLGRRVSGLWLSGDAEAPVDGGYDTQQALYADLCGCIRTHQKITKFLRDLESAMSAMVLVQFSSNMVGLCMTLYQQTQIKTCLEMKSASLQIKDAYFQMKDACLQMKGMCSQIKDALTALQYALILPFYTGQLYFYCWTADVITEQGE</w:t>
      </w:r>
      <w:r w:rsidRPr="0042231D">
        <w:rPr>
          <w:rFonts w:ascii="Times New Roman" w:hAnsi="Times New Roman" w:cs="Times New Roman"/>
          <w:sz w:val="24"/>
          <w:szCs w:val="24"/>
        </w:rPr>
        <w:lastRenderedPageBreak/>
        <w:t>ALSSAAYSSGWVGSSAGFQSALSVVMARAHRPLVMTAGRLYPITTATFVALMKASYSYYTLLSQLDADW</w:t>
      </w:r>
    </w:p>
    <w:p w14:paraId="47F02755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90</w:t>
      </w:r>
    </w:p>
    <w:p w14:paraId="6321BB46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FESEVDVSAKEEHVAGEEDPDKELELRVQQEFGMYCRLMSLGGVWPTGGAEPAWSKAVRWLLLANSLLTTAALASEAALAAARTSGLTDFACRCAFVVALGSNNVIMLLMARHHGRLRRLMAWAVTIRPRASCRRLQRNASAGATAMAAQVLLWLAGCFCMGPHALLLDISYPVDGLVAGRASQVLLLLDQAAVAFNHLCSVASFSTMFAHFVYMACQHLQRSMDDLTADNCDIAAVVRHHQQTLSYIKGMEDVYCIIMLWVFLPMMAVMCLIMFVVLKMTSVDIEFLEMLAFFLIYFITNGVISMCGSMLTSKAERVVLAAYSSAWPERGRGFSGAVRVVMVRFLQPAQLTVAKFVPLSINTFSKLVQESFSYLMVMLSLVNEKDSEPQPAVVLEAASNHSAHY</w:t>
      </w:r>
    </w:p>
    <w:p w14:paraId="201A4CA4" w14:textId="77777777" w:rsidR="0042231D" w:rsidRP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&gt;CkiaORCO</w:t>
      </w:r>
    </w:p>
    <w:p w14:paraId="2BFAEBBF" w14:textId="77777777" w:rsidR="0042231D" w:rsidRDefault="0042231D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2231D">
        <w:rPr>
          <w:rFonts w:ascii="Times New Roman" w:hAnsi="Times New Roman" w:cs="Times New Roman"/>
          <w:sz w:val="24"/>
          <w:szCs w:val="24"/>
        </w:rPr>
        <w:t>MQKPHGLVADLWPLIRMVQYSGHWMLEYSGGKALRAIYSSVVSVLVVTQFALMAVNLIQRSGDVNELAANTITVLFFLHPVTKFGYFAVRSKAFYRTLATWNQSNSHPLFAESQARFHQLSVVRMRRLVMYVVAVTALSVVSWTSITFMGDSTREVTDPDNANETIIEEVPSLMISTWYPFDASSGMGYMLGFVYQLYWLTATLMHSNLMDVMFCCWLIYACEQLVHLKEIMKPLMELSATLDTVVPHTSELFRAASTLPTSEPLYGMGPDMSNGVTDGMTIRGIYSSQRDFSGFNRRSAALSTVREADAGGAVTSAGGIGPNGLSKRQEMLVRSAIKYWVERHKHVVSFVGNIGDAYGAALLLHMLTTTVTLTLLAYQATKIDSVDVYAASVLGYLFYTLGQVFLFCVFGNSLIEESSSVMEAAYSCHWYDGSEEAKTFVQIVCQQCQKSLMISGAKFFTVSLDLFASVLGAVVTYFMVLVQLK</w:t>
      </w:r>
    </w:p>
    <w:p w14:paraId="5432D2C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</w:t>
      </w:r>
    </w:p>
    <w:p w14:paraId="3CCC242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NGNEGIYFGTIINLMHCFKIWSPDDSKRTISFSVYILVPAYVFFFALSCIEIYHNWGDMLSTTDAVNTFVIYLATSHKYFRLIYHEKDLKKLMKMVENNFSVPVWQNDALRNSIVKSYVQEVKKLTILWTTLCFTTLCGFMILPLVDGLFHYYTTNVTTEIEWKLPYRTWTPFNDYGAIVTVPLYVYHMFMGFVLIAEIPAFDTIYFSLINHSCAQLKIIQNSLINIVSISAQNVLSNEKNGVTFDTMLDEHYTAEENKDQSSLENKMNNGLNSYTPSGSYDSMLNLLHDSELDKKIRKNVGELVNHHEKILEFIDGVEAIVNAVFLTQFLCSATLFCLTGFQLTVILKEQQLARFLNMMELLGAAIFEMGMFCYYANRVMDEGINVGKAAYDSQWYYASKDYGNSVSIIMARCTRPPKITFGKFADLTMENFASVLQISYSYFTLLTRINE</w:t>
      </w:r>
    </w:p>
    <w:p w14:paraId="7E94F2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</w:t>
      </w:r>
    </w:p>
    <w:p w14:paraId="3323E5E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RQVYEALRDADEPSRYLEFNVLMVRFMGVLVSRSLTGALLTWSLFVLLATHCLAGVFDLVNNSGDIADITANLPVTTIIFSSTYRLFFFTLHRDRYQAIVDTVGARFVASSDSIDMAPWLRRSRIISILYFTYGFFVASTWQLHPLISAQLTAAQMAKESNGTFEGLPRELWEFPTRAEYPFDARQPYVYTVVFILQGAAIFVSGCMILVLDMMFITLTSLICGQFEILKDKLRNMRKIATNQRQNEDIGLVGKALQKQALERRKRILDSNIEITKQDENFNEDLITRKINLLLGECVEHHNMLLSLISEIEFMHWSAYLVNFCVLLIIFSFSAFEVTSGTPTSPAKVVNLAEYLLVSVLQMFLLCDCGDKLVDQELSVSQAAYESEWYHCSESVKRTLQIIVLRSRQPEQITVGKIAGLNLDTFSDMLSRSFSYFTVLRQIRDDS</w:t>
      </w:r>
    </w:p>
    <w:p w14:paraId="0338C23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</w:t>
      </w:r>
    </w:p>
    <w:p w14:paraId="337E866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EAVEAARGRAPRLLQTLRGDVAAPAHYLAFNVWLCRLVGLLPRPGQPLW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TVQPLVWSCLLLHLMCELVDIALNIADVQQLGKNLPISSLVGGSWYRLSYFTMRRDAYWRLVSKVGESFHRGAPGRMRRWLRRSRGFTLAYFVYGTIVCLFWLGHPLLLQQTTHTMFTSSNSTNRSRMSETAEFPSGAWYPFDVRERRVYGAVYGFQCLALYFAAMLIMVTDIMFITLMLLACGQFEELGDKLRHCWEIATTRALSRAGTTPERELQKVLAHCVRYHDMLLGIVGDIEDLHWTSMLVNFVLQLIILSFLAFEATASADLTNPLKGTNLLMYLVMAIFQLFLLCSCGDRLMEAEEMVARAAYESQWFDAPQGAKRSLSIIVMRARLPQRVTVGKVVGLNLVTFSETLSRAFSYFTVLRQIRTSN</w:t>
      </w:r>
    </w:p>
    <w:p w14:paraId="17F6E48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</w:t>
      </w:r>
    </w:p>
    <w:p w14:paraId="75A9E7F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CEMAVLGADWETRMLTHGAPCLDLTVYLQPILKPLAATGMWSSSIYSNSVHKRAARAAGLSLLALFLAELCAELVGTPLVVARGGGVDRLIHHLSVLGIHLDSFWKWLFMLTQRRRLTCLLRLLQRCFQLGVLASPTHHLPLRNTYIQKPQQSLDPQPQAMPAQLSEVLGKTRMRSWLVTVVWTVSCVLGASHWFFVPLLKGDTTLRFDALYPFDSQQPTTKQTVYWLQYVCSIYSLLLLCFFDCLLVWLQQLLCVQLRCLATNLRELSPNDEHRRKLAICVSHHEHILRAMRELNAFVAPLLFLQCFKNMIVLCVVAFLASVAGVNDLLELSSLVLYFMAACQQLFFYCWCCEELTHLGMEVCDAAYDSGWENWDVSSQKSIIIIMWRAQKPFFFRGGWFYTLNVATFVDLIRLSFSYYTVLRSMREG</w:t>
      </w:r>
    </w:p>
    <w:p w14:paraId="1235795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</w:t>
      </w:r>
    </w:p>
    <w:p w14:paraId="287C49C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GQGQAGPGGRGQHLPRVDLLAHLSPILRCLAVFGMWPPSVYTSVSQKVAALTTGAATLSLFLMQLVAEVMALAASPVSGAAELYRFIYNFSVVDLHLQGMGKWAVMVARRRRYTALVHRLQHCVRLSGLADADYKNQQAAVSRLRQQLDDCRRWGVRANAVWLSVCVYGVTHWCLVPLLIGDNSLPFDALYLFSTDQPPLRQVAHCIQYVAGLQNVLLSVFFDLFVFWLHLLLCAQLRYLAGNLRRLRHLTDAAQYRRMLAACVAHHSHLLSTMQELNSCAGPSFFLQCFENTIRMCMIAFMATTTVADQMQVWSSAQFFLAAVAQLFLYCWCGQQLSHLAESISEAVYDSGWEDHDVSTQKTVAFIMWRAQKILVFKGGWFYTLTTETFVELIRLSFSYYTVLRNINDT</w:t>
      </w:r>
    </w:p>
    <w:p w14:paraId="4327555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</w:t>
      </w:r>
    </w:p>
    <w:p w14:paraId="5701188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VSFAAVSVMRAGLPAEESGGNRRARRVTQWSLALWLGTTCSWMLAALLRLDLPFFAWFPFDTTHHYAEAFIYQLVTANLVVVIISGLDCFCLELMMHLSERLQTLNKLFRSFATDNARQQPQLRMQPSTPASHRGKSPYGIITKKSFMKWVVAPLDVHRKPAKAINSLYSRHDSPNVGNANGSFKHCIQYHWELIELKKETEKFCGVVLFFQILASMFIICFVTFQATVNTMDAGSLTKCVMYLSVALLQLGLFCNEGTNIVTQSEELMLAVYSSEWPDCDAALKQSVIVTMMRLQYPLQIRAASYCTLSFETFSKILHTSYTFFTLLRQVSETQ</w:t>
      </w:r>
    </w:p>
    <w:p w14:paraId="601803C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</w:t>
      </w:r>
    </w:p>
    <w:p w14:paraId="1455133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ELEEEWERQRLRGLRLVVRALQLMGAWPPGADAGAGGGGGGGGVRRRLYRAYVAAATALMASYPACALCVLAGTRADIQVTAVLVGVTSSYVGAIFKMFTLCYKRSQVSGLVRAVQREFPRSPLLAGRAQRAVAASAGQHGARLTALFVSCFSSVFNWSLGPIALHLLGGGGGALALCLPWFPDHQPAGAAFRLVYGYQVATLVLVALWVGALDAFLLVLLVYAAGQLRVLNCTLLQMGARSDDGTEGQREKFASNASAMLRECAKHHLEVCRFVQDVEQVAAPALTLQLLVSTFLLCMSAFTATQIPVGSPLLARVVVYMLTGASELLIFCKYCDDVISESERVQQALYGSGWSAQGGAFSRGVLIMLARAQRPLCLRAAHVHPVSLQTFTKVLNASYTVFTLMRQIKD</w:t>
      </w:r>
    </w:p>
    <w:p w14:paraId="1ECE70A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8</w:t>
      </w:r>
    </w:p>
    <w:p w14:paraId="70C5A54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YQLGDHGCGYPLRCITDRSACDGVRSDEPGCTNGKTSFFSDESRFCLRHHDGGIRVWRHSGKRTLQACIRHRHTCVSPGVMVWVAIGYTSRSPLIRIDGTKRQEELCLATDSSYIVDNGIETLAVLWGFEKFRYFLYGCKTREYTAHSLDLSPTENVLSMVVEQFARHNPPVTTLDELWYRVEAAWASVPVHAIKVLFDSMPRRIKAVITARGAVLTRLCPVVPQYPIIALYPWPVQSGPAYALTFSLQVLCGGLFTMTHLACDTFLLSLLIYICSQIDVLCASLRQLGRRLLRIVSLVSYRYVGVLQQVLSPVALAQFMCSMVIICLSGFGIAISNDFGSLCRYSVYFTGAAIQLLLFCWYGEVLITKSEHVSEAAMACGWPAVRRGRFQSSALLLMVRAQRPLALTGSKFYVVSLKTFVQVTNAIITYFKIAPTLGK</w:t>
      </w:r>
    </w:p>
    <w:p w14:paraId="6962FF2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</w:t>
      </w:r>
    </w:p>
    <w:p w14:paraId="15E3F50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KLSLSTLRPRRYRRLMDHVTRRLAAHLRHDRAGRLRLRRDSRAAHAFTMGFVVCGHVTVASWSLLPLLLKPADKLRLPLVAWTPFDSSHGTGFLVTYIYQFTCTLFMAWTSGATDLICVNVVMQLCSHLDILCSHLERVGRRCCREGDGGRCAHGHLDDGDQRPAPGRDDLCGQLRGCIRYHQDIIRCRVAREMDSMLWTIVLSQCLCGMGVLCLLLFQTAMYTLTIETIAKYLSYMASILLQIFCYCWFGDNLSSKSTAVARTAYNCDWTRGSSAFGRSLCILMARAHRPLTVTGGSFYVLSREAFIRILNASYSYFAVLYTMSDE</w:t>
      </w:r>
    </w:p>
    <w:p w14:paraId="653CEB2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</w:t>
      </w:r>
    </w:p>
    <w:p w14:paraId="6D164BE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LAHLLLRLLHWSGALRHPSKPCGCYLLYSAAVVTIIGLFVVTQVAAVVDRQAGSDLDQATLALCVASTMCVGMCKILNILRSEHLFLKLADEVSRQPDGLSAWEAGAWLWSRGRVRRLSAVYLSLAASMAVTWPAAPLAVGGGALPFVARFPFDVAAPAGYAAAFAFQVLVVAVVGVVVPCTDLFTVSCVEHLNSLLHILVHRVERLNALETGARPQHATADDKAAAVADPLHRDLADCVALHQRIISEAECLNQAIGGVLLLQVVASSAGICFLLFQVAKKTTFHLVETGKLLGYLTFMLSQLLFYCWFGDDMLSKSESVSLASYRCRWPDAPTRFQRSLLMVSMRAHRPLTLRAGKFFVFSRQAFVQVMNVSYSYFTVLRSLSEA</w:t>
      </w:r>
    </w:p>
    <w:p w14:paraId="0B6AA5C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</w:t>
      </w:r>
    </w:p>
    <w:p w14:paraId="15657F8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NKVRVYLNEGNLPREHGSSLGEGGRGLKLKGGMGGEGDLLEDMGTLEGIDVLENSGHKADYMLDGGRGSEGVAGVQRRVAEMDGDGRSSGSVHLRWCCRQVERDFAEFLSPEDVPLLRASGRRLRRVVRAYLWFGAAGCMWWLLYPVACFGLTVQGVPYQMLLPYDVARPAVFAANWLFCTLPTLHVAVMTMASDSYSVSLMVQLRLQLQVLGKNLVALARGAEANHQKKCVKHGPSAEGLVRRSQLEDAIRQNIRHHQTIIRNTELLEKSMGAILLAQCLSIGATVCIQLYQIAVHAQGLVDAGKFGCYLFIMLAQLFVYCWFGDDFITESLKVSTAAYDAVTSLEGSSCSTKRSLVLMMLRAQRPLRITAAGFFPLSRESFVAVVNMSYSFFAILRNFKDEMNS</w:t>
      </w:r>
    </w:p>
    <w:p w14:paraId="71D9600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</w:t>
      </w:r>
    </w:p>
    <w:p w14:paraId="3B453F5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SGLDLLQRLLHWSGTLRHPRAGRWSSLAFYPLNAAASAAIALFLCSQGAAIWREGARDLDRLTLVLSTFNTIATWLFRLGHIAVHEHQFHYLSFQMERDFKDFLNPRDVPLLQASNQAHRRFVLSYLWFGVVLCMVWTLFPVATFGAGPDGLPFIMALPYDVSPLHAFIPTWIFGAFITVHVTMMTIISDTFNVSLMAQLRFQLVVLNEKIINLTTDIETPKSPLTKEEYITTKSAYESVKHTNIHHRLRQNLLHHQVIIRNTEMLENCIGGILLAQCLSIGAAVSFQLFQVAVSTQSLVQAGKFSCYLTVVLVELFMYCWFGDDLITESENVALAAYTAVTSLQGFPAADRRSLLIAMTRAHRPLRITAGGLF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PFCRESFVSIVNMSYSYFAILRNFKDD</w:t>
      </w:r>
    </w:p>
    <w:p w14:paraId="6A9C98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</w:t>
      </w:r>
    </w:p>
    <w:p w14:paraId="148F2AB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WAPAAGLDYLLVSLHWAGVMRHPLAQPGSWSGRSFQLRKAAVAAALRGLPXXXXXXXXXXXXXXXXXXXXXXXXVSACLFRLGHISVHEHQLHYLAAQVERDFGAFLRPRDALLVQKRDRQLRRTLLGYIWFGVAGCAWWIAFPLLRFGFCAAGLPFILELPYEVTSAAAFVPTWLFCCLVTLHTAVLTIVVDSFNVSLMAQLHLQLRLLSRNLLALSDGDQDHDSATFKRVASGNEVSCGYANDIHIAHQLRKIILHHQAIIRNTELLEKCLGAMLLAQSLSIAAAMCFQLFQIALSAGSLAEAGKFGCYLSVMLAQLFVYCWFGDDLITESEKVSLAAYSAVTSLQGLPAPQKRSLLLMMVRGQRPLHITAGGFFPLCRESFVSIVNMSYSFFAILRNFKDE</w:t>
      </w:r>
    </w:p>
    <w:p w14:paraId="5366880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</w:t>
      </w:r>
    </w:p>
    <w:p w14:paraId="1F7D03F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GLPLQLVLPFDTSRPAGWAAGWLFCAFLTVHCVVMNMMADAFNVSLMAQLRTQLILLTRHLTDLAGDVQSEGPSLPQTPRKVVEQPVKFYTPVYRHYSLEGTSSHYQKTNPSVVDAEVQRSQHSYEPSNSVDYRLQKIILHHQTIIRNVDRLQQCLGGVLLAQSLSLGSAICMLLFQVALSAQGAQETGKICGYLCAMFTELSVYCWFGDQLMSESEKVAFAAYDAVTSLQECPISMKRSLLLMMHRAQRPLCITAAGFYPLSREAFVSILNVSYSFFAILRNFKEE</w:t>
      </w:r>
    </w:p>
    <w:p w14:paraId="1A0E77B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5</w:t>
      </w:r>
    </w:p>
    <w:p w14:paraId="3812B4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LLAVAAVSYANGCDVVAVCREGITDFDRFTITLSVFDTGNTWVYRRCHVAWHERDFQKLAQQVRDDFGEFMAPSDVPVLRGLAASLRRFVTAYVLMGAFDTVVWLTHPTRGEGLPLLVLLPFQTQRGLGWLSGWLFCAYITADCLTVNFMVDSLNVCLMEQLRMQLLILRKHIAELGNRSESTKYSLSEKESESAKEVGKPQQGKLAFVNETHKGSQVSSEAANSSDIHSRLRGIILHHQAILRNAEALQKCLGNMLLVQSLSLGSVICILLVQIALSAQGARETGKICGYLFAIFGELWLYCWFGDKLTSEGENLTLAVYDAVTSLQESPTSIKRSLLLLMLRSQKPLCITAAGFFPLSRESFVSILNISYSCFTVLRNFKEE</w:t>
      </w:r>
    </w:p>
    <w:p w14:paraId="409F3A2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6</w:t>
      </w:r>
    </w:p>
    <w:p w14:paraId="3787554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SAAAAAAPEESVGSAAQSACDLGYLLTFLHWTGTMRHPRAGRRASRAYAAANAAVTLAFVYFVCSQVVVLFRAGTADLDNFTLTLSLIDTQGTWLLRIRHIAAMEPHFHRLAYQVGRDFGQFASAEDVRVLREGSRRMRTVMLLYLAFGLAECCVWLTAPASETGLPFVLALPYDVTRPAAYVATAVYCCFITLHTIMANFAADAFNASLIVQLRMQLALLNRNIVNVNRIVEQERSSPYKSESADALRPYKSYSTSDVNERLRKNILHHQAIIRNVQLLQSCLGSVLLGQSLSIGISVCFQLYQVAKSAESLQDAGKYSSYLFTMFAELFVYCWFADDLISESENVAQAAYEAVPSLLECPTPVKRSLLILMQRAQRPLTITAAGLFPLSRESFVSIVNVSYSFFAILRNFKED</w:t>
      </w:r>
    </w:p>
    <w:p w14:paraId="5DDFF7A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7</w:t>
      </w:r>
    </w:p>
    <w:p w14:paraId="742BF67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HLLTPLHWTGVLRHPRYSHQSPLLFRLYTAAVSSFALCFICSEAAALVHDDTGDMDVIILLISTINTASIWIIRMVHIAVFERDFHKLAVQVGHDFAEFLTWEDIPVMRAKSRRVRRFTLGVVWFGVSACSYFLVSPVSPEGLPFILALPFDATTPLGFAVSWLFCTITCMHAVVMTMALDSFNVSLIAQLRIQLTLLSNKIVSLAREMSQRPIYSPETSSYHELHSRLEKCVRHHQTIIRNVDLLERRLGSILLAQSISIGAVACFQMFQIATSANGVQQVGKFGCYLTTMLTELFVYCWFGDDLITESEKLALAAYEALASLQGCPMPITRSLLLLMQRAQRPLCITAGGFFPLSRESYVAVLNVSYSFFAILRNFKEEEQQPD</w:t>
      </w:r>
    </w:p>
    <w:p w14:paraId="559A18C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18</w:t>
      </w:r>
    </w:p>
    <w:p w14:paraId="13B662E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CSATSVSSCRRATCRVVNADGLPFVLALPYDATRPLAFAATWLFSVYIVFCVHIGTMAADSFNVTVILQLHNQLDLLGRNLRSLKDSVSHVKSASTETLPKRMRHSDNSRDIHSRLRKSVLHHQAIIRNVQLLEECLGGMLLGQSLSIGTSFCLQLFQAATRAKRVQELGKTCSYLVTAFSMLFIYCWFGDDLISESEKLAFSAYDAVTSLQSSPASIKRSLLLLMVRAQRPLQLTAGGFFSLSRESFVAVLNASYSFFAILRNFKEEYD</w:t>
      </w:r>
    </w:p>
    <w:p w14:paraId="56FC865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9</w:t>
      </w:r>
    </w:p>
    <w:p w14:paraId="30B9A1D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QAYIWFGVGACTFFLFSPASAEGLPYILALPFDASQLVGFAVAWLFCMVVTFHVVVMTMVLDSFNVSIIAQLRMQLALLNRKIVSLAKGVNEKLQQCSDTSEYSDLHSRLEKCVLHHQAIIKNADLLEKCLGTMLLGQSLSIGAAACFQMFQIATSANGLQQTGKFCCYLFAMLAELYVNCWFGDDLITESENLALAAYDAVTSLHGCPISIKRSLLLLMQRAQRPLCITAGGFFPLSRESFVAVLNVSYSFFAILRNFKNEDQ</w:t>
      </w:r>
    </w:p>
    <w:p w14:paraId="5C81F1A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0</w:t>
      </w:r>
    </w:p>
    <w:p w14:paraId="00211B0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PSLPPEAAAASSDLGYLLTLLHWTAVLRHPRFIGTSPFWFRVYTLTLLTIDASFVFSVFIVLFREGTEDLDVFTLTLSVADTNGTWLFRLAHTVACEAAFHKLSQQVGHDFAEFLTWEDIPVMRAKSRRVRRFTLGVVWFGVSACSYFLVSPVSPEGLPFILALPFDATTPLGFAVSWLFCTITCMHAVVMTMALDSFNVSLISQLRVQLMLLNSKLVTLAKEESENSKLSSKTTDYRELHYRLVECIRHHQAIIKNADLLESSLGAMLLGQSISIGASACFQMFQCVTSGNGLQQTGKYGCYLALMLAELFVYCYFGDDLITESENLALAAYDAATRLQGCPLSIQRLLLLLMQRAQRPLRITAGGFFSLSRESFVSVVNVSYSFSAILRNFKE</w:t>
      </w:r>
    </w:p>
    <w:p w14:paraId="11173A6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1</w:t>
      </w:r>
    </w:p>
    <w:p w14:paraId="43277CB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AAAEASDMGHLLTPLHWTGVLRHPRYSHQSPLLFRLYTAAVSSFALCFICSEAAALVHDDTGDMDVIILLISTINTASIWIIRMVHIAVFERDFHKLAVQVGHDFAEFLTWDDIPLLTSQSRVVRRFSKLYMWGGVGACAYFLVSPVCPEGLPYILALPFDAMQPLGFAVTWVFCSVVTLHAVVMTMVLDSFNVSVIAQLRIQLKLLSTKIVNLSKEILNTDVDSSEANVYQELYYRLEKCIRHHEAIIKNADLLERSLGTMLLAQSISIGASTCFQMFQLATRANGLQQAGKFGCYLFAMLAELFVYCWFGDDLITESENVALAAYEAVTSLQGCPLSMKKSLLLVMHRAQRPLRVTAGGFFPLSRESFVSVVNVSYSFFAILRNFKMEEQ</w:t>
      </w:r>
    </w:p>
    <w:p w14:paraId="5CE8931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2</w:t>
      </w:r>
    </w:p>
    <w:p w14:paraId="61609DA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PSLPPEAAAASSDLGYLLTLLHWTAVLRHPRFIGTSPFWFRVYTLTLLTIDASFVFSVFIVLFREGTEDLDVFTLTLSVADTNGTWLFRLAHTVACEAAFHKLSQQVGHDFAEFLTWDDIPLLTSQSRVVRRFSKLYMWGGVGACAYFLVSPVCPEGLPYILALPFDAMQPLGFAVTWVFCSVVTLHAVVMTMVLDSFNVSVIAQLRIQLKLLSTKIVNLSKEILNTDMESSEANVYQELYYRLEKCIRHHEAIIKNADLLERSLGTMLLAQSISIGASTCFQMFQLATRANGLQQAGKFGCYLFAMLAELFVYCWFGDDLITESENVALAAYEAVTSLQGCPLSIKRSLLLLMHRAQRPLRITARGFFPLCRESFVSVVNVSYSFFAILRNFKEEEQQPD</w:t>
      </w:r>
    </w:p>
    <w:p w14:paraId="528CA22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3</w:t>
      </w:r>
    </w:p>
    <w:p w14:paraId="78366D0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DLDHLLRPLHWTATLRHPQSAHSSPLLFRLCKLVIITIIFSFFCSEATVLFRVGAGDLDVFTITIGVADTNIIWFCRMVHISVCERAFHKLALQVGQDFAEFLSWEDLPLLRAQSGAVRRFTRLYVWFGVGCVVYYLFSPASDAGLPVILALPYDMHRPLAY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ALTWLYVSVTTFHVVVMTMVFDSFNVSLMAQLRTQLSLLSRKVVSLAKEMSEKPVHSPETSAYRELHSRLEKCVRHHQAIINNSDLLERSIGPMLLAQCLAIGACACFQMFQVATNTNGLQETGKYGAHLVVMLAELFEYCWFGEGLITESENMALAAYDAVTSLQDCPISIKRSLLLMLQRAQRPLRITAGGFFPLSRESFVSVVNVSYSFFAILRNFKNEEE</w:t>
      </w:r>
    </w:p>
    <w:p w14:paraId="5B01160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4</w:t>
      </w:r>
    </w:p>
    <w:p w14:paraId="53B71A2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PAAASSSAAAAAAASASDLGHLLRPLHWAAVLRHPHSAAASPLFFRLCTVAMASFAFTSTCSEVTVLFRDGTADLDAFTLTLSVVDTNTIWLFRMAHTVACERAYHKLAHQVRNDFGEFLTLEDLPLLRGQSRVVRRFALAYIWFGVGACAYYLVSPVSAEGLPFILALPFDATRPLSFAATWLFCTVTCLHVVVMTMVLDSLNVSLIAQLRIQLTLLSGKIVGIAKEMSEKPVRSSETSLYSELHYRLEKCIRHHQTIIKNADLLERSLGAMLLAQSVAIGAAVCFQMFQIATSANGLQQTGKFCCYLFAMLAELYVYCWFGDDLITESENVAQAAYDAVTSLQECPVSIKRSLLLLMHRAQRPLRITAGGFFPLSRESFVSVVNVSYSFFAILRNFKDEEE</w:t>
      </w:r>
    </w:p>
    <w:p w14:paraId="3274386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5</w:t>
      </w:r>
    </w:p>
    <w:p w14:paraId="2FA5355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PALHPGAALRLVHAFGLRRHVALLHGGHRARRGDDHGVGRLQRQPHRSVAHAAHVAQHRKLVTIANDSSMRPLDSLRTTDYRELHCKLRKCVLHHQTIIRNADLLERCLSGILLGQSISIGSVACFQMFQVALILLIYNWNHRTSLKKLSFVIGKFGFYLVAMLAELFIYCWFGDDLITESENLALAAYDAVTSLQGCPMSMKKSLLLVMHRAQRPLRITAGGFFPLSRESFVAVVNMSYSFFAILRNFKDQKV</w:t>
      </w:r>
    </w:p>
    <w:p w14:paraId="6FFB331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6</w:t>
      </w:r>
    </w:p>
    <w:p w14:paraId="12E43BA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GLPLQLVLPFDTSRPAGWAAGWLFCAFLTVHCVVMNMMADAFNVSLIAQLRMQLMLLRRKIVRIAEEGSSRSLDSLHTTDYRDLHYRLHKCVLHHQAIIRNADLLESCLGAMLLGQSISIGTVACFQMFQVAMSANGLQQVGKFGCYLFAMLAELFIYCWFGDDLITESENVALAAYEAVTSLQGCPLSMKKSLLLVMHRAQRPLRVTAGGFFPLSRESFVSVVNVSYSFFAILRNFKMEDQ</w:t>
      </w:r>
    </w:p>
    <w:p w14:paraId="58D102A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7</w:t>
      </w:r>
    </w:p>
    <w:p w14:paraId="655EC49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AAPESSGGDVEYLLRLLHWSGTLRHPRAGRGASLAFYARNAAVATAVLLFVLSQAAVILGEGPADLDRFTRALCFFNTSLTWLLRLAHVALREKQFHAIALQVGSDFGEFLTPRDAETLGRRGRALRRFVLAYLCFGVAAGAGWDVFPVVRHGVCGDGLPFHMALPYRVDRPLPFAATWFYCFCMTMHVAVVTMVFDSFNVSLMAQLRQQLSVLSGNIRSLADEQRRTASSGVDSPEHTERVRYRIRTIVRHHQAIIRNVESLEKCLGDMLLGQSLSIGASICFQLFQSAESLAEAGKFGCYLSVMLAQLFVYCWFGDDLITESEKVSAAVYSVVPSLQGCPTSVKRSLLLVMRRAQRPLRLTAGGFFDLSRESFVQVLNVSYSFFAILRNFKEE</w:t>
      </w:r>
    </w:p>
    <w:p w14:paraId="7FA8901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8</w:t>
      </w:r>
    </w:p>
    <w:p w14:paraId="00ADE91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ARGVTSYYVGVGGAAVVVWNLMPLLLEAGRSLPTIAWYPYDETKTPFFEVTYLLQGISTFYCCITNVGLNVFLVSLMIYISDELKNLNDSISSINYRSIYNCCCNGDKQIGLLNWSSKIVTDDCDINVDTHIAHSKHIRQRAEFCCVVKAQDYLRMCLQYHQELIRTVKKLETTITAIVFIEFVAGIIVTCLTLFQAAVNAGNMALFVKFIMYLLYMTVGMFIYCWYGQDLMQKSEDIKWAAYSCNWQGAPKSFTDLLKIVILWAQQPLTLSAGKYYKISLKTFVTLLNASYSYYAVLRQMSDTQK</w:t>
      </w:r>
    </w:p>
    <w:p w14:paraId="2AD45D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29</w:t>
      </w:r>
    </w:p>
    <w:p w14:paraId="300FA21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PAAGLLYRAYTAAVVGLLCHITLPEAAGLVHFRGELRTATEVACLLFAFATTC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YKLLAVLLRRRRILRFVHDLDARVAAMAEESAEARAAVSRRDRWTRRLAVLMVLQSTSTAFTWSMNSLRLSLSKGCSLRFLPIISWYPYDMTVWSNYAITYIIQFFTLIASAFSNRTCDILIITLMCQVGSLLEMLNLRFLEISRDSQSKADKRRTEWNQKHIMKRATSVLCKTIGANGLLDHVPTTSEEVPQDEMYAKLTRCIKAHQEIIRYAKELESLVNDIFLVDFLCCMIVICSTLYISTSASSNFGDLMAHFGYLVAMTYPLLFYCLFAHDIMEQSGRVAVSAYCLPWFLGNTKYRRAVCVALCRSQRPLTLTAGKFSVVSRATFLAIMNASYSYYQILREINEVKRSE</w:t>
      </w:r>
    </w:p>
    <w:p w14:paraId="62CA2CC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0</w:t>
      </w:r>
    </w:p>
    <w:p w14:paraId="0123A28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RLTLAVTLLGCPSPGVWTAVPLLAPLVGDGAAPRNRSLPAAARYTARDTESPRFEALTALQFFSMQFSYFTTVGVDMLVVSIMIHASAQLELLNLSFGRLGQAAGSLPGNRERRRAEVCVREAADGPGRSGISRRADAEETPPREKFCQELRDCIRHHQDVIQLVADVERLLTSMILTQVLGATLIICVALFQFATNIENIGTILRVSVYMSFMVNEVFMYCWFAHNIIDQSSRIAESAYSCAWPGVPPSLQRSLLVVICRAQRPLALTAGKFYQVSRETFIQLINASYTYYALLRQMND</w:t>
      </w:r>
    </w:p>
    <w:p w14:paraId="4F1EA58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1</w:t>
      </w:r>
    </w:p>
    <w:p w14:paraId="65C1046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CVRVPWRDSALWANARLLSVAGVWPPPSSGGWYLLYTCWLFGSQLFMVAGQLAGLWRFRGDLDKLTLDVCLTVTVVMGVIKAGAIVARRRRFFGIVRRLDAATAAQLLAGDPEEAAVVASAASLARTITVWAPVLGSLSPVVWGLAPLLLRLLGNAPRPRELPVVCWYGGWDAASPYYELLYLVQFVTIQGGYLVVMGSDLFFVSLMIHAAAQLRILNMRLVKIARNEVENDKTFGGMKCVPGYRNSNLKIIDKEWTSSATKTQDLTDETSSYDELRSWVEQHKDVIRLVQQLEQLLNVIILFQFLGGTIIICVTLYQSSAKTGEVTTLFKLQLYLGTMLSEIFMYCWYADGIVQQSARLATSAYSCGWPDAPQPFRRSLLIIMRRCQRPLSLTAGKFYTISRATFVRLVNASYSYYALLRQMNDH</w:t>
      </w:r>
    </w:p>
    <w:p w14:paraId="38D20ED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2</w:t>
      </w:r>
    </w:p>
    <w:p w14:paraId="6D8F8BB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ARYTDRDTATPVYELLCVLQYFSMQYSHFAAMCIDLFFACLIIHVAAQLAVLNVRIGQIREEYYRGGAEEAVPPEERRAREDEAWQQLRECVEHHKLAIKLVGDLEDLANVIILSQFMGATIIICVTLFLITTSEQHFAALVKLQGYLIVVVYEIFMYCWFGDDVMYQNSRLATSVYTCGWPGAPQKLQRALLIILMRSQRPLGVTAGKFYRVTRETFVSLMKASYSYYALLNQMNK</w:t>
      </w:r>
    </w:p>
    <w:p w14:paraId="36EFEE3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3</w:t>
      </w:r>
    </w:p>
    <w:p w14:paraId="2D9325E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VTRHERRFCPQPGTRTVSFLIRYRESIRTIGAIFQKHPFPELFNVVMQVTSHERRFCPQPETASMREEDIPWSDTVLWLNARVLALGGSWRPPGARGFALYRLWVLFTQFSFLIGQLQGLYYFWGDTNRILQDVCLLITTILGLFKFFTFVARQEQVFRIVRSVDDRRREQSKLGDARVTSVLEASRRAARTITVWMAGVGGLAPAVWASMPLVMRGLGLAPPERELPARARYTDRDTATPVYELLYLLQFFSMQYSYFAAMCIDLFFACLILHVAAQLEVLNVRFGQIREDYYRNGQTREARDDAKVEDVEEDAAWKELCECVEHHKGAIKLVDDLETLVNPIILSQFMGSTIIICVTLFLITTNKQHFAALVRLKAYLAVVVYEIFMYCWFGDDVMYQNSRLVESVYACGWPGAPPRLQKALVVVLQRAHRPLGVTAGKFYRVSRETFVSLMKASYSFYALLNQMND</w:t>
      </w:r>
    </w:p>
    <w:p w14:paraId="0122BC6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4</w:t>
      </w:r>
    </w:p>
    <w:p w14:paraId="2CA39EC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GNIPWTDTVLWMNARVLALGGMWRPPWFQPKWYLLYRAWVLFTQFSFLFAQVQALWFFWGNIDKITHDTCLLITTILGLVKFFTFVLRQEDFFRMVQKIDDSRAEQSKSGDSEIVSILDASYRSARTITLYMTFLGGSSPGVWAIIPTILRRLGVFPP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ERELPATAWYSRRDTETPYYQMLCTLQYFSMQYSFFMAMCLDLFFVCIIIHAAGQLEVLNARFRRVGQIAGNHSADSHKQQKALEEFSGDVFSPEEIWEDLCDCIKQHQDIIELIKEIERLLSKIVLLQFLGATVIICVTLFQSSKNTDNIAALLLLQAYLGVVIYEIFMYCWYADDILYQSSRLAMSAYACNWPGAPPQLQRALVFIIRRTQRPLGLTAGKFYYVSRETFVRLMSASYSYYALLNQVNDK</w:t>
      </w:r>
    </w:p>
    <w:p w14:paraId="1C100C5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5</w:t>
      </w:r>
    </w:p>
    <w:p w14:paraId="2EB56FB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VDAPWSDTALWLNARLLALGGMWRPPWCPARCYLLYRAWVFFTLFSFFVAQIQALWHFWGDMDKITHDVCLMISIILSITKFFIFNFKEREVFRLVRRIDDTRAEQIETGDSEITSILDASYRSARGVALMMTCLGGSIPGVWAVIPILMRRLGIFPPERELPGTSWYTGRDGETPIYETLYVLQYFSMQNSFFTAVGPDLLFVAFIIHAAGQLEVLNARLRRVGGASDARKLQKAREEEEESGEAGCGELAWRELCGCIRHHQHVIGLIKEIERMVSKIVLLQFLGATVIICVTLYQSSKHTENMAALLMLQGYLGLIMYEVFMYCWYAEDILYQNSRLAVSAYSSGWVGAVPQLQRALVFVICRTQRPLGLTAGKFYYVSRESFVSLMSASYSYYALLRQVNDK</w:t>
      </w:r>
    </w:p>
    <w:p w14:paraId="018B40A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6</w:t>
      </w:r>
    </w:p>
    <w:p w14:paraId="563BB98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AAAPWSESALWLNARVLALGAMWRPPGCRGPALSACWALYTGWMLFTQLSFLVAQARALWHFWGDVGKVTHDVCLMVTVVLGLIKFGVFSLRKDDFFRIVRQIDSARSEQSRSDDAEIASILRASYRSARNVTLYMTLLGGSSPAVWAVTPALMRKLRVGPPERELPATAWYSGRDTDSPRYELLCVLQLFSMQYSFFAAIGLDLFFVSIIIHIAAQLQVLGVRLRGIGKLGHKQSSSLSNSPILLRDVEDGFYNEKSLWMEFCSCIQQHHSIIELVKEVESLLNIIILLQFLGATVVICVTLFQSSTNTSNFMTLLKLQAYLMVIIYEIFIYCWYADDILYQVNSFTSGIYFTVRLQDLDASQVLQGIREWDAVVEDKRGGGEPDTSSRLSAAAAGKFYYISRATFVRLISASYSYYALLNQMNDK</w:t>
      </w:r>
    </w:p>
    <w:p w14:paraId="4C48EEA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7</w:t>
      </w:r>
    </w:p>
    <w:p w14:paraId="24F88DB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AREGKISSVQSQCKPGGIIPVVELVIPDAMKRTGCGLLQADALCDYFRLVTELDAFVSEQRSKYYNNEKVIEMLDASSKRTASITKAVMAYLICWTFIVVPALFLIESPYSVLPLMAWYPFTANIWPRYEIIIMLHFLTIGYCFFTSWGMDLFFGCLMYHLSLQLRLLNYHLANIRYRCKSECVLQEGFEGKTDFSTPRVELEVIRNGREKQQVAEYTRSAEDAIYVDLLQCIKHHQRIIRYADNVENVANPVILSQFVLSVLVLCVVLFQTSSELGTLTALVRFLVYLLELLLQIFIYCWVAHQIFEECDSLLQLSFVVKTLDGRRAIRTRSVKCLLQESFWSVMIMPRPVTFSAGKIYAIDRTTFVSIVNASYSYYAVLRQINN</w:t>
      </w:r>
    </w:p>
    <w:p w14:paraId="6E620B9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8</w:t>
      </w:r>
    </w:p>
    <w:p w14:paraId="42634C5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EIRNLTISNANNSMKVRHAYRLGINSEGDRSDDGLGRDRNQSFDNRAFIISVQPSESSVGAFLRKRFIVKYLPKVLSTVHRLARSITLAMLVFGAASSIGWILNSLLLGGNSMLPMVAWYGIDQASSPTYEMLYVSQSLVIFYCFLTSWGLDLLLASVMIHIAALLKTVCIHFSLVTAVSSNRTPGMQMLQRNKTLPTAGNNLETVVLEMTSTDYKYLQCVKCIQDHQRVIAMVKDLEDLANPVILTQFVAGIVVICVNLYHTTTDTHGFLWASKFASYLLMLVFQIFIYCWCAHNIMEQNLLLAEWTWENGWRLWRAAVDLSPGAGGGGRVNGYACTLLFVSVAGIGLFSSSLSSFRKLINTSYSFYAVLRQLNSR</w:t>
      </w:r>
    </w:p>
    <w:p w14:paraId="767561B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39</w:t>
      </w:r>
    </w:p>
    <w:p w14:paraId="1033038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KELFSLPGPNSVINVNIGVLKVAGLWPTRPYGLFTIYTVWIYLTQWAVFA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DFMSLFYYWGNLNMITAVFCNLTSITAGIIKMTHFFVYKPKYYMLVNKLDALVDSQQKITHPNVDSKSILLQTSKLNKYSTYIIVTYGNLVGVPWIVLPFVVDSGDTERTLPVVEWYGITQDKSPVFQIGYVLQCLTIMYWFFASWGLDLFFGALMIHLAGQFRILNNRIANVGREVDPRLDVSSTLKIEMKEINIDAATRTTLVQRKDAELYSELRKCIMDHQEMISFMNDLEETVNFVVLVQFMAGTLVICVNLFQAALNVQDFSSVLKVCMYMFELILQLFIYCWCAHDVMVESERLSTSAYFSEWAGAPRRFTTALHILMARAQKPLTVSAGRIYTINRSTFVSLINASYSYYAILRQMSDR</w:t>
      </w:r>
    </w:p>
    <w:p w14:paraId="101AF55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0</w:t>
      </w:r>
    </w:p>
    <w:p w14:paraId="7542ACE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GRLSARHRESVLKWNVWVLSSGGLWPAGPPRLFAAFTSFVFIVKWTHVLMAVRTLYLSWGDLNEITLTLLSMITMLGGSVKMTLFLKNKSAYYQLVQRLDEVVRYQEQYYLGNETMVSTFQKARKKALRLTFITLGYLNVLGPLWFVMPLLENSSEKHLPFIPMHGLNVTSLPLYELAYVTQCTATFFWHLVSVGLDMFYASVMIYVTAQLTILNLRFMNLGLETKDFIGRPSLGSITASFDNRMFADAHDKMYKELCDLVRSHQKIIEFTNYLEQVMNSTVLVQFLSSVLVACVTLFQATINSQGNTVVKCWLYLPMPAFQIFVYCWCAHDLMDQGLEVSTSAFLSAWVEGSRGLRRGLLLVMVRSGRPLEH</w:t>
      </w:r>
    </w:p>
    <w:p w14:paraId="19F0BAE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1</w:t>
      </w:r>
    </w:p>
    <w:p w14:paraId="433F937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HAQRPRGLPPANVLSANIAILRWSGLWPPERRGGWARLFAAYSAVAFLSQAVAAGMTLHLIYHSWGDIYEITLTMMVTMTLVGGVLKMLHFFRHAGAYHLLVRELPAVAAGMTLHLIYHSWGDIYEITLTMMVTMTLVGGVLKMLHFFRHAGAYHLLVRELRRAALFTRGALGYLNILAPTWFLMPVISGAADDPAGRKLPFTQLKGLRADDLVGYSVAYFVQCHAIFYWNFISVGLDVFFATAMLHAAGQLKILSHRLSRLGKGPAARQHWNPQDDTTQIRQIMPQEGTNDLYTELRSCIKNHQEILRLVLLLESVMGPVAFIQFLCSVVAACVALFQATFNAEGNGVLKCTMYLPTPAFQIFIYCWCGHEIMEEFSRYSLATRRACXYSSGWVGAGRRVSRGLRVLMCRAQRPLLLTAGKLYPVNRLTFVSLINASYTFYALLRQMRDR</w:t>
      </w:r>
    </w:p>
    <w:p w14:paraId="79097B7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2</w:t>
      </w:r>
    </w:p>
    <w:p w14:paraId="7BD1B33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GRARLFALYTAALYACFAAVLLMALQLAYLSQRDINELTYALIVVMSHVGVLFKMTHFLTSRGAYLQLVERLNRLVGQSLADDSSGPVLAACHRKAMRLTFCSFAYLALTGAIWYLVPIVDAIRSGSEGRRLPVANPHWIDTSKTALYAFLYVVQFPSIFYFVGISVGLDGFFATTMIHVATQLRLLSLRLSGLNHGGSRISSVTKFSEDNKSDLPSPLRVREIERLDESEGMYQQLVQEIKRHQEIVSFVKFLEAVMSPVAFVQFLFSVGSICVTLFQSTFNPRPDVVLKCAMYLPTPAFQIYIYCWCGHDIMEEGARVSLAAYSCAWTGASKRSKDALRMLACSTQRPLLLSAGKIYPVSKATFLSMINASYSLFAVLQQMRSR</w:t>
      </w:r>
    </w:p>
    <w:p w14:paraId="36D5D12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3</w:t>
      </w:r>
    </w:p>
    <w:p w14:paraId="43C57C3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RRPRLYALYTASVLASQAACIAMGLRHALDSWPDTDAVMLTFVNTATLLGGVAKLAHLCAHVRDYRRLVAALRGLVAAQWPACRRDPRLLAAFRRSYRRALRLTFGMIAYLHFIGPIWYAMPLVARATGGEQRQLPFVDLRGAVKEDLSLYVSVYLLQCHAIFFWCFVSPSLDMFFVTCMLHVAAQLGILNARLSELGGVRVPDGGEMVALPAGRRKSRNLEQHSDDSDISEELRDCVKIHQDILSFLQDMQRVMSKVAMAQFVCSSVSICITLFQATCNPEGNSNLKCFMYLPMPAFQIFIYCYGGHELIDQGLAVSLAAYSCAWVGATRRVTSSLHIMMCRAQKPLTLTAGKLYPINRITFVSLLNASYSFYALLRQTRDR</w:t>
      </w:r>
    </w:p>
    <w:p w14:paraId="0A3C1D6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44</w:t>
      </w:r>
    </w:p>
    <w:p w14:paraId="3F40F22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RAYIAHVGNSLTESFSPKLLRKRTVLFFLSLRSRGRALEMPEQKVQLQRGARICDVLRHNVLLLVATGAWPPTTRRWWRPLYPLYTASIYFSMLATIAMGFQFAYQSWGDWDSIMLTFVNTFTLIGGAVKLAHFSSHVDAYRRLVTALRDVIGTQWAHCERDAALMAAFAGSHRKALWLTWAPVVYLNILGPVWFMMPVVAWASGAPGRQFPFANVRGVLKTNFPLYVAVYFVQCHSVFYWNFLSFGLDIFFVTCMIYVSAQLHILGKRLSNVGRGPNVDQNGIVDEKQTKLQQFGQKPYKSLEVDRESNEMYAELVDCVKAHQHILSFVAVLQGVMSPVAMAQFVCSATAACITPFQATFNPEGNSIFKCLMYLPMPAFQIYIYCWGGHEIIDEGAALSASAYSCAWMGAPRRVTSAMHVLMCRAQKPLTLTAGKLYPVNRDTFVSLINGSYSFYALLRQMRGH</w:t>
      </w:r>
    </w:p>
    <w:p w14:paraId="3997888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5</w:t>
      </w:r>
    </w:p>
    <w:p w14:paraId="055E921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TERRQGEVGEDEVLRSNVRLLQLAGAWPPTAPRGLGRLFPLHLASVYLSQLANIAMALRLMQTARGDMHEITQALMNAMTLVGGILKLLHLSTHVPAYRRLVLALRDVIRIQRHQCERDPHVASLLARAHRKALRLTFWPIAYLNMLALGWYSIPVVFWALGWEKRLLPFFTLHGVDSYDFVLYAAIYFVQCHAIFYWCFISIGQDMFFVTCMVHVAAQLQILNARLSNLGGGQGASNELGRLYSCRAEEDGPCERKPISDTMYTELRNCIKTHQEILKFVQLLQQVMSPVAMAQFLCSVGAACVTLYQATFNPEGNSSLKCLMYLPIPAFQIFVYCWGGHELMENEENIGSVRACRSSASQWLFAGRRVTSSLRTLMCRAQRPLLLHAGKLYPVSRDTFLSLINASFSFYTVLRHMNNR</w:t>
      </w:r>
    </w:p>
    <w:p w14:paraId="18185D4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6</w:t>
      </w:r>
    </w:p>
    <w:p w14:paraId="79BEE7C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VLEASGRQTLGEATELWGDVLRRNVKVLRFGGAWRPAALVGWRPRLFPLYFGSVCGSLLNIITLDMVRSWLLWGDMTAVTFALVSAMTNLNGVVKMVHCFRHHGTYGRLVSELNGLVALQRPYCEADGALLAAFRRASRRAARLTVGCLAYMNVLGQMWCVVPLLTPEAPDSRESALPLVSLPGLRSRNRLWYSFAYLVECHAVFYWNFASLGMDMFFASAMIHVTGQLDILNIRLAQLRREGSTEDQFRSFASDAGRSDRQRERGDGDSSKMYSELCECVKHHQAILKYLEFLESVMSPVALTQFLCSVVAVCVTLYQITFNPEGSGVIKCAMFLPIPALQMFVYCWCGHDIMEAGLSVSLAAYSGAWVGVGRRVTGALRVLMCRAQRPLQLTAGKVYPVNRDTFLSLINASYTFYTLLRQMRNR</w:t>
      </w:r>
    </w:p>
    <w:p w14:paraId="2BCE6A4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7</w:t>
      </w:r>
    </w:p>
    <w:p w14:paraId="28CEF27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AIGSRAKPILVQQSKTSSKGQDGGEESVVSPSENVLRRNIRILRLAAVWRPPGRWRQRLYPLYFGTVCTSMLHIGALAILRSYTIWGNMTEVTFALVSGLTCFNGAVKMIHHYTHSETYYRLVDELNLLIDRQRPYCEGDAELTEALQTAYKKAKRLTWGVLLYMFVLGQMWCIVPLFMKFPPDDPSSPLPLVTITRVHKVHNHTLYSMAYLSECHTVLYWNWSSLGMDVFFGSIMIHVTGQLNILNIRLSRLSHEGVGDGLAQYSSFVKGSELHKGGIHDSASMYDELCKCVKDHQEILRYLDFLESLMNPVPLAQFLLCVGGICLTLYQITFNPDDGGVIECILFLPIPALQIFIYCWAGHGIMEESEYVSFAAYSCRWGGAERKVTNVLRIIMSRAQRASLLTAGKVHPINRDTFLSLLNASYSFYTLLRQMKNLEEENEASS</w:t>
      </w:r>
    </w:p>
    <w:p w14:paraId="26398C1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8</w:t>
      </w:r>
    </w:p>
    <w:p w14:paraId="08BF15D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SPDALLRHNVRLLRLGGAWPPEHGRGLRRLFPLYTASVYFCQSATIAMGALLTYELWGDVDAIMLTYVNTFTLLGGFVKLVCFSGDVRGYRALVAQLRAVARHQWPHCQADAHLMAIFGAAQRAALWLTFGPLAYLNVLGPTWFFMPLIVRAT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TGSHQRLLPFVNMRDSVTEIFPLYVAIYVVQVYCMFYWNIISVGLDMFFVSCMIHVAAQLRILNERLSNLGRARADDDDDSCRAEANHKNIPGFGSSQKRSFSREGRVGNMYEELRNCIKTHQHILSLLKTLQRMMSPVAMTQFMCSASGACITLFQATFNPEGNSTLKCLMFLPMPAFQIFIYCWAGHEIVYQEELLSLSGYRSGWVGCGRRASALLHILMCNAQKPLQLTAGKFYPVNRDTFVTLINASYTFYTLMRQTRDQGSIVQT</w:t>
      </w:r>
    </w:p>
    <w:p w14:paraId="25B4716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49</w:t>
      </w:r>
    </w:p>
    <w:p w14:paraId="16704A8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SARHDDSVGAKRGAVRLTLWKGPEQTTSILRLNVRCLLLGGIWPKSRGALYLAYSAFIQLCSISYIVMCMLSIFSPDGDMNDITLTLLHTFEVVCGVVKAAIFYLKRHQYYQIVRDLDQLVSSQRQYLTASKDDHLLAMLDAAHKKANFLTLVLTGYIYGLVFVWLPFPLILSPSDRLLPFVPLPGRYYKDSLLRYITVYAIQSFVPLALIMVVDGLDCLFVASVVHAEALLKVLSERLASLGHSHYTDFRLQRSSGREQEPRKGNVGDNSNITAQLRSCIIHHQQIIEFLQNLEKAMNIMVLIQLSFAMFNLCMALYQQTKIPDFTSALKYVMYLPFPTMKIFFYCWAAHNVKEQGEEVSWAAYSCAWPDADQEFQKSLAIIMCRAQRPLLMTAGRIYPINKDAFVSLLKGSYSYYTLLRQFESK</w:t>
      </w:r>
    </w:p>
    <w:p w14:paraId="6CE7CE0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0</w:t>
      </w:r>
    </w:p>
    <w:p w14:paraId="13D8744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RGDTAVEEDEKDGEVLTWQETGGSVLKYNIRQLHVFGVWPLPGSAPFHAYTVLVSAIGLAGLAQDLAGVCACWGDLQEVTMALIHILSVSSGFVKLAFFVRRRRHFNALVRRTDRLVAAQGHFCDADATLRATFRASHRKAVYVTLLAYGYLSVQGVIWLPLPLIAHPGERRLPFMQMPAAATASVYVYALLYSLQCLSSMFVTFVGVTVDCFFAVVMIHTAVQFRILNTRISALRADAAVPVDTGTAVGGQTSEHDSLYKQLCQCIQTHQRLLRFVTYLDSVMNPIAMTQFTFGVIVVGITLFQASYSPSSSTMFKCVTWLPMPSTQIFLYCWGAHDIMDEGQSVSRALYSCGWVDAPPGFKRALRLVMSCAQRPISLTAGRVYAINRATFISLMNAAYSYYTLLRQFNSR</w:t>
      </w:r>
    </w:p>
    <w:p w14:paraId="71F0CFF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1</w:t>
      </w:r>
    </w:p>
    <w:p w14:paraId="3E67BF6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KEKERRVQLEDLGSGEDLSRAEVESSVLRQNILLLHYMGLWPMGGSRAYRCFTAFNLSSSATIIVMNVVGVCFSLSDIDQVTGALSTILPMSGGLLNGLFLLHQRPTLCRMVRTVDRLVTSQAQFVERDARLVAIVGGARRRTLVVTLGVSGYLFAIASYWVVIAFTLPPSLRVLPFVQLPWMPSSDPGLFWSTFGAQLYTAPFCSYTTLFVEFFFLAVMLHLSAQFRVLGSRFASLGRSSASKVAADSGAVYEELRLCVETHQELLRFVRFVDNVMSPFAMLQFVAGTLAVCVVLFQAANNQDLNTNLKCAGWLPGPSLELYIYCGGAHEVVHAGEALVQAAYDCLWYNVAPRIGRAIRLVITRAQVPPVLTAGHLYPITRPTFVSLVNAAYSYYALLSQMQNK</w:t>
      </w:r>
    </w:p>
    <w:p w14:paraId="2D25B4F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2</w:t>
      </w:r>
    </w:p>
    <w:p w14:paraId="1A9D5C6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QKEKSSRLQDLDSGDGEDLSWDEVSHSVLKNSVRVLYCMGLWPLRSSRAYHCFTAFSLASSAVVIAMDIVAACYSLGDIDQMTGALSTILPMSGGLANGLLMILHRPDLCRVVRAVDRLVVHQQRYLRQDSHLAAVVARVRRQTLLVTIGVSCYLITIASYWIVIAFGKPTGLRVLPFVQLPWVQSSGLAHYWSTFAVQFYTAPFCSYATLSVEFFFLAVMLQLSAQFEILGSRFASLGRNPPPKAVVTTKSDMGTADSDAVYEELCLCVKTHQELLRFVRFLDDVMSPFAMLQFVAGTLAVCVVLFQAANNQDLNTNLKAAGWLPAPSLELYIYCGGAHEVVYEAEALVQAAYDCLWYNTAPRVSRAIRLVITRAQVPPVLTAGHLYPITRPTFVSLVNAAYSYYALLCQMQNK</w:t>
      </w:r>
    </w:p>
    <w:p w14:paraId="21EF878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3</w:t>
      </w:r>
    </w:p>
    <w:p w14:paraId="7D2E4BC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SAEPAQTWRSSASSVVSYNVRLLFLCGLWPLRRGRAFSAFTAAVLVAAALHAAGAFVGLCTEPGGLQEVTLALANLFVVCSAIVKSCFFLADRTRFCTLVSTLDRLVQVSGQQSAVGAGLRSRLSASARRAVRLTLAFHLYVLSALVGWCLMPALKRQRRLPFQQLRWLDTSSAAVYGASYALQCFATFFCSFINTHLDVFFMAVMIHVADQFAILAARFADLRLDADADPEGRLPQGERAVLAEDAYQQLRLCVRSHQELVRLVQLLDDVMSPIAMTQFVVGAINACMVLFPATYSTDVGAVLKCWAALPMVGIQIYLYCSGAHDIMEEAGAVSGAAYSCSWLGADRRRRRALLLVTCRAQRPLQLTA</w:t>
      </w:r>
    </w:p>
    <w:p w14:paraId="741D40E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4</w:t>
      </w:r>
    </w:p>
    <w:p w14:paraId="214F6EE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RLAAAFRESCRWSAKLTFLFFSWVLLALVAWSLMPLTLYPRVRLFPFQQLPWPVLTQSPTYWFLYLHQILATFFFCSIDMNTDCFFATVMTHMSTQFKILASRIADLRLRENTQKSKLCAEVDTSTPHDEMYKELCLCIETHKELIRLVGLLESLMNPVAMLQFLVGAVSSCVVLFSATYSPDSSSAMKCWGSLPLLLTQLFLYCSGAQHILDESE</w:t>
      </w:r>
    </w:p>
    <w:p w14:paraId="7F5F5CE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5</w:t>
      </w:r>
    </w:p>
    <w:p w14:paraId="087CE05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DRSVETPLTWRESAESVLRPNIRLLCSLGLWQPVDSMLFHAFTAAVLAVGVAHLAVAALGIWQRPADLAEVAIGLSNAFVIFTALSKAVLFLTRRPLFYSLARLVDQMTAEQKAFRAGDPSLQEVFSAARRSAGRLSVFFHWYVLVADVLWSLIPLVQASREKRWPFQQLPLDGWATSPAYQLSYGLQCASTLFFSLISVDVDCFFVAVMTHITAQLKILTFRFAAIGNRMYISDTSLNNQTASTKDASHEKLRGCVQTHQNILRLVSFLNVVMSPVAMMQLAVGVVSSCMVLFPAANSTDSAVVMKCWAALPVLGVQLFLYCSGAQRLIDQAEAVSGAVYSCAWPEAGGRVQRSLLVVVSRAQRPPELTAGRMFPINRPTFLSLVNATYSYYTVLKQVNSH</w:t>
      </w:r>
    </w:p>
    <w:p w14:paraId="39B7475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6</w:t>
      </w:r>
    </w:p>
    <w:p w14:paraId="4738B75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QRATSQSEEEEWAGQSVVRTNTHLLRLLGLWRPARSRLYDAYTAAVLAVGVADLALASAGLWLRPGGLAEVTLGLANLFVILTALSKSVLLLGRRPLFYELVRRVDGATAAQRPFCGEDPLLARLSADARARADRLSRAMHWYVVFAALSWSAVPLLAPPGDRVWPFQQLPPRPWARSPLYEASYALQVAGTTYFALINMDSDCFFMAVMTHVSLQFRILASRFAKLNSTEESLADKKASDVRVTSSESTLPVDDTDRELRACIQTHQKLLRLVNFLNDVMSPMAMMQLALGVINSCMVLFPATYSEDSSDVMKCWGALPLLAIQVFLYCSGAQRLADQLVQATYSYYTLLQHFNSH</w:t>
      </w:r>
    </w:p>
    <w:p w14:paraId="65DF2DB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7</w:t>
      </w:r>
    </w:p>
    <w:p w14:paraId="3DE8E75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DSKEDQPLTWQYTADSVLKYDVRILHMIGVWPLSGSQLYRCVVTVIIALCLGHFVEAVINLYTLHGDLEDFTLALSNVSVVIVGILKVTFFLRHERGYCHLVRWLDTIVASQREYTRGRPHLEEAFAGAQTLAVRITRGFCMYNATVVLAWVLAPLAAPPEAKRLPFQQLPFGEGSPFSLYALSYAMQGVSMLLIALISVQMDCFFTAAMIHAASQLRILNSRLSDLQLGKAGLQLQGGTTLDSMYDELRLCIHTHQEITRFVEHLENVMNPIAMMQLAVGVFNGCMLIFPATYSAENDALVKCLAAAPTISAQLLLYCLGAHSVREQGEAVPLSAYSCGWADASAAFRRSLLVVMARAQKPLALTAGRIYPIQRATFLSLLNAGYSYYAVLRNFNSR</w:t>
      </w:r>
    </w:p>
    <w:p w14:paraId="2B00FBF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8</w:t>
      </w:r>
    </w:p>
    <w:p w14:paraId="5FCEB4A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WNPREEKPLTWKETANSILRFDVRILYVVGVWAMPVTKLFRAYTAFTLVLAVGYSVEAVIHIWLVRNSMEEVTLAVSTYAVVVTSACKLVSFLQHEPGYWRLVRWMDAVVADQRHFCEERPELRAIFDEARKRAKRYPNALRVYNTSLIISWVFIP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LLAPPGLRPLPFQQIPLSETEDFPLFLFSYLLQTFGMLFMCLVSGCLDSFFTAVMIYTAAQFRILGLRIAALRQDNDEIKRQARSDVYEKPRKGAATDHVYEELRLCIRTHQEITSFVTHLESVMNPIAALQLITGVINGCLMIFPTAASSESGALLKCIACVPTISAQVLIYCLGAHAVMEQSEAVSAAAYGCAWPDTSPRCRRSLLVLMTRAMKPLTLTAGGIYTIERSTFLSLLNAGYSYYALLKNFNSR</w:t>
      </w:r>
    </w:p>
    <w:p w14:paraId="17F6466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59</w:t>
      </w:r>
    </w:p>
    <w:p w14:paraId="5DF803C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WGSEEVEQLTWKYSAKSVLKWNIRILNLVGLWPLTESLLFRSSTAVIVMLCVAHIAEAAVNLGTLRGGLQDFTLALSNVSVVCVGVLKLTFFLRHERSYCRLVRSLDVLVDSQREFVQGQPPLAALFEATQKRTVRVTVGFLVYAITQLVAWSFAPMIAAPGTWRLPFQQLPLTDETAFLIYELSYAMQVVSIIFIALINCQMDCFFMATMLHTAAQLRILSARIMCLKLQNEDIPAVFRSNEGEEVQASATHDSTYRNLCLCIKTHQELVRFVRHLDQVMSPIAMMQLGLGVFNGCMLIFPAAYSAESDALVKCLAAVPTISTQLLLY</w:t>
      </w:r>
    </w:p>
    <w:p w14:paraId="0EB50C9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0</w:t>
      </w:r>
    </w:p>
    <w:p w14:paraId="52B17C0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WDPKETEPLTWQYTTHSVLKYDLRILHLLCLWPLPGSLFFRLLTAFLIALCLGHFVEGLVNLCTLSGDMEDYTLALSNISVVTIGTVKTAFFLRNERKYFRLVRWLDALVAAEKKSVSSRPLSEAIFPAAQKRSARVAAFLLLYNCFLLFIWLTAPLAARPEARILPLQQLPLTDSNAYPLYELSYAMQALSIFFIGLINVHLDCFFTVAMIQTAALLKSLASRLADLQVRNAPSRRNVDEGRKNIVTADDMYRELCLCIRTHQEITRFVQHLENVMNPIAMMQLALGVFDGCMLIFPAAYSSETSALVKCFGAAPTVCMQLLLYCLGAHSVREQGESVSVAAYSSGWADASARFRRAVQVVITRAQKPLVLTAGGIYPIQRATFLSLLNAGYSYYALLQNFNGR</w:t>
      </w:r>
    </w:p>
    <w:p w14:paraId="7DF13EE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1</w:t>
      </w:r>
    </w:p>
    <w:p w14:paraId="2B076D5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SKDPVSKSVSFRPPDGGSQNKDGDSAQPTESQDSFLTWKGSSESVLKYNVRCLCILGVWSLTRSRLYYLLSGTAFLLGVMHIVVAIFGSYLYRDNMEEMTLIVANMFVVCAGVTKLVIFVVYRNNYRQLVTVTDGLTDRQRSYCQGDPALKSILEDSERLAVRLTLFVPAYIATLSVVWVPMPLIAYNERRLPFVQLPFVNEVSASTYALLYVMQTVPSLLFFNVGFAVDAFFASVMIHAATQLRILFHRIKDLRLDGRGTLKLLSGDRHDIMYGELCTCIQLHQQLVRYLSFIGKVMDPIAMTQVVFSVLIACTTLFQANYSADTNTAFRCLAFLPTPGTQVFLYCWGAHNLMEQSAAVSEAAYSCSWVEASRRFKRALCLLMCRAQRPLVLTAGGLLQINRPTFISLLKASYSYYTLLGRVNNR</w:t>
      </w:r>
    </w:p>
    <w:p w14:paraId="56F9EC9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2</w:t>
      </w:r>
    </w:p>
    <w:p w14:paraId="4CF5EB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QSASLEDCSPLTWEYTQQSLLKLNIRLLWALGVWPLPGSWVFSLLKVWLAALAVGNAVENVLGVWKNWGDLTEVTYSLLNAFTIGAGVAKTWHLSRYQPRYCLLVRRVDRLTRSQRRYCDGDAAMRAVTLGCRRTARRVTLSAFAYLTALCLIWMFMPLVAHPGERLLPFNHIPWEPRRFPLFYELSYAVQSASSVVYVFISFALDCFFAVVMIFLTEQLMVLNLRIRQLYARRDGDGSVLVAKQHSDKTVLDKHEEMYKELCLCIDTHQDIIRLLSFLDAVMNPIVLTQFMLSVMAACVTLFLESYSPDSSSVLNSISYLPTPGIQVYLYCWSAHNVLEEGFAVSEAAYGCAWYEGGGRFKRALRIVMCRAQKPLVVTAGRLYPVSRATFVSLVNASYTYYALLSRVHNRG</w:t>
      </w:r>
    </w:p>
    <w:p w14:paraId="11543E5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3</w:t>
      </w:r>
    </w:p>
    <w:p w14:paraId="67E7348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TALCLIWALSPVVVHPGQRWLPFNHFPLEPAPLPLYYELSYAVQSASSLLYIQVSFGVDFFFTVVMILITEQLMILNARLAQLHLYAGGGKSRAAATRVMTTAATED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RDEMYEELCHCIDTHKDIMRLISFLDSVMNPIVLTQFTLSVMAACLTLYQQTYSPDGNSVMKSASYLPTPGIQVFVYCWGAHSIMEQGEAVSAAA</w:t>
      </w:r>
    </w:p>
    <w:p w14:paraId="2BD6814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4</w:t>
      </w:r>
    </w:p>
    <w:p w14:paraId="5F2B162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TPTATETMTWSDSGNSILKVNIRELCLSGVWPLTGRKLFRVYSVIIWILGLENIVEAMVGIYLSNGDLEQITLVLPNTFTTAGGVFKMAFFLRDPYSYNALVRLMDELISDSSRYSTGNQQMLSIVRESRRSARRLSVFIYAFISTQIVIWFPMPLIAYAGEGKLPFIQHPWINSTTFPAYDTMYALQCLSSGFHIFISLGMDCFFAVVMIHTAACLRILSLRISALRSGDAGSSEVPVTSACSWGRESVAHDEMYKNLRACICSHQKIIGFISYLETVMNPIAMTQFAFSVLVACVALYQATYSEDMSAAYRCASFLPTPGAQVFLYCWAAHNIMEQGLAVSAAAYDCSWVSGDARFKRALRILMCRAERPLVLTAGHLYPVNRPAFLSLVNASYSYYALLGRVQSR</w:t>
      </w:r>
    </w:p>
    <w:p w14:paraId="12FEA6D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5</w:t>
      </w:r>
    </w:p>
    <w:p w14:paraId="4E52A46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HPYLAAVTPCRVMKESGGGQRAGADDTASLTWRQTAGSVLKVNVRGLALFGSWPLPESWLYHAFFAVVFASNLGNMAEAAVGLWLGRGGLEEITLVLPNTLTTAAGVCKMVFFYRDRGRYYRLVRRTDLLAGSQLAASGRHGADAVRQADRQSLQLTYTVFAFISLQIIVWFPMPLYAYRDQRKLPFVQLPWNEDKDIPVYELSYALQCFSSFTIIFITLGMDCLFAVIMIHVAAQFEILIVRIRNLRLDLQTTGVTQSKASLGQLSRNDVSSINVQTDYKEVSHHQQQINEAHDKLYSELCHCVESHQEIIRFVRHLETMMSPIAMTQFVFSVLVACVALYQATYSDDLSAVFRCAGFLPVPGAQVYLYCWAAHHVMEQSEAVSAAAYACPWIEA</w:t>
      </w:r>
    </w:p>
    <w:p w14:paraId="5379BC4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6</w:t>
      </w:r>
    </w:p>
    <w:p w14:paraId="0039378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YAVQCVAGLWMAEISFGMDCLFASVMILAAAQLEILSGRILKLGQSPYVAKKGSPTPDEIYKELCRCVETHQKILRFVSRLQETMSPIAMTQFVCSVLVLCVTLFNATYNKDIITSLSSMTFLSNPCGQVYLYCWAAHNVAEKANAVSTAAYSCSWVEGSERFKRAVRILMSRAQKPLVLTAGSLYPIDRAAFLSLVNTSYSYYALLGQINNR</w:t>
      </w:r>
    </w:p>
    <w:p w14:paraId="2E14FFC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7</w:t>
      </w:r>
    </w:p>
    <w:p w14:paraId="76A644A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KLSWTFSGNSALKLNIRHLWLLGTWKLGESRLFKMQSTVAFGLSIWSTVECILAVYFIWGDLEQTTLVLLITCTCSSGVVKMFIFVYDRRRYDSLTLRLDALLSLQTGPCSEDPALAAISDWSRKKASRLTMGLLLFMLSQSMVWYFVPLIAHPEERSLPFVQHQWDNNSLYELSYGVQCLSAVWISQISFSVDCLFASVMILVAAQLEILGQRLINLKNGRDSAEKEEKKQLDSKTGESMYDDLCLCIETHQEILRFVTQLQDTMSPIAMTQFALSVVIACMALFQATFSEDFSAVLKCASFLPIPGGQVYLYCWAATNVTEQAEAVSAAAYSCSWVDASERFKRSLRIIISRSQKPLVLTAGHLYPINREAFLTLVNASYSYYALLSQMNNR</w:t>
      </w:r>
    </w:p>
    <w:p w14:paraId="63A5639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68</w:t>
      </w:r>
    </w:p>
    <w:p w14:paraId="5AEB2B8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KLSWTFSGNSALKLNIRHLWLLGTWKLGESRLFKMQSTVAFGLSIWSTVECVLAVYFIWGDLEQTTLVLLITFTCGAGVVKMFIFVTTGRRYDSLTLRLDALLSLQTGPCSEDPALPAIADWSRRKASRLTMGLLLFMLSQSMVWYFVPLIAHPEERSLPFVQHPWDDGGLFGLAYGVQCLSAAYVSQISFGVDCLFAAVMILVATQLEILGQRLVNLRNGRRVAGRREKEQLARKTGESMYDDLRLCVETHQEILRFMTQLQDTMSPMAMTQFAVSVVIVCMALFQATFSEDISAVLKCVLFLPIPTGQVYLYCWAANNVTEQAEAVSAAAYSCNWVDASERFKQSMRIILSRSQKPLVLRAGRLYPINREAFLSLVNASYSYYTLLSQMNDR</w:t>
      </w:r>
    </w:p>
    <w:p w14:paraId="0AF14A9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69</w:t>
      </w:r>
    </w:p>
    <w:p w14:paraId="65C80C7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VQSARRRAYRITLGMLLLMFSQYFVWYPMPFYVDPGARRLPFAQHAWDNNTHLYGLSYFAQCAAGLWMTQMSFGLDCLFASVMVLLAAQLDILARRILALGSGAHDEKAEYPEKKPAPRFGDQMYDDLCLCVQSHQKILSFVIHLQNTMSPVAMTQFAFSVLVICLGLFQATFSEDFSAVFKCASFLPIPCAHLFLYCWAANNVTVQAEAVSAAAYGCSWVGASERFKRALRIIVSRAQKPLVLTAGHLYAIDREAFLTLVNASYSYYALLSQMNNR</w:t>
      </w:r>
    </w:p>
    <w:p w14:paraId="46937AF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0</w:t>
      </w:r>
    </w:p>
    <w:p w14:paraId="22E0222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MYQGKGMLKTLSWTESGRSVLKLNIRHLWLLGVWPLGHSQVFKVYTSFTFAMGVWSVVECLLAVYFTWGHLEETTLVLIFTSTCSCAIIKLVFFLRDERSYSLMVREVASVMAAQSEACRDPALAAILRDSRSRTFRLSLGMLLFMFSQCFIWFPIPIVANAGERRLPFSQHGWDNNCHFYELSYTLQCLSGLYMSQISFGLDCLFASIMILVAAQLKILSGRVLKLNQEVIPPERNDSVLLRNQLAGDKYCDKFYEGLCFCIDSHQRILSGGVQTEECLRVAILDVWRVALFCWNWFVTLLQDTMSPVAMAQFASSVVIACMALFQATYTLHSALYHIHEQLLSVDSKNVLSAIFLWSPSPWHSPPDVQLGTIPRSFANGEGESVSVAAYSCSWVEGSAAGRLYPINRAAFLSLLNASYSYYALLGQMNKRSMKDLASHN</w:t>
      </w:r>
    </w:p>
    <w:p w14:paraId="0B8A16C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1</w:t>
      </w:r>
    </w:p>
    <w:p w14:paraId="4B9841A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YRGKGTVESLSWAESGRSVLKLNIRHLWLMGVWPLGHSPVFKVYTGLTFLMGIWSVVECLLAVYYTWGQLEETTMVLIFTSTCSCGIVKLFFFVRNESSYSLMVREVASVMAAQSEACRDPALAAILRDSRSRAFRLSLGMLLFMFAQNFIWFPIPVVAHAGERRLPFSQHGWDNNSHFYGLSYTLQCLSGLYMSQISFGLDCLFASVMILVAAQLEILSGRILKLNQEVILEQRNESVLWKNKMTMDENRDTFYETLCFCIDSHQKILRFVTLLQDTMSPVAMTQFANSVVIACLALFQATYGEDMSAAFKCACYLPIPGGQLYLYCWAAHSVTENGESVSVAAYSCRWVEGSARARHALRTLMARAQRPLALTAGRLYPINRAAFLSMVNASYSYYALLGQMNNR</w:t>
      </w:r>
    </w:p>
    <w:p w14:paraId="2B1CA04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2</w:t>
      </w:r>
    </w:p>
    <w:p w14:paraId="043E9FF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KYRGKGMVESLSWAESGRSVLKLNIRHLWLMGVWPLGRSPVFKVYTGFTFAIGIWSVVECLLAVYYIWGQLAETTVVLMFTFTCSGCIIKMFFFVCNERSYSLMVREVASVMAAQSEACRDPALAAILRDSRSRAFRLSLGMLLFMFAQNFIWFPIPVVAHAGERRLPFSQHGWDNNSHFYGLSYTLQCLSGLYMSQISFGLDCLFASVMILVAAQLEILSGRILKLNQEVILEQRNESVLWKNKMTMDENRDTFYETLCFCIDSHQKILRFVTLLQDTMSPVAMTQFANSVVIACLALFQATYGEDMSAAFKCACYLPIPGGQLYLYCWAAHSVTENGESVSVAAYSCRWVEGSARARHALRTLMARAQRPLALTAGRLYPINRAAFLSMVNASYSYYALLGQMNNR</w:t>
      </w:r>
    </w:p>
    <w:p w14:paraId="718C639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3</w:t>
      </w:r>
    </w:p>
    <w:p w14:paraId="31D6221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KSGMEDLGRTVSWSESGRSVLRLNIRHLWLFGVWPLWDSPLFILYTGYGLSLGVWNVVEGALAASCTWGDMEQTTLALMATSTNCNGLVKMAFFLRDRRRYQALVRRVAALVALQGESCAADPLLGRVQRGSRRRAFRLTAAMLLFMFSQCFVWFPMPAVAHADEGPLPFAPDNTTAYGLSYLAQCAAGLWMTQVSFGMDCLFASVMVLLAAQLQIVAGRIARLGEQNYDFAFSFVGHLQDTMSPIAMTQFAFSVLVVCFGLFQSTYAEAVTMAAYSCSWVEASGRFKRALRILISRAQKPLILSAGHLYPIDREAFLSVRS</w:t>
      </w:r>
    </w:p>
    <w:p w14:paraId="7EE61AF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4</w:t>
      </w:r>
    </w:p>
    <w:p w14:paraId="5CA5CE1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GDAEQPLSWSETEHSALRLNLRHLCLFGAWPLSRCRAYHAYGAFNLALGGWYVGEATASLCFLWGDMEEATLVLISAFNIASIVLKLALFAARRPRYAXXXXXXXXXXXXXXXXXXXXXXXXXXXXXAARLTAAMLLLMVSQYATWFPMPLLASAGARRLPLAQHPWDNNSHLYALSYAVQCAAGAWMTQISFGIDCLFVSVMILVAAQMKVLASRVASLRTADVGFGRKQHPLSSPGEQVYRELCVCVETHQQLLGFVKELENAMSPIVMTQFACSVLVTCVTLFPATYSTDFSAVIRCAGFLPVPLGQLYLYCWAAHTVSEQAEAVSAAAYTCTWVEASERFKRALRIIVSRAQKPLVLTAGRIYPINRAAFVSLVNASYTYYALLCQINKRSTQRVP</w:t>
      </w:r>
    </w:p>
    <w:p w14:paraId="5FE16B4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5</w:t>
      </w:r>
    </w:p>
    <w:p w14:paraId="65DD71D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GAAEDVEGPMGWSESGGSVLRLNVRHLWACGVWPLPGGWLFEAYAALGLALGAWNAAESLLALSFCWGDMEETTLLLTSTFTIGCGSAKMALLLARRGRYRALARRVQALASLQTGHCLADPALDDIRRGSQRRAFRLTLSMLLFMFSQCFVWFPMPVLAHWEERRLPFAQHAWDNNTRLYALSYAVQCVIGAWTSQLSFGVDLLFVAVMILAAAQLRILTIRIASLKTESWKVKPEGGARCEDVRPENGRDVMYENLCLCIDSHQKILRFLKHLENTMSSVVMTQFCFSVLVACVALFQATYSTDFTAVLKCASFLPVPGGQVFLYCWAAHNVTEQAEAVTMAAYSCSWVEASVRFKRALRILISRAQKPLVLTAGHLYPINREAFVSLVNASYSYYALLGQMNRR</w:t>
      </w:r>
    </w:p>
    <w:p w14:paraId="7B64FFE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6</w:t>
      </w:r>
    </w:p>
    <w:p w14:paraId="6CBAF12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TIDEAVRANRLRWWGHVTRMGEAMLSKRLMSSAAEGPWLETSCQHWCRSRLFGAYTLFAFSLGLWQTAESLLSCYFSRGRMEQATMVLMTTFNIGGSTVKMALLALQRRRYFSLVRRTDLLVTEGAPPADCSKERPRSLPGPVAAAQXAAHGRHAAADRGAHPWDNNRRFYALSYALQCMGAAWTTQASFGVDCLFVTVLMLVVAQLEALASRVRAIRVEPEVGGGAADKAADQMYAELCACVDLHRKILSFVKQLESTMSPIVITQFAISVLVACVSLFPATYSTNFTDVLLCAGFLPVPLGELYLYCWAAHNLTQQAEAVSAAAYSCSWVEASERFKRALRIIISRAQKPLVLTAGRLYPINRAAFVSLVNASYSYYALLGQINSRSTETTH</w:t>
      </w:r>
    </w:p>
    <w:p w14:paraId="5AC1442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7</w:t>
      </w:r>
    </w:p>
    <w:p w14:paraId="4360327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RSGMEDLGRTVSWSESGRSVLRLNIRHLWLCGAWPLPGSWLYRWYAILGLVVGAVNAVESAVSLYFYWGDMEETTLLLTSSVSNGCGTVKLAVVMRNQRQYHALARRVQALMALQGDLVAADPALSAVVEAARRRAYRITLGMLLLMFSQYFVWYPMPFYVDPGARRLPFAQHAWDNNTRLYALSYFLQCAASARGTQLSWSLDLLFMSVMLLAAAQLQVLTRRITALQEEKREAKLGNAANSEKAALADGGGNMYDNLCLCIETHQKILSFIKYLDDTMSSVAMIQFCVSVLLVCVALFQATYSTDSTAVLRCALYLPMPGTQVFLYCWAAHNVTEQAEAVSLSAYSSSWVGTGRRIKQALRIIISRAQKPLVLTAGRIYPIDREAFVSLVNASYSYYALLASMSKRE</w:t>
      </w:r>
    </w:p>
    <w:p w14:paraId="5C7C856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8</w:t>
      </w:r>
    </w:p>
    <w:p w14:paraId="301589A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HDWSGDGGSFYWPSYAQQCCSAFWLGKISVVLDCQFAAIMVLVTAQLEILSARLANLRPDGRALRESPNCKVKLSYVDHDSEMYDELRRAIQSHQEILSFVSCLQQVMSPLAMTQFVCSVIVICVVLFQATYSQDFATVLKCVAFLPVPCGQVFIYCWAADNMTEQAKEVSSAAYRCCWVDAGPRFKRCLLLVIRRAQRRLVLNAGHLNIDRAAFLSLVNASYSFYTLLAQMNRS</w:t>
      </w:r>
    </w:p>
    <w:p w14:paraId="454F3E2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79</w:t>
      </w:r>
    </w:p>
    <w:p w14:paraId="0C0F967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LSYAVQCVAGLYLSQISFSMDCLFAAVMILVAAQLKIVSCRILKLKAEESGEQGGGSGDVGGGVALENEQKPYENLCQCIESHQQILRFIIRLQNAMSPIAMTQFFF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SVLVACMALFQATYSKDFTAVFRCVAFMPIPCGQVLLYCLAAHDVTEQAEAVSQAAYSCSWVEADRRFKRALRLVMCRAQRPLVLTAGRLYPIDRGAFLTLVNASYSYYALLGHINRRSMQDQL</w:t>
      </w:r>
    </w:p>
    <w:p w14:paraId="4D0C0D3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0</w:t>
      </w:r>
    </w:p>
    <w:p w14:paraId="6264342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TGEVEDADGHLSWEETARSVLRLNIRHLHLFGLWPLRASRLFPLYTAYAAALGVWNTAEGFLAVYFSWGDLEQTTLVLMNTFTNASGLAKICFFARDRRRYASLARGADRLARLQAQACARDRALAQVLRRARRAARRLTAAMLLFMFSQCFVWFPMPAVAHADERRLPFAQHPWDNNTAHYELAYAVQCVAGLWLSQISYGVDCLFASVMLLAAAQLEILAGRVAALGERRNGRGGEPLPADAPDSMYADLCACVEAHQKILRFVSDLENTMSPIAMTQFVCSVLVACSSLFQATYSKDLSAAFSSMSFLPIPGGQVYLYCWAAHEVTEKAQMVSAAAYGCSWVGASERFKRALRIIVSRAQKPLVLTAGHLYPIDREAFLSLVNASYSYYALLGQMNKR</w:t>
      </w:r>
    </w:p>
    <w:p w14:paraId="39326E7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1</w:t>
      </w:r>
    </w:p>
    <w:p w14:paraId="5EC506C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RLYDAYSVWTILQLLMTGVGQMAGLQGHWDDLQTVFTSLCFDLTVTCTIIKGSIFVAQRGSLDALSRHLEANARQFCSHLPAERRALLERARNLSRVIVCSFQSVGGVTLVSFITGPLVQNGRDRELIASAPGNATLDRHLGHNYPMLMWWFGGLPVSSPGYEAAYLIMCYWLVLMYICTNVPDAYYVGLINYISAQLRLLHIALRQIAHPGADDALAEKLGHIYGLDVKGGSPHKDGAQDASRDSVYDRLVECIRFHQEIIKCVDEMESLLSLTVLIQFFTSTLVICLTAITVINTEAAYLPTYAAYLATMFYQLFIYCWYGGEVYLESESLQFSAYSCNWPYTDARFRKTLKICLARMQRPISLTACKFYKLSRETFLLLLNGSYSYFTLLLQMNQKDD</w:t>
      </w:r>
    </w:p>
    <w:p w14:paraId="47A1CC9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3</w:t>
      </w:r>
    </w:p>
    <w:p w14:paraId="2531D36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DGALPQPVVDLWRPCLFLRAIGLWAPARLRWLYSAYTVWSLLQLVVSVAGQLAGLQGHWDHLPTVATSVCLIVTSICTLFKASSFALRRGRVDSLVSRISHNLSTFCAHRPRTRAAVVWAARRRATRMFDTFLGIGGVALVFFYLGPIIQNAKDARVAASAAGNETLPPLLGRNLAMLLWWPSGQPVETPAYQLTYVGVCYWLMLLYLSTSTLDAFYVTVIIYLSSQLKVLNVDFLSITEGDDDSPAEETDPLSKRGGKHELEAKLPKGYEEATDQRTQERLLECIIFHQEIIKTVDEMESILSASILVQFLASTLVICFTAFVITTAENKQDLPTYITYLATMFYELFLYCWYGNELLAESERLQTSAYSCGWVGRSAGLQRSLRVVMVRLQRPVCLTAGKFYQISRETFLLLLNGSYSYFALLHQMNDH</w:t>
      </w:r>
    </w:p>
    <w:p w14:paraId="03890D5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4</w:t>
      </w:r>
    </w:p>
    <w:p w14:paraId="3BD2599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AGELPEPLVDLRLPCGVLRAVGLWRTGEGGLFYSAYTVWCLLMLVCSVLGQLAGLQGHWANLPTVSTSVCLTLTTSCTIFKALVFLRQRRRVDALVSRVERSVSAFWPLPPARRAAMLLEARRSALLMFSIFFGIGAVALSLFYAGPALQNIKDRELIDSAPDNATLDRHLGRNLPMLIWWYGGQPVEAPYYQLAYALICYWFMLIYLSTSTLDAFYVTFIIFLSSQLKMLNAALADAVQSAGLSDELGNRSGGQPTGAAAGRRADYRRLVHCILFHQQIIQSVHEMESLLSPSVLTQFATSTLVICFTAFAVTTSTKKQEMPAYATYLATMFYELFMYCWYGNELLEQSDRLRLSAYSSAWPDAGGHFQHSLCIVLSRAQRPVCLTAAKLYKLSRETFLVLLKGSYTYFALLHQMNDRQYNA</w:t>
      </w:r>
    </w:p>
    <w:p w14:paraId="0FC2CCA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5</w:t>
      </w:r>
    </w:p>
    <w:p w14:paraId="3F32906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CCRQLSLHASRPRAGAGMEAHLSPAVRALGAVCLWKPSRAGCWYHAATAAGSLAALSLLASVAAGLPAQWARGDITSFSMNAYVCFAIFAAQIKVSTFGYWGG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PQRLVAQLGAERRAAGAAEAALPPGRAERLLGESGTLLRRSAAAFYACGHLMMVAWYASPLIANARLAPDPDTNATLPRHLLFDAWFPFDPVPSPNYEAALLYQSVTLYIAFITTAVIDVFYVSVMVYLGVELEILNEAVARSCRPFEEQENKDKDKEGEKKEEGRGQGDDCSLLVACVRHHQHLNRCVGTLQEVMGISIFVQFVFNMLLICVYAFVITTTKSDFGTLAKFAMTLESYLFENLLYCWFGNNLIEQSERLPFSAYSSAWPDAGRRFQRSLRILALRASRPLQVTVGSLYTLSRQTFLHLLNGSYSLFAVLHHLNSK</w:t>
      </w:r>
    </w:p>
    <w:p w14:paraId="11DB199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6</w:t>
      </w:r>
    </w:p>
    <w:p w14:paraId="1D724D1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KYSVRGGGGGAPALDLRLQLRLLRLAGAWGPSPSASSTSLPYAGYSAAVVLLLLAFVGSQVSAMLHFWGDILSVTTNACVTFTYTMAMFKLLVVLIMRPSAEYLIQELNRCMQEYGRDLSSEKAAVLARCGRLSRHVAAAHVAIGAVAYVCGVALPAARGRLCPSAACRAADGFPVLVWYPFPFTVSPAYELVFAAVSLDFFYGYILSTTLDGFFVTLIIYVSGQLRLLNLMAQNVCAGAGGGGSEASEQRVRDRLAQCVRYHTDVDRCVQRLSALLGPILLGQVLADVVTISATAFVTTTGKTDSGWVFKYGSYLAAIAEQLLLYCWFGNDVLTESERLQLSAYSSQWVSAPARFRKGLLVFLCRAHRPLRLTASKFYTISRETFLLLMNASFSYYAVLRQLNSD</w:t>
      </w:r>
    </w:p>
    <w:p w14:paraId="45052A6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7</w:t>
      </w:r>
    </w:p>
    <w:p w14:paraId="7238753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RESLRSHVTATCLMNCGGGRRLRTDLRLQQWLLFFVGAWAPHRGAPAVCSLLYGVYSACVVLVLLLFVASLLFAMVHYWGHMLGVTMNACLMFTYVMNSIKIVAFLKMRPAIDQFIDELDNCMQEYGGEQQSERAALFGWTALKSRIVSVARLSVTAMGCVYWSVMPAVRARACGDTVRCRARVGLPAHVWYPFSYTQSPVYEVIYAGVAAGLMYGALLSSIMDGFLVSLFIYMAAHLQMLNLMLQNLCVDQPQDGSKGLPPGHHQHLCRWRLAQCVNYHCRIDRSVQRLSMLFGPILLGQFMMDIIAISATAFVAIAKNADSTWLVKYTSYLSAVIQQLLFYCWFGTDVLTESERLQTSAYSSQWVDASPLFRLELRVFLCLAHRPMRLTASKFYTISRETFLMLMNASLSYFAVLREINAK</w:t>
      </w:r>
    </w:p>
    <w:p w14:paraId="7AF61AA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8</w:t>
      </w:r>
    </w:p>
    <w:p w14:paraId="4E6A01D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NVQKAGGGGRRLCTDLRLQQWLLFLVGAWAPHRGAPAICSLLYGVYSACVVLVLLLFVASLLFAMVHYWGHMLGVTMNACLMFVYLMNIVKIVSLLKMQPSAEEFIRELDRCMQEYGQSLEMEKAAVFQWTALKSRIVSVARMLVALSGCLYWAVVPAARAHACGGTVQCRDQVGLPAHVWYPFHFTHTPVYEVVYTVVAGGLLSGALISCIVDAFFVSLIIYQAAHLQLLNLMLAAVGTEKCYQPGPPTSPGSKRRLAEESAGAEQRMHRQLAECVSYHCHIDCCVQHLSSLVGPILLGQFLMDMVTISATAFVAIANNADSAWLLKYTSYLSSVVQQLLLYCWFGTDIITQSERLQLSAYSSQWVSASPRFGRELLVFLCRAHRPLRLTASKFYTISRETFLLLMNASVSYFAVLREISSK</w:t>
      </w:r>
    </w:p>
    <w:p w14:paraId="53D5685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89</w:t>
      </w:r>
    </w:p>
    <w:p w14:paraId="3D1116F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YAGCVVSALLFLVASQLSAMLHFWGDLLSATNNACVTSSYSMAVFKFFAFRAMRPSVEHLVRDLDRCLQVYGREYAAEKEAGFGACERQARLVSRLQVSMGVSVYLSWVVLPAIRAQACRSTDCRVHAGFPALVWYPFAFTEPPVYPVIYAVLSIGLFYGCIIFTSQDGFFWSLIIYVGAHLRFLNFMVANMSSSEADAKIPRGSPEMEENMRSRLKECVRYHNDIDRCVQRLSSLLGPVMLGQFLTDIVTISASAFVATMLKADSGWLLKYGSYLSGTIEHMFLFCWFGNDILTESARLQLSAY</w:t>
      </w:r>
    </w:p>
    <w:p w14:paraId="53AAEC8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0</w:t>
      </w:r>
    </w:p>
    <w:p w14:paraId="5F3FE47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MKKASAQYSQESLSARRGLDVSTCERILHWFSCWRGGSAWYVVYVVVARASVAGVVVSQLGLIPHVWGDLYSTSLCVYLTLAVLSAWFKMVQFDLARPKVDALLQELRGELLLHAEDLSEGTEDVFRLFQKRSGAFRRVFLVLDHLTILSWAAKPFLDRLLGSDGPLSLPQDAWYPFDTTRSPYYEIAYLHQVVSLYVAATCVVTVDVFFTTLFMYVTAQLRVLNLHLRAMDCRPQLTQSEKITRCDKGVVAEKSGDANRLPSADPPDAYAQLVHNVQHHQVIIRTVKILEDAMGPCVFVQFLFNVIVICIYAFVLAGVHSMNIGSLILCLTNLISTCVENFGYCWFGNEIMSQSEQLAFSAYSSGWVGGGGRFQKALVVLTMRAQRPLCLTVGSLYTLSRETFLALLNGSYSFLAVLLQMNNSN</w:t>
      </w:r>
    </w:p>
    <w:p w14:paraId="312D37C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1</w:t>
      </w:r>
    </w:p>
    <w:p w14:paraId="2EC2634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GSALAVHAYYCTVLLANTAKTLVFAACRHSLGRAIHVLSRCPRAERSEKSGASARLTFALPQVMVLLAVATHSLVPLLGAGDGACADPEATGQGGGGCFSGRFPLELWYPAAALATPLYQVVYALQLVAIYCTCHTAINVDLFFFAVTNHASSHLQELNDALCRMGVRHTPVNRRRGSDESDHSADGKHGNGPLRHTSEESLVRAEHQRARYQELVRLIRVHQTITRAIKELEPVISYALFGPILTNVLNICLHMLVLTTERDNMGTNSKAFVGILFNLIQNGLYCSFGETLTHQSDRLFISIYSSGWENGCRRFKKAAAILMFQTRKPVQIKVAKLYTLSRRTFLQLLNNSYGLFNLLYQVKNPE</w:t>
      </w:r>
    </w:p>
    <w:p w14:paraId="7267704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2</w:t>
      </w:r>
    </w:p>
    <w:p w14:paraId="054B840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QRPAAGMRVTAVHKQTALASEAGRDLMGPGEAVLRLLRVWPPPGPEARGLLHRLPYPLLALQAGMAGVLASTAAHLHQGGAGGDEESEAQQTTVALFIVGTIIGMLVKIWSFMGQRGRMQVLLSLLLEMRRRYLRDHTGARPRAQDHGVTLFYILQGNAVLAALAWSVQPLLSGSARRLPLPAWLPFDATVSPYYEAVYAGQALSLLLVPQISLCINICYFALMLHLAAELAVLCDNVAAVGWRRTSKEPAPQSQQQVLDREFAASSENRLLEDNVRHHQLIIRAVSELQQIMSTSVYIHLFVNMINVCSHIFVISVVLLETGEMAVVVSQACSLAVFLSGIALYCVIGHTIIDQSERLPEAVYSSGWTGADLSFRRSVSILLVRASHPLSITVGKMRVLSKPTFVQVLNGSYTLFNFLYRTQSDKEQRERLGLQDS</w:t>
      </w:r>
    </w:p>
    <w:p w14:paraId="3D14BC6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3</w:t>
      </w:r>
    </w:p>
    <w:p w14:paraId="5F8CE70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LRAALLAAAHLVLPVTLSVNFLSCRFDSLDLLATNIFLLSGMAGVSSKALLFVLDRERFELLLLRLQRTRMRFPDNSGARERRRRMATRVYYAQHGSAQLVVLLWVSVPGVTALVSGEGRELPMPLCPPATAADVHLSPCFELIYALQAACLFVAVEGMISLDSSYLTLMLNIATELEVLNDNLVSIRSGRLPEDKKCSQLSDQSPSNPAHEDDMYFQLVENIKHHQHIISRAQELESVMSGPTFVHLFYSLVCISLSIVSVTVLLQTEGYTPKILKITFVIVVFVSQLGFFCILGNNVIEQSERLLVSAYSSYWPGAQPRFQRALLVLMLRARHPLHISVAKLYPLSKETYLQILNASYTLFNLVFQTNGRN</w:t>
      </w:r>
    </w:p>
    <w:p w14:paraId="3B86E98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4</w:t>
      </w:r>
    </w:p>
    <w:p w14:paraId="41BABE6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ALWWPVSPVRRGLRLLGLWVAPPGRRALHRLALSWVLASHAFLLLVGAASLVMDTPEDLPQLSFTAYTTLTCFGLIAKLVSFSLDGARLTRLLQLLAECRARFPDPGGRRGQHHLMAVRLHRFLQVSYRVNSVVWMFAPVVSAALAARSGGEEPVKRMYVLPLWLPVDTQASPAYEAVYVAQLATGWMLSETTVLLDVALLALMLHAAAELAVLNDRLRSQPAAAAAGPALASPVAYPKDGDTDPKHDHMYRHMVENIQHHQIIIVYTGLLQSVVRRAISVLLACNTVSICFHIIATVALLQKDIELVGMTKMVVGSTLYAYQTAILCLLGQRITTQSERLSASAYSSAWWEGDGRYQKLVVVFCERASGALSIRVCGLYSLSKETLLQVLKAAYSLFNFMYQAMETSNH</w:t>
      </w:r>
    </w:p>
    <w:p w14:paraId="3427831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95</w:t>
      </w:r>
    </w:p>
    <w:p w14:paraId="6ADD8F2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QADPLWPLCSVVGELGLLGLWLPPPGRRLRHRLVLAFVVASHLGCFFGALASITMDTPSDLPQLSFIAYNCLTDAGLTCKMLSFSLDGCRLTELLRLLSESRRRFPDRAGHRASQHATAVRIHRFLQMMYRINTAYWLLGPVVRNIVAAVSRQPSISVRDIPVPLWLPFDARRSPVYEALYGLVLAFGWAISETSVLVDSSLIALLLQVVAELAVLNDNLASGTPPAGKLTTRVTADAAGSRVQIPLTTAPSVLEGAVCDLVHRGEVYQHILDNIQHHQTIISCVRLLQKVLSRATCVLLFCNTISICFQVIATAVLLQEDGETMQTLKILMGSTLYGYQVALFCLLGQRVINQSERLIRSAFSGDWPEGDVRSWRLVHMLCMSTRQSLSLRICGIYTLSRMTLLQILNVSYSLLNFIYQTKTEQSSGKQEL</w:t>
      </w:r>
    </w:p>
    <w:p w14:paraId="50C9BE0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6</w:t>
      </w:r>
    </w:p>
    <w:p w14:paraId="668C244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RRLRHRLVLAFVVASHLGCFFGALASITMDTPSDLPQLSFIAYNCLTDAGLTCKMLSFSLDGRRLTELLRLLSESRRRFPDRAGHRARQHATAVRMHRFLQVTYRINTAYWLLAPVVRNIVAVISNKPYSRDIPIPIWLPFDIRSSPAFEILYSLELAFGWAISETTVLVDGSLIAMILQLAAELAVLNDRLAAGTTPAVKQTPSDAATTEEGTLKDSRVRMPTKSSSAFVETTCTDFLQSRSSIGSEDEMYQQMVGYIQHHQTIISCVRLLQKILSRATSVLLFCNTISICFQVIATAVLLQEDGEIVQTLKMLMGSTLYAYQVALFCLLGQRIINQSERLIRSAFCGDWPDGDVRSWRLVYMLCMSTKKSLSLRICGIYTLSRMTLLQILNVSYSLLNFIYQTKTEQSSGKQEL</w:t>
      </w:r>
    </w:p>
    <w:p w14:paraId="29589CC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7</w:t>
      </w:r>
    </w:p>
    <w:p w14:paraId="4784124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EEEASELLGATAVALQLMGLWRGGGGGVAAQAAVAAPTLLVMGSAVLLSGAKLCAEPPAVYEELIAVIFILVASVSWTFKATAFVGQRRRLQALAALLVAGSQNYGDGSGTRAHYRALARRVFIYTQAITAVPIAMWALEPLLSGGQNTPLPAWLPLDLHATPAYELLCTFQAVAVTLSVEASVCLDMFFIVLMIAVAAELHILNDNLESIRLQPVHSLPLKPVDDSAMQSYRNASSLTEKDIPQQYEFYRDSHKSMNAIHGTADAHEVMYCLLVKNIQHHQLILKCIKELETAMTYSIFVLLFLNMVTICTLIISTTVLLQSDSDPTSLYKMVSSLPIVMFQTGLFCIFGQMIIDQSERLPAAAFSSGWLDGDIRLRRALLLLMRRAASPLCIIVGRMYPLSRHTYLQLLNGSYTIFNMMYQVRGRSD</w:t>
      </w:r>
    </w:p>
    <w:p w14:paraId="30BD20C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8</w:t>
      </w:r>
    </w:p>
    <w:p w14:paraId="629F51F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SRTCLVAGCYLALVAFAGSQLLAEPWRPLEELAIAALIFVTSASFTFKFAMFLRYRPRLLKLATLLCGGGLRPAEGEETRRRYRERGRQVFLYLQAILSVPTLLWAMQPLLVPPGGSAANLRNATAPVRMRSTPLPMWLPPALQQSPAYELVYALQVVSMLIVLQTSVFTGVFFLVLMLSIAAELHVLNDSISGNRSKPSSSSGRRCSSLSMEIHCPSNGRLVNDSSVINFEGRLFRQQMYCDLVKNIRHHQLIIMCVKELEAIMNLPIFVLLFLHMVNICAQIFVTSLLLQKDNDSTTMFKVLFTLPIYLYETGLYCVFGQIIIDQSDRLPTSAYSGAWLQGDARFRRALLLLTSRASRPLTLTVGKTYTLSRHTFLQILNGSYSLFNMLYQVQGNK</w:t>
      </w:r>
    </w:p>
    <w:p w14:paraId="1518BBF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99</w:t>
      </w:r>
    </w:p>
    <w:p w14:paraId="70EEB10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NAYVCAMGALLSVKVAAFLWHRERLWQLACQLVSCWRQFEDADGGVRDMYRSQAARVVRYMQVMAAIPAMMWILEPLFSGGDEQSQGRSLPLPTWLPLTLQQSPTYEILYVLQVLIIIIAVAVSVYVNIFFAVLMLSIAAELHVLNNNMMAMGQCRDCEVPVRYEREEGRSRDQVTSSFLRTHRRQRVPKAAANKSLPSPVVVHMHKGSYDRMYHQLVKNIRHHQVILRSVEELQKAMTHSIFVLLFLNIFNICVVIF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GTTLLQKQADQVAMYKMLCSIPIYMYETGFFCVVGQTIIDQGERLSMSAFASTWLDGPRRLHRLLLVFMLRCARPPTITVGKTYTLSKRTFVRILNGSYTMFNMLYQFQRNK</w:t>
      </w:r>
    </w:p>
    <w:p w14:paraId="100AB81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1</w:t>
      </w:r>
    </w:p>
    <w:p w14:paraId="0644C3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STSAAGLCRERVDDLEEMSEGIFICTTVIVSTARMLYFLAYRMRLQRLASLLLEARRCFPVQGAALRSRYQRHAANVCIGFQATAVLPVSLWVLDPLLTAAVTSQNTNNASADAAAEASRLPLSLWLPVDGRQSPSYEAVYAFEGFLVVFTAQVLLFLDMLFIVLIIHITAELNVLNDSVAAIREAVAGGGETGNGTDASGKLDNTYGSVSRSDSDMYGQLVEAIRHHQTVMRYVQELEDFMSQPLYILLFTNMMNMCLHMFTFVVLLQKDIERSSMVKMMLTFPAYLYQTGTYCIFGQTIIDQLLKDTYTMFNMLYTLQGNK</w:t>
      </w:r>
    </w:p>
    <w:p w14:paraId="17088AE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2</w:t>
      </w:r>
    </w:p>
    <w:p w14:paraId="3DC6776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DAAGQSATLLSPCSVALAWLGIWRPPGGRRSGLGLPGAVFIAALDITISSLALVQMLIDRPEDPADFREVFFICSCGVSWSVKVVAFLLQGDRLERMVLSLLDAKTRFPDNGSRVREKYTAMAYTVWRMWQAMPAVTVLLWMADPLLQTIISPPADNATRPLIFWLPVQVHDSPAYEVTYAVEAFFIGTVSETSILMDIFLIILLVYAAGEIAVLNENVARMGLTMQRETAKAQPVESSSEKASMSKTRYVPSGDSPAADVGAGGKGQLPLLDGDDALWDMYSALVTNIRHHQAIIAYINDLEVVLSTSIYILLLTNALNVCLHSFGLVAFVIIVFLQLLAEGATSSTVFKEVISFASFLAQTALFCFFGQLIIDQADRLQFSAFCCDWPDADESFRRSLRIFMARATCPIKVTVGKLVELSRNTFLQALNASYTIFNMLFNLQTSDE</w:t>
      </w:r>
    </w:p>
    <w:p w14:paraId="01DF3A9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3</w:t>
      </w:r>
    </w:p>
    <w:p w14:paraId="6BD808C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ALEKGEPTNGELHLINGTFTGPQMAGRSCSSPASYSKYFHDAPVSGHLGFVKTLDWKGFYRSVNHYEASAANGAESAGRQEAVPRQRSRHPGKIRQDCLHRVETVDGESPRTGVTVTVVLWMGDPLLQMLTSPAGNSSRPLIFWVPLEVRHSPAYEITYAVQALGIAAIGQTSILMDIFFVVLLLQAASEIAVLNENIAGMGFKKLRDRENESEEHTSIQRVESSTYVVRTSYVLSECTPHPEISSDNNGNPFAFDRGHKYCKMYSTLVRNIRHHQHIIAYVKDLEVVMSTSLYLLLLANALNVCLHSFGFVALFQEGATRSTVIKEVLSFPSFLGQTALYCFFGQVVIDQADRLHYSAFSCDWPHADEPFRRSLRIFMMQAARPLNVKVGKLVTLSRKTFLQALNTSYTIFNMLFNVERRS</w:t>
      </w:r>
    </w:p>
    <w:p w14:paraId="59D5842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4</w:t>
      </w:r>
    </w:p>
    <w:p w14:paraId="6F3C80A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HVYLGTCFTASPLRQWVSAPACRQVATAAQEVRRLVGPAAPALEWLGLWHPPGSPPTGFKALRGATVLLIDLLLFVFCSLLLLLDPPADAEGQRETFFYIMASFTWTVRGVFFMLERTRHEKLVSILLSLRQRFPDDGCDIRGTHLKNAALLSLAWQVAPVLVLPAWIIEPMLETHYVTYGNITEVYRRTMLYMWTPGDMQQSPNYEISYVSQVVVSLIAVEASVLQDIFFVNIMVQVTSELDVLNANISSMRLPAAAKSQSVANGPEYSDTKLEQYEATYFSHKSKTSAEDELQRSVTIYKNTNDENEELYKKLVKNVRHHQMIMVCIDELEAAMSKSIAVVLVISTLNICVHAFGFVGMFQEDAPRVTVFKRTVAFVIYMTHNALFCFLGQSITDQSERLLHSTFSCGWADADRPFKRSLMIVMRQTSRPLVINVGKFFTLSRNTYMQIVNTSYTIFNMLLSVQ</w:t>
      </w:r>
    </w:p>
    <w:p w14:paraId="7F20330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5</w:t>
      </w:r>
    </w:p>
    <w:p w14:paraId="11525B6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NQMHSDEKVWDTTKDVEAMLGPSAVVMSAIGLWQPPGGRPAGAKVLVTSAVLLMMLTIFLGGLVQLVLEPLPLEEILDAVFTCACSFTWGIRVMVIRLRQRR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VQQLVVDVLNMRKRFTENAAALRKKYHRRGLMVCLAWVVFPALAVPMWFVEPAMTKKLVTTSENTTMVIRKTPFIMWMPMETQTHPNYEITYVAHLSLLVCSVSPTLIIDLFFACLMTAITADIDILNNNIANMRLYKEDGFTENSEKGVEVTATWETTYQSKKSLAEKSERVDDNTQVLATYSTDPYEQLHRTLAKNIQHHQTLMSIVGDLESIMSESSVLMLIVNSINICLQALGFVDAFRPGAKRSTVLKKVLTFPAYINQTAHFCWLGQAIIDQSERLQDSAFSCGWADADQRFCSSLRIFMLQASRPLKLQIGKIFTLSRNLFLQILNTSYTIFNMMINF</w:t>
      </w:r>
    </w:p>
    <w:p w14:paraId="1F89396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6</w:t>
      </w:r>
    </w:p>
    <w:p w14:paraId="6E6B62E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GLGSQLACLTAAKAMKDHVQSDGQVRDTTQEVEELLGFSAVLMRWMGLWQPPGGAPAGPKLLIALSFDAMFFVIVAGGFASVVLDPPPMDSVLEVVLTLASSVTWGVRNVAILVRQNRLQNLILDVLDMKKRFAENGTEFRKAFQRRAKIRTALLVGIPMLGIPMWLVEPAFSKTIVATSENTTVVVRKTPLVMWMPMDTQTHPNYEITYAFQMLLISIVVDANVIIDIFFSCLLITVTADIAVLNNNVANMRLCKDDGFTKESGKEVNLSATWETTYKSKKSLEEKDQLYDGNTDVYASHTTDPSTQLYRTLVKNIQHHQVLMSIVNDLESIMSESSVLMLVVNSINICTQGIGFVDGFRPGSNKTTLMKRFLTFPAYVNQTAHFCWYGQDIIDQSERLLESAFNCDWANADSRFCSTLRIFMLQTSRPLKMQIGKIFTLSRNMFLQILNTSYTIFNMFINF</w:t>
      </w:r>
    </w:p>
    <w:p w14:paraId="28BF27B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7</w:t>
      </w:r>
    </w:p>
    <w:p w14:paraId="4864716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SEAKSLVGPSGWALRQLGLWRPPGAAPAGPRLLAAFFVVATDALVSTSSAVQLAVDTPTNPETLRDVFFQTTCSGAWAIRTVLFMQQRDRLQRLVMTLLDTRKRYAENVPGTRSSYDRGAAIVFFAWQMLPLTAISLWALEPATVPAEPVLVGNTTVVLRREPLVLWLPIDTQRSPTYEVVFVMQVIGIATVSEVSVLLDIFFVSLMIHVTAEVEVLSGNVLNIHLSTLDGQLTQSREYGDGRLSYKGGGQLAAIDEPTDLSAAGSGYLPNKTLFYSQDMDDAQRRLYACLKTNIQHHQTIIHCVNELEEAMSNSTYLILLVNALTICLHAFGFVELFQGGGKGPAVVKRLLACPIYMGQTALFCVIGQSLIDHSERLLDSAFSCGWPSADRRFCSALLIFMRQASQPLKIRVGKIVTLSRNSFLQIMNVSYTIFNMLLNTQ</w:t>
      </w:r>
    </w:p>
    <w:p w14:paraId="50602E6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8</w:t>
      </w:r>
    </w:p>
    <w:p w14:paraId="14E1DE8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ACTFSLPTGCTTRGLTAAPCGADGVGGAFAGGPQRVGAAAAGAVAALVSAASVVQLAVDTPTDPETLRDVLFTSTCGLAWASRMVLFMKQGVRLQRLVTTLLVTRKRYAEEFPGIRNSYDRAAAVIFYAWQVLPLTAVSLWALGPVTGAPLAVASGNYTVLERREPLVMWLPVDTQRSPTYELVFAMEMVGVYAVAEISILLDIFLVCLMILVTAEVAVLNRNVSSTRLSRLDQDQPGGVTAIGREGYGGLSADGEWSAAANQTLPNSTLLPYQDTDAAKRRLYDCLKRNIQHHQTIMTRREQRTAFYYLGSLPASHKSVNLFHNLVSSLAGIRFLKYAAIKLVLRPELQMLVFGVLVTIIKTALFCLIGQSLTDNSERLLDSAFSCGWPTADRRFCSALLIFMQQASQPLSIRVGKIVTLSRNSFLQVMNVSYTIFNMLLNTQ</w:t>
      </w:r>
    </w:p>
    <w:p w14:paraId="3823574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09</w:t>
      </w:r>
    </w:p>
    <w:p w14:paraId="3ED753D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VNIAANISLVITSGVELCADKPRQTERASVTAFLFSVSIINFVKAVSLLRHRSRLRRLVRRLVAVRAAFADPAGTRGRYARHAALLASTWLVTAETNVAFWCLDPLISEAAGGAAAERQLPLPLWLPFNQSRPHSYGRLFALEAAVLMSAVQIAILVDALFVTLIINVTAEIHVLNSNIRSMSKAAASGGGLQSGGTIENTTTSDESTLVANLHRSNVRSSNSAISDISASGRNGKSADDEMYGLLVKNIQHHQLIIICVKELEKAVSTGTFALLSINILNLCSHIFSLVVMLEGENSVSAITKMLVAVPVFMCQSGLYCLTGQA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IIDESARLSTSAFSCGWPDADQRFKRSLRLFMTRAAQPLHIRVGTLISLSRATFQELLKGSYQLFNVVYQVHTN</w:t>
      </w:r>
    </w:p>
    <w:p w14:paraId="65B9642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0</w:t>
      </w:r>
    </w:p>
    <w:p w14:paraId="1443493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PSADDEKRLLGLMRFLLGRSVASRDGSFRTQLANGATTATLLSTAAANLIIMVCSGLKLYLDPPEETEKASQVAFLMTVSVANAMKGFSMVQQRARLQQVVAGLLAMRRAVCDGSGARHRYACSATLIGNIWMVMSVILGIVWGVDPVFNQPPQLNGTSPDPVLPLPIWLPLDASVPLTYWLMFALEAVVCGWTIFFVMIVDLLYVTLILNFAAELHVLNHNIQITCNAVDVTAHPKRKIGVSRHAGVSLYKGHNDDTAAIPNFSLAHFTAANPLMPAYIPDHFRVELSEDYDTYRLLVKSIQHHQLIVKCVNEFGKATGLPVLMVVSINVVNLCSNIISLAVLVEEDPHASAIAKSLIFTIALGSQTALYCLPGQMIIDQSERLAHSAFCCRWPDAGVRFKRSLLVFMACAGRPLRLRVGKLVTLSRETFQELLKLSYQLFNLVYQLQSS</w:t>
      </w:r>
    </w:p>
    <w:p w14:paraId="745B924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1</w:t>
      </w:r>
    </w:p>
    <w:p w14:paraId="780861F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ASRLFSSDDVVEETSSPLKTPLPTWTPAAAQRSPAYEALYLFEALCLTASSQALLCIDVFFIDLMLLVAAELRVLNDNVAAVSAGAARSDSREDTAGHGSGVSTVQQRSREFPDTFSAFDVLVDRRMSEDMYRQLVGNIRHHQMIIECVELLQMTMTYSIFALLFFNMTSICLNIFVTASLLQSDADLVTAMKAVFTTPVFLYESAMYCIFGQMIIDQSEQLPLSAFNCGWPETHTRLQRALLVFMLRSSQPLRIQVGKTYELSKETFVRVLNGSYALFNMLYTFQGNK</w:t>
      </w:r>
    </w:p>
    <w:p w14:paraId="74A36AB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2</w:t>
      </w:r>
    </w:p>
    <w:p w14:paraId="3C42DA6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DGCEALGASVSVLRLLGLWVPTESSGAGGKAAYVPGALSCVAIGLLSLSCASKLFIDTPTELTELTVCAYLFVIITANFVKAFCLLLQQGTLHELVTLLVEAKKKNVIDVQHNEDIRSLYGVMSARLYRYLQVMIVVSSVAWLFVTVVFRVITAGSTNIEWPTPLPIWLPLDTQRSPAYELVYVAQVSCAVVTAATMLGADTLFFHLTLMIVAELQVLNDNVSVLGRPAPPSADTRQVVCTMNGAGERQTHPPGGVAERQSDSDGAVSLSDHQGTAAAESKYLVLIEIIQHHQIIIKMVSLLQTIMDYSVSVQLLTNVLDMCFLIFTMSELLHHEKSLHAVLQTILSLPCLLCESGAFCMFGQMIIDQSENLVHAAFSCEWLEADGRFRKPLYTFMLMATHPLQIKLGGTAKLSRSTFLQALNGSYSLINLLYHSRRPVG</w:t>
      </w:r>
    </w:p>
    <w:p w14:paraId="6BC1AA7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3</w:t>
      </w:r>
    </w:p>
    <w:p w14:paraId="7FB5532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ITEEELEAVVPCMARSGLLGYWRSSASREGAGSYLRGFLSCCLITCISLSAAERLLTDTPSDLAELTMTAFELTVPLTVVSKGLFFILQRDTIHELVDLLVDMRRRYAERDDGPNRRRACYLYVLAVQRVLLVMALLIIGGWLAGPMLPHVFSFASQNESSVPWQTPLPLWLPVDLQRSPLYEALYLFQGLCVLTSLTSASALDACFCNMMLMIAAELQVLNDNISSPSGNETVVDKGESESITLEVHSELESVVPQFKSGATGDAGLSKTGRSRPRNQTSLRL</w:t>
      </w:r>
    </w:p>
    <w:p w14:paraId="6A44A4C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4</w:t>
      </w:r>
    </w:p>
    <w:p w14:paraId="667393B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TSAGKLCLDTPQELAAVADYGYAVFHLSAVTVKVACFILQRSTIEELVNLLDETRKTYGKTEANYQVRQLYQRRATNIYRVLQALAVAVLCMWISSPVIQRQGLKEGERPPPNPIWMPDNSPGYEIVYSVQSLCGSAAVQASMLIDTSFYKLTLMVTAELQILNDNLARLGRAAEAADRKGTAAKQDGKEVAVPAIKQTSAPVTEDNDQLLNDQMVDNVRHHQAIIKCFDLLQSVITYSVSIVLLTNILTVCFSIFVVYVLLQSDGGLKSASKTIIGIPSVLGETGMFCIFGQMVINQSERLRSSAYSCGWPDADGRFKRALLILVLRTSQPLQFTVGKLIHLSNETFLQILNCSYTLINVLYQFQGSKE</w:t>
      </w:r>
    </w:p>
    <w:p w14:paraId="7AF65FEA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lastRenderedPageBreak/>
        <w:t>&gt;LmigOR115</w:t>
      </w:r>
    </w:p>
    <w:p w14:paraId="58CA9A0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LLQHKAADEFSGAEKVERQMPIPSWFPFDVQRSPAYEVVYAVQAVCGTAAVQLSMLLDASFYQLALLLTAELRVLNDNLALVGAATSATGGTGVAGRDSHHQHMPAPKLTTSAVTEDNDRSRTLLYFEFVENVRHHQAIMKCFQLLESVLNYSISILLLTNILTMCFSIFFASVMLQADGGLRRAMKITSSIPNLLIETGMFCIFGQMVVDQSERLPQSAYSCSWVDSDARFKRALLIFVLRTSQPLEFTVGKLIKLSRETFLKILNSSYTLISLLYQFQESND</w:t>
      </w:r>
    </w:p>
    <w:p w14:paraId="6F84E34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6</w:t>
      </w:r>
    </w:p>
    <w:p w14:paraId="580FEC9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PADDLLDLTWTVFILFGGAIVFVKMVCFVHQRAVMQEAFQLLLACRNCHYGGDSIRTIRGSYQRLGNITYFSIQVMVIVAWMIIVFMPLLNHRISAAGREPTAKEHGPLPIWLPFEVHNSPFYEFTYAFQALWLAFVAETSICVDCIFVNLMLMITAEIHILNSTLSTLQEHSIINKVPVVTTNQSTEDILPFTHSSRIHDSKQLFEKLISIEGTDYSPSDMCDISCAESQKIIKQQIYHQLLQNVQHHQTVIKCTSSAQKAMNFSVFVLLSTNIIEICSSIFGTVELLKNDMPAAAMKTLCVIPIILSQSGMYCFFGQMISDESEKLLQSAYNCDWYEGDIHFQRVLFILMLRATGPLKLKVGKTMSLSRQTFLQVLNGAYALLNMAYHVSK</w:t>
      </w:r>
    </w:p>
    <w:p w14:paraId="75F52A5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7</w:t>
      </w:r>
    </w:p>
    <w:p w14:paraId="5966F7C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GAGGDSPRLLPLPAWLPLDLQASPTYELVYAAQVLLIPLSTTSVCSDFVFIGLMLRISAELEILNDSISGLHKIRKDVPTAPKNEAKSIGRVSDGEINLHISRNVKHHQAILKSVALLEEAMSTAIFILFLGTMIAISINIFAATAVLQTVGGMTKALKMITAIPPIMFEVGLYCIFGQIVTDQSEKLMHSAYSCGWVDCDPRFRHSLLTFCVGSRRPLEITVGTVYKLSKETFLQVLNASYAMFNMLYGFQSNT</w:t>
      </w:r>
    </w:p>
    <w:p w14:paraId="5E3C0D3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8</w:t>
      </w:r>
    </w:p>
    <w:p w14:paraId="40D3F03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RQTRSVESVLGSSAALLRLLGLWSPRIEDFSRTHRVLRGGLMLALSFGLMVTTLLKLVMDCPRELEELSACIFSATMLCEVFFKMVFFVLKVPTLHKLVQLLSEIRTEDSIGERNDEIRRRYQIVVDKMFLFLMATAVVTETMWAAIPLMHQLLNMDGEVTRLLPLPLWLPLDVYASPTYEVIYGAQVLLMPLTTTSLFFDFVFIDLMMRIAAELEILNYNISSVHENRKTVSTMSKDIHKLCQTVSDNKTNVQLVKNVRHHQAILRAVVLLEEAMNTGVFILFLATTIAVSSNIFTATALLQAHDGRIKALKMLSAMPPVLFEVGLYCVFGQIVINQSEKLMHSAYSCEWVDCDTRFRRSLHMFCVGAIRPLEFTVGRMYKLSRETLLQVLHGSYVMFNMLYTIQNRK</w:t>
      </w:r>
    </w:p>
    <w:p w14:paraId="1DB343C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19</w:t>
      </w:r>
    </w:p>
    <w:p w14:paraId="013BDBF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VVFGRGVEAVLGPSAKLLRLLGLWSPQKGDTSHNGSALTGYLTLALIFGLMVTSALKLLMDRPRELDELGACIFIVTMLAEVFFKMLCFVVQRPTLHKLVQLLTEIRADGSTGERNDEIRRGYQILVDRMFLLIMVTATATQTLWAAAPVIYQPLNEDGEVTRLLPLSMWLPLDMNASPNYEVIYLVQVLLMPLASASLLFDFVFIDLMVRIAAELEILDYSFSGLSKNPKSVSATSKNEFKSVHTVSDGEINLQLAKNVKHHQEILRSVDLLEEAMNTGVFIQFLASTIAISCNIFAATSVTLYDSQFKQLIIILLIQSGLYCIFGQVVTDQSEKLMHSAYSCEWVDCDTRFRRSLLTFSVGATRPIEFTVGRMYKLSRETFLQVLQGSYAMFNMLYTFQSNR</w:t>
      </w:r>
    </w:p>
    <w:p w14:paraId="7071A4A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0</w:t>
      </w:r>
    </w:p>
    <w:p w14:paraId="52C6C7C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LRLLGLYQQKGGGGRVKPKLLSALSLIFLLYHPVFAAMKLYMEPPEDLVEFALCSFSFIISDGVFVKTAIFIADRGMLHQMLQVLSDSRRLYGGEETSKKIRNRYENLAERVLLYMQVSTMLASVGWLAAPLVFRALAMASGDGGEVPRKLPLPVW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PVDVQETPTYEILYVIEAYCVTLTGLVTLCIDVLFIRLMLMVTAELEVLNYNVATMAKRREKISDERRSLEYQQGTESQDFYRGDKALPMASESYEDAMDNELYQQLVTNVRHHLIILRTVDLLEAAMSKSIIILLFINMGALCSNLLVVGVLLQAGEGVTRPLTLTAMIPFLLYQTGMFCVFGQMVTDQSEMLTTSAFSCGWNESDARFRRSLLIFMAMVNRPLEITVGKTCKLSREMFLQVLNGSYTLFNMFYQVHSTS</w:t>
      </w:r>
    </w:p>
    <w:p w14:paraId="2EEA0CC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1</w:t>
      </w:r>
    </w:p>
    <w:p w14:paraId="63F8398E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GRLARLLGGVVRAATMFGLVFMWLGTVLKLCVDPPPQLEQLTLCSLVSSICTGFIIKAAFFLAFGGTLRQTVRLLADTRARFCTGDHNEATRRRYHKQSNNIYYFIQIVAAIAIVGWILCPLVTHILAKTDEDHPEARMQLPVPVWLPGDIHETPVFEMLYAFQSFTITFGAQFCLSIDIFFIHMMLMLAAELEVLNYNLSAMGHVNLPKLGSHGGKSISRYKSSGRQSALLSSGQQLGEQILTEDSGNEWLHQQLVKNVLHHKAILRSVSLLESSMTVSIFGLLFINMANLCSSMFVASKLLQKEGSIGKALNALLTVPSELYETCIYCIYGNVMTDQSERLLESAFHSDWVNGDTRFKRSLIIFMAVTRRPIVITVGKTCKLSKETLLQVLNGTYALLNMLFNIH</w:t>
      </w:r>
    </w:p>
    <w:p w14:paraId="44C4D69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2</w:t>
      </w:r>
    </w:p>
    <w:p w14:paraId="4E68A50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PIWSPVDIYSSPTYEFIYLLQSFASLITSQCCLSIDIFFVHMMLMVAAELDVLNYNLSAMKHYDSQTPISDGEEFISNVKTSGRRLELPSSDKSFGEQALKGDIEGNGLHQLLLKNVLHHQAILRSVSLLQSAMNVSIFVLLFINMANLCSSLFVAAVLLQRDGNAAKALHALLCVPALTYETTIYCTYAHIMTDQSERLMYSAFSCGWVNSDARFKRSLVIFMMVTVRPIEITVGKMCTLSKQMLLQVLNGTYALLNMLYHFH</w:t>
      </w:r>
    </w:p>
    <w:p w14:paraId="1F8F353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3</w:t>
      </w:r>
    </w:p>
    <w:p w14:paraId="53FA342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HSSEERESLEGPGVVLRRLLGLWRPRGRLARGLDMLLAGVTLVAISFLVVCVALKLYADPPEELEQIALCGLVASLCIGFFFKALLFMVLGGTLRQTVRLLEDTRLEFFSGDKNETTRRRYQQLSRNIYNYGQMVAVPAAIGWITCPLLSRLLTHTGDDQHEVKRQFPVPVWFPVDVYTSPTFELLYAVQSFCVLVVAECCIATDIFFVHTMLMVAAELEVLNSNLCAMGDAKLQMKRVKEEEAVSRYKTKGRRWAFLNSDQPVGEHGLPENAVHEWLHEQLVKNVRHHQAILRSVSLLQSTMDVSIFILLFVNMANLCASLFVAGVLVHKEGNVGRALNALVSIPALLYETTMYCIFGHVMTDHSERLMYSAFSSGWINSDARFKRSMLIFMMVTMQPMNITVGKTYTLSKQMLLQVLNGTYGLLNMLYHMHGSE</w:t>
      </w:r>
    </w:p>
    <w:p w14:paraId="40AEE76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4</w:t>
      </w:r>
    </w:p>
    <w:p w14:paraId="10F109BB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LWQPRGRAAQRVNALLASLTLGSLCFMALCVTLKLCADTPQEIEQLTLCTLVASICVGFICKTALFVIQGDTLQQTVRLLEDTSEQFCTGDHNRLTRRRYLRLSNNVYYYCQMVAVPAAILTNTDDEEQQLPWQLPLPAWFPGDIYETPHFQILYVVHSFCVLVAVQSCLSIDIFFVHMMLMVAAELDVLNCNLAAMDHITVQTTRNEEERFIPRYKRNGRRLPLLNSGQSLAEQTLSQDTAHKDLNQQLLNNVLHHQAILRSVSLLQSAMNVSTFTLLFVNMANLCSSLFVAGVLLQKEGNVGKALNALFSIPALLYETIIYCIYGHIMTDQSERLVYSAFSSGWVNSDPGFKRSMLIFMMVTVRPMAITVGKTCRLSKQMLLQVLNGTYALLNMLYHVHRSE</w:t>
      </w:r>
    </w:p>
    <w:p w14:paraId="0A0F093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5</w:t>
      </w:r>
    </w:p>
    <w:p w14:paraId="7DE0C13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WRPRGGRAARLLNGLLTAFILASHAFLPVCVALKLYVDPPEELEQITLCSLVTSICMGFLFKAALFVAQGETLRQTVRLLADIRAQFGDRQQNHSTRRRYRRLSDSVYRRYQMVAVPAVIGWVLCPMLSRSVRGSDQAPQVAQRQLPVPVWFPVDVYASPTYEFLYVAHSFCALVAAESSVCVDIFFIHMMLMVAAELDVLNDNLTVMEDV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NLYATPNERRGLTSVNGSTGRQSAIHDSSQSTLGENAAREGIHEQLSKNVQHHQAILRSVSLLQSAMNVSIFSLLFFNMANLCSSLFVAAVLVQRDGNVGKALNALTSIPALLYETRMYCIYGHIMTEQRARC</w:t>
      </w:r>
    </w:p>
    <w:p w14:paraId="3260629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6</w:t>
      </w:r>
    </w:p>
    <w:p w14:paraId="36B258ED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EFESMMGPGLPLMRLTGLWQMGRQGGGVSRGLRLATIVLSVLLVVAGSTLHLVFDTPDQFEDITLCGFNIDIVSLDLLKGVLFVVQGAPLRELVQLLCDARAGFTFADINHAIRGRYEAVADRMRILLQATVVLPLVGWLSAPLMSRLAAGAGGSRAPRQLPVPAWLPVDIHATPTYELLYALQAFGCTAAGAFSICVDAFFIRLMLLISAEIEVLCENISAIGVPHPAQGSGGCICRCQPNAADLACTCKGCVKAFTSSPEEASDEMYQLLVKAVRHHQTIIRMVALLQQTMDALVFIVLFANMANLCCSLFATAILLQRGGSLTKTLKGLSAVPVVLYQTSLYCLFGHIVTDQSEKLYNAAISCGWVNCDARFKRSLLIFMVEAMKPLEITVGKFCKLSRQMLLQVFHSSYALMNLLYYYHYNTE</w:t>
      </w:r>
    </w:p>
    <w:p w14:paraId="730A466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7</w:t>
      </w:r>
    </w:p>
    <w:p w14:paraId="6C3CA4A1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ERGEAPAGLLGPEAAVLRLLGLWRPRERQGQGLTPPAVVAAATIAAVAFIPAGVVLRLCGDFPEEIEETAHCSYICIVCFGCIVKAVLFVMEGDTVRELVHLLQATRAEYGSDEGSDRIRSGYQGTVDRMYRYFQVMALLPTLYWICWPLVAAAVSPGEASGVSGARQLPLPFWLPSGASGTPTYHLLYAVQALSLSLTVASAVCLDVFFIRLMMMLAAELQVLNENIAAIDGCRASGSAYGREEEEFDSLVPSDDRALEPTKKSAANFSDDDLFSRLLNNILHHQAILRCIWLLQTAMNVSIFILLFINMANLCFNMFVTAGLLQDGRNVTKAVTAFSPVPGLLLQTAMYCLFGQITTDQSEKLLHSAFGCGWDDCDTRFKHNLLIFMLMVGRPVEITVGKTYKLSKEMLLQVLNGTYVLLNMLFHVHSDDHI</w:t>
      </w:r>
    </w:p>
    <w:p w14:paraId="6D84970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8</w:t>
      </w:r>
    </w:p>
    <w:p w14:paraId="12A26F4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GAVADWQFPVPHWVPVDMQRSPTYHLLYVLQSFCLLVASQSTIAVDLFFIHMMLMLAAEIEVLSENVSAMGKIDSGLMALENEDCGLSTKDLLSYRDGNGLVSEIFQKEYISEDQMRALLVKNVQHHQTILQAVGLLQDAMDISIVILLFTNMADLCSCMFASAILLQRGGNAAKALKPLMTIPPCFYETAIYCFFGNIVTEKSEQLVTAAWSCGWPLCGSGFRRGLLLFLTEAARPVEITVGKTFKLSKQMLLQVLNGTYALLNMLYHVHRSE</w:t>
      </w:r>
    </w:p>
    <w:p w14:paraId="7C932C1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29</w:t>
      </w:r>
    </w:p>
    <w:p w14:paraId="350F448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SMPDSELRTLLGSGASIRQLMGLWWPRGRRGRGRACSAAAAAVSLASLAWLPTFSGLKLLIDPPPEIEEIAMCYLLIFACTGFFSKAAFLIYKGETVWKLLDLLSETRRLHRNGESNDNIRLSYQQQSRRVYLYMQGAICVAFVFWVSTPLLVRAFLASDEDSPESYRLFPVPLWFPGNMYLSPTYEILYSVQSFSVLVAAQSTVCVDIFFFHLMLMISAEVQVLNENIALMEKVNLKSEKQEDHELRLNIKEKAEDLSFRSVGYSTGKALTEEVSDENMCVQLVKNIQHHQLILRSVVLLQDIMNLSVFILLFVNMVDLCSCIFVGAVLLQRDGNVTKALKPLSTVPPLLYETGMYCIFGQILSDQSEKLTDSAISCGWVDCNDRFKRDFMFLLISAKKPLEITVGKTSKLSKQMLVQVLNGSYGLLNLLYHFQSIQ</w:t>
      </w:r>
    </w:p>
    <w:p w14:paraId="25C49E53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0</w:t>
      </w:r>
    </w:p>
    <w:p w14:paraId="02FAA13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KPVGGGCGGLLGPGLTIRRLMGLWWPQGGRGRIAAAAAATLTVASLTMLVAFPALKLIMDTPSELEEITLCCFVIFLCSGFIIKSALFIYQGDILKELLQLFSDNRRIYSNDRNSEGIRQSYIKLSERVYVYMQVSVLPAVAGWVSAPMLARFFLTAEST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QQFPVPLWFPGDIYQTPTYEILYAVQSFCVLVTGQCTVVIDVFFIHLMLMVAAELHVLNENISLMQKLNVKTRVSEAEEWQFRIRRNDEELTFPIHDHRARVGYFCSEDVSDENMCLKLVKNIQHHQQILRSVLLLKSVMNVSIFILLLLNMADLCSCMFITAVLLQRGGDVTKALKPLLTIPPLLYETGMYCFFGQILTDQSENLIDSAFSSGWVDCDSRFKRDLLIFLMAANRPLEVTVGKISKLSKQMLVQVLNGTYGLLNLLYHFHGSQ</w:t>
      </w:r>
    </w:p>
    <w:p w14:paraId="64082E6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1</w:t>
      </w:r>
    </w:p>
    <w:p w14:paraId="28E9C4D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GRASAEVSNSRPLLGPGAAQLRAMGLWRPGRSLLHSLAAALMLACLAWVSATAALRLLIHPPAELEEVALCSFIATICSGFTIKHSERIIVAKVDRIPTPTTVVQVYMSTSTADDEDIEEMYEEIKEIQKVKGDENLIVMGDWNSVVGKGCVVPALIGWTFFPLVSRALNDSGEESPGAVADWQFPVPHWVPVDMQRSPTYHLLYVLQSFCLLVASQSTIAVDLFFIHMMLMVAAEIEVLSENVSAMGKIDSGLVALDDEDCGPSTKYLLSYRDGNGRISEISRKDDISEDQVRALLVKNVQHHQTILQIGEKIQFCRISSKRRHRLVGHVLRLEGIVNLFLKGSGVGRRYFPCLIDLTYQVEHFCSRLALLMISVLLQFYSRGFVSTQILQCSVKFLSHANSKERNVDHGDEGFVSHVVFHVRRALLLFLTEAVRPVEITVGKTFKLSKQMLLQVLNGSYALLNLLYSIR</w:t>
      </w:r>
    </w:p>
    <w:p w14:paraId="2B317A9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2</w:t>
      </w:r>
    </w:p>
    <w:p w14:paraId="2439EBA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PAAPRQLPVHVWLPADLNRSPTYEALFAAQSFSLMVLSQATVCMDIFFVHLMLLVAAELEVLNENLSAMERGRLQHGRSEYSETTDIHGEDSDRSTFTNTDRRLDVTVGTSQREHDERMYAELVKNVRHHQAVLRSVSLLQKAMDASIFILLFINMANLCGAVFVAAVLLQRDGNITKALKEVMLIPCVLYETGMYCLCGHMIISQSERLVTSAFRCGWPDCDRRFKSSLLIFMMAAIRPLEITVGKMCKLSKQMLLQVLNGSYALLNMLYHFHHTL</w:t>
      </w:r>
    </w:p>
    <w:p w14:paraId="5D12EB0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3</w:t>
      </w:r>
    </w:p>
    <w:p w14:paraId="39CEE7D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DAVVGPLLPLMRLLGLWPCSGGSGRLPAAARCALTQLPVALMVAGSALKLCVDTPDQFEDVALCAFITNVVAAILVKAVMLVARGQRLRRLARLLADARARFPAHRSCTRGRYQALADRMERLFQVGGLVPLACWLSAPLVPQLTAAPGQGRGRPRQLPVPTWLPADLAASPTYQLVYTLQVLGCIGACASTVCADSLFVRLMLLIAAELQVLKENISSLRKTDSVRGGGYACRCRETVSFLASACKDCHDIVTPLSEKTTDEMHQLLVKIIRHHHMIMRMVSLLQEVMDVSIFILLFANMVNLCSSLFTAAILLQGGGSVVKVLKGLSPLPVVLYQTSLFCVFGHIITDKSGELTDAAVSCQWVDCDTRFKRSLLILMTVALKPLKITVGRVCTLSREMLLQVFHGSYALMNMFYYYHHKTK</w:t>
      </w:r>
    </w:p>
    <w:p w14:paraId="51A233A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4</w:t>
      </w:r>
    </w:p>
    <w:p w14:paraId="56A5294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ELQVLNDNLASVKAAPLLRSSPYSGWNRATNVTNESWFHSGVSSPTGAIACNSYQSSGDRSESTTSITGYTNRTAVEMYRALANSIKHHQAIIRCVEELESAMTYSIFVLLFLNMMNICVHIFVTSVLLQKEVERTTMSKMLCTLPIYMYETGLYCVFGQTIIDQHGCDVLQSEQLTASAFSGDWPEGDARMRKALLLLMLRASRPLQLTVGKMYVLSRHTFLQILNGSYTLFNMLYQVQKNK</w:t>
      </w:r>
    </w:p>
    <w:p w14:paraId="192D2977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5</w:t>
      </w:r>
    </w:p>
    <w:p w14:paraId="749C7532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FMMPLWLPLDTQASPTYELLLGVQVPCCWICSETSVLLDCAMLALMLQAAAELAVLNDRLSAVGPGQRRAADDKRDLQANDHMFSGLVDNINHHQIIITYMHLLETLLSRGISVLLICNTISICFHIVATVALLQEDIEPVGMTKMVLGSTLYAYQTAILCLLGQRITTQSERLPVSAFSCDWPSADGRFRKLLMVFCLRSSQALIIRVCGL</w:t>
      </w:r>
      <w:r w:rsidRPr="007A1299">
        <w:rPr>
          <w:rFonts w:ascii="Times New Roman" w:hAnsi="Times New Roman" w:cs="Times New Roman"/>
          <w:sz w:val="24"/>
          <w:szCs w:val="24"/>
        </w:rPr>
        <w:lastRenderedPageBreak/>
        <w:t>YSLSRETLLQVLKAAYTLFNFVYQTVGEEEPLN</w:t>
      </w:r>
    </w:p>
    <w:p w14:paraId="3148FD7F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6</w:t>
      </w:r>
    </w:p>
    <w:p w14:paraId="5831AE3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LPFAQHLWDDNGHWYGLSYAVQCVTGLWMAEVSFGVDCLFATVLMLAAAQLRVLALRLVRLKVDAGGAPGDQPGATDGAYRELCLCVESHQEILRFITHLNGTMSPVAMTQFVFSVLVACVALFQATYSTDITAVIKCVSFLPIPGGQVYLYCWAAHHVTEQAEAVSTAAYCSPWVDAGPRFKRALRILISRAQKPLVLTAGRLYPVNRETFLSLVNASYTYYALLGQMNKRSAN</w:t>
      </w:r>
    </w:p>
    <w:p w14:paraId="04F4DC2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7</w:t>
      </w:r>
    </w:p>
    <w:p w14:paraId="40AEA726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SKAAALLDGAEELVCPNATFLRLMGLWRARGWTGAARGWFCWTLVLFVTATSAGKLCLDTPQELAAVADYGYAVFHLSAVTVKVACFILQRSTIEELVNLLDETRKTYGKTEANYQVRQIYQRRATNIYRVLQALAVAVICMWISSLVIQRQGLKEGERPPPNPIWMPDNSPGYEIVYSVQSLCGSAAVQASMLIDTSFYKLTLMVTAELQILNDNLATLGRAAEA</w:t>
      </w:r>
    </w:p>
    <w:p w14:paraId="074F34A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39</w:t>
      </w:r>
    </w:p>
    <w:p w14:paraId="04A28D1C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AEFEVLSDNFAALHKVHEQSEKGKIRGTVYERQIKEESPPASCAHIYIECVSDEQMYRQLTQNVRHHQALLRSISLLQTAMSAPIYLVLFVNMVNLCTNLFIATLLLQRDGSFSKALAVLLTIPTLLSQTAIYCLFGHALTEKSEKLTQSAFSSGWPECDVRFRRGLLMVMTLAEQPAEVTVGKMTKLSKQTLLQVLNGTYGLLNMFYQLHSQM</w:t>
      </w:r>
    </w:p>
    <w:p w14:paraId="6B0C1A60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0</w:t>
      </w:r>
    </w:p>
    <w:p w14:paraId="4A5CBF59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LLDISSPLDGLVGGRTRQALLLLDQAAVAFNHLCSVAAFTTMFVHFVVIACRHLQRSIDDLTADNCDIAAVVRHHQQILRFIREIEEAYCILMFWLFLPMMVVMCLIMFAFLTMTSLDIEFLEMLAFFLIYCVTNGVISICGSMLTSKAERVMVAAYSSAWPERSRGFSGAVRVVMVRFLQPAQLTVGKFVPLSINTFSKLLQESFSYLMVMLSLVNEKDSEAQPGVVVEATANHSAYH</w:t>
      </w:r>
    </w:p>
    <w:p w14:paraId="63259784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141</w:t>
      </w:r>
    </w:p>
    <w:p w14:paraId="34328928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RQSVTVAERLPLAVYAYIALLCLIWFPMPLLVEPHNPKLPFIQLHYWIDHTRFPVYEASYLMQVVSSFFFIFISTGMDCFFAVVMIHVTVQLKLLIYRITEIRLRDAPAVAAESEARWNRDVGDAHAEMYKELCLCIESHQKILGFVKYLESVMNPIALTQFIFSVLAACVTLFQETYNPDISAVFKCASYLPTPGAQVFLYCWGAHS</w:t>
      </w:r>
    </w:p>
    <w:p w14:paraId="11C49415" w14:textId="77777777" w:rsidR="007A1299" w:rsidRP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&gt;LmigOR</w:t>
      </w:r>
      <w:r w:rsidR="0042231D">
        <w:rPr>
          <w:rFonts w:ascii="Times New Roman" w:hAnsi="Times New Roman" w:cs="Times New Roman" w:hint="eastAsia"/>
          <w:sz w:val="24"/>
          <w:szCs w:val="24"/>
        </w:rPr>
        <w:t>CO</w:t>
      </w:r>
    </w:p>
    <w:p w14:paraId="3D71A738" w14:textId="77777777" w:rsidR="00A65042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7A1299">
        <w:rPr>
          <w:rFonts w:ascii="Times New Roman" w:hAnsi="Times New Roman" w:cs="Times New Roman"/>
          <w:sz w:val="24"/>
          <w:szCs w:val="24"/>
        </w:rPr>
        <w:t>MQKPHGLVADLWPLIRMVQYSGHWMLEYSGGKALRAIYSSAVSLLVVTQFALMAVNLIQRSGDVNELAANTITVLFFLHPVTKFGYFAVRSKAFYRTLATWNQSNSHPLFAESQARFHQLSVVRMRRLVMYVVSVTALSVVSWTSITFMGDSTREVTDPDNANETITEEVPRLMISTWYPFDASSGMGYMLAFVYQLYWLTATLMHSNLMDVMFCCWLIYACEQLVHLKEIMKPLMELSATLDTVVPHTSELFRAASTLPTNEPLYDAGNGAADGLTIRGIYSSQRDFSGFNRRSAALSTVREADAGGAVSSAGGIGPNGLSKRQEMLVRSAIKYWVERHKHVVRFVGNIGDAYGAALLLHMLTTTVTLTLLAYQATKIDSVDVYAASVLGYLFYTLGQVFLFCVFGNRLIEESSSVMEAAYSCHWYDGSEEAKTFVQIVCQQCQKSLMISGAKFFTVSLDLFASVLGAVVTYFMVLVQLK</w:t>
      </w:r>
    </w:p>
    <w:p w14:paraId="4C28F505" w14:textId="77777777" w:rsidR="00A65042" w:rsidRDefault="00A65042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A4CAD50" w14:textId="77777777" w:rsid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A1B080" w14:textId="77777777" w:rsid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7FD018E" w14:textId="77777777" w:rsid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318360" w14:textId="77777777" w:rsidR="007A1299" w:rsidRDefault="007A129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689A4BD" w14:textId="77777777" w:rsidR="001761B3" w:rsidRDefault="00BF7EB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="00406FA8" w:rsidRPr="002E013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E0133" w:rsidRPr="002E0133">
        <w:rPr>
          <w:rFonts w:ascii="Times New Roman" w:hAnsi="Times New Roman" w:cs="Times New Roman" w:hint="eastAsia"/>
          <w:b/>
          <w:sz w:val="24"/>
          <w:szCs w:val="24"/>
        </w:rPr>
        <w:t>2.</w:t>
      </w:r>
      <w:r w:rsidR="00406FA8">
        <w:rPr>
          <w:rFonts w:ascii="Times New Roman" w:hAnsi="Times New Roman" w:cs="Times New Roman"/>
          <w:sz w:val="24"/>
          <w:szCs w:val="24"/>
        </w:rPr>
        <w:t xml:space="preserve"> Amino acid sequences of 1</w:t>
      </w:r>
      <w:r w:rsidR="00392803">
        <w:rPr>
          <w:rFonts w:ascii="Times New Roman" w:hAnsi="Times New Roman" w:cs="Times New Roman" w:hint="eastAsia"/>
          <w:sz w:val="24"/>
          <w:szCs w:val="24"/>
        </w:rPr>
        <w:t>20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IRs of </w:t>
      </w:r>
      <w:r w:rsidR="00392803" w:rsidRPr="00392803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and other insect</w:t>
      </w:r>
      <w:r w:rsidR="00392803">
        <w:rPr>
          <w:rFonts w:ascii="Times New Roman" w:hAnsi="Times New Roman" w:cs="Times New Roman" w:hint="eastAsia"/>
          <w:sz w:val="24"/>
          <w:szCs w:val="24"/>
        </w:rPr>
        <w:t>s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used </w:t>
      </w:r>
      <w:r w:rsidR="00392803">
        <w:rPr>
          <w:rFonts w:ascii="Times New Roman" w:hAnsi="Times New Roman" w:cs="Times New Roman" w:hint="eastAsia"/>
          <w:sz w:val="24"/>
          <w:szCs w:val="24"/>
        </w:rPr>
        <w:t>in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 phylogenetic </w:t>
      </w:r>
      <w:r w:rsidR="00392803">
        <w:rPr>
          <w:rFonts w:ascii="Times New Roman" w:hAnsi="Times New Roman" w:cs="Times New Roman" w:hint="eastAsia"/>
          <w:sz w:val="24"/>
          <w:szCs w:val="24"/>
        </w:rPr>
        <w:t>analyses</w:t>
      </w:r>
      <w:r w:rsidR="001761B3" w:rsidRPr="002F26AF">
        <w:rPr>
          <w:rFonts w:ascii="Times New Roman" w:hAnsi="Times New Roman" w:cs="Times New Roman"/>
          <w:sz w:val="24"/>
          <w:szCs w:val="24"/>
        </w:rPr>
        <w:t>.</w:t>
      </w:r>
    </w:p>
    <w:p w14:paraId="6981963D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1</w:t>
      </w:r>
    </w:p>
    <w:p w14:paraId="2B6D977C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DNRMIRLLSAVMLMRSTDSALQMKYDEAPFDAILSEMTVDILTGYFHNFTCVASMSDAADPLLDVVAPLATTARVTASGPGDAMLVSALDADCLGVVVRRLDAAAAVAALLKASRRATSRASSRLLVLPTDSLHPVHVESLFALTDIKLAPDTLVASLSDDGVSFELVTLRFTGRRSWRDEVLVARWVRGRGVVPPTADLFPDKLSDLRGRELAFATFHYPPYAVLEDSTGTQDGMETRILLEFAKKVNASWRLTVDAEHEWGEIWDNNGSGNGILGAVVTDAADAGYGALYQWLHEYLFLDFSRPYIRTGITCLAPRPRPLPGWQVPLLPFSQRLWAAVGASVLVATAALFAASSSSDHLLLGEDAVRAAAGSRYATVADCFFRSVGLLVLQTPDVERRHTRVVGPTRHVLSWLLVAYLLVTASYGSGLSSVLTVPKYEPPIDSVRDLYESGIEWAATHEAWVFSLREATQPVITDLYRRFRVHKEDELHASTVASDLAYSMERLPAGYFAIGNYIDEEAASRWLRPMREDIYWERSNVVVRKGWPHLRHLDALMDRLLDSGLLLAWEGQVSRQWMAPRVQLAVQTGISSSSSHAGDGPTKLRLGHVQGEFALLALGLLLSVVAFLAELLVHSVASSNVVTVYPPSERIGPGPKSRGSNGPGDKVWA</w:t>
      </w:r>
    </w:p>
    <w:p w14:paraId="26594445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2</w:t>
      </w:r>
    </w:p>
    <w:p w14:paraId="499CC4D6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AGDPPVLSPAACLVVATACCLLGARASNNPTYSVRIAGIFEESDPPALRHAFLSAVEAVNRQTTMEFVLGNAGHRPLIRAHQEVIDSADSFGAKRKACSLVEQGIAGVVGPRQSSSTDVVRSMCDRLEIPQIIVNWDPYPPPIASYQFNLHPHADFIAQALVDVLHELKWRSYTVLFHNDESLVRLRGVLQEREPSDPPVAVRQLDEDGDNSPLLKEIKQAAESRLVLDCDTDMILPVLQQAADIKLAEVYQSYLLTSLDAHTLDFTQFRLAGTNITILSLIQPESEAVMKTMQDFEYPGTEVPSTMTPQTMRTETALMYDAVRVMAEALFKTSTMDWVQTQPLNCSDDSAVWDRGVSVREFISDMRHEGISGEIKFDAEGRRMGFQLEVLELSLNGFKSVGTWTPEEGFLGTSSETQTLEETQNIIQGRHLIVSSSLGPPYLSEKPQTTPPRIGNDRYEGYSMDLISQIADLLNFTFEFKLAPDGQYGSSDEKTGTWNGLVGELLAGSADLAICDLTITQESQSAVDFTMPFMTLGISILYKQPEKADPNLFSFLDPFTMDVWIYMATAYLGVSIMFFMLASMAPGEWDKGHPCDPDPTELENTFNMINIFWFSTGSLMGQGCDLLPKAVSTRLMAGMWWFFTLIMIASYTANLAAFLTNSKLEAPIEGVEDLAKQTKIKYGTYAGGSTAAFFSNSNDSLYQRMWLVMKQARPDVFTAGNQEGVERVKKEKGNYAFFMESTSMEYQTALDCNLRKVGGLLDSKGYGIALQRDSPFRTAVSGAVLTLQERGNLSALKTRWWKAPEGQECAEDDGAAVDSNELGILNVGGVFFVLAFGTLGAFFVAILELLWNCRKIAVEEKMTPWEALKSELKFVVQCSNDEKPVRKPPDADGDKEEEASQLQYGSLSADKW</w:t>
      </w:r>
    </w:p>
    <w:p w14:paraId="1E38214F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3</w:t>
      </w:r>
    </w:p>
    <w:p w14:paraId="6A6285D3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TALCNTSVMMAVLILCLTSTIFCESQKDHSNNINFMLDFIRHMSAASPIKGVHAFVCWDTGDLQLMKALSRNGVPASVYRGWQHWKQLPTFHMDGNSLLFILDLKCGKSVALLKKAGEIGEFFSPPHTWLILHDVYPAGTLHHMAPTSDTMLPVPAPTNNGSNLIMQHHSALSTYNNTLTPNAMELGDEEYNTADVYDISPSSSAGYTNGNSIHMTQTLPRSSKNNAEFKSEHTNDDAPMGEIVDVCFYCEVFRDLNILVDSNVVVGSREADTKYTLLEAYRRSKLGELVVSELGYWESSTGMVWQAVHEVAL</w:t>
      </w:r>
      <w:r w:rsidRPr="00392803">
        <w:rPr>
          <w:rFonts w:ascii="Times New Roman" w:hAnsi="Times New Roman" w:cs="Times New Roman"/>
          <w:sz w:val="24"/>
          <w:szCs w:val="24"/>
        </w:rPr>
        <w:lastRenderedPageBreak/>
        <w:t>SSLDLKRTKLVASIVVTNPETLDHLDDLHNSHIDTVTKLNYLLLLHAADILNASLELVVTDEWGYESNGSWSGLVGSLQRGEADVGGTALFVTADRMRLIDYIALTTPSVVAFVFRQPPLSLVSNLFTLPFSRAVWACAAALVVTCAGLLMAATRWEWRRGDPQLASYLQQFQAAAAQLSDKWGDVAMLAVGAVCQQGSPAESRGVPGRIVTLSLLVMVMFLYTSYSASIVVLLQSTTTSMQTLADLLYSPLGLGVHDIVYNSHFFPAADDPVRRALYRQKVAPPGGEPRFMTLEEGVRRMRTEPFAFHSELSPTWQLVQETFREEDKCGLQAIPFLQLMHPYIAVQKNTCYKEMFKIAYRRIWERGLQHRQLSRLYTMRKPRCAAGRGTSFVTVGIADCYPALLVPVYGVAIAVLVVLLEMLFHRSKGKKSPTLTTMNMSSNEGHKSSSFSVRTLQ</w:t>
      </w:r>
    </w:p>
    <w:p w14:paraId="60B4DD58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4</w:t>
      </w:r>
    </w:p>
    <w:p w14:paraId="159C762D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NAPAALLMLLLVCQESVGQEIYFNDVISLTRDYFVAKSASLVTVYTCWNSRLEKKLVRALCDRGLRASRLPLLDAAEPSSGGGHAAALASLEAAGPYRSGVLVDVACPGGELLLTKASARRMFNIQRHWLLVDSSGNTTADEASEFPALPASWRHLLSELWMMPDSEVVWMGAMDGGEMQLLDIYRLTNFTPVLNISLAGWAVSRDSEVSLYLLPRPDTSKRRNSLHGAKLKAGAAILFPKYFTGMYDLRLPHLDTWTKITYPLIEYLGQNFNFTMEVYYTDSYGWQTNGTFDGVIGMMQREEIQMAASSLFMSRDSMPHVDFAAEAFYLKTAVVFRQPTLASVANIFTLPFSAAVWGCCVLLCALTLLLFGVQLRLAAASGVEGELTHVTCPELFTFVLGSICQQGLPQTPTSLSGRVTVFVLALTSLFLFTSYSANIVALLQSPSHSIRTVSDLASSPLTLGVQDIAYNKVYLGETTDRELRQFVRRKMQPQGNRVFCNGAEGMERVRSGMFGFQVDTSTAYKIISETYTEREKCGLMEVNLFPLPPLCVATTKHAGYREMFSQSVGWQREVGILTRQRRLWLPQRPVCENMVSGFVSVGIMDFYPALLVLQYGVAGAVAVLALELLCFHSSSLWKHMMCISPLSAAKPTAAYSVTAENRSQLQRTGSRLK</w:t>
      </w:r>
    </w:p>
    <w:p w14:paraId="2E6E63D5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5</w:t>
      </w:r>
    </w:p>
    <w:p w14:paraId="5BF8A0CB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MVLPLMVPLLLLGAKSWASAAPLESEVLALAVDVLRFSSASTLVAYTCNHYDSVRLSRLLVGERCAWVVLSPAVGTTPLGGSVFTFLHYDCPRNRRLLHVSGQLELVNTSSHWLVWSSGPPEASLPLRLDSDVMWARRQGGGVLLEAVYRVHPSRPLSVRPAGRWSPAAGIVLHRSAIDNGWSLLDGLMLGAAGVVVDTPPDSLGERLRVVQDRHLDTNIRFGWDLCDKLSFMFNFSVVLYKTESYGYLTPNGSIDGQAGMLVDGTIDLALSQLMMSHHRLDFIDFTAPSRMWTLKMVFRHPASRALYGTIFRPFSASLWLGAGLVFLLVLVAARLGCWVAAHNPADDSWSAAFLLVSSAISQQGTTLDTERPSWRMVVFLSFSCALLMDTYYTAAIVTSLLLPPPSTINTKADLVHSELAVGMENISYTHEYFEKSSDPVDHLLMTYKVWPRGTRRPNYHSLEAGVRKVATEAFAFTGEDVSLYPLLDRYVTEADKCSLVALDFLKSRSTYMPVRKNSPYSELVTMGLRKLLERGHVARMRSVWHARPPACLRESEFATVELVTLAPAFMLLAAALLLAALLLALELRQAASNRKQSFLGTGQSGHRIEGLVVSAPRISLWKPLPVSAAGPSTEPQLFTYYD</w:t>
      </w:r>
    </w:p>
    <w:p w14:paraId="6C3D7159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6</w:t>
      </w:r>
    </w:p>
    <w:p w14:paraId="0C3248DD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KNAQPALLLLLLPCACWALLDGATIDMPIDYFTYKRTRVVVTYTCTEYEAARLWQRLLGCDGAPWILSAPPPARLPRGSVAAIFLDYGCARNSNLFLQCAELGLLNTSTHWLVWSGGPPPADLPLRLDSDVTWAYPREDDVALEKLVLEQPEDSLLSLPVGSWSQRAGLTYQASSVQWPPRQLNGRMLRLAASVIYTPLDNLGGSLRKVEDKHLDMVARFGWEACSRLADMLNFSIVLYSTPSFGFAVVDNKTMDGVVGLLANGTVDVGVTALVITHARLKVIDFTGPGVLWATKIAFRHPKVVGVYGTLFR</w:t>
      </w:r>
      <w:r w:rsidRPr="00392803">
        <w:rPr>
          <w:rFonts w:ascii="Times New Roman" w:hAnsi="Times New Roman" w:cs="Times New Roman"/>
          <w:sz w:val="24"/>
          <w:szCs w:val="24"/>
        </w:rPr>
        <w:lastRenderedPageBreak/>
        <w:t>PFTAPLWVASGLLYALVLVAAWLAYRAVCRWEGGESSSWGAALLFLCSAISQQGVSQSCGLLGWRVLLVVSLWCAALLDTHYSAAIVTSLLLPPPSIINSKRDLVHSPLAFGSENVTYVHGYFESSDDPMDRALCASRLFGRGASSPNYFPPEVGVRKMA</w:t>
      </w:r>
    </w:p>
    <w:p w14:paraId="0021FE8F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7</w:t>
      </w:r>
    </w:p>
    <w:p w14:paraId="332F773C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SAPTRGLLAAVCLLAPQLCSARLDPQAASMASDYFSHSNAHTVVTYTCSEDDSSRLAHLLLASHRVWLMLSPDPEHMPYNSYIFLDYSCEQNQILLTQCAKAEMMNTSSRWLVVSTQEPDERLQVRVDSDVTWAAWAGGGGAVLWGLVRLHPGWPLQRWPVGRWAPSAGLHYDNTSLQWVAKKNLHSLALGAALPIVDTPLDNLSERLKNVNDRQLDTMARFGWSLSTTLAELLNFSIMLYRVRNFGSLMNDYEMDGAVALIHNGTVEFGAAGFIMTTSRMDFMDYTGPGRLWAPEMMFRHPKSASVLTTIFKPYTAELWVSSGGLFVLILVVSRIFCWVEHEVTGTVDEMDNSWNSTFLLVSSAIGQQGVSRSSEWLSWRMLLFVSFLCTNLLDTHYAAGIVTSLLMPPPSTINNKKDLADSSLGFGLENVSYTYQFFVKSDDPVDRALCSRKLYPPGGRPNFFSAEVGVRKMASQPFAFHAEDVRVGPLIDRFFSDDDKCALVFIPLLTPVATYHTVRKNSPVKELFNFGLRMMWERGHVQYLRKSWYLTRVRCLSETEYASVDLVPMSPAFMLLGCAFLLSGLLLLIEVRQYRRSQIEVVPVVANLSSENLTKKLGNSQTGQQKVHFSSTTQIKLLPSLDKGIYWDQFEPSKW</w:t>
      </w:r>
    </w:p>
    <w:p w14:paraId="3EFE16FC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8</w:t>
      </w:r>
    </w:p>
    <w:p w14:paraId="34C48FC6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SSLRLITWIGTRHAGGIVQAESSWGAVVVFAACAIGLQGTTERSQWLSWRVVLLFTFLLSLMLNTYYGAAVVGSLLVPPPKTIRTLRHLIDSPMHVGIEDIGYNRDYLEKSTDPLVRELFVRKVFPPSAKRPNYFPIDVGVERMRTSLFAFQAEAVTMYPLILRTFSERAKCALSEIVLVPHGMTYLAVPKGSPLREHMAYGLRKVWESGLLNYQERIWHPPRPPCLQAGEAESIRIMSVAPAFLIAISGVPLACIIACIEQISALRERREKRLLAKKQRRKRAQSSRSSLMTLTTHHL?</w:t>
      </w:r>
    </w:p>
    <w:p w14:paraId="73CC6AAE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9</w:t>
      </w:r>
    </w:p>
    <w:p w14:paraId="0425878E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FSPYEWDNPHPCNDEPDVLENQFSLLNSLWFTIGSLMQQGSDMAPKAVSTRMVAGMWWFFTLIMMSSYTANLAAFLTVERMDSPIESAEDLAKQTKIKYGALSGGSTAAFFSDSNFSTYQSMWSFMESARPSVFTSSNVEGVDRVVKGKGSYAFLMESTSMEYVIERNCELTQVGGLLDSKGYGIAMPPNSPYRTAMSGAILKLQEEGKLHMLKTRWWKEKRGGGTCRDDTSKSSSTANELGLANVGGVFVVLMGGMGVACVIAVCEFVWKSRKVAVEESVSNILQDT</w:t>
      </w:r>
    </w:p>
    <w:p w14:paraId="2ECE0D42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10</w:t>
      </w:r>
    </w:p>
    <w:p w14:paraId="31DF5912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IMLFVMGSISPYEWTNPYPCIEEPETLENQFTLSNSLWFTIGSLMQQGTEMAPIAVSTSMVAGMWWFFTLIMVSSYTANLAAFLTVESMYQPMKNVKDLADQNTIKYGAKGGGSTLNFFSDSEDEMYRRMYNTMINTPGVLTKDNDEGVEKVKNSNYAFFMESTSIEYVTERNCDLTQVGDKLDNKGYGMAMSKNMTYRNALSTAVLKLQETG</w:t>
      </w:r>
    </w:p>
    <w:p w14:paraId="6068D4F0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8a</w:t>
      </w:r>
    </w:p>
    <w:p w14:paraId="30BDED61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WPLWVSVVAAQLQLASSQAASDPLLISFLVVTEVNASWVGGELRANLSGLEASYAGLRLQLDLSAIEVDREHEVEEFQQKVCGALATGVSALLDATWTGWRRLRDEAQHRGLPYLRLDATLANLVDAVDKYLQAREASDAALMFHTEEELDQALYHLIGNSVLRVIALNGLEADTVNRLKDMRPVASYFVIFADTAHMTQLYNKAAAGGLVRKAERWALVFTDWEWRSFKSDQLNLSTALLQMKASSCCALQGEPES</w:t>
      </w:r>
      <w:r w:rsidRPr="00392803">
        <w:rPr>
          <w:rFonts w:ascii="Times New Roman" w:hAnsi="Times New Roman" w:cs="Times New Roman"/>
          <w:sz w:val="24"/>
          <w:szCs w:val="24"/>
        </w:rPr>
        <w:lastRenderedPageBreak/>
        <w:t>CKCSLRKVAPAFLRAALSAVVESLAELHSKGLDVRAAPSQCSAADAGADDDAEGGADAEDATEPPANATGNYDAFLSAVAPRGQTNSTLFFRSAAAQLTFNMPLQLRMVNRSEDVSLGDWSPEKGLQLNTQLKPAKSFFRVGTAEGVPWSFPVRDEKTGEPLVGPEGEPIWDGYCIDLLKKLAEPTHMNFDYELVPAKNNDFGSRSPSGTWTGLVGDLAMGETDMIIAPLTMTSESEEVIDFVAPYFDQSGISIVIRKPVRETSLFKFMTVLRLEVWLSIVGALTVTGIMIWLLDKYSPYSAQNNKEMYPYPCSEFTLKESFWFALTSFTPQGGGEAPKALSGSTLVAAYWLFVVLMLATFTANLAAFLTVESMKSPVQSLEQLARQSRINYTVVKNSDTHEYFRNMKNAEDVLYNVWKDITLNSSSDQSSYSVWDYPIKEQYGHILQAIEQAGPVRNASVGFQKVIDQEEGKFAFIHDAAQMSYEVSKNCNLTEVGEMFAEQPYAIAVQQGSHLQEEISSQILDLQKDRYFESLTAKFWNNSAKGTCPNSDDSEGITLESLGGVFMATLFGLALAMITLAGEMFYYKSKKLTAVNVTSSSANVPKKQVTMGKEFRPVMEKTAPRVSYISVFPSNQLYW</w:t>
      </w:r>
    </w:p>
    <w:p w14:paraId="01487530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25a</w:t>
      </w:r>
    </w:p>
    <w:p w14:paraId="53C468D6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VLLLLMMSLLSNLFSALGQPTINYLHVNDDSNLIPNKALKQVVSDLSKQSMNFDGVFKATANGSDVEALMDSMCLGYNTSIDQNKKIHVVLDTTLQDVSSEAVKYFTSALELPTVSASCGQEGDLRYWSNMDKKQEKYLMQVLPPMDTMPEFIRSFCSEQNLTNAGILFDDTFIMDHKYKSLLQNVPTSHMINEIKFQNIAKQLSTFKQREVFNYFILGSMDTVNKVLEAAADMEFYGRQFGWYAVTQDEGNPSCQKCGKGASVLHVKPNDAEGTVLGAENPKLTYQFYYELFSNTFLAIGQMMDEGSWPDMQYIPCEEYEENENIPPVSKLNLLDALQQISMQNPGAYGQMMLSSNGHSHMQFNMTAFNVSLSDNSATEVGTWAADLDSPFITNVKPSVPVTQYTVVVALQQPFVMKYQDENGNTEFKGYCIDLINAIRNITNFEIEIYEVADGKFGNMDEEGSWNGMIKDLMDKKAHMALGALSVMAERENVVDFTVPYYDLVGITMLMKKPKTPTSLFKFLTVLENDVWLCMLAAYFFTSFLMWVFDRWSPYSYQNNREKYKDDEEKREFDLKECLWFCMTSLTPQGGGEAPKNLSGSLVAATWWLFGFIMIASYTANLAAFLTVSRLDTPVESLDDLSKQYKIQYAPIANSSAHVYFQRMAAIENRFYEMWKDMSLNDSLSEVESAKLAVWDYPVSDKYTKILQAMTEAGFPATIEEALESVSASKSSSEGFAFMGDATDMRYQVLTNCDLQMVGEEFSRKPYAMAVQQGSPLKDQFNNAILQLLNKSKLEKLKEQWWSQNPEKSNDCEKQDDQSDGISMQNIGGVFIVIFVGIGLACITLAFEYWWYKLSPQHNAVVEAAPPSTKSDSLQALNMMRSSFDKRYGRRQGVALAGVTNPW</w:t>
      </w:r>
    </w:p>
    <w:p w14:paraId="30F6AEA3" w14:textId="77777777" w:rsidR="00392803" w:rsidRPr="00392803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&gt;CkiaIR76b</w:t>
      </w:r>
    </w:p>
    <w:p w14:paraId="029680CE" w14:textId="77777777" w:rsidR="00392803" w:rsidRPr="002F26AF" w:rsidRDefault="0039280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392803">
        <w:rPr>
          <w:rFonts w:ascii="Times New Roman" w:hAnsi="Times New Roman" w:cs="Times New Roman"/>
          <w:sz w:val="24"/>
          <w:szCs w:val="24"/>
        </w:rPr>
        <w:t>MQVSPVLKMVVTTVCSNYFLNGSKMEVPEGEPDPGCVLRMPKLMEGKTISMGTLENPPLTLTNKTDGTLIGQGVIFEMVDILQHKLGFNYEVVKPEANVLGDENHGIIGLVHKKQVDLAVGYLPQFSQHAKLVQHSESLAEAPWVFLMKRPLVSASGTGLLAPFDATVWYLVLASVVLMGPAIYLIILVRVRLCAGSERLTRIFPLSSCVWFVYGALMKQGSTLMPVTDSSRMLFATWWIFITLLTSFYTANLTAFLTLSRFTLQITNLKDIATKKAHWAAQKGSAMEYLVYNNDEYSFLNQSLQAGFGQFVDMSDADMLLSMSKDDLVYLSEKQHVEHTMFSDYLEKTRNPKVEEKDRCTFVMTKQPFLHLPISFYYPLNSSLAHMFDPLLKALVETGMVSHLLRKDLPQIEICPLDLGSKERQLRNSDLYMTYMIVVTGFCAATVAFFGEMLTRQVKRCIAEAELQTGPSASYPDDWKNVKAHANSMP</w:t>
      </w:r>
    </w:p>
    <w:p w14:paraId="62D80D4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8a</w:t>
      </w:r>
    </w:p>
    <w:p w14:paraId="1582C16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RTCLWFHVVLFVAHEVAGQGVKLLVVKDNNAGIWDSVSTSFFEQLPVTVDKEDTNSTINDLCEVLKEGVWGVLDLTWSGLDEIKAVCNTWGLPYVRLEYGITQYLRGADKSLATIRKAPDAALIFQTEEQLDQSLFYLIRESSMRVILFKGLSDKEAETLTTMRPTPNFNIIFADTPSMNVMFLKAVERNLVRYDDRWILVFLDNEHNSFDRKTLVKRVTLATPTIDANAAANFAENVAETLEEVAKTSGIDLSPVPAQCEGSSTAAKDLTVFQEKLSEIVEKKPWLDWRQQESTMALHLDMDWTAESSKGEKLFIGSWNSKKGLTIAGNVTKIPRFFRVATGYMVPFAYPVIDPSTGAPKLDDKGNEVWEGYCIDLINRLAEDMDFDYELTTSYNFGRKLPNGSWDGLIGDLASGRVDIIVAALTMTSEREEVIDFVAPYFEQTGFSIVIRKPLRKTSLFKFMTVLRVEVWFSILAALCLTAFMIWFLDKYSPYSARNNKDKYPYPTREFTLRESFWFAVTSFTPQGGGEAPKSLSARTLVAAYWLFVVLMLATFTANLAAFLTVERMQSPVQSLKQLARQSRINYTVVQDSDAHSYFRNMKFAEETLYRVWKEITLNASANQSQYRVWDYPIKEQYGHILISMEKTGTVNSTEEGFQKVRENEDAEFALIHDALEIKYEVYRDCNLTEIGEPFAEQPYSIAVQQGSHLNEEISRRILDLQKDRYFESLSGKYWNSTMKGKCDSSDEDEGITLESLGGVFIATLFGLVLAMLTLGIEIVYERKAKKNVIKVKSAKPEKSEKSEKKEKMMNNPFFNDDKLFSREFGSFPKKPSKLLAPKPKVSFITVFPRDQLY</w:t>
      </w:r>
    </w:p>
    <w:p w14:paraId="54425E0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21a</w:t>
      </w:r>
    </w:p>
    <w:p w14:paraId="111D91E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LEVLFVTTLVHLTHSVKITKLLNSMAFADLETISCMAPDGIPYMVPLINSIAKRYLKDHATVILYDDYFYYHPRLKNMIDILISNYAYPLRHGLVNTTMAKPTVPAGILEARENEQMAFIVFTKESEIGAEAIREFTGHNTMTLLIAQTSVYHVKLFLQTKLAADITNLLVFVDPMIKIDHFVQKTARVLKECDILIFSHKVITDSLGISMPVIVTAWRRNHLTRQVQLFPPKYKRGLGGLHLVASASEIPPFVFRKHGHDSGAGYTITKWDGIEVHLLYMLSQMLNFTVEYKEPEFNEEEDVAQTVIKDLHTKKTTLAIGGVYLTPERIGGLTFSFPHTQDCASFISLASTALPKYRAIMGPFLWDVWLALTAVYLLAMFPIAFSVWHSIKPLLNDIREVENMFWYVFGTFTNCFTFTGKNSWSKADKTATKFFIGTYWIFTIIITACYTGSIVAFITLPTYPETIDSSKQLLEEDYKISLLGSGGWEGLFNDTEDPVASKLYESVERVPNLYSGLRNVTRNVHSWRQSAFLGSRRLLEYTVKTNFTPDEDSKRLMFHLSDECFVPLFVSIVMDKRTNYLEEFNNALERIIQSGFMTKIVREVEWQEYRSASGKLLTMHKGLKGAPEDRELNLDDTQGMFLLLGAGFGIGLLVLIIEISVWSSEQRKNRQFGELTLKQRAINKLKEHWETLYACLLAPANSGIIYFRERRVSSAFGEYVTQPYASWSITSIPSPTVEPPSPSPPNGEISSAPTVGNAASLSMDQLSFPPEKPIRMMSF</w:t>
      </w:r>
    </w:p>
    <w:p w14:paraId="367210B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25a</w:t>
      </w:r>
    </w:p>
    <w:p w14:paraId="50F8549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SFTARLPGTTSVAKVFTVFMFYVSLLQKVHSQSATSINVMFVTEDRNDIARLAFDVVSDYVKRNSKLGIEMEVFRVTESGSDAKFLLENLCETFNASAKAGKPPHIILDTSVVGVTSEAVKTFSRALGIPTLSASYGQEGDLRQWRALEVEIAKYLLQINPPADIIPEVVRSIVILQNISSAGIVFDDSFVMDHKYKSLLLNVPARHIMGRVRNIQEIRNQLTRFKELDIVNFFILGSLSTIRNVLNEANGMKFFDRKYAWHAITQDKGQLKCDCSNATILHIKPEPDPGSKERLDNLRTSYNLVEEPEITSVFYFDFFLRGLLAAKALIEKAPWPKDYNKTSCDNYDENHDFIRKDLDLRSSLRDVKEAYSYAPFLISTNGKSFMEFNMKIEKVVIVNSIAESAEAIGTWKAGLSNQIQTKDIASMRNFSAVTVYRVVTVKQKPFVIETFENGKPKYSGYCIDLLEDIRSFVHFEYDIYVAPDNAYGNMDPSGNWNGMIKELIEKRAEIGLGALSVMAERENVVDFTVPYY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DLVGITIMMKKQTTQTSLFKFLTVLENEVWLCILASYFFTSLLMWVFDRWSPYSYQNNREKYKNDEEKREFNLKECLWFCMTSLTPQGGGEAPKNLSGRLVAATWWLFGFIIIASYTANLAAFLTVSRLDTPIESLDDLAKQYKIRYAPINGSEAMTYFQRMADIEERFYEIWKDMSLNDSLSEVERAKLAVWDYPVSDKYTKMWQAMKEAGLPATLEEALDRVRKSQTTSEGFAFLGDATDIKYLVLSSCDFQIVGDEFSRKPYAIAVQQGSPLKDQFNNAILQLLNKRKLEKLKEKWWTENEDRMQCEKQEEQSDGISIHNIGGVFIVIFVGIGLACITLGLEYWWYKYKKPASPKQVGPMAQIISTNATNKQLSVTGLMDYNTREPRARYPIRRTAVNATQDYSRPTFPAQQERLSHW</w:t>
      </w:r>
    </w:p>
    <w:p w14:paraId="61D1CDF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1</w:t>
      </w:r>
    </w:p>
    <w:p w14:paraId="48D8586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DMVKNLQNKTLKIMTFDYDPYTHFEPLDGTEIKLIQEFCKKHNCSLVAVDDGHFWGDIFENGTSDGLAGMVYDGRADFGAAAVYLWLPYFYFVDYSTSYLYSASTLLVPKPHPVSGWKTPFMPFDVFTWIGYGLSVIMAAVFMYVITYFTVKYTRFTEAVRKRRMFLDKLDCLFRALGLAVLQQPSTPLVPNTPIRHLFTSFEFLFLITSSIYAAELASYLTVPRYEKPIDTLIELADSGMIWIGEHESWTYSLRGMTDPEIVTIVNNYRIFSHEKLRQLAPTGEYGLIVERLPGGQYTEQEHVTDEVVAQSHMMAENLFGSPPVIAVRKGSPYRKYLNKVISNVLCGGFYLYWEREMSRKYLHSRRQLALREAEHPHYKDIPKRLTISHIQGGLYLYSLGITISLFVFILELFHFKAKGPKNRPKDK</w:t>
      </w:r>
    </w:p>
    <w:p w14:paraId="2EC413B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2</w:t>
      </w:r>
    </w:p>
    <w:p w14:paraId="3334A14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SSSSESLPKNCCYILTIIVSLCAADFRTKNEEDVFNAKMVYLARQVAQDYMSDRLRCIVVVSDEGLLEDFTGYNDTTVLRVLFNGSRDECDPTMHKYILQAFYHKCTRYIVQISKPTCFFPAWFLARNGSTYEKHNPRVLFLPVKPHATVYGEEVLAMNQTNISHDILIAETSPQTPIGAIAMPKEIDPNRPVTLYTNNFWQYVGEPGRIGRIYLDEWSWELGFKNGVDLYPDKVRDLRGKVLRLSAFPYLPYGNNEPMDGSEARILLEFCVVYNCTVVDVDDGHLWGEIYPENGTGVGEAGTIYMELSDFGVGANYLWLEFWPYLEFSNCYLYGALTVMVPRPELLSGLLTPFLPFPLSLWLVIVMCVVVSAVGLHWVTEATIKFAPHFLDEIYKNHKFITYTDSMIRSIGMLVLQQPQRLVTGSPVRHLFTAFEFTYLVITSAYAAELYDFLTIPRTTKPINSVFDLAESNLIWMTDHEVWVFGILHAEDPSIRKAASNFRALPTPELIKLGESNHPYGLGIERMAGGHYTELPYITDKFIEKSRVMRDNYYVSPLVVNMQKGSPYANRLNDIIGRMENGGLYYAWEADCVRKYLNYTKQLDMQWSTRPIKYPPKVLNVADLEGAFLLYFIGTALAVGLFFLEIYFKKGLKLKNSFLNPTPKWFDEYLLGQSGSHD</w:t>
      </w:r>
    </w:p>
    <w:p w14:paraId="051C062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3</w:t>
      </w:r>
    </w:p>
    <w:p w14:paraId="1F25969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NPLNLCTDGLIISMWLFVIGSSTTSQANVLFDNKHTILLGSLEKSVITQYFHKDKCIVLIVEDDTWTTNKELEHYYSLLSLILVSSIDICRDPYLVESIVSAIDSGCYSYILRVAEPKCVLKSWGESQLSYNVHTFQRVSPKMFATISNHQKDGSKIVDEFYSLPEAELSSNIVVAVFGNESLEWPVTIYTNNFYEPMSSADREPKVFLDRWNELNGFELQADLYADKILDLQGKELKVAVVDLLPYAELRRFIGQEAQILKHFCAHRNCTIKGITDEWFWGEIFENGSGNGLLGMVFDGRADFGIAGVYGWASVFRHTEFSASYLHSGVTLLVPKPVKVGGWLIPIFPFSSEMWLAYILSVIVAGISMHIITMATIKYTRFAEVVLKRGMFLTAVDTAFRALGLSVLQQPSTPLVPHTPIRHLFTAFEILYLVFCTVYAAELASYLTAPQYSKPIDSLEDLADSGMIWLGEHYGWVYSLLDVDTPSILKIVDHFKVVTFEEMDKLAGTGMYGLIVEQLAGGHFSERQYLSEKIIAQSHIMAEYLYDSPVITIMRKCSPYREHYNELIGRLLENGLLLFWEAEAAR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VYMSSWLQTALKSAIKVNMEDEARALTLSDCLGMFLLLAFGLFTSSVVFIVELWIIRQKNNTKD</w:t>
      </w:r>
    </w:p>
    <w:p w14:paraId="000FA33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4</w:t>
      </w:r>
    </w:p>
    <w:p w14:paraId="72F5EFF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NVSLVGSTQRFRWILQLSDPAKFMENWEKARVDSLIRFKPRILFLPWNESNYATTLFEAPELNYIDDAVAVELEDADTNRNKQLKLVTNNFFVDIGSKNETTEIYLGVWPLNNSIEIFPNKIGDLQGKELRIATLQYLPYSQVSPELDGVELRILKSFCKQSNCSLVPVTDDFLWGELFENGTSNGIVGNVLQDKADLGVGAVYLWYYDHIEFAYPYMPSRVTVLLPKPSPMPEWRVPLAPFDFALWVALIVSIATVAFVLFYMNHYLQRFSSHHVSPNEFQSWSGVFLRAVGMAVGQSPQNAFSAGSTLRIVFTTFEILFLLYGTVYSSALASVVTVPAYYPPIDNMRQLYASGLPWTADHIAWVKNLMDADEPFIKDLLSKFEVHDQEMLSQLAKKGGYGFTIELTNGGHVSEASFLSADMINNLHVMKEALYYTYSTTIARKGSPYVDELNKLLHKCFDTGLLQLWESDMISKHGSSIIQTAFKLSKSAKASNEHHELVKLKLKHTQGAFILLLLGNTIGTLVFLFEFYCKSMKQVVKPTKMN</w:t>
      </w:r>
    </w:p>
    <w:p w14:paraId="6004A9C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41a.5</w:t>
      </w:r>
    </w:p>
    <w:p w14:paraId="2DF2424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LHSDWCNLMCFLIITQHIGSNWCVDHDEMTTGLAHEIAEHYFSEYNECITVVADLGALQKFSPPNNSFIRVSFDHTNDSCDPSVKESLRNSFREKCVRYVVQIAKPNCFFPSWFESMNLGYERHNPTVVFLPSINADDQNYGDDLLSKNETNISADILVAEISDAEEWAVKIYTNNFYQLTHEPERISKIFLDEWHPSKGFRFKADLLPNKLKDLKLKTLRVFTVQYLPYSSYDPFDGSEVRMVKEFCNVVNCTAVGLTNDGNWGTFDEETNTGTGQMGAIHSGEADIGVGGNVVWLEFFPHLDFSDAILGGASAIIAPRPKVLGGWFTPFLPFPLDLWVVVWAVVIASAILLYLFTTLTIRTIPHLAEKHRRNEKFVTFTDSLLRAIGMLISQQPSNLVTGSPVRHLFTSMEVIFLVITTCYCAQLYDFLTVPRTTKPIDTVKDVVENNLTWLAPSDLWIYALKHSDDPVVAKFVQLFQAYPPEEIIELSEKGEVGVTVEKLAGGHYVEDSYISYKFISQSRVSTGPDIYGMTPITLFMQKGSPYTEALNRFHGHMQNGGLHFAWEAGTARDHLNYTIQEGIAQSSRKQVYPPKVLRLADLEGAFLIHFIGVAVSIIVFFIESRVGKKKKSL</w:t>
      </w:r>
    </w:p>
    <w:p w14:paraId="41E5C23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5d</w:t>
      </w:r>
    </w:p>
    <w:p w14:paraId="265772D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ALLPYSLITQYFINIHVSSIIVVSCCTTSQTAQLLRHLSQRGITASWAVDNLSPLEVRRSGIVLDLSCNQSKEILHDMSSRKMFGLEMEWLLMSEGSAPEEAELPDLYILPGSSVTLSVTSPSSISFYDTYRITRRLPYKFTLLGAVARDEDVLPQWKRPSRVNYEQNLLTTVSVIHSLDIRKLTDPDVAEEDRWPAIHFPVVVNVAYQLNFKFDLRLESVHGWKFPNGSFEGMIGVMEREEVDFGASGVIMREDRRKHVDYTVDYFEFKTGIIFKQPSLSSVSNIYLLPFSRHVWAACGGLLLFVLIILCIAVSSGDAQTFTPPATFLDMVNIVLGFVCQQGSYLAPVTISGRIVVFVSSLAALFLYTSYSANIVALLQSTSSVLKTLKDLTNSHLGLKVQINEYHLGYFLEAVDEDVITLYNKKVKNQPETFVNGTRGVEFMRTGDFAFCVEFDLAYKQISKTFQEEEKCGLGEMHLFFVPRLSIPVIKRSGHREHFTQTIIWQWESGMLDRISRIWLARRPRCESTGGGYLRVGLKDFNPALKVILVGIIISIWFFLCELITDRGFKAYYRKIKHNQEKIMGDDGHLIADLCFPSWKMLFKNKRF</w:t>
      </w:r>
    </w:p>
    <w:p w14:paraId="03DDA64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5q</w:t>
      </w:r>
    </w:p>
    <w:p w14:paraId="6940DB8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QVGLVGKDYNYIITSLDLHTIDLDIFKWAGTNITGVRLVNTESEHYREIMELMLAIKKEEEEEAYRPFTYDEQRRKRRNISSTLKSEDLGSNKIMSATSGRKTYSKRELQNKEGSRIIPPVEAMLIYDAVVLAAQALHSLSHVNPKQINCLMRSAWES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GYSVINYMKMSEFYGLTGEVKFDNEGFRTDVALDIIELTQSGLHVKGNWSTYGGVNIQYPEPETDLTEATDDLRNTTFVVIIALTHPYGMLKESKYTLVGNDRFEGFGIDLIHELSEMTGFNYTFRVQEDKSSGNPTTLPNGTRVWNGMIGEVLAGRADLAIADITITREREHDVDFTMPFMSLGISILYRQPRAAPPSLFSFLSPFSYEVWGYMLSAYLGVSFLLYLMARISPPEWTNPYACIEEPVELENQFSLSNSLWFTIGSLMQQGSEIAPIAVSTRLVAAIWWFFTLIMVSSYTANLAAFLTIEQKVSLFDNVQELADQEVIKYGAKRGGSTANFFRDSHDPTYKKMWEFMSSHPEVMTDSNEVGVDRVDSTTDYAFLSESTSIEYETERRCNLYKVGRELDEKGYGIAMRQNSTYRNVLSRSVVKLQEGGQLDELKKKWWKEKRGGGSCLESPSGGAEDLGLDNVGGVFVVLLGGCIFATFLAFGELSFAIYMMEDKESFKEEFKKELKFIMKCSGTSKPRKIPSISSSTSSNPSVRSKSRSASRSRTSTVRTPNFSLQFP</w:t>
      </w:r>
    </w:p>
    <w:p w14:paraId="78323C1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76b</w:t>
      </w:r>
    </w:p>
    <w:p w14:paraId="3A38B9E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PFVHLMLVAMCANYQTNLLATDNQNFTCILKSEEQIKKEVYKGKVIKILTFDEMPLSGARKDGKGGMIGEGVAFELVETLKEKFGFDYTVERMAPIVGDESHGALGKLVSREIDMVAAFIPVLPDAHEFVKFGKDLSQAAYYVMLKRPADSNSGSGLLAPFDTVVWLLILVSLAVVGPVFYGVMWLRDRLCPGDIDQVYPLSTCVWFVYGALMKQGSTLNPLADSARMVFATWWIFILILTAFYTANLTAFLTLSISTLPIKEIDDVAKDNRHWFALQGGPIEHAIKDKEDEKLRKLRDSAASGRATFLETKQESIILQKITNDWYYLDDSYSLTRMMYDDYNRKSDMNAESSLRCAYVLTEKPFLVRSLAFAYGKDSPLPDLFNPILERFIESGILQHKLNLDLPDAVICPKDLGNKERKLRNADLWTTYLVVFSGVSVAFMIFLIEIIWRFYRKVKGSNQGVFNKQQMFQSRLNTDKLLAMRDQVQTKINGRDYYMVTNKGGNSHFIPLRTPSALLFQYG</w:t>
      </w:r>
    </w:p>
    <w:p w14:paraId="2D4030D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AlinIR93a</w:t>
      </w:r>
    </w:p>
    <w:p w14:paraId="129DF60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TGLFLVQFVLLMIMLKDHECNAAIKLHNDKRANDTLLIIIDESFVDSLDRNIEQQVRQIVSEISSRILKKGAVDILYHSNANIYLEPDVTAVFSMTSCLDLWTLFNRGKKFDILFISLTEANCPRLPPDSGITVPLYRRGWEIPQIILDLREDGSLTWETTAIIFDDNLEEDMLKSIIEVLNRPKKSSEMACSVVLYRLHSFPKDIQNKKKKNMDNLLENLPPIDMVNNFLVLIDQRKITPTLELVKKMGLVIPTAQWMFVVRNLNVMKRRTSPEKRYVDLIGEGENVAFLINSTRADSRCDMGLLCNARQLVEKLIIAIEKSIEQEIILADSLSDEEWDVLKPKKLERREHILDFIKKKTRDEASDCDSCTEWIIRSSDSWGMDFVQSKGSYGNKESNSTTGALLEVGHWQPRSGLVLVDHLFPNIVGGFRGRTLPIASVHFPPWQFVKYDEFGQPSEYGGVVFNVLNELADKLNFTYEIVLLPNGTSAANKFTLHKELGEVVIDSSVEFAAWDQVVLDLKSNKVFLGAVAFVETEERKADVNFTHPVATDAYAFLVSRPKELSRALLFIQPFTGETWLCIIATILLAGPLLWFVHRVTPFYDHYSHRGKGGYTRLYNCFWYLYGALLQQGGGVMPEADSGRIVIGTWWLVVLVVVTTYSGSLVAFLTFPKMDKVISNVDQLLERSAVSGDGMITWSFPKISTIHRLLKDTDNKKFNMFYEASEKLEQLTPEIIAKIQNGEHVYIQRKTMLLYIMKQEFLRTQRCDYSIGSEEVLKERLGLVVKSNSPYLKIINQHIHDMHKVGLINKWLEDSLPKKDKCWMSTLGSSSSTHTVNMSDMQGCFFLLFIGVFTSILLIGGECFMKWWKLRKQKSIIQPFIS</w:t>
      </w:r>
    </w:p>
    <w:p w14:paraId="50F5440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a</w:t>
      </w:r>
    </w:p>
    <w:p w14:paraId="6C3FFC0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HHLWLLMGLRSLAMGALHPPQPEAMTPLVAAALEILAEQVSPSQSTLAVMDLTQDAEHRDERQEQLMTIILRSVGSEMALRTFQKPPAEVPASFVVFLVNSAQAFNTLGFHFTDIHSTREFNFLILLTHRMSSRAERLQVLRDISRTCVRFHTSNVIL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 w14:paraId="6DB3EAC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b</w:t>
      </w:r>
    </w:p>
    <w:p w14:paraId="2A42156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</w:r>
    </w:p>
    <w:p w14:paraId="443CE7A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c</w:t>
      </w:r>
    </w:p>
    <w:p w14:paraId="6F90424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 w14:paraId="0C4B1EE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d</w:t>
      </w:r>
    </w:p>
    <w:p w14:paraId="38EDECB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RASYEASVFNFIQNSPVKPSPRTLDQALSGGFRFITDHASYRMTLKIPSFQGKTLISAGQPVDVFDALLKAPWKTGAFTSRAFLADHLVRHRKHRNQLVILAEKIVDNMLCMYFPHGSYFAWEINKLLFNMRSFGIFQHHSQILAWDNLPTTTDTDTPGKRIHSSTESVATGFAESMSFVVAALNCLMGALCISIVVFGLELLSRRRHWTGLEWLFERV</w:t>
      </w:r>
    </w:p>
    <w:p w14:paraId="1A9F366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e</w:t>
      </w:r>
    </w:p>
    <w:p w14:paraId="68F69B9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ISALLNSYYDLSGEQ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 w14:paraId="57BB634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f</w:t>
      </w:r>
    </w:p>
    <w:p w14:paraId="4ADC142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TTSDSNAGSSLSSGSGYSIYKSYLENSRID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 w14:paraId="77FCE31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g</w:t>
      </w:r>
    </w:p>
    <w:p w14:paraId="3BA0F6E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LLFASWLIFGLIVRSMYSALLFFILRYHLHQRLPGNLQDLTHGDYAAVMGRTTLQDLREVPSLQDLLGLKSVIVTSEREEEVLRTLDRCTLREGAGSHPLFFGLISQDALLHLTQRGHRAGAYHIIPQDVLEQQLAIYLQKHSHLASHLDHLVMSIRSVGLVHHWAGQMASERYFRSRFLYREKRIRQPDLWAVYILTAGLYLLSLVVFICELLASRRAGL</w:t>
      </w:r>
    </w:p>
    <w:p w14:paraId="292C8DA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a</w:t>
      </w:r>
    </w:p>
    <w:p w14:paraId="2D44019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ELPLLVLLLALRFAGSEVLKITFWIEPVQRAEFDTDIAMVLKELDALRLDVKVDDTTLTLTRSEDGLDMQRFCEILSTVGASAVIDLTYSHWEEGYNLVRSLGIGYVRLERIMRPFLDMFGDFMRQKRANNVAMVFMNARDAVEAMQQMLVGYPFRTLIMDASQTDPGQHFLERIRSLRPAPTYIALFARAAAMNGIFEKVQKADLFQRPLEWHFVFLDTRDRVFKYRRQAELCTRFTLNPRAICRSMPMPDLYCGSGFTMQRAMLLNVLRSLINAAQVSPGYPL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TLGMEVLYYKKKQNALEITQVRPVNDSSGSGGNSSTAPPTATSTTKQAWHIPVLEAEEKPAKVSPPPSFETATFRGKKLPARITLGDGKFKPRHGLYARRNLGASDSHSGYME</w:t>
      </w:r>
    </w:p>
    <w:p w14:paraId="24FCB16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0a</w:t>
      </w:r>
    </w:p>
    <w:p w14:paraId="0D2D955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 w14:paraId="28C68F1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1a</w:t>
      </w:r>
    </w:p>
    <w:p w14:paraId="646CE59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VHQ</w:t>
      </w:r>
    </w:p>
    <w:p w14:paraId="40B1739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0a</w:t>
      </w:r>
    </w:p>
    <w:p w14:paraId="72ACC44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 w14:paraId="68F359E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1a</w:t>
      </w:r>
    </w:p>
    <w:p w14:paraId="5ACD832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 w14:paraId="192C855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25a</w:t>
      </w:r>
    </w:p>
    <w:p w14:paraId="5C05551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 w14:paraId="539D58E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31a</w:t>
      </w:r>
    </w:p>
    <w:p w14:paraId="5669373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GFGASLLLLCLEKVYAHFGPRKFCGF</w:t>
      </w:r>
    </w:p>
    <w:p w14:paraId="1D781EE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0a</w:t>
      </w:r>
    </w:p>
    <w:p w14:paraId="24459F2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</w:r>
    </w:p>
    <w:p w14:paraId="1DF6F62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1a</w:t>
      </w:r>
    </w:p>
    <w:p w14:paraId="264E1A5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MKDDIYFQYTVAFVPRLWPLLDKLNTLIYSWHSSGFDKYWEYRVVADNLNLKIQQQVQETMTGTKDIGPVPLGMSNFAGFIIVWILGSAIATLTFLLELSLTYILKQSNLK</w:t>
      </w:r>
    </w:p>
    <w:p w14:paraId="1D559C8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7a</w:t>
      </w:r>
    </w:p>
    <w:p w14:paraId="7863AD5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 w14:paraId="22FE57A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8b</w:t>
      </w:r>
    </w:p>
    <w:p w14:paraId="1274476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 w14:paraId="11E40FB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48c</w:t>
      </w:r>
    </w:p>
    <w:p w14:paraId="753AA18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 w14:paraId="6553F35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1b</w:t>
      </w:r>
    </w:p>
    <w:p w14:paraId="60AC148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CKVLTLLVVILLLALTNAAYNVTLLKSVLSLISTREPWINTPIFVGHNTQGGDLNDLIIWLHQTMGVTSLTMNLFLQPEHIRPLGHFKITRYNGIALFFCHDKHDIMWLTLDRNLRKLRRIRLIIILRNQRSGSQGAIKSIFNALWQYQFLNVLVLQRDQL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 w14:paraId="449C151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a</w:t>
      </w:r>
    </w:p>
    <w:p w14:paraId="32E13CD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LGWSVIILGFIGQLSAQILNYTQSRDLELLEGSLFRVLSRLNLEEEYNTLLIYGKECVFHSLLRKLEISAVTVPSGSTDYDWSFSTAILILSCGYDAENEENSYTLMKLQRTRRLIYLEDNSEPESVCMRYSLKEQHNIAMVKSDFDQSDTFYSCRLFQTPNYVEGHFFKDQPIYIENFQNMRGATIRTVADSLVPRTILYRDEKSGETKMMGYLGHMINTYAQKLNAKLHFIDTSKLGAKKPSVLDIMNWVNEDIVDIGTALASSLQFKNMDSVWYPYLLTGYCLMVPVPAKMPYNLVYSMIVDPLVLSIIFVMLCLFSVLIIYTQHLSWKNLTLANILLNDKSLRGLLGQSFPFPPNPSKHLKLIIFVLCFASVMITTMYEAYLQSYFTQPPSEPYIRSFRDIGNSSLKMAISRLEVNVLTSLNNSHFREISEDHLLIFDDLSEYLVLRDSFNTSFIFPVSVDRWNGYEEQQKLFAEPAFYLATNLCFNQFMLFSPPLRRYLPHRHLFEDHMMRQHEFGLVTFWKSQSFIEMVRLGLASMEDLSRKRNEEVSLLLDDISWILKLYLGAMFISSFCFILEILRCGERCKRLWRCRW</w:t>
      </w:r>
    </w:p>
    <w:p w14:paraId="05E6D94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b</w:t>
      </w:r>
    </w:p>
    <w:p w14:paraId="042A008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WLVILLCFLGYMAAHIADISVQNQSLMDNELINLLLKLRNEEFYDTLLVYGKDCEFHSVIKNVDVAVVLVSDSMNFEWNFSSLTLILSCGPDIDNGGPNSTSIKLQRNRRLVLLKEDFQPSNICNIYTQKEQYNIALVRENFTKSKSIYTCRYFQDPNVDEVNLSGTKPIFIEQFQNMKGKAIRIVPDLLPPRVMLYQDANDGELKMIGYVANLITNFAQKVNATLQLDFLKPSTSITEISRMAKDDELDMGITLEASLNTSNLETSSYPYLLTSYCLMVQVPAKFPYNLVYALIVDPLVLGIIFVLFLLLSVLLIYSQKMSWQDLSVANILLNDKSLRGLLGQSFPFPLNASKKLRLIFTILCFASIMLTTMYEAYLQSFFTNPPSEPEICSFQDVGSYNRRIAMSALEVNGLIKTNNSHFREIRMDDLEIFDNMPECYELRDAFNLSYNYVVTGDRWRSYAEQQTLFKEPVFYFARDLCFSRLIFLSVPLRRHLPYRHLFDEHMMQQHEFGFVNYWMSHSFFDMVRLGLTSLKDLSRPLAYTPSLLMDDISWIMKIYLAAIVLCVFCFLLEIGVDKWKRWMKFRNLQILNTC</w:t>
      </w:r>
    </w:p>
    <w:p w14:paraId="5A62704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c</w:t>
      </w:r>
    </w:p>
    <w:p w14:paraId="0D79AFE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WLIIILFCLGNSSSQILDVTNNSHLDFDYRLFGLLQRLQVEKS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YGKFSKLRSTFNTNYLFPVTALQWFTINEEQKLFKYKIFYYCDAFCLNQFDILSIPLRRHLPYRDIFEEHMLLQKEFGLTKYWIDQSYRDMIRANLTTFKDFSPLLENDYIEVHNLYWVFTMYFVGMGMGLCFFILEILRPLRYWRNCKIKCEYCYAFLKNFAK</w:t>
      </w:r>
    </w:p>
    <w:p w14:paraId="105E0A8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2d</w:t>
      </w:r>
    </w:p>
    <w:p w14:paraId="02C6E68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N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LRVRN</w:t>
      </w:r>
    </w:p>
    <w:p w14:paraId="2386FB8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4a</w:t>
      </w:r>
    </w:p>
    <w:p w14:paraId="0C6C10C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 w14:paraId="28CCB5F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a</w:t>
      </w:r>
    </w:p>
    <w:p w14:paraId="506E122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 w14:paraId="29BC712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b</w:t>
      </w:r>
    </w:p>
    <w:p w14:paraId="3D4E14C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LDTDLASGVIRSPYSFDIPHAFIFNETQFVVPKFCGPYMEIVKHFAEVYHYQ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LFLDSLESLPKKSVVEQDIISGKYNLSLHGVIIRPEETSDFFNATQHSYPLELMTNCVMVPLAPELPKWMYMVWPLGKYIWTCLFLGTFYVALLLRYVHWREPGNATRSYTRNVLHAMALLMFSANMNMSVKLKHASIRVIIFYTLLYIFGFILTNYHLSHMTAFDMKPVFLRPIDTWSDLIHSRLRIVIHDSLLEELRWLPVYQALLASPSRSYAYVVTQDAWLFFNRQQKVLIQPYFHLSKVCFGGLFNALPMASNASFADSLNKFILNVWQAGLWNYWEELAFRYAEQAGYAKVFLDTYPVEPLNLEFFTTAWIVLSAGIPISSLAFCLELFIHRRKQRRPQYERFECYDY</w:t>
      </w:r>
    </w:p>
    <w:p w14:paraId="7780CD5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c</w:t>
      </w:r>
    </w:p>
    <w:p w14:paraId="23519C4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 w14:paraId="0CE43EF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56d</w:t>
      </w:r>
    </w:p>
    <w:p w14:paraId="2B50129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 w14:paraId="39E5558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a</w:t>
      </w:r>
    </w:p>
    <w:p w14:paraId="2E0E60B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IIRLMRDVGIFQKIDADFRYNNTYLNRINKMRPQFPETAIVLTTEHLKGPFFILVVGSCWAALTFIGELIIHRWRTQLVSTSEQQDRRSDKRRRRRRRRKPEKDNRWQRQVQVAPVVRFTPVKRRKVFQGQTSQK</w:t>
      </w:r>
    </w:p>
    <w:p w14:paraId="78A0924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b</w:t>
      </w:r>
    </w:p>
    <w:p w14:paraId="4317E90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 w14:paraId="0752D57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d</w:t>
      </w:r>
    </w:p>
    <w:p w14:paraId="0FD3BA4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 w14:paraId="489E084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0e</w:t>
      </w:r>
    </w:p>
    <w:p w14:paraId="71B0D83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</w:r>
    </w:p>
    <w:p w14:paraId="2862E3C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2a</w:t>
      </w:r>
    </w:p>
    <w:p w14:paraId="74C965F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YLQFLFALFLSRYQIVATENFDRAFELALFLDRIGRVHRLHAITIVNSLGSVDPSYLDDLHRGLMCNSSNHFYMLPQMTATDKDSSHVHFSSLQDEETIYLVFARDSKDAVIYLQAERARGRRYTRTMFLLRKQESQKDIKYFFELLWKLQFRSALVVVAARNFYQMDPYPTVRVIRMRRLSSYDPHHVFPPANRKNFRGYRMRLPVQQD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 w14:paraId="6D59ADA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4a</w:t>
      </w:r>
    </w:p>
    <w:p w14:paraId="2468333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HWWLLVFLPLSCQGLPEHELLELELDYGLAEPQRTSLLQSSLILQFSQDYKHIPRITYFTCQKPHLQTPNQIPNAAEHRDAFAAKNFQLIKSLYESELFVRIVLLDVLAQSPTSGRPNRPGNGPTGGFSQTPSQAQSNSEWLEGVLRMEALRQIAVVDLACGAVSRRFLELASAKMLYSEKFHWLLIEDFAWHGRTQTAEGSGKRDDGEMEEEEPPGQQIQATDDEDLPSIESFLGGMNLYMNTELTLAKRMSEAAHYTLFDVWNPGLNYGGHVNLTEIGSFTPTEGIQLHTWFRTTSTVRRRMDMQHARVRCMVVVTNKNMTGTLMYYLTHTMSGHIDTMNRFNFNLLMAVRDMFNWTFVLSRTTSWGYVKNGRFDGMIGALIRNETDIGGAPIFYWLERHKWIDVAGRSWSSRPCFIFRHPRSTQKDRIVFLQPFTNDVWILIVGCGVLTVFILWFLTTIEWKLVPHDGSALIKPKGGAPPRHHYQQQQQQEQVEAPVRPITAVSVVVSKEKVEEKQEEYEDSTPIDAGTLWQRCYQKLNKYIKDRKAKQKKAPERVGLFLESVLFFVGIICQQGLGFSTSFVSGRCIVITSLLFSFCIYQFYSASIVGTLLMEKPKTIKTLSDLVHSSLKVGMEDILYNRDYFLHTKDPVSMELYAKKITSVPTTKENEADEDEPVDPNPVSTDPAKSYRDIVHSHETGAHAKDNAASNWLDPETGLLRHLGFAFHVDVAAAYKIIAETFSEQDICDLTEVSMFPPQKTVSIMQKNSPMRKVISYGLRRVTETGILTYHFNVWHSRKPPCVKKIETSDLHVDMDTVSSALLILLFSYAITLMILGTEILYSKWHNRIQLKWVGAT</w:t>
      </w:r>
    </w:p>
    <w:p w14:paraId="4C80AFF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a</w:t>
      </w:r>
    </w:p>
    <w:p w14:paraId="7FEACC4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 w14:paraId="6DAA9E5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b</w:t>
      </w:r>
    </w:p>
    <w:p w14:paraId="45889F5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 w14:paraId="255651B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7c</w:t>
      </w:r>
    </w:p>
    <w:p w14:paraId="7B8A4D7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 w14:paraId="03C9F87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8a</w:t>
      </w:r>
    </w:p>
    <w:p w14:paraId="764CBB6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LIAKWLKDAIEHLPAEALAQQEALMNIQKFWSSFVALLIGYVISMLTLLAERWHFKHIVMKHPMYDVYNPSLYYNFKRIYPQH</w:t>
      </w:r>
    </w:p>
    <w:p w14:paraId="78BF1D2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68b</w:t>
      </w:r>
    </w:p>
    <w:p w14:paraId="56CEA2B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ESLYSGFLEHGFFEHWRQMDLITRVGASPDAEEFLEDLGDQTDTDSGSNELAIRNKKVVLTLDILQGAFYLWSVGIGISCLGFAVEHAHWFWRRQTLRNAVEARTS</w:t>
      </w:r>
    </w:p>
    <w:p w14:paraId="5044DA7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a</w:t>
      </w:r>
    </w:p>
    <w:p w14:paraId="7C7EB3F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 w14:paraId="23CBF52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b</w:t>
      </w:r>
    </w:p>
    <w:p w14:paraId="6288F04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 w14:paraId="3A777B9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c</w:t>
      </w:r>
    </w:p>
    <w:p w14:paraId="14CDEE0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 w14:paraId="3B30908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5d</w:t>
      </w:r>
    </w:p>
    <w:p w14:paraId="51246D2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VQVAHWLPLIFFLLVSGTPRVAGSWRSEYSRQDPDPKTRWGNQLPDMLVA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 w14:paraId="7D7CEF5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6a</w:t>
      </w:r>
    </w:p>
    <w:p w14:paraId="3CF621C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NLLVESYYFSTVLSFFAQQFFADSHATCIFWHPAFDFRLETVHPMPLIIMDWHRWANRSDQDVYDYKIKEDEFEGKGIPYNDWTLRLTVAIERSHCETFIAFQEQIPEFARYFYHASIYSIWRSLRNRFMFVYTKEFEDKKDSYLSGYIFQDQPNILVITSQYLNSSTFEI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 w14:paraId="497B05B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76b</w:t>
      </w:r>
    </w:p>
    <w:p w14:paraId="0F982F2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 w14:paraId="5C56B36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4a</w:t>
      </w:r>
    </w:p>
    <w:p w14:paraId="052E53E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IKLQVKVISWPLIILTAFLRVLQIESINTNFLELAAFEDFLRSEHLSHVLVVRGDDADGDWKIECHQKLLANYRVQFYRPEMSANFEDLMFYGSPRTAVLVLNSEHVLVRRQVFGVASEAGYFNNSLAWFILGSGRESLPVEQLIDQLLSGYRMGIDADITVALRGPDNASMLFYDVYRISRQANTPLIIEKKGLWTHSGGYQKFGNFKNT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 w14:paraId="5D54E58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5a</w:t>
      </w:r>
    </w:p>
    <w:p w14:paraId="1CF689D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 w14:paraId="3912EB7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87a</w:t>
      </w:r>
    </w:p>
    <w:p w14:paraId="25E0702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 w14:paraId="2E3B50E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2a</w:t>
      </w:r>
    </w:p>
    <w:p w14:paraId="349C55E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 w14:paraId="6C97AB5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3a</w:t>
      </w:r>
    </w:p>
    <w:p w14:paraId="1196476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 w14:paraId="4D3E503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a</w:t>
      </w:r>
    </w:p>
    <w:p w14:paraId="6A97922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 w14:paraId="53D0173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b</w:t>
      </w:r>
    </w:p>
    <w:p w14:paraId="7117D31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 w14:paraId="3A0A6DC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c</w:t>
      </w:r>
    </w:p>
    <w:p w14:paraId="3D22435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 w14:paraId="667DFE2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d</w:t>
      </w:r>
    </w:p>
    <w:p w14:paraId="0A8B013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 w14:paraId="11B9A06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e</w:t>
      </w:r>
    </w:p>
    <w:p w14:paraId="194B3C9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WLLENLAYTVKSKTIFPTHFMQRNKK</w:t>
      </w:r>
    </w:p>
    <w:p w14:paraId="7660A7B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f</w:t>
      </w:r>
    </w:p>
    <w:p w14:paraId="750F64D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 w14:paraId="6A9D211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g</w:t>
      </w:r>
    </w:p>
    <w:p w14:paraId="290C439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 w14:paraId="568A64A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94h</w:t>
      </w:r>
    </w:p>
    <w:p w14:paraId="16434DB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 w14:paraId="2F09BF3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DmelIR100a</w:t>
      </w:r>
    </w:p>
    <w:p w14:paraId="23F9C1B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 w14:paraId="3F88E19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</w:t>
      </w:r>
    </w:p>
    <w:p w14:paraId="0144525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NASWRFTVDAEHEWGEIWDNNGSGNGILGAVVRDAADAGFGALYQWLHEYLFLDFSRPYIRTGITCLAPRPRPGWQVPLLRPSPPLWAAVTASVLLATVALFAARRSSDRLLGEDAVRAAAGSRYSTVEDCFFRSVGLLVLQTPDVERRHTRVVGPTRHVLSWLLIAYLLVTASYGSGLSSVLTVPKYEPPIDSVRDLYESGIEWAATHEAWVFSLREATQPVISDLYRRFRVHKEDVLHARTVARDLAYSIERLPAGYFAIGSYIDEASRWLRPMREDIYWERSNVVVRKGWPHLPRLDALIDRLLDSGLLLAWEGQV</w:t>
      </w:r>
    </w:p>
    <w:p w14:paraId="3517118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</w:t>
      </w:r>
    </w:p>
    <w:p w14:paraId="5107ED3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VSSIFALRSIEIIPDILVARQLDDVDSFELVTMKFTGEETWRDELVLARWRRGHGFDPPTVDLFPDRMADMEGRQLVFATIDYPPYVILKSDSNILDGVESRILLEKLFVVGWQKNATWRVVDHAVDRWGTIWENGSGNGLLGAVATGAADAGFAAVYRWFPEFLWVDYSRPFLRAGIACLAPRPPEVPLLPFAPPLWAAVAASVLLATIALYTARITSNWVLGDVQATGRYSTVEDCFFRSVGLLVLQTPDLERRHTRVVGPTRHVLSWLLIAYLLVTASYGSGLSSVLTVPRYDRPIDTVSDLHESGLEWAERHLVYLYSIRELTDQIYVDLIDLFRVLTSDVLHSRTTTRDLAFVIERLPGGYFTIGDYIDEEAASRWLRPMREDIYWEYVVFAVPKGWAYLQRLDDLIDRLLQAGIMYAWEGQVAHKWLVPRVQLAAQIGMRSYAQSPDGPIQLQLTHVQGEFALLGLGLCLALVVLLVEVAV</w:t>
      </w:r>
    </w:p>
    <w:p w14:paraId="38242A6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3</w:t>
      </w:r>
    </w:p>
    <w:p w14:paraId="5E7BF4F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FELVTMKFTGEETWRDELVLARWRRGHGFDPPTVDLFPDRMADMEGRQLVFATIDYPPYVILKSDSNILDGVESRILLEFVSKKNATWRVVEHAVDRWGTIWENGSGNGLLGAVAAGAADAGFAAVYRWFPEFLWVDYSRPFLRAGIACLAPRPPDIKGGFEPPTAYSLTLRIIAPQCTRPLPRAPCPPWSDMSVQYTISSSYSGRYSTVEDCFFRSVGLLVLQTPDLERRHTRVVGPTRHVLSWLLIAYLLVTASYGSGLSSVLTVPRYDRPIDTVSDLHESGLEWAERHLVYLYSIRELTDQIYVDLIDRFRVLTSDVLHSRTTTRDLAFVIERLPGGYFTIGDYIDEEAASRWLRPMREDIYWEYVVFAVPKGWAYLQRLDDLIDRLLQAGIMYAWEGQVARKWLVPRVQLAAQIGMRSYAQSPDGPIQLQLTHVQGEFALLGLGLCLALVALLVEVAV</w:t>
      </w:r>
    </w:p>
    <w:p w14:paraId="54721E2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4</w:t>
      </w:r>
    </w:p>
    <w:p w14:paraId="38FC416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EEDKWGAIWENGSGNGLLGAVAMDDADAGYAAVYHWYPEYHFVEYTRPYVRAGLTCMAPRPRPQPGWQRSVDMLDNRDFVLVCYIITRCLLHVVPMNRVIGWIESSLDACMVLDTRLLTQRRCLLSSPDSVVLWGHRLQYLHLHVGLYHIKYYSHLVTIWSSLGVTLSALFGGRLRNLLCLRRYEPPIDSVVDLRDSGLEWAETHIAFLNSLRGRTEQVYLDLVKQYRVLSVDVLKSRTTTRDLAFIIERLPGGYFTIGDYIDEEAASRYLRPMREDIYWEYVVLAVQKGWPYAQQLDELIDKLFEAGIMHAWEGQV</w:t>
      </w:r>
    </w:p>
    <w:p w14:paraId="406691F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6</w:t>
      </w:r>
    </w:p>
    <w:p w14:paraId="39FB9B3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MRSLLIVTMLVNSMCDGRLVLQNNDVSSIDSLIRELGSRILSKEFGSYKCVAALSDVPEAVAYFTQWFPTTVLISLVSGDVSAEDLLVSALDADCQGFLVRCRDAAAGVDAILKASKFAMRRVNRRLLVLPTAQSPHINITAIFDLRNIDLVPEIVVARPSGDNSFDLVTLKLTGEDTWRDELLVAQWYRGRGLQPPSADLYAHRLADLGGRRIVISTVDYPPYVIFNSGDNVFDGIEARIIIEFIKKINVTWSVVEDTTYKWGTVWCNGSGNGMLGAVAADEVDVAFSALYRWYPEFMEYSRQYVRSSVVCLAPRPLMLAGWQVPVLPFSPAMWAAVGFSVVVATAALYAVKKLSDWVLGSDDDPSGGRYSTVEDCFFRSVGLLVLQTPDVERRHTRVVGPTRHVLSWLLITYLLVTSSYGGGLSSVLTIPRYEPPIDTVTDLHDSGLEWAQTDIAYLNSLRGLTDPVYLDLIDRYRVLTPDMLRSRVTTRDLAFAVEKLPGGYFAIGDYIDEEAVSNWLRPMREDIYWGTVVLATRKCWPHLERLNDIIDRLFEAGIIRAWEGTVAREWLVARVQLAAQVGMRSAQAPDGPIKLRLTHVQGGFALLILGLCLSLLLFFLEIFVYWKSNGSTRLEFSSTIKVTLEHYRS</w:t>
      </w:r>
    </w:p>
    <w:p w14:paraId="047F1E1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7</w:t>
      </w:r>
    </w:p>
    <w:p w14:paraId="1BB25BA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AWVAVTSFFLWPDVVARHQPAVVTNSSLEDCLAYVFSSQPFTWAPLLLVTTTSPDDREPDVSAITNAVVHTVQLPVVLVKLPTTSVYADLVAGYIIVLPDSDLDQDTFQSILVNISYVANWSPRRPVLVIFRAGYGRHEDSVRMILDCLDKRNAIEATVFVVNVERTSWEVFGYYTVRNISAYTWFPYRQGHCRDDGVETELIGNIATTGRHNFTVFPEKLPRSLHGCSVVAATYHLPPFVSKVESEGRQTSFSGYDVILFRLLARAANFRPVVSAPHFSGPQWGERLENGSWSGVVGRMLRRQADAAFGGLHDNAXXXXXXXXXXXXXXXXXLPDALTWFAPRARRACALCEFGLIVPARDAGLLLLGALLMSVPFKLFSGQDEISALRRLDAAFLFALRMLVTTPARAPRTLRPRIVFIFWLQLTYILITGYQSTVTSKMVQPGTEEQILTLEQLLRSDLYCGTLLPFQRWMDTVMKSKAPKISYLCPNIADCMFRMAYSKDLAVMTTKVHTEFMGKVKYVDQAGRSLFLPFTENLFTYYVAVHVQQGSPLLPLFDDVILRVQAGALMTPAMREYERLFRYGTVDHSDLPEEVDSQGFIALSHLSGAFTAWAVALATAFCVFVAELAYWRSGFRLFARQLRCSRLPEKEKDKNAFGSDNFITEKKGRKLRL</w:t>
      </w:r>
    </w:p>
    <w:p w14:paraId="2472125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8</w:t>
      </w:r>
    </w:p>
    <w:p w14:paraId="47359DA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CGKATLADVTRPAQSIIQTVAPVTTEKAAAPLQEPHVCLASPQIPIRCGCTYGTAICIVEARKPPHLGNVCGSWEWDTAVKFHKVNKRLNIFEQTNLHWTVDKRRKTRNERCSLSLLSRKNSGLTSLETFANTRRISAAEVWEMTSRIFFHETINSDRIVDWPPRYADLNPCDLYLWGMLKELACREMNFSSGTVLTYDPFLVKDSIWSDSYTPKLQEVKETADIYYKKYMNLNGNNVRASMFTVNPSAIEDNTTVSKFRGCDAQMIETLAKYMNATLVMLPNDGSGFGKWNGTVNTGTDGDVMFDRADIAPNTRYVIVERLKVHGYTYPHDKEDLCILVNKSPRIPQYLNIILPFALIAWLTILLSLPFSALFWSLIRRFGARPSNSEPFARVYIGSFLKIFSAFLSVAVSALPTVGRERILFVMWTFFSLIITNTYQGSLTSYLTIPKYMPDIDTMEELSKSGLKILIHPELLPVFKLDTGNPVMDALNRNLVSDIDMEGYPEKIQSNTDTCALVNAYVGQFLIRSRHYVINGFPLLHLTNECPMPAVVAFATPKFSPLQPRFDVLIRRIVEAGLYKKWQKNMLDESIASGDLLLISNREGKADPERITLSHLQMPFYLLFLGYFLTSVLFLTEYLRLKMNTRSTNEEEAKLERREGCQTLENDSASYLLDV</w:t>
      </w:r>
    </w:p>
    <w:p w14:paraId="6EEE86B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8a</w:t>
      </w:r>
    </w:p>
    <w:p w14:paraId="4FB2A29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PLWMSVVAAHLQLASSQATSEPLLIRFLLVTEVNASWVGGELRANLSGLEARYVGLRLQLDLSAVEVDREHEVEEFQQKVCGALASGVSALLDATWTGWRR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LRDEAQHRGLPYLRLDATLANFVDAVDKYLHAREASDAALIFHTEEELDQALYHLIGNSVLRVIALNGLEKDTVSRLKDMRPVASYFVIFADTAHMAELYSKAAAGGLVRKAERWALAFTDWDWRSFRTDQLNLSTALLQMKPASCCALQGEPDTCKCALRKVAPAFLRAALSAAVDTLAELHSKGMDVRATPRQCSSTGDGGADDEDGDGAGEEEESAEPPANATGNYDAFLRAIATRGQSNSTLFFRAATAQLTFNTPLQLRMVNRSEDVSLGDWSPEKGLQLERQLKPAKRFFRVGTAEGVPWSFPVRDEKTGEPLVGPDGEPIWDGYCIDLLKKLAEPTHMNFDYELVPAKDNDFGSRSPSGSWTGLVGDLAMGETDMIIAPLTMTSEREEMIDFVAPYFDQSGISIVIRKPVRETSLFKFMTVLRLEVWLSIVGALTVTGIMIWLLDKYSPYSAQNNKEMYPYPCREFTLKESFWFALTSFTPQGGGEAPKALSGRTLVAAYWLFVVLMLATFTANLAAFLTVERMKSPVQSLEQLARQSRINYTVVLNSDTHEYFRNMKNAEDVLYNVWKDITLNSSSDQSRYRVWDYPIKEQYGHILQAIDQAGPVPNASVGFQKVIDQEEGKFAFIHDAAQIRYEVSKNCNLTEVGEMFAEQPYAIAVQQGSHLQEEISRQILDLQKDRYFESLTAKFWNNSAKGTCPNSDDSEGITLESLGGVFIATLFGLALAMITLAGEIFYYKRKKLTAVNVTSSSAKVPKKQVTIGKEFRPVMDKTAPRVSYISVFPRNQLY</w:t>
      </w:r>
    </w:p>
    <w:p w14:paraId="1313AC8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9</w:t>
      </w:r>
    </w:p>
    <w:p w14:paraId="74CFA48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LHPSPCENWTEPHVWIHYPYRKENPMLRVPASQFVVVETLATTHRYWNLEGAHISAVMYPAYPTAMPAGQREINTKTCDGDTTGYIELHANSVRIFKYVRGSDHFLRLTLEEKLNARVVARYPKDENFVEGEELPNGQLTGALAEMASGQAQLGLNLRFVRPLPTPEILYLQPVCSFARVGIAVARAPLAPLHVAIMRSFDLKVWFSVAAFYILSAMIWSLLTSSINYKSVLQEIQKFLLIGCGSFAQSPSQKFFASACAIFSLIIVTIFQEKEKERKGEEEIRKELGKTNGSLVNVLTTPVYDRDINTANELLQSGLPIATNRTSLIHMFQLAAEGSPVMTELCKHMKPTDKHNLTELLFDRKQALIIADAGLAQLKNHHPSQEKMLHMIKDTFIVLQRAYAARTDCPVKEQVEKIIWCLTEAGIPRYWNTQASRSEFSNCPLPEDTPKPFSLKQFKIAFYTLCIGLLFSSFVFLLEIISYKRCQKHILK</w:t>
      </w:r>
    </w:p>
    <w:p w14:paraId="5CE843F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0</w:t>
      </w:r>
    </w:p>
    <w:p w14:paraId="5584EC2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DVRLLASTHGLCRSAVADVATSILRSHHPRPAVVSTGPTYLPPATTFLTPLQNEQRLLVTDSASPVVEFFQFGRAHSRLWSATNDFIILLLKAYDHDGGDCNADCANLLRHLWSAFGAARVLVRHVEVSDGCHVHRLGPTVALFDPFDTSAGTIVSTTWTNVELIKTLLDNRTRDLRGRPFRVCMFARNYTALPVDANGVLVYRSSLETVKYAGVDGWALQTLAQYMNFTTVFRQPYDRERYGELLPNGSFTGALGELMRGRVEIIFNAIFMKSYGSHEIYFTKGVSKDDIRLVVPKGGLLSKRHLLTMLMRPEVQLSILVTYLLMTLLWYASSRLHMFFKPEDAERPDILMIAFQNFHPPTSSALEKLPRHAAERFLVVSYLLFHMLVFTIVQGKMLEVINNPRYEDDINTLQELVASHLPIKTGSATLIDIFGPTGSAPQPESLLQSLSRKTNENHQKGGRKPDGNLRFNVMIFRAYVSASFVALLLSTGHRHSSVAPMAFTFTVLGNECIKELDDVIDNMVLLEKGSAVEEVARSRDAACVVRDSDLRHGKYSAYRRADGSWLLHAVQEAALSFELGYATRRDSPFLAAIDRFLWRAVEAGLSRCWERRGYLLVTLRARADPASIDTAAAAAKTYKQFTVSDLQMPFYAWIVGVASSVICFAAELLYSWWLSGHKN</w:t>
      </w:r>
    </w:p>
    <w:p w14:paraId="676419D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1</w:t>
      </w:r>
    </w:p>
    <w:p w14:paraId="064105A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SACEVTIGADRIGVLTFAQPVRNAGCRFYFQTQFQEVMFKPYVQPFEDRVWIALLGYVVATALLKWLFHYVLRERADPITALFAVIAALLNQASGDPRRCAVRVL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YFSLCALFLILRIGYGARLTATSTLRQAAPPYRRMEDILASDWGVNVISNSFALESMQMSPPNSTAWKLWQTKIDNNPYSTVETTEDGLWNVLDKKKLAFFGFEDACRDVLHRRFSPDQSCRISELDGVFFKAPLSFALPRDSEFLLTINYWILRMFETGIIDRLSRKWLPKPPVCDETKYEAETFADVLPMVILFASGFCLAIIVLIGEICVYSFKNRNMKVVSKNRKVRKTQKNYLYPML</w:t>
      </w:r>
    </w:p>
    <w:p w14:paraId="0781E33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2</w:t>
      </w:r>
    </w:p>
    <w:p w14:paraId="1CF71DE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QPEVSSHSTDPSGKKFDGHRFKKDTNVNRCRGGVAKRIKALCSDERGHSPLGDYMAFETAWQIKIVCRNRDSNLGPLPFAGKRTTDCAIPTRLTTPPHNFTSASTSPPSSRSASLVTSSALPKNWYEISGKCLSCVHATVSQTYQKLDKVLRHVIATARYEVSTYSGLVPGNQKEDKSWTGVIGLLQQGSAEIITDLLTVTASRVNAVDFSSPATTDKFGLFIKDEVYTDVNRWSFVSPFETTLWMAVIGTILLYMLCVTVMNLASYDKNPQCSTKEILMGIFAAFCLRGYSLLLPRWSLRLAYLSAFITAVVIHAAYCARVVSHLANSNRSLPFTDLEEAYAAGYEIQVVPGTSAAETFKYASDGIIRTINEEMIEPRYFYLPVTINEGLLHMCNWKKTCFVSERNSVRCSQKQPCGIIEVSVTMPSVYLAFALRKKSPFRRIISYQMEKLRTGGILKRLKSTSCNRAQADQGSDFKRVQLKNAAPLLAIIYFAVIISFLVVILERALFRYTQKTNSKSVPKFRKYRKRIRQTPMYLP</w:t>
      </w:r>
    </w:p>
    <w:p w14:paraId="4F4428F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3</w:t>
      </w:r>
    </w:p>
    <w:p w14:paraId="04E3C4E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RMCDCCVRAQEELAAVREQLSVLLAAVSRLKALGGSGASHGTPQVVLASPTIPAVGTSSRVPDAVESPSPQGVWRVQRRSRRTGRKVNVEAGRAATPALPNKEFCTKSIWLVFLRGDEILEKAFEDMYIPLNCQLLVVHQYGQQHFITEIFHLKEKLHLRKVLYGIWSAEHDLQKTADGFYSRRCDLLGETVKVSTFKSYNSEYGLSQLRLLSETLNFTYKFVKVKEMFPGRLTASGYSGMLGAITRREVDMTIDLLTHTTARSHVVDFLFPTQKDTHSMFIKLSLDEGIPWTSYLSPFCGRLWGTVVLIITLDAVALAVLLRSSGHKVWTSDFLHLLLDVLGMYSLQGLKGSTGTDRPPCHPPPEVVIGYEIAKDLEEQLNGMENVLKGTHEMNINKSKTRVMECSLTKSGDAQEIRLGVSVGSRTSAAQLVSVSAYVTAIVLQAAYCANVVSVVASRRYSPPFSDLAGLLADRTYRVAVMRESITNDVFEFAGDKEMKLVYQHFIEPHNNDMPVLEEDIDVILCHRYRYCFTGESKLVDSHTVSCEIFEVRLKTPPSHLGFALWKGHPYKNIFNYRYTIRIARLADVTRPAQLIVQTVAPVTTEKAAAPLQEPHICLSSPQIPLCCGFTYGTPICILEARKPPHLGNVFDYDPALVPFLTDRLTRDENSTNGIEDDTSNGEGD</w:t>
      </w:r>
    </w:p>
    <w:p w14:paraId="310678F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4</w:t>
      </w:r>
    </w:p>
    <w:p w14:paraId="605C40E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RRGAININGDYTGKKVELAETSSKMGLDVLAFSDVRVRGEKEDEVGEYNVYLSGVKAGRAQWGVGFYIRKAIEPSIIAIRPFFTWQELLKTRQSEFMWLLLLRRDQSPSAVLQDIDIRFDTLFFVAVPTTESDVHIVEAYRVAKGYPLVMQTFCTWNTTYHPSCRTESTIARRGDLMGYKMKSGIVEHSPMVQEGLSNLMRPPRHELASRYQFKEMSGWGIRSRDGSWSGLIGRLVSGNLDVGVAYKLYIQTPSEQEFIWGHFLWPFDKWLWLCSFALVVTTWLVLRVQERFTRDDESEISARGTYNDFLQVLGIFLMQGVYGGRTAPRACVRASLCAASLLALLLYTAYCGALTASLASRRPRLPFRDMAGLLRDASYSLVTIADSSILNVLSAERQAEDEALRGGSDECGPQMEHRQPPVEREILNPVHSESSLRSHLMKDSNNPVDRKIYEKHIEGKHMPHTSEELFGWLCSSQKHAMLVSKTRYMHGTDFVQCPVTSVHETSGSQEGFVLTKKSPYREAINYHHDCHRDGEASGSDPPLSSKPMDPINPGNYATNQQLCLYPVCEGSSLHQFRQLPIGTEDVLRTQATSIIDADVSHDLQSTAPHNLDSRQQDRIHISDEAPRQTH</w:t>
      </w:r>
    </w:p>
    <w:p w14:paraId="4E3394B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lastRenderedPageBreak/>
        <w:t>&gt;LmigIR15</w:t>
      </w:r>
    </w:p>
    <w:p w14:paraId="2BDD41C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IGFEQYASCKIPIKTVAAVVSSLQDEIHFGCVYLTYSSREAELLPQSRFHVEFRRGLRNSIQLGFLPDTHETQLRHNCSSSPLLVVPHTDLLLNHSSVIKDLLRKRQSDFMWLLLLNDGNMDAALADIYVEFDSNFFVIFESTDGTVVIVEAYRVAKDFPLVTKKFCTWQINTNLTCTKEGIRSRRNDLMGYELKTGVVEVWPDMYDLGNGSCSGYLCDIWNILSRKLNFTKLAKHNGHTIIRKPLNVSNTVAIEEEEKEARQRKINVWIHSTWITKPVQKEFRTLFPHLMEPYGPAAVAELSAARQSQSARPLQSWVRMRPRAWLFVPSLLLVSSKQTRWVKDGVSQQRVGFESGELMLLFLRMQNSQCGDHLLRLLQENLFGVRYRLQRSSLFGSRLSDGSWSGAVGLLAGGEAEVALSVMMITPSRLSAVDFSLPFFSTREYLYIREPEEEDLAWDGFLRPFDGPLCVCTVAVVLVIWGVLKVHHRCAPSAGTQLDEGRLYSDFLHVIGIFCMQGCASASRDSARLSLLVASMCALVVYTAYCGALTASLATHQPRLPFTDLKGLLQDGSYQLLLLDGSGEMTILAIWPSCAFVWSPSHIGVLVNEHVNRLAKQATTTPALEIGFTESNLKLALHLKESEDPVTKEIYNNMVVKDDLPEDSNEAFDRLCSSEKQVLLCQLMDFRLNENSLKCNVTTTQEYITSQLAIAFRKRSPYREIINYQLTNYEWGAQPSVVRTSVLAVCVSASEYEAPVWDASAHTKQVDVSVKETLRIVTGCLRPPPTGRRRHQGLKEACGESALPYRTVARWVKAFNEDRQTVAATHRAGLPSAPEEDCILLPRWRTVIDARRFVNSPMKPD</w:t>
      </w:r>
    </w:p>
    <w:p w14:paraId="6230DDC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7</w:t>
      </w:r>
    </w:p>
    <w:p w14:paraId="07B8485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FYLLIRDVATGGIREVYRFYVGHAVLYFNPYPLSKNSTQMDGSQLTVNEDGVINDVFPAGELWKFIAKRLNISTQLIIKKDPSCGSYDHGQWSGMVGDVHEGKAHVGLSLFTMSASRASVVSFTTPIFLGRYFIFIRSDEITHVGPNPLELLVPLKHDLWLAVIFTLFAYTTVMAGIFYIQRKTLCDAVFTIIGAFVQKSGKNMAADRIIRFGPLDGITSYHQRITSEQCLRFAAYVTGSVLLSAYSAGIISILTITEPKLPFQNFAEIEEDGSYMLGVTDNSFEYDFFKLSQQKLLQKLFNHQMDIHNLPRSKPEGLSRVCTGTKYAFLSTDLSVQSSWSQQNCNVIAVPIDMFRCTLALILRKNSPYIGGMNFHIQILRGAGLLNHMLILYNIRDTSFHQLYAERNIMELQNIFPIICVLVLGIIFSFMCLIME</w:t>
      </w:r>
    </w:p>
    <w:p w14:paraId="43BC554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8</w:t>
      </w:r>
    </w:p>
    <w:p w14:paraId="2B1F46B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FADSVNSVWLEKNLAKQRKALTFAAHNWTSGVRRCPRNKVLTIADLSYVATPGVFTKGVRRNVTWLVAANGGEWRRQLERCYVPLDALLLVAEALSAGQLVEITEVFSPRRGRPPTFAFFGRWTPATGLYTKRDDVTALYRRRTSLDGAQLAVITYHDPPSVTVTQNETHTTVGGYFGEVWNTLAKHLRFRTQWLVQEWPNPGYNRADGTWDGAAGALLKGEADVALVATTMRPYQGTPIAFSYPLYYSSRSDDIEGRPGVNSSYSASGAGRDRLFVRRMDSPRSSWGDFVAPFERRLWVAVALSVPALAAALAALYRLGRHFGTADATGPYDYSFYDSLLYVFGAFCQQAIITFAAYSAALISSLTVVSDDLPFSDIEGLLRDGTYTVGVLNRTETFHGLMSPPGNTNGGLFYLRNIFTREDALIIYYTVELHVLGILPYPIKGSNIPRSNLLLPLFRNHTFVYPLHKHPSVLVVPTRFIALEVKSSKVFKVLKTRENQVGRHAKTATWSNKEMVSLLMPKHVLIFLALLVNIEVSLYEGC</w:t>
      </w:r>
    </w:p>
    <w:p w14:paraId="69E821A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19</w:t>
      </w:r>
    </w:p>
    <w:p w14:paraId="09611C8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CINKPPDGELSYKIHIYDIGKESDYKYYARDTVVRTDGNFQMDMNGNRELFDKSILQLLQDILEFSLLCVEYHEIKIYLIKLGHIQYGRVRRLKVSNHNGKKYSRDLSILRQLATDKIDIGSTTILLTYDRIGMADYTIGIDTFNSSYVFVKNPAAENSP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VTGINASRKQFSLNMLEQPSWDLSEVMLVTIGALSQQGADRHPNTMAARILFLVLFLLAVLMYTAYSASVISIMSSTKPVSNSLQGILESSSKMSVALHDIHYYHTQFQIERNPLSQNLHKLELVPEFLSLEEGLEGALEGNIAFSCGRVDAHTYLQNSQHTDESLCGLGEIPILRGMGYQRSFALKHNSPLRRAFDRGLLRLMEHGLIKREWHRYFGKRPASELHCEETSSSTGFVRITLDDVWPAVKMFGVGVIIAILLLPTELLVRQWLVLLEGNNLCENVLRSKMLTPIIK</w:t>
      </w:r>
    </w:p>
    <w:p w14:paraId="6D912F3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0</w:t>
      </w:r>
    </w:p>
    <w:p w14:paraId="75CDB46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PSLCKASVIMTVLTLCLTSTIFCESQKSYGNSINFILDFIRHTTTASSIKGVHAFVCWDAGDLQLLKALSRNGMLASVYSGWQHWEQLPTFHMDGNSLLFILDLKCEKSFAFLKKTGRNVEFFKPPHMWLILHDAYHPDTQLFTDHSAETMLPAAKNNGKNVLKQQHNVSSYNNSIILDAMELGDEDFSSADVYDLSYGTSPKRRAGYTNSNSTHVTHVPSGVGMKNSEFTSNHINDNSAVVEAAETGFYCEVFRGLDILVDSQVTVGRRDADSKYTLLEAYRRRRQGELVVSELGYWEATAGIVWRNVREVSVRRLDLKRTKLVASIVVTNPETLDHLDDIHNRHIDTVTKLNYVLLLHVADVLNASLELLVTDEWGYESNGSWSGLVGSLQRAEADVGGTALFVTADRMRLIDYIALTTPSVAAFVFRQPPLSLVSNLFTLPYTVRQS</w:t>
      </w:r>
    </w:p>
    <w:p w14:paraId="6F8E1E97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1</w:t>
      </w:r>
    </w:p>
    <w:p w14:paraId="3A3884F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SLVSNLFTLPFSRAVWACAAALVVTCTVLLLAATRWERTRGDPQLADYLSQFYAVAGQLRDKWGEVAMLAVGAVCQQGSPAESRGVPGRIVTLSLLVTVMFLYTSYSASIVVLLQSTTSSIRTLADLLYSPLGLGVHDIVYNRHFFPAADDPVRRALYRQKVAPPGAEPRFMTLEEGVRRMRTEPFAFHSELSPAWQLVQETFREDEKCGLQAIPFLQLMHPYIAVQRGSAYKEMFKIAYRRLWESGLQHRQLSRLYTMRKPRCAAGRGSSFVSVGIADCYPALLVPVYGVAVAIIVVLAEILFHRRVEVLRW</w:t>
      </w:r>
    </w:p>
    <w:p w14:paraId="25519FD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2</w:t>
      </w:r>
    </w:p>
    <w:p w14:paraId="476CF59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DEGHQADCVFLDFKKAFDTVPHCRLLTKIRAYGIGSQLCDWLEDVLSNRTQPAFMFREPSLAAVGNVYTRPFSRGVWLSYSLAAMLLALLVVGSQRLLASARGLLDDMTDPAVAPPWADVPLVGFSIICEEGASLVWGYELLSAFSAVHSFFNKHTVYYNPLSIFVFEIFDFEIRESFSGHPVFSTRELDQFLYQRTSKTLQEINNFFSSMILSVHSRRSPIEFPEHFRDNRALVEPTSNEPSCSPLNCFYISSKRDRKYHKNNWMYFKVRVNPYCEGYRDTFNINARPTPWRWSGIRPPPQNVSSRILLMFLLVLAVFHVTAYSACIVSLLQLPSGSINDLHSLFGSKLRVVMQNLPYNFNYGNTHLVTPLCLAVKETKDPLTRSFYQERVYPQPYGKVFKPLEDCVALMRGGRFACHADEAAYKVIGDTFLEAEKCSLKSVPMFPLRAIILGVRKHSQYKETLSVIQAWLRETGLLKREWTRWVAQKPRCLNRDSGYAEVGLTEVSPALLMLCYGVAGSLVALLLELLLHRAIAARPGRHQRQPKTPARGNALVNRAFLR</w:t>
      </w:r>
    </w:p>
    <w:p w14:paraId="3A163B1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4</w:t>
      </w:r>
    </w:p>
    <w:p w14:paraId="01E65CD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PPAALLVLLLVCQESSGQDSYFTDVISLTRDYFVAKRVSLVTVYTCWNSWLEKDLLRSLWDRGLRASRLPLAEAAETSCGGSHGAALASLEAAGPYRSGVLVDVACPGGQQLLTKASARRMFGIQRHWLLVDSSGNSTAGDEPEFPALPARWRDVLSSLWMMPDSEVVWMGAADDGAIQLLDVYRLTSFTPVLNISLAGWAVRRNSGVSLYLLPRPDTSKRRNSLHGAKLKAGAAILFPKYFTGMYDLRLPHLDTWTKITYPLIEYLGQNFNFTMEVFYTDSYGWQTNGTFDGVIGMMQREEIQIAASSLFMRRDRMPYVDFAAEAFYLKTAVVFRQPTLASVANIFTLPFSAAVWACCLLLCVLTLLLFGVQLRLAAKRGIEGELTHVTYAELFTFVLGSICQQGLPQTPTSLSGR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VTVFVLALTSLFLFTSYSANIVALLQSPSHSIRTVSDLASSPLTLGVQDIAYNKVYLGETTDRELRQFVRRKMQPLGNRVFYNGAEGMERVRKGMFGFQVDTSTAYKIISETYTEREKCGLMEVNLFPLPPLCVATTKHAGYREMFSQRVGWQREVGILTRQRRLWLPQRPVCENMVSGFVSVGIMDFYPALLVLQYGVAGAVVVLALELLYFHRSRLWQRMICISQLSGAKPTSMYAVATDQISQKRSQLQRTGSRLK</w:t>
      </w:r>
    </w:p>
    <w:p w14:paraId="7D8387E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5</w:t>
      </w:r>
    </w:p>
    <w:p w14:paraId="3A00A74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HNGTYGGMIELMQRNLSQVSGSSLIMKKNRWDVVDYTGPAWRFKSYLAFRHPTSQGLRSSLFAPFCSSVWVASGAVWLLIMSSLRLITWIGARQAGGIVQAESSWGAVVVFAACAIGLQGTTERSQWLSWRVVLLFTFLLSLMLNTYYGAAVVGSLLVPPPKTIRTLRHLIDSPIQVGIEDIGYNRDYLEKSTDPLVRELFVRKVFPPSAKRPHYYPIDVGVERMRTSLFAFQAEAV</w:t>
      </w:r>
    </w:p>
    <w:p w14:paraId="461ED00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5a</w:t>
      </w:r>
    </w:p>
    <w:p w14:paraId="271F3F9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EAGVTWVPDLQAETPEGVPAAAQGAPSAEKVHVNDDKNSIPNKALKQVVADLSKQGMIFDGVFKATANGSDVEALIDSMCLEYNTSIDENKKIHVVLDTTLQDVSSEAVKYFTRALELPTVSASCGQEGDLRRRLSWWENMYKKNLSTICLPRCVCVCICVGVGVFAYLPFSPQVIKTLLFSLYAVMDHKYKSLLQNVPTRHIINEIKFQNIANQLSTFKQREVFNYFILGRMDTVNKVLEAAADMEFYGRQFGWYAITQDEGNPSCQKCGKGASVLHVKPNDAEGTVVGAENPKLAYQFYYELFRNTFLAIGQMIKEESWPDMQYIPCEEYEENKNVPPTRKLNLLEALQQISMLNPGAYGQLMLSSNGHSHMQFNMTAFNVSLSDNSATEVGTWAADLDSPFITKVKPSVPVTQYTVVVALQQPFVIKYQDENGNTKFKGYCIDLINAIRNITNFEIEIYEVADGKFGNMDEEGRWNGMIKDLIDKKAHIALGALSVMAERENVVDFTVPYYDLVGITILMKKPKTPTSLFKFLTVLENDVWLCILAAYFFTSFLMWVFDRWSPYSYQNNREKYKDDEEKREFDLKECLWFCMTSLTPQGGGEAPKNLSGRLVAATWWLFGFIIIASYTANLAAFLTVSRLDTPVESLDDLSKQYKIQYAPIANSSAHGGGEAPKNLSGRLVAATWWLFGFIIIASYTANLAAFLTVSRLDTPVESLDDLSKQYKIQYAPIANSSAHVYFQRMAAIENRFYEIWKDMSLNDSLSEVERAKLAVWDYPVSDKYTKILQAMTEAGFPANIEEALERVRASKSSSEGFAFIGDATDIRYQVLTNCDLQMVGEEFSRKPYAIAVQQGSPLKDQFNNAILQLLNKRKLEKLKEQWWNQNPEKRNDCEKQDDQSDGISIQNIGGVFIVIFVGIGLACITLAFEYWWYKLRPQHNAVVEAAPPRTKSDSLQALNMMRSSFDKRYGRRQGVALAGVTNPW</w:t>
      </w:r>
    </w:p>
    <w:p w14:paraId="74D81DC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6</w:t>
      </w:r>
    </w:p>
    <w:p w14:paraId="21FC7BBF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LGGKAGSVDAGATNLRQNVSRVPTCKRSCCPAADDDVAEALMFEIITITITQHAEYLITVTSTQTDNLHERLISENQKHLDPLARFNYALFLHLKEFYNFTFSVQATRSWGYKTKAGRFDGMMGVIQRNEADIGASSALIKKERLEIVDYAGHTWKFWPRFLFLHPSGQRLHTALLTPLSTKVWFCAILAGLMITLILNTSSYVHADNFCNLDGSWSSTLITTIGTFTLQGAGSSWSQISWRITLLTALLLASLLNIHYGAAVVGSLLIPAPHTIRTLQDLMESPLRVAFENVSYNREYVARTTDKLGRELIHRKKPEFVQLSEGVIKIRKGFFAFHTEGGSVFRLAAMTFTESQKCALSDVSLFTPAVMSMPVKKKSPLRELFARGWSTRRPNCDFLRQSLPMDGPMVEVKKIDSTNPWLKL</w:t>
      </w:r>
    </w:p>
    <w:p w14:paraId="6E24177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7</w:t>
      </w:r>
    </w:p>
    <w:p w14:paraId="79A427B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GTDLLCADHCRNHGFRRSLGGLILRAGTVVHDLPLVNLGHRLTNVEEKHVDTMARFGWELTTILSKKLNFTPVLYATDSFGYKQDTGNDTLDGLVGMLETGLVDVGSAGLAMFKDRLNRIDFVGPSRLWVSKIMFRHPTVAAEQGALFRPFTPGLW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LGVMLVFAALALVSHAICRAHGWSAQRAWGDTFLLVASAVGQQGSSEGVQWPSWRLLLMVSLVCATLLDVHYSAAIVSSLLLPPPRTINTREDLLRSPLHFGIENISYAHDLIEMSEDPVIRSLYQKKVAPPGAVRPNYFTLEEGMTKVATEMFAFHSQEFQMYQLVEKLFTEQDKCVLVTIPLFPPQMTYVTVAKNSPLRETFTVGMRAMWEQGHLRHLRMRWHSKKPACMAERDFVNVDLATISPAFMLLLSATLISLLLLLRESAKARQTQDNTPVPLSH</w:t>
      </w:r>
    </w:p>
    <w:p w14:paraId="29944D0E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8</w:t>
      </w:r>
    </w:p>
    <w:p w14:paraId="395CE72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EALYRVHPSRPLTVRQAGSWTPHQGIVLHRSAVHNGWRLLDGLILGAAGVVVDTPTDRLGERLRVVQDRHLDTNIRFGWDLCDKLRFMFNFSVVLYKTESYGYLTPNGTIDGQAGMLCDGTIDLALSQLMLSHHRLDFIDFTTAPSRMWTLKTVFRHPASRAVYGTIFRPFSAALWLSSGLVFLLVLVAARLGCWAAAHNPADDSWSAAFLLVSSAISQQGTTLDTGRPSWRLVVFLSFSCALLLDTYYTAAIVTSLLLPPPRTINSKADLVHSQLAVGMENISYTHEYFEKSSDPVDHALMKYKVWPAGTARPNYHSLEAGVRKVAAEAFAFTGEDVSLYPLLDRYVTEADKCALVALDFMKSRSTYMPVRKNSPYRELLTIGLRRLLERGHLAR</w:t>
      </w:r>
    </w:p>
    <w:p w14:paraId="3C1BBD0C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29</w:t>
      </w:r>
    </w:p>
    <w:p w14:paraId="0F3049F5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LKDLQGLALGAALPIVDTPLDNLGERLKNVNDRQLDTMARFGWGLSTTLAELLNFSIILYRVRNFGSLINDHEMDGAVALIHNGTVEFGAAGFIMTTRRMDFMDYTGPGRLWAPEIMFRHPKSASVLTTIFKPYTAELWVSSGALFVLILVVSRLFCWVEHKVTATVDEIDNSWNSTFLLVSSAIGQQGVSRSSEWLSWRMLLFVSFLCTNLLDTHYAAGIVSSLLMPPPRTINNKKDLADSTLGFGLENVSYTYQFFVKSDDPVDRALCSRKLYQAGGRANFFPAEVGVLKMAREPFAFHAEDVRVGPLIDRFFSDDDKCALVFIPLLTPVATYTAVRRNSPVKELFNFGLRMMWERGHVNYLRKAWYFTRVRCLSETEYASVDLVPMSPAFMLLGCAFLLSGFLL</w:t>
      </w:r>
    </w:p>
    <w:p w14:paraId="4A91F240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LmigIR76b</w:t>
      </w:r>
    </w:p>
    <w:p w14:paraId="5C076E92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QVSPVLRTVLTTVCSNYFLNGTKMEVPEGEPDPGCVLRIPKLMEGKTIRIGTLENPPLTMINKTDGTLIGHGVIFEIVDILKHKLGFNYEVVTPRANILGDENHGIIGLVHSRQVDLAVGYLPQFSQQARLVRHSESLAEAPWVFLMKRPLVSASGTGLLAPFDATVWYLVLASVVLMGPAIYFIILVRVRLCAGSERLTRIFPLSSCVWFVYGALMKQGSTLMPVTDSSRMLFATWWIFITLLTSFYTANLTAFLTLSRFTLQITSLKDIATKKAHWAAQKGSAMEYLVYNNDEYSFLNQSLQAGFGQFVDISDTDMLLRIKKDDLVYLREKQHVEHTMFRDYLEKTRNPKVEEKDRCTFVMTKQPFLHLPISFYYPLNSNLAHIFDPLLKALVETGIVRHLLRKDLPQIEICPLDLGSKERQLRNSDLYMTYMIVVTGFCAATVAFFGEILTRQVKRCIAEAELQTGPSTSYPDDWKTVKAQANRMPYTMYLNGNIINVKQPAYSITKDFQSSNRKSLSRQRNTNYVFQYTS</w:t>
      </w:r>
    </w:p>
    <w:p w14:paraId="2429B168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1</w:t>
      </w:r>
    </w:p>
    <w:p w14:paraId="6E879881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LGPPYLKEKTPTTPPRVGNDRYEGYSMDLIAQIADLLNFTFEFKLAPDGQYGSRDEKTGSWNGLVGELIAGRADLAICDLTITQERQSAVDFTMPFMTLGISILYKQPEKADPNLFSFLDPFTIDVWIYMATAYLGVSIIFFILARMAPGEWDKSHPCDPDPTELENTFNMINIFWFSTGSLMGQGCDLLPKAVSTRLIAGMWWFFTLIMIASYTANLAAFLTNSKLEAPIEGVQDLAKQTKIKYGTYGRGSTAAFFRNSNDSLYQRMWLVMKQARPDVFTADNQEGVERVKKEKGNYAFFMESTSIEYQTALNCDLRKVGGLLDSKGYGIALQRDSPFRTAVSGAVLTLQERGNLSALKTRWWKAPEGR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ECAEEDAAATDNNEMG</w:t>
      </w:r>
    </w:p>
    <w:p w14:paraId="62F26FC4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2</w:t>
      </w:r>
    </w:p>
    <w:p w14:paraId="09B6A96B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FAAYIGVSLMLFVMGRISPYEWTNPYPCIEEPETLENQFTLSNSLWFTIGSLMQQGTEIAPIAVSTRMVAGIWWFFTLIMVSTYTANLAAFLTVESMYQPIKNVKDLADQNTIKYGAKRGG</w:t>
      </w:r>
    </w:p>
    <w:p w14:paraId="3F8E20F9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3</w:t>
      </w:r>
    </w:p>
    <w:p w14:paraId="4A93C5A6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VGVVFAIFVTFFELLWDVGHKSLKEKIPFKTLLMEELRFVAKLHGTTKPVRKYNQDAEVEDTNNFIPLSPYTNSYGFVDSKEPLT</w:t>
      </w:r>
    </w:p>
    <w:p w14:paraId="22125F4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8a</w:t>
      </w:r>
    </w:p>
    <w:p w14:paraId="35DED95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WPLWMSVVAAQLQLATSQAASDPLLIRFLLVTEVNASWVGGELRANLSGLEARYAGLRLQLDVSAVEVDREHEVQEFQQKVCGALAAGVSALLDATWTGWRRLRGEAQRRGLPYLRLDATLANFVDAVDKYLHAREASDAALIFHTEEELDQALYHLIGNSVLRVIALNGLEKDTVTRLKDMRPVASYFVIFADTAHMAELYSKAAAGGLVRKAERWALVFTDWDWRSFRTDQLNLSTALLQMRPASCCALQAEPDSCKCALRKVAPAFLRAALSAAVDALAELHSKGLDVRAAPKQCSEGSGDDEDGDGGEEEDGVEPPANATGNYDAFLRAIAPRGQSNSTLFFRAAAAQLTFNTPLQLRMVNRSEDVSLGDWSPEKGLQLDKQLKPAKRFFRVGTAEGVPWSFPVRDEKTGDPLVGPEGEPIWDGYCIDLLKKLAEPTHMNFDYELVPAKDNDFGSRSPSGSWTGLVGDLAMGETDMIIAPLTMTSEREEVIDFVAPYFDQSGISIVIRKPVRETSLFKFMTVLRLEVWLSIVGALTVTGIMIWLLDKYSPYSAQNNKDMYPYPCREFTLKESFWFALTSFTPQGGGEAPKALSGRTLVAAYWLFVVLMLATFTANLAAFLTVERMKSPVQSLEQLARQSRINYTVVMNSDTHEYFRNMKNAEDVLYDVWKDITLNSSSDQSRYRVWDYPIKEQYGHILQAIDQAGPVPNASVGFQKVIDQEEGKFAFIHDAAQIRYEVSKNCNLTEVGEMFAEQPYAIAVQQGSHLQEEISRQILDLQKDRYFESLTAKFWNNSAKGTCPNSDDSEGITLESLGGVFIATLFGLALAMITLAGEIFYYKRKKLTAVNVTSSSAKVPKKQVTIG</w:t>
      </w:r>
    </w:p>
    <w:p w14:paraId="41442283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25a</w:t>
      </w:r>
    </w:p>
    <w:p w14:paraId="6DECE1DD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TLLLLMVTLLSNLLSALGQTRISYLHVNDDRNLIPNKALKQVVSDLSKQGMIFDGVFKATANGSDVEALIDSMCLGYNTSIEENKKIHVVLDTTLQDVSSEAVKYFTRALELPTVSASCGQEGDLRYWRNIDKKQEKYLIQVMPPIDTIPEFIRSFCSEQNLTNAGILFDDTFIMDHKYKSLLQNVPTRHIINEIKFQNIGKQLSTFKQREVFNYFILGRMDTVNKVLEAAADMEFYGRQFGWYAITQDEGNPSCQKCGKGASVLHVKPNDAEGTVVGAENPKLAYQFYYELFRNTFLAIGQMIEEGSWPDMQYIPCEDYEENKNVPPMRKLNLLDSLQQISMQNPGAYGQLMLSSNGHSHMQFNMTAFNVSLSDSSATEVGTWAADLDSPFITKVKPSVPVTQYTVVVALQQPFVIKYQDENGNTKFKGYCIDLINAIRNITNFEIEIYEVADGKFGNMDEEGRWNGMIKDLIDKKAHIALGALSVMAERENVVDFTVPYYDLVGITILMKKPKTPTSLFKFLTVLENDVWLCILAAYFFTSFLMWVFDRWSPYSYQNNREKYKDDEEKREFDLKECLWFCMTSLTPQGGGEAPKNLSGRLVAATWWLFGFIIIASYTANLAAFLTVSRLDTPVESLDDLSKQYKIQYAPTANSSAHVYFQRMAAIENRFYEIWKDMSLNDSLSEVERAKLAVWDYPVSDKYTKILQAMTEAGFPANMEEALERVRASKSSSEGFAFIGDATDIRYQVLTNCDLQMVGEEFSRKPYAIAVQQGSPLKDQFNNAILQLLNKRKLEKLKEQWWNQNPEKRNDCEKQDDQSDGISIQNIGGVFIVIFVGIGLACITLAFEYWWYKLRPQHNAVVEAAPPRTKSDSLQALNMMRSSFDKRYGRRQ</w:t>
      </w:r>
      <w:r w:rsidRPr="00406FA8">
        <w:rPr>
          <w:rFonts w:ascii="Times New Roman" w:hAnsi="Times New Roman" w:cs="Times New Roman"/>
          <w:sz w:val="24"/>
          <w:szCs w:val="24"/>
        </w:rPr>
        <w:lastRenderedPageBreak/>
        <w:t>GVALAGVTNPW</w:t>
      </w:r>
    </w:p>
    <w:p w14:paraId="33A1D92A" w14:textId="77777777" w:rsidR="00406FA8" w:rsidRPr="00406FA8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&gt;OasiIR76b</w:t>
      </w:r>
    </w:p>
    <w:p w14:paraId="63150017" w14:textId="77777777" w:rsidR="001761B3" w:rsidRPr="002F26AF" w:rsidRDefault="00406FA8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406FA8">
        <w:rPr>
          <w:rFonts w:ascii="Times New Roman" w:hAnsi="Times New Roman" w:cs="Times New Roman"/>
          <w:sz w:val="24"/>
          <w:szCs w:val="24"/>
        </w:rPr>
        <w:t>MKRPLVSASGTGLLAPFDATVWYLVLASVVLMGPAIYLIILVRVRLCAGSERLTRIFPLSSCVWFVYGALMKQGSTLMPVTDSSRMLFATWWIFITLLTSFYTANLTAFLTLSRFTLQITSLKDIATKKAHWAAQKGSAMEYLVYNNDEYSFLNQSLQAGFGQFVDISDADMLLRIKKDDLVYLREKQHVEHTMFRDYLEKTRNPKVEEKDRCTFVMTKQPFLHLPISFYYPLNSSLAHIFDPLLKALVETGIVRHLLRKDLPQIEICPLDLGSKERQLRNSDLYMTYMIVVTGFCAATVAFFGEILTRQVKRCIAEAELQTGPAASYPDDWKNVKAQANRMPYTMYLNGNIINVKQPAYSITKDFQSSNRKSLSRQRNTNYVFQYTS</w:t>
      </w:r>
    </w:p>
    <w:p w14:paraId="37B15869" w14:textId="77777777" w:rsidR="001761B3" w:rsidRDefault="001761B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9976C2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F6DB64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F7D9A1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64C2BD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8FB0EA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82DC58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B4C05EC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8BDC1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864DE5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671C3C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3B32608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C6BAA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F45A6A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3D46A3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2CBA28C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27ABB3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F2DFE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D8352F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11B4BB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C4F37DC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1EC92B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182CB8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8786E3A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2989A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7938D3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9C2E07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C9E6FE1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36BA18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8DFCC5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26C112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C9AF8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5F754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241212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D6032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429A25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4206E23" w14:textId="77777777" w:rsidR="001050EC" w:rsidRPr="001050EC" w:rsidRDefault="00BF7EB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="001050EC" w:rsidRPr="002E013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E0133" w:rsidRPr="002E0133">
        <w:rPr>
          <w:rFonts w:ascii="Times New Roman" w:hAnsi="Times New Roman" w:cs="Times New Roman" w:hint="eastAsia"/>
          <w:b/>
          <w:sz w:val="24"/>
          <w:szCs w:val="24"/>
        </w:rPr>
        <w:t>3.</w:t>
      </w:r>
      <w:r w:rsidR="001050EC" w:rsidRPr="001050EC">
        <w:rPr>
          <w:rFonts w:ascii="Times New Roman" w:hAnsi="Times New Roman" w:cs="Times New Roman"/>
          <w:sz w:val="24"/>
          <w:szCs w:val="24"/>
        </w:rPr>
        <w:t xml:space="preserve"> Amino acid sequences of 106 OBPs of </w:t>
      </w:r>
      <w:r w:rsidR="001050EC" w:rsidRPr="002E0133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1050EC" w:rsidRPr="001050EC">
        <w:rPr>
          <w:rFonts w:ascii="Times New Roman" w:hAnsi="Times New Roman" w:cs="Times New Roman"/>
          <w:sz w:val="24"/>
          <w:szCs w:val="24"/>
        </w:rPr>
        <w:t xml:space="preserve"> and other insects used in phylogenetic analyses.</w:t>
      </w:r>
    </w:p>
    <w:p w14:paraId="0B2DEF6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1</w:t>
      </w:r>
    </w:p>
    <w:p w14:paraId="7C45650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WARLYNCAALLLLLVAATHGWDVNMKLTGRIMDAAKEVDTKCRSSTGVPREMLHRYADGQTVDDADFKCYLKCIMIEFNSLSDEGVFVLEEELENVPPEIKEEGHRIVHSCKHINHDEACETAYQIHQCYKQSDPDLYSLVVRAFDATIDA</w:t>
      </w:r>
    </w:p>
    <w:p w14:paraId="0D42BDD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2</w:t>
      </w:r>
    </w:p>
    <w:p w14:paraId="547A201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SAAAAGAALLVLAAVASAMEMTPEFMEIVNKCKTEHEPTDDELKGMMMLKVPESEKGKCFMGCVLQEIGVVKEGKFDKEEAKKHAESKMTDKDELEKHMQLIEKCSQEVGGETDSCGIGPKLMECIKQFAPEFDIALPQPPSE</w:t>
      </w:r>
    </w:p>
    <w:p w14:paraId="6C2E38F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3</w:t>
      </w:r>
    </w:p>
    <w:p w14:paraId="444D674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YLALLVAAVALFAVAQAGPEDKLKESVEKCKASENLDNLDGLKTGKAPSTKEEKCFIGCFAMDMNVLNSDGHYDAASTKEMINNCEHLKNKPDEKSAALEVADDCGHKVTDCSGHCECGPKAVGCLIKGMMDKGFEESFASLDKVLQKVDG</w:t>
      </w:r>
    </w:p>
    <w:p w14:paraId="687FE42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4</w:t>
      </w:r>
    </w:p>
    <w:p w14:paraId="0D5FE84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VEVVAAVLLLAAVTNAEDSLVDIVIREVKGCMDSEHLGSIGGLRSTNDPNSAEQKCFLGCMLKKFKALDAGGHYDAEGLKTTIQHCPRMKAHPDIQKAAMQVADECNGKVTGCDDYCSCAPLASKCLHEGMKNKAFQTIFIALDEALDKMES#&gt;CkiaOBP5</w:t>
      </w:r>
    </w:p>
    <w:p w14:paraId="335EFCA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NWDSVFTTGSLEDERDLVAKCFFECVLEKTGAMDEKGNINSDTTKALFLASQEGTGPAIEGHDELIDMCVPGRDEEDICEKGYALVKCVTMEELSRRQAGK</w:t>
      </w:r>
    </w:p>
    <w:p w14:paraId="5E0E8A9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6</w:t>
      </w:r>
    </w:p>
    <w:p w14:paraId="6EE7EED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LLVAFVAALGCLALAVAAISESMARAEEAAAKIELSELFEECNETFPIPKATINYFFSHGRLQNENDYGSKCYIHCLTDRSGEIDSDGNFDADMIKVMTRRFPNETHIEGLNEMVDGCVAARGESDFCERAYGLVSCLIKEKLARLGHSH</w:t>
      </w:r>
    </w:p>
    <w:p w14:paraId="52C19C9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7</w:t>
      </w:r>
    </w:p>
    <w:p w14:paraId="68A156F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ILLVSVSAMLLAATEADDADQMKVISEIKACMASENLDSLDPIRTNNEARTSQEKCFIGCMMKNLHVLNSDGQYDSALLKEHMSHCPEMAKDPQKKADTLLVAEDCAAKVTGCNGYCECGVVAGNCLAQGMEAKGHETKYTTGFETSWRRCMLRSGPSGT</w:t>
      </w:r>
    </w:p>
    <w:p w14:paraId="1091790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8</w:t>
      </w:r>
    </w:p>
    <w:p w14:paraId="37DDBA3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VSVIAGALGLLAAALATTVTTDIPTEEILRWVETCNKSHPISQELLRSLATSGGLLADESDTNARCYLECYDRLVGVANSDGMLNVENVVAILMHYYPKMAEIGAESVAEIVSNCSSKSGTGQCMTSYLISKCYTEGLGVKSPNVSMFDSSFS</w:t>
      </w:r>
    </w:p>
    <w:p w14:paraId="503DCFA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9</w:t>
      </w:r>
    </w:p>
    <w:p w14:paraId="6E544DA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APQQLLVLLALCVAAAAAALQAPWCPTTASHGVQEDMGKCAEEIKDAILKEYAKTVASSRTSSAEMSEEDRILVGCMVSCLFRKGSHGRLQTGSKLALAELGAMRLFSDGAGDARYLNATAAAVRRCSASSSSLLPDDGGPRHECELGFFMFECVSDQITEYCQWQPEW</w:t>
      </w:r>
    </w:p>
    <w:p w14:paraId="3333CF8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10</w:t>
      </w:r>
    </w:p>
    <w:p w14:paraId="65ADD33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TLFACCAAVWLLIAAALLQSTKGDEIMHNTDIPATMAECNATFSLGWSCWDNLLSDGHVMDESKYQQKCWFYCLLDKTGAMHADGAFDKDLLKMVLQGF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PNGSSLEHLDETTYTCVAQSGEVDLCESAYAVVKCIMTEELSSMHHSSW</w:t>
      </w:r>
    </w:p>
    <w:p w14:paraId="588E0A3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11</w:t>
      </w:r>
    </w:p>
    <w:p w14:paraId="5C2B33F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HMAPVATATAAMLLLLLLLLAADVRGQDDEMKEMMEQLHQTCVAESGAAEGNIDEASKGNFIEDANLKCYMKCMFVQMTCMTDDGVFDADTAIAMLPDNLKDVASKALNACKGEKGSDACDTAFKMNQCLFKQAPKDYMLV</w:t>
      </w:r>
    </w:p>
    <w:p w14:paraId="0074EC2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12</w:t>
      </w:r>
    </w:p>
    <w:p w14:paraId="2094B68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HFYAITFCCLLWLVFHCSVNCSDINIWRKCNETYPVPDATLISFSNNGTMPDENNVTSSCFTDCYGKKTCMLTSDGGFNWTTLEHMLSNFKMKHSAMDMFGKCKHDPSDDVCLQSYLSLQCVAETILSLINAS</w:t>
      </w:r>
    </w:p>
    <w:p w14:paraId="042B973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OBP13</w:t>
      </w:r>
    </w:p>
    <w:p w14:paraId="1754D81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WGLWLTVTMALVLQLSVSEGLKCHTDEDTQNPDEFQEVAAMCMKNTSGSELNSSDSENKSNGNNYHKTNLENNNDNWNNGGMGQTFPGYNSENEGYGFRGSGSCNANGDGYNSNSNNMNQNNMNGMSQSPRNRSRSSGQQSEAADVDLEDIEPCAVHCIFSQMGMLGDDALPDSSAVAKVMLRGVKDTEVKDFVQEAVEDCFDQVESDRKGSKCEFSKSVALCLRQKGRENCEDWGEQEDDQQSNQNKNGNNNGNYSNNSNQYGNKKWN</w:t>
      </w:r>
    </w:p>
    <w:p w14:paraId="2CF3721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1d</w:t>
      </w:r>
    </w:p>
    <w:p w14:paraId="126BC7B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WARLNDCAALLLLLAAAARAWDVNMKLTGRIMDAAKEVDHTCRSSTGVPRDMLHRYAEGQTVDDDDFKCYLKCIMVEFNSLSDDGVFVLEEELENVPPEIKEEGHRVVHSCKHINHDEACETAYQIHQCYKQSDPELYSLVVRAFDATIGD</w:t>
      </w:r>
    </w:p>
    <w:p w14:paraId="4BDA596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4</w:t>
      </w:r>
    </w:p>
    <w:p w14:paraId="12A51F1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CDPRHDTATMSALFTCCVAAWLLLAAALLQPTKGDDVWHNTDIPATMAECNATFRLGWRCWDNLLSDGHVIDESKYQQKCWFYCLLDETGSMHADGAFDKDLLKTVLQGFPNGSSLAHLDETTYTCVAQRNEVDLCERAYAVVKCIMTEELSRMHQSS</w:t>
      </w:r>
    </w:p>
    <w:p w14:paraId="63A6CD4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5</w:t>
      </w:r>
    </w:p>
    <w:p w14:paraId="111F37A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CLVVLLFGFVQSLSLLFVPDSCLLLFVVVMFYFPCKISQANGSFVMTMLCLEQTCKMMDQLHQTCVGESGVSEGNIDAARKGNFIDDGNLKCYMKCIFVQMTCMSDDGVFDADTAIAMLPDNLKDVASKALNACKGEKGSDACDTAFKINQCLFKQAPKDYILV</w:t>
      </w:r>
    </w:p>
    <w:p w14:paraId="75A5CC7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7</w:t>
      </w:r>
    </w:p>
    <w:p w14:paraId="74A2CFA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AETKVMEGIKACMASEHLGSLGQLKANNEARTPEEKCFVGCVMKHLHVLNSEGQYDLALVKERANNCPELAKDPQKKADTLRVAEDCAAKVIGCSGYCECGVAAGECLAQGMEAKGHETIYDFLRKIVDKMDV</w:t>
      </w:r>
    </w:p>
    <w:p w14:paraId="2505C17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8</w:t>
      </w:r>
    </w:p>
    <w:p w14:paraId="68DCC7A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VRLLLLLPPLLLLALSCVTAAPSITSTEMRMDMMVIQHCNETHPVALIDMNKALINKKIEPQNTVFKCFVFCLLNKYEWMDDEGGFLIANMKHNLSDSHLDQLSIDFIVYKCSATGSSDKCERAYRFTECFWGEVTKFPENSDEKYEDPDLFALYQ</w:t>
      </w:r>
    </w:p>
    <w:p w14:paraId="78E52DE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9</w:t>
      </w:r>
    </w:p>
    <w:p w14:paraId="0B200DD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TDATATAAMDKASSAAVTACLLIAVAALHTQALSLEQLRQTSKIVRNMCLKKTGVDLALVEGIQEGQFPDNQDLKCYMKCCMGAMQVLRQGRYNVNAAKNQADKMLPPDLKGRFIDMLDACSDRGDGVDDDCEMAYQLTKCSYETDKEIFLFP</w:t>
      </w:r>
    </w:p>
    <w:p w14:paraId="67C050E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10</w:t>
      </w:r>
    </w:p>
    <w:p w14:paraId="57ED105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ISESMSRAEEAASKIDIPELFEECNETFTIPKVTLNYFFSHGRLQNENDYGSKC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FVHCLTDRSGEIDSDGNFDVDLIKVMTRRFPNETNIEGLNEMVETCVADRGETDFCERAYGLVSCLVKEKLARLGNSH</w:t>
      </w:r>
    </w:p>
    <w:p w14:paraId="3C99236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11</w:t>
      </w:r>
    </w:p>
    <w:p w14:paraId="59EF6CD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VATMRSLLPVAVSAVLLVAPSKTLEPDFTKGISDVKACMASENLDSLDALRTNKEARTAEEKCFIGCIMKFVEVLNSDGQYDVALFKDHINGCPEMAKDQQKKAALLEVAESCAGKASACSGHCECGVIVANCL</w:t>
      </w:r>
    </w:p>
    <w:p w14:paraId="5130940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12</w:t>
      </w:r>
    </w:p>
    <w:p w14:paraId="4FABDBC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VILTAASTLWFAAAAFAAMVTTEIPTEDILQRVQVCNKTYPVSQEMLRSLASTGGLLSDESDVNTRCYLECYERLGGTVNKDGKFNPEKAVTLLVSYYPKIAELGVDSVTEILKNCNSKSGTGQCMTSYLIRNCFIAGLNAKSPHTSVFDTSSSHI</w:t>
      </w:r>
    </w:p>
    <w:p w14:paraId="0F1A8E0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OBP17</w:t>
      </w:r>
    </w:p>
    <w:p w14:paraId="08C843C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FQICTLICAVVAHCMCDKEEAMKILRASVDKCSAGYGLSRETTQYIVRHNFTIKDENDENQRCFVQCVGQEMGDFNSEGIFDVDHATETAEKWLEWNGRTKSNLREEMEECAKITGTGTCMTTYLITKCAMKAGE</w:t>
      </w:r>
    </w:p>
    <w:p w14:paraId="05DC952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</w:t>
      </w:r>
    </w:p>
    <w:p w14:paraId="7A523ED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WARLSDCAALLLLLASAARAWDVNMKLTGRIMDAAKEVDHTCRTSTGVPREMLHRYADGQTVDDDDFKCYLKCIMIEFNSLSDDGVFVLEEELENVPPEIKEEGHRVVHSCKHINHDEACETAYQIHQCYKQSDPELYSLVVRAFDATIGDD</w:t>
      </w:r>
    </w:p>
    <w:p w14:paraId="4042E51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2</w:t>
      </w:r>
    </w:p>
    <w:p w14:paraId="615AF1A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MAPLATATAAMLLLLAAAVRGQDDEMREMMDQLHQTCVGESGVSEGNIDAARKGNFIEDANLKCYMKCIFVQMTCMSDDGVFDADTAIAMLPDNLKDVASKALNACKGEKGSDACDTAFKINQCLFKQAPKDYILV</w:t>
      </w:r>
    </w:p>
    <w:p w14:paraId="78F669A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3</w:t>
      </w:r>
    </w:p>
    <w:p w14:paraId="203F92B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DKASAAAATAFLLIAVAALHAQALSLEQLRQTSKIVRNMCLKKTGVDLALVEGIQEGQFPDNQDLKCYMKCCMGAMQVLRQGRYNVNAAKNQAEKMLPPDLKDRFLSMLDACSDRGDGADDDCEMAYQLTKCSYETDKEIFLFP</w:t>
      </w:r>
    </w:p>
    <w:p w14:paraId="41EC641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4</w:t>
      </w:r>
    </w:p>
    <w:p w14:paraId="24C9095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SAAAAAAATGAALLVLAAVASAMEMTPEFMEIVNKCKTEHEPTEDELKGMMALKVPESSNGKCFMGCVLQEIGVVKDGKFDKEEAKKHAAAKMTDKDELEKHMQLIEKCSQEVGGETDSCGIGPKLMECIKQFAPEFDIALPKPSE</w:t>
      </w:r>
    </w:p>
    <w:p w14:paraId="4F775A6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5</w:t>
      </w:r>
    </w:p>
    <w:p w14:paraId="30D392B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YLTLVFAAAALFAVAKADAEKVKEAVEKCKSSENLDSLDGLKSNKAPSTEEEKCFIGCMMMDMKLLSSDGQYDAASTKEMINSCEYLKDKPDEKSAALEVADDCAGKATGCSGHCECGPKAVGCLINGMVDKGYEESFARIDKMLQNLE</w:t>
      </w:r>
    </w:p>
    <w:p w14:paraId="3FB0F90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6</w:t>
      </w:r>
    </w:p>
    <w:p w14:paraId="034F883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GAAVAAAVLLLVAVTNAEDSLMEIVIREVKGCMESEHLNSIGDLRSYNDASSPEQKCFLGCMLKKFKALDADGQYDAEGLKATIEHCPRMKALPNVQKAALQVADECAGKVTGCSDYCSCAPLAAKCLHEGMKNKSFQTIFIALDEALDKMQS</w:t>
      </w:r>
    </w:p>
    <w:p w14:paraId="1D29A90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7</w:t>
      </w:r>
    </w:p>
    <w:p w14:paraId="624665D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ILPLAVSAMLLVAPSKTHEQDFTKGISDVKVCMASENLGSLDGLRANKEARTAEEKCFIGCLMKFVEVLNSDGQYDVALFKDHINRSPDLAKMQQKKAALLEVADSCAGKASACSGHCECGVIVANCLAEGMEAKGEETIYDLLEKIFAKMDA</w:t>
      </w:r>
    </w:p>
    <w:p w14:paraId="41BD89A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9</w:t>
      </w:r>
    </w:p>
    <w:p w14:paraId="1F55928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ALFTCCVAAWLLMAAALLQPTKGDEVWHNTDIPATMAECNATFRLGWRC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WDNLLSDGHVIDESKYQQKCWFYCLLDKTGAMHADGAFDKDLLKTVLQGFPNGSSLAHLDETTYTCVAQRNEVDLCERAYAVVKCIMTEELSRMHHSS</w:t>
      </w:r>
    </w:p>
    <w:p w14:paraId="30E2D88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0</w:t>
      </w:r>
    </w:p>
    <w:p w14:paraId="09996F3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LLVACVAALGCLAVAVAAISESMSRAEEAAAKIDLPELFEECNETFTTPKATLNYFFSHGRLQNENDYGSKCFIHCLTDRSGEIDSDGNFDVDLIKVMTRRFPNETNIEGLNEMVETCVADRGETDFCERAYGLVSCLIKEKLTRLGHSH</w:t>
      </w:r>
    </w:p>
    <w:p w14:paraId="5E4C3EF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1</w:t>
      </w:r>
    </w:p>
    <w:p w14:paraId="2E19379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LAARLFSVTLLLAPVLFSDISTAGEVFTMSQIKAAVNECNDTYFLSQKNWDSVFTTGSLEDEKDLVAKCFFECVLEKTGAMDEKGTINSDITKAVFLASHEGTGTPVQGHDELIDMCVPGRDETDICEKGYALVKCVTLEELSRRHARK</w:t>
      </w:r>
    </w:p>
    <w:p w14:paraId="18777BB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2</w:t>
      </w:r>
    </w:p>
    <w:p w14:paraId="3AD21B1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YFYAFTLCCLLWVLFHCSVNCVDIDIETIWRECNETFPASEESLISFGKNGTIPDENDSTARCFADCYGKKTTMLTSDGSLNWTTLDFIMRSYNMKPTATETFGKCQKDTSNVECMKSYLSLRCVAETIASLSNIR</w:t>
      </w:r>
    </w:p>
    <w:p w14:paraId="2965DB4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3</w:t>
      </w:r>
    </w:p>
    <w:p w14:paraId="439A2D2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NHHQGVVAIAAALTAMAAAAPSSIAEATRFSKETVSKCQEKWQVSEEIIEEMQRNKGALPNEDSVEQRCFAECVAKEMGMINNGGGVAADKIVKMLEAVFQMASKETGEKLKLDSRALKRDLEACQFKGEDDECTNSYDTLKCLRTLGTSDNMRRYVTKES</w:t>
      </w:r>
    </w:p>
    <w:p w14:paraId="0CC2FC6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4</w:t>
      </w:r>
    </w:p>
    <w:p w14:paraId="2F59969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YFYAFTLCCLLWVLFHCSVNCVDIDIETIWRECNETFPASEESLISFGKNGTIPDENDSTARCFADCYGKKTTMLTSDGSLNWTTLDFIMRSYNMKPTATETFGKCQKDIPTSHQLKTLCTSLSLKHVNPSHQFHRGRGHGWLLKHVNRGPCTQRCKYT</w:t>
      </w:r>
    </w:p>
    <w:p w14:paraId="1AF402C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OBP15</w:t>
      </w:r>
    </w:p>
    <w:p w14:paraId="1E1AEB1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SHVYTIFCAIIVTCYCDSVEVSDGPEEATMMKCAVELGFGHDEIQRIKSSPIPDETNENERCLMKCIGRKMKYLTSEDIVDVHHLLELSGEMIEKEGYTKSEMRQMLVECTKKTGTEKCMTAFKNLRCLMNAFK</w:t>
      </w:r>
    </w:p>
    <w:p w14:paraId="09BA0C6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</w:t>
      </w:r>
    </w:p>
    <w:p w14:paraId="4179A71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AAGPRGHLVSTVPTADMRTCLTLVFAAAALFAVAKADAEKVKEAVEKCKSSENLDSLDGLKSNKAPSTEEEKCFIGCLMMDMKLLSSDGQYDAASTKEMINNCEYLKEKPDEKSAALEVADDCAGKATGCSGHCECGPKAVGCLINGMVDKGYEESFARMDKILEKLD</w:t>
      </w:r>
    </w:p>
    <w:p w14:paraId="730C5D5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2</w:t>
      </w:r>
    </w:p>
    <w:p w14:paraId="3C64FA9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GFQICTLICAVVAHCMCDKEEAIKILRASVDKCSTGYGLSRETTQYIVKHNFIIQDENDENQRCFVQCVGQELGDFNSEGIFDVDHATETAEKWLQWNGRNKSNLREAMEECAKITGTGTCMTTYLITKCAMKAGE</w:t>
      </w:r>
    </w:p>
    <w:p w14:paraId="08ED562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3</w:t>
      </w:r>
    </w:p>
    <w:p w14:paraId="141003D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ILTVAVSVMLLVAPSKTHEPDFTKGISDVKVCMASENLDSLDGLKANKEARTAEEKCFIGCLMKFVEVLNSDGQYDVALFKEHINRSPDLAMDQQKKAALLEVADSCAGKASACSGHCECGAVVANCLAEGMEAKGEETIYDLLEKIFAKMDA</w:t>
      </w:r>
    </w:p>
    <w:p w14:paraId="456F525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4</w:t>
      </w:r>
    </w:p>
    <w:p w14:paraId="5AB70FF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YFYALTFCCLLWLLFHCSVNCSDINIWRECNETYPVPDATLISFRNNGSIPDENNITARCFTDCYGKKTNMLTSDGSFNWTTLEHILSNFKMKHTAMDVLGKCR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KDPSDDECMQSYLSLKCVAETILSLINAR</w:t>
      </w:r>
    </w:p>
    <w:p w14:paraId="3BECB60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5</w:t>
      </w:r>
    </w:p>
    <w:p w14:paraId="030FD39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ALYTCCVAAWLLMAAALLQPAKGDEMWHNTDIPATMAECNATFRLGWRCWDNLLSDGHVIDESKYQQKCWFYCLLDKTGSMHADGAFDKDLLKTVLQGFPNGSSLAHLDETTYTCVAQRNEVDLCERAYAVVKCIMTEELSRMHHSS</w:t>
      </w:r>
    </w:p>
    <w:p w14:paraId="1135A97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6</w:t>
      </w:r>
    </w:p>
    <w:p w14:paraId="52B3110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LLLFSVSALLMAADAEADEATQTKVMADIKACMASENLGSLGQLRANSEARTAEEKCFVGCMMKNLHVLNSDGQYDLALLKERANDCPELARDPRKKADTLLVAEACAPQVTGCSGYCECGVIAGNCLARGMEAKGHETIYDFLRKTVDKMDV</w:t>
      </w:r>
    </w:p>
    <w:p w14:paraId="3AA0048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7</w:t>
      </w:r>
    </w:p>
    <w:p w14:paraId="27DA1BC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MAPLATATAAILLLLAAAVRGQDDEMREMMDQLHQTCVGESGVSEGNIDAARKGNFIEDANLKCYMKCIFVQMTCMSDDGVFDADTAIAMLPDNLKDVASKALNACKGEKGSDACDTAFKINQCLFKQAPKDYILV</w:t>
      </w:r>
    </w:p>
    <w:p w14:paraId="7568D41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8</w:t>
      </w:r>
    </w:p>
    <w:p w14:paraId="519C9F8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YFYAFTFCYLLWMLFHCSVDCVDIDIGTIWRECNETFPASEEALISFGKNGTIPDEKDSTARCFADCYGKKTTMLTSDGSLNWTTLDFLMRSYDMKPTATETFGKCQKDTSNVECMKSYLSLRCVAETVESLTDIR</w:t>
      </w:r>
    </w:p>
    <w:p w14:paraId="00A050D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9</w:t>
      </w:r>
    </w:p>
    <w:p w14:paraId="214AF3D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LLAGCVAALGCLAVAVAAISESMSRAEEAAAKIDLPELFEECNETFTTPKATLNYFFSHGRLQNENDYGSKCFIHCLADRSGEIDSDGNFDVDLIKVMTRRFPNETNIEGLNEMVESCVADRGETDFCERAYGLVSCLIKEKLARLGHSD</w:t>
      </w:r>
    </w:p>
    <w:p w14:paraId="5378885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0</w:t>
      </w:r>
    </w:p>
    <w:p w14:paraId="5213812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LAVRLFSATLLLASVLFSDISTAGEVFTMSQLKAAVNECNDTYFLSQKNWDSVFTTGSLEDENDLVAKCFFECVLEKTGAMDEKGTINSDITKAVFLASHESTGTAVQGHDELIDMCVPGRDETEICEKGYALVKCVTVEELLRRQARK</w:t>
      </w:r>
    </w:p>
    <w:p w14:paraId="514DB96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1</w:t>
      </w:r>
    </w:p>
    <w:p w14:paraId="2DCDE21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DKASSAAATACLLIAVAALHAQALSLEQLRQTSKIVRNMCLKKTGVDLALVEGIQEGQFPDNQDLKCYMKCCMGAMQVLRQGRYNVDAAKNQAEKMLPPDLKGRFISMLDACSDRGDGADDDCEMAYQLTKCSYETDKEIFLFP</w:t>
      </w:r>
    </w:p>
    <w:p w14:paraId="4E68092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2</w:t>
      </w:r>
    </w:p>
    <w:p w14:paraId="0834648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LTGRIMDAAKEVDHTCRSSTGVPREMLHRYADGQTVDDDDFKCYLKCIMVEFNSLSDDGVFVLEEELENVPPEIKEEGHRVVHSCKHINHDEACETAYQIHQCYKQSDPELYSLVVRAFDATIGD</w:t>
      </w:r>
    </w:p>
    <w:p w14:paraId="5D025C5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3</w:t>
      </w:r>
    </w:p>
    <w:p w14:paraId="3E9CB39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SAAATGAALLALAAVASAMEMTPEFMEIVNKCKTEHEPTEDELKGMMALKVPESSNGKCFMGCVLQEIGVVKDGKFDKEEAKKHAAAKMTDKDELEKHMQLIEKCSQEVGGETDSCGIGPKLMECIKQFAPEFDIALPKPSE</w:t>
      </w:r>
    </w:p>
    <w:p w14:paraId="1CA2A71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4</w:t>
      </w:r>
    </w:p>
    <w:p w14:paraId="26F0BAC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LLIYAIVCAIIVKCYCDSAEVSDGSEEDAMMKCAEELGFGHDEIQRIKNSTVPDERNENERCLMKCIGQKMKYLTSEGIVDVDHLLELSGEMIEKEGYSKSEMRQMLEKCAKKTGTETCMTAFKNMRCLMNRSK</w:t>
      </w:r>
    </w:p>
    <w:p w14:paraId="7C3B331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5</w:t>
      </w:r>
    </w:p>
    <w:p w14:paraId="0623294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NHHQRVVAIAAALAAMVAATPSPIAEAIRFSKETVSKCQEKWQVSEEIIEE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MQRNKGALPNEDSVEQRCFAECVAKEMGVINNGGGVAVDKIVKILEAVFEMASKETGEKLKLDSRALKRDLEACEFKGEDDECTNSYDTLKCLRTLGTSENMRLYVTKES</w:t>
      </w:r>
    </w:p>
    <w:p w14:paraId="0DF29C3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6</w:t>
      </w:r>
    </w:p>
    <w:p w14:paraId="2F6008F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SALCLMAAAHRRHSHRYGIGIKNLNETMDFCNKTYPVSVDTLLERALNNGTLPDETNENARCFIECVERAKGTVNTDGTWNTTRAKQIEIDMNLALGRNISQDISNIVDECSTNSGSGSCMTVYLIKKCIDSRMSAFREPSQHNTHE</w:t>
      </w:r>
    </w:p>
    <w:p w14:paraId="1245499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7</w:t>
      </w:r>
    </w:p>
    <w:p w14:paraId="07251FD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VTLTAASALWFVAAAFAAVVTTEIPTEDILRWVQTCNKTYPVSQEMLRSLASTGGLLSDESDVNSRCYLECYERLGGTVNSDGKVNVEKAVTVMVSYYPKVAELGVDTVTEILKNCNSKSGTGQCMTSYLIRNCFIEGLNAKSPHTSVFDTSSYYI</w:t>
      </w:r>
    </w:p>
    <w:p w14:paraId="364349D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OBP18</w:t>
      </w:r>
    </w:p>
    <w:p w14:paraId="4E752CB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AAAAHLWCLLPPLLLAVCCALAAPSITSAEMRMDMMVIQHCNETHPVALIDMNKALINKKIEPQNTVFKCFVFCLLNKYEWMDDEGGFLIANMKHNLSDSHLDQLSIDFIVYKCSATGSSDKCERAYRFTECFWGEVTKFPENSDEKYDDPNLFALYQ</w:t>
      </w:r>
    </w:p>
    <w:p w14:paraId="0041B11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</w:t>
      </w:r>
    </w:p>
    <w:p w14:paraId="7332965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WARLCNCAALLLLLVAAAQAWDVNMKLTGRIMDAAKEVDHKCRGSTGVPREMLHRYADGETVDDDDFKCYLKCIMIEFNSLSEDGVFVLEEELENIPPEIKEEGHRVVHSCKHINHDEACQTAYQIHQCYKQSDPELYSLVVRAFDATI</w:t>
      </w:r>
    </w:p>
    <w:p w14:paraId="76BD83A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2</w:t>
      </w:r>
    </w:p>
    <w:p w14:paraId="5F70B15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SHCHATVAAVVVAAAFAAVVAESPPHMAAFTFTKEMLSTCQEKSEISQEMVDEMQKNKGLLPDESSVAQRCFQECMAKEMGLLKNGGGVAVDNIVTVLKAALQMASEGSEDTYTIDTDAVTRDLEGCQFEGEDDECNNSHDTMKCLRSLGNPENMKRYITKES</w:t>
      </w:r>
    </w:p>
    <w:p w14:paraId="0150A42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3</w:t>
      </w:r>
    </w:p>
    <w:p w14:paraId="0DB58F6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LAAPAKADEPDLTKAIKDLKDCMASENLDSLDGLKTNKEATTTEEKCFIGCMMKSVHVLNSDGEYDVDFLKEHINHCPELMKDQQKKAAAIEVAESCAAKVTGCSGYCECGVVAGDCMSEGMEAKGYETIYEWLEKVIVKVDA</w:t>
      </w:r>
    </w:p>
    <w:p w14:paraId="094B679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4</w:t>
      </w:r>
    </w:p>
    <w:p w14:paraId="2CD1026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SYFAFVFAAVALFAVAKADPAKLKQAVEKCKASENLDSLDGIKANRQPFTSEEKCFLGCMTLDMKFLSADGQYDAASTKQMINNCEHLKDKPDEKSAALAVADDCGKTVTGCNGYCECGPMTVGCLIKGMMAKGYEESFARIDKVLQKLDG</w:t>
      </w:r>
    </w:p>
    <w:p w14:paraId="6955E7A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5</w:t>
      </w:r>
    </w:p>
    <w:p w14:paraId="1FA48C4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DKGTTAALTASLLIVVAAVHTQALSLEQLRQTSKIVRNMCLKKTSVDLALVEGIQEGKFPDDQNLKCYMKCCMGAMQVLRQGRYNVNAAKNQAEKMLPPDLKDRFIAMLDACSDQAVGEDDCEMAYQLTKCSYEADKEIFLFP</w:t>
      </w:r>
    </w:p>
    <w:p w14:paraId="06A768F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6</w:t>
      </w:r>
    </w:p>
    <w:p w14:paraId="5F71F93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HTASLATATVVILLLVAAVVRGQDDDMKEMMEQLHQSCLGESGASDANIDEARKGNFIEDGNLKCYMKCIFVQMTCMSDDGVFDADTAIAMLPDNLKDVASKALTACKDEKGSDACDTAFKINQCLFKQAPKDYILV</w:t>
      </w:r>
    </w:p>
    <w:p w14:paraId="32734D2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7</w:t>
      </w:r>
    </w:p>
    <w:p w14:paraId="0C63F9F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TTVLSPAALLLALLLAAGSVTARRGPRPFGRCASSVGDIDRDTMMKIVRNFEVPDETSDDQKCMLRCALMTNRLVRDGVLDTRQILMNIRADAHFAGRMAS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VYGQNITLDMDRLSNDVEACVTSEESPDCDTVYNQFKCVSDLISNGNMASYASFVEVDGSETGDWMRRRQMLASRPHGPPGPMGGHWGPPPPHHRGGPRGGGRPPPPPPESDENDVEELE</w:t>
      </w:r>
    </w:p>
    <w:p w14:paraId="7279F51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8</w:t>
      </w:r>
    </w:p>
    <w:p w14:paraId="4BBC443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TSAAATGAALLVFVAVVSAMEMTPEFMEIINKCKAEHEPTEDELKGIMMMKVPESEHGKCFMGCVLQEVGVVKDGKFDKEEAKKHAAAKMSDKDELEKHMQLIDKCSQEVDGETDSCGIGPKLMECIKQFAPEFDIALPHAPSE</w:t>
      </w:r>
    </w:p>
    <w:p w14:paraId="1091586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0</w:t>
      </w:r>
    </w:p>
    <w:p w14:paraId="32FA502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ESAMKTLLVVCVAALGFLVAAEISESMSRAEEAAAKINLPELFEECNETFPIPKVTLNYFFSHGRLQNENDYVAKCFIHCLTDRSGEIDSEGDFDVDLIKVMTRRFPNETNIEGLSEMVDKCVAGRGETDFCERAYGLVSCLVKEKLARLGHSH</w:t>
      </w:r>
    </w:p>
    <w:p w14:paraId="47E09F2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1</w:t>
      </w:r>
    </w:p>
    <w:p w14:paraId="0F45CE7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TLFTCCVAVWLLIAAALLQPTKGDEMLPNTDIPATMAECNATFKLGWRCWDNLLSDGHVIDESKYQQKCWFYCLLDRTGAMHADGAFDKDLLKMVLQGFPNGPSLAHLNETTYTCVAQRSEVDLCERAYAIVKCIMTEELSRMHHSS</w:t>
      </w:r>
    </w:p>
    <w:p w14:paraId="040D9EE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2</w:t>
      </w:r>
    </w:p>
    <w:p w14:paraId="1995628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WSLWLTATIALVLQLSISEGLKCHTDEDSQNPDEFQEVAAICMKNTSGSELNRSDRENKRNGNNYHKNNFGNTNDNWSSGGMGQTFPGYNSENEGYGLHGSGRCTANNDGYNNNRNNMNQNNMNGMRQKPRNRNRRSGQQSEAANVDLEDIEPCAVHCIFRQMGMLGDDALPDRSAVAKVMLRGVKDTEVKDFVQEAVEDCFDQVESDRKGSKCDLSKNVALCLRQKGRENCEDWGEQEDDQQSNQNKNGNNNGNNSNNSNNQYGNKKWN</w:t>
      </w:r>
    </w:p>
    <w:p w14:paraId="12F0A1E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3</w:t>
      </w:r>
    </w:p>
    <w:p w14:paraId="347F760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DKCSFHFCLTNTLIYFSLELSSVLPWITRAEVMKRVNVWTASDELRKKLLDALEECIITENEDLNSSLWSPIKGSPPYGGNTWNIGVATANSNKSINQWRSYNEMMGNRTTSVNRDQKVHIDGVYWKNDSDDQDYKNWKESKCFNRGGNHQMQQRCRRSSELPGGNALSSCVDQCLFVKLQVVDKNGLPVEALFMELLDTSIPEQQMRRKARSELHYCFQKMASVAEEDTCTFGKQFASCLDLNVQDIKKHQSNSSNINKLH</w:t>
      </w:r>
    </w:p>
    <w:p w14:paraId="18E0C2D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SgreOBP14</w:t>
      </w:r>
    </w:p>
    <w:p w14:paraId="019F7E1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IFSVRFFTVTLLLGAVLFDGICRAEETFSKNQLKAAVNECNDTYFLSQKSWDSVFTTGSLDDEKDLVAKCFFECVLLQTGAMDDKGTINSDVTKAVFLASHDGTAVDGHGELIDMCVPGRVETDTCEKAYALVKCVTVEELSRRQAR</w:t>
      </w:r>
    </w:p>
    <w:p w14:paraId="5EB4CC8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3</w:t>
      </w:r>
    </w:p>
    <w:p w14:paraId="5916921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ISSTFYTSLMFGIVMLISCSFGRFTTEQIDHYGKACNATEDDLVVVKSYKVPTSDTGKCLMKCMISKLGLLNDDGSYNKTGMEAGLKKYWSEWSTDTIESINNKCYEEALLVSKDIIATCNYAYVVMACLNKQLDLDKST</w:t>
      </w:r>
    </w:p>
    <w:p w14:paraId="51F01D4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4</w:t>
      </w:r>
    </w:p>
    <w:p w14:paraId="03A0163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GNYSLVVFLLFGFGLLEIYCQKQETSGKCRAPDKAPLNLEIIINICQEEIKSALLQEALDILNDGTLEQNTPSYSRSKRDADEDLSNEERRVAGCLLQCVYKKVKAVDETGFPVVDGLMKLYNEGVQDRNYYMATLSAVRHCISIAQQLKQQQPSKSFDDGQTCDLAYEMFECVSEKIEENCGVENKSNNLSQRQV</w:t>
      </w:r>
    </w:p>
    <w:p w14:paraId="2F812BA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5</w:t>
      </w:r>
    </w:p>
    <w:p w14:paraId="0973655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MSTNGATMKCVAIAVVLFQMSVIFAEAGHQRRGKELLDTEDSDFFRCKQA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SRKSCCGPENAMKRFGDKDKVAADECYAQVAEKFATVTATTPKQDLFSGEAVKITKKKQFCLHECIGKKNKLLTEDGSLNKTFIADYAMKSVFKEQWQKQIGQKALDKCLEETYIPWPAEETENKCNPVYVQFQHCLWLEYESNCPDNKIKLTKKCEKTRNRYRMQKSPSNQ</w:t>
      </w:r>
    </w:p>
    <w:p w14:paraId="2B0316F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6</w:t>
      </w:r>
    </w:p>
    <w:p w14:paraId="3093E3B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KVVFLCIFAIICQTVFTVGFERTWILRQKRVTNDDECRTLIPSSEKKLPTCCQMPNILPGLDNAWEVCFEKFKQFKDKHATKEYKEMAHGNEPPCLFQCVFMQSGLTTSDGKVNEDAVIKKMAEGMDNDEKWKSIWRNTFNKCLNDVKQEDKEQIKMTNTPTGRLMKCFLRDLYMNRPKNVWVESSECSNLKDLVEKCPKMPPPVFKSPPKLI</w:t>
      </w:r>
    </w:p>
    <w:p w14:paraId="34936D8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7</w:t>
      </w:r>
    </w:p>
    <w:p w14:paraId="16DD6E3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ARKRMYMLPATVLLAVVAATILKDSDAYLSEEAIKKTQKMLKNVCSKKHSVEEEVFTDIKKGIFPENNNNIKCYFACNFRTMQMVNQKGILDKKMFKDKMTMLAPPNVLAILLPPIEQCIGNDKDTEICRSSYNFIKCAHRVDPKSLEFLPL</w:t>
      </w:r>
    </w:p>
    <w:p w14:paraId="47D936B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9</w:t>
      </w:r>
    </w:p>
    <w:p w14:paraId="7314564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IIKKTLLVSGFVLFGCMFSINKAADDADAKDKELMSKLITVAFKCFKDADWGTCGEMITTKYDITQAKYKQCTCHMACAGEDLGLINSNGQPEPAKFLEYVKRINNSVIKSQLQHIYDKCQNVKGTEKCDLAEQFAICAFKESPEMKERVTKLIEMLVKMKPKSK</w:t>
      </w:r>
    </w:p>
    <w:p w14:paraId="6E3DE4A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lyOBP10</w:t>
      </w:r>
    </w:p>
    <w:p w14:paraId="577A1AB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EHLRGTNVVFAIVMALLVVQSSTRPQPDELDDIKKTLYNACSEKFPLTEEIKNNVKNSIVIDDQNFKCFLRCCFDEMSLIDEDGIIDGESLAAMAVDKIKPVAEKIVHDCLPAGKQEKQDGCEASFKFFSCGIKLNPLTIELLPLQ</w:t>
      </w:r>
    </w:p>
    <w:p w14:paraId="025F809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3</w:t>
      </w:r>
    </w:p>
    <w:p w14:paraId="24D453A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HCSRACLIVFFSICGLSSSLKITLPPELQEYVDDLHKLCLEKGGLTENDHQTYDINHKNEKMMCYMKCLMLESKWMKSGGEIDYDFIETQAYPEVKDLLLNALNKCRTIEEGADLCEKSYNFNKCLYDADPVNWFFV</w:t>
      </w:r>
    </w:p>
    <w:p w14:paraId="009B109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21</w:t>
      </w:r>
    </w:p>
    <w:p w14:paraId="57D8E55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LTTWVLSIMLILPAIRALSDEMKELAQMLHNTCVAETGVNEDFIQKVNAEKIFADDENLKCYIKCLMAQMACIDDDGIIDEEATIAVLPEEYQALAAPVIRACGTKHGANPCENAWLSHRCYAEMEPSAYMLI</w:t>
      </w:r>
    </w:p>
    <w:p w14:paraId="36E3556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20</w:t>
      </w:r>
    </w:p>
    <w:p w14:paraId="4A50666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VFVVLCIVLFAFTLIVSAKKNKSNDEEKAKSYKKVFKECQKKDETRVDASIIRKLKKHKQVDLPANFGEHKLCVFTGIGLLKADNTVDEDKLKKKIASAKPQKDIVDNIVMDCTSSKSTLQETALNLDKCLTTYSIEF</w:t>
      </w:r>
    </w:p>
    <w:p w14:paraId="09762FC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9</w:t>
      </w:r>
    </w:p>
    <w:p w14:paraId="16149AE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MFVTLTVATVVVFASADLTEEQKQKIVANGKACVAETGADPELIKAARQGKFADDAKLKAFALCMSKKSGFQNEAGEIQSDVVKQKLGLAIGDEAAAKKLVEKCLVSKGSGEETAIETFKCYYENTPTHIAVF</w:t>
      </w:r>
    </w:p>
    <w:p w14:paraId="2F8731B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8</w:t>
      </w:r>
    </w:p>
    <w:p w14:paraId="708AE9E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GFSVFFLLLLAAVVKSDFDFSNYKEFENLAGDQREKAIKLFKECMAETGATHEMMEKSVEGDIPDDIVFKNHLVCIGKKSGFIDENGMHIKEKLKEKLTLLLGNEELVDKILDKCFMEKGSPQDTAFELAKCCHREYHN</w:t>
      </w:r>
    </w:p>
    <w:p w14:paraId="1C3B69F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7</w:t>
      </w:r>
    </w:p>
    <w:p w14:paraId="2E5D84C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MQVTMNQGWFLLLVSVVSVFAELDQTSLPPEAKELMAALHKNCIEQVGVSEADVDKLRAANFEEDANLKCYTRCLMAESGVMDENGAIDIEAFGEILPEAIRGNIQAIFRSCSLTKNDIVDQCVKAYEMVKCWHKENPESYFMI</w:t>
      </w:r>
    </w:p>
    <w:p w14:paraId="54BC4BF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6</w:t>
      </w:r>
    </w:p>
    <w:p w14:paraId="56BA417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LMWILVLGAALKSTEGAMTEAQMKAALKLIRNVCQPKNKATDAQIAAMHNGDWNQDKNGMCYMNCVLNYYKLQLPDNSFDWETGLKVVESQAPPSMAGFIMETIKSCKDAVKTGDDKCKAALEITKCLYDQNPEKYFLP</w:t>
      </w:r>
    </w:p>
    <w:p w14:paraId="426ED8D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5</w:t>
      </w:r>
    </w:p>
    <w:p w14:paraId="31824D3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GTTIFLLVGLFMMTNAYVPNVNDKIRDFCIDDSGVSIEMVENLLANPEKELIDVESCYVHCIFTEMGLLSENGNVEIENFKSLKASEAPYIDLNCLEEIKSIDHCNEMMILRACHV</w:t>
      </w:r>
    </w:p>
    <w:p w14:paraId="6ED8C98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3</w:t>
      </w:r>
    </w:p>
    <w:p w14:paraId="0DB974F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NLLKLSIAFAVVSVISCQDFTEEQRKKIIENRQQCIEETKVNPDLIEKADLGDFAEDQALKCFTKCFYQKAGFVNDKGEVQKDVVEAKLPPQADKKRALEIVDKCALKGKDACETVYLIHKCYFEHTHPEADEKTAKDGKSEEKKA</w:t>
      </w:r>
    </w:p>
    <w:p w14:paraId="1EC86DD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2</w:t>
      </w:r>
    </w:p>
    <w:p w14:paraId="0A298EB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HFQWLTNVSVFLCILGVAQLVAAGKPNDLFTRITPGDVEVCGKDTGVDRKDFEEAREKGALNHSMLCFLKCAMEKAGFLKDGHLEIDQAKEASPDKMTEPVVECFKAVGPISTCDDIQKVENCLPGS</w:t>
      </w:r>
    </w:p>
    <w:p w14:paraId="7755E21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0</w:t>
      </w:r>
    </w:p>
    <w:p w14:paraId="34D0839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LLFVAVLVIALVQVNSLTDKQKELLTQHYNQCVAISKVDQAVLQKARAGDFANDPNLKTHIKCISEKIGFQGTDGKFRRDVIEKKLKETLPGDNAKNAKLIETCVVANKDPQLQAFNAFKCLYTNAKINLL</w:t>
      </w:r>
    </w:p>
    <w:p w14:paraId="3E55513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9</w:t>
      </w:r>
    </w:p>
    <w:p w14:paraId="6A1A3DA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SLAVVFAVLIAASLADQVQDIWDRVHQQCQQSPNTHVPQEIFDQLKRGETPILPANFGLHANCMLKKMNLQDNDGHIISSGVKEAAQRHYQSAEKINQIVKDCSATKKTKEETALNLFTCLGQNRVNIG</w:t>
      </w:r>
    </w:p>
    <w:p w14:paraId="0BBC9EE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6</w:t>
      </w:r>
    </w:p>
    <w:p w14:paraId="5E29500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SIVALFVCALTATALADAEINETAFKAGRDRIMAMSRTCDENPATAVDQKALKKYLQSNGPAPANGAAHALCITKNLGWQNEDGSVNKPVITEKVKAIFGSVDAKVQQYIEECTEAKATPEDTAEQLLKCYRKHSPKIE</w:t>
      </w:r>
    </w:p>
    <w:p w14:paraId="71EFC7E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4</w:t>
      </w:r>
    </w:p>
    <w:p w14:paraId="16D5AF7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TALKVFLVALAIPTIMGLSDEMQELANQLHTTCIGETGAAEDAITNARNGDFSEADSFKCYIKCLLSQMAIIDDNDGTIDVDAMVAVLPEEIQEATEPIIRKCGSIIGANPCDSAWLTHKCYYKEGPEHYFLI</w:t>
      </w:r>
    </w:p>
    <w:p w14:paraId="1EB8E5C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2</w:t>
      </w:r>
    </w:p>
    <w:p w14:paraId="36531D8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QLVMVVLTALCVVHCKGLECGLSKISSEHFRKIASECVKDNETLNRIWELTSETSMEEDSVSSDEEVPVTKGREAPNFHDLGSSAHRNMKMSGASRTKRSRKGFNNESPMSNVQKKSSPASTTTEHTTTMQSEENEENAAANNVEESGEVCILQCIFEKLEMTDTNGLPDHKKVASALVKSASGRETQDFLQDSVDECFQETEEGDFENSCEYSTKLVTCLAGKGKSNCADWPVGDLPF</w:t>
      </w:r>
    </w:p>
    <w:p w14:paraId="2DA11DB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1</w:t>
      </w:r>
    </w:p>
    <w:p w14:paraId="18FD9C2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TKTILIWAAILLTVFIPKGNCRLTEKQLAAAIKLVRNMCMGKSKANPEDIEKMHQGNWDVDYQAQCYMWCGFNMYKMLDKENHFDKKAALQQMDQLPIDL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QEYVVKCMDQCENAVTNFDDKCVVAFEYSKCLYFCDPEKYFLP</w:t>
      </w:r>
    </w:p>
    <w:p w14:paraId="545C06C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OBP5</w:t>
      </w:r>
    </w:p>
    <w:p w14:paraId="697D5AE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EKTHFALVALLLTCLVNIIDADQREKAVEFQRDCMEAHGLLEDELHEIMDGKPIQNEAFYFHFFCVVKKAKLISDNGIVNTDHFEENLKGVIDEENMAHVAALTRRCLIQRDDIFTTIKMAIDCFYSSEHKL</w:t>
      </w:r>
    </w:p>
    <w:p w14:paraId="09165DB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</w:t>
      </w:r>
    </w:p>
    <w:p w14:paraId="3A15F59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KFTFFVLCVVAVSLSKVYASDEDKAKLHEALKPLVEECMKDHEVSLDDLKAAKEAKSADGVKPCFLACVYKKAEVLNDKGEFDADHALEKLKEFVSDEDVLAKVAEVGNTCKAVNDKAVSDGDAGCERAALLTACFLEHKAEILV</w:t>
      </w:r>
    </w:p>
    <w:p w14:paraId="777C9AD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5</w:t>
      </w:r>
    </w:p>
    <w:p w14:paraId="024C3DC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KFTCLVLCVVAASLSQAYASEEEKAAFREAIKPIVEECSKEHGVSHDELKSAKDNQNADSIKPCFLGCVYKKAEVFNSKGEYDVDKALEKLKKFVSNDEAYAKFAEVGKKCASVNDKAVSDGDAGCERGALLTACFLEHKAEVPL</w:t>
      </w:r>
    </w:p>
    <w:p w14:paraId="41EA22C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3</w:t>
      </w:r>
    </w:p>
    <w:p w14:paraId="4E45FED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KFTCFVLCVLAVSLGEVRSNALEKAAIRAAVYPLIVDCAKEHGVTLEQLKAAKASHSAEGINPCFQSCVYKKTGIFNDNGEYDVANAKTKLQKFVTDEDEYARIAEVGKTCASVNDKSVSDGAAGCERAALLTACFLEHRAQIII</w:t>
      </w:r>
    </w:p>
    <w:p w14:paraId="6E4DA1C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4</w:t>
      </w:r>
    </w:p>
    <w:p w14:paraId="3344CAF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KLTCVVFAAVAVVFSNVNADDETRASFRQVLGPLVMECRNEFGITEDDLKKAQQERSPDALKPCFIACVFKKFGIITSAGKYDSDASISRIKDVVKNDDLLAKLKSVGEKCNSVNDASVSDGDAGCERAALLAKCFIENKSELSI</w:t>
      </w:r>
    </w:p>
    <w:p w14:paraId="712BB7C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2</w:t>
      </w:r>
    </w:p>
    <w:p w14:paraId="3535464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MDRKRLCLLIIALFLAQGSDAMSRQQLKNSGKMLKKNCMNKNQVTEDQIGSIDKGKFVEDKKVMCYIACIFEMTNVVKNNKLNYDASIKQIDLMYPPDLKESAKAAVEKCKDVQKKYKDICEASYWTAKCMYDFKPEDFIFA</w:t>
      </w:r>
    </w:p>
    <w:p w14:paraId="57D5B94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6</w:t>
      </w:r>
    </w:p>
    <w:p w14:paraId="3D31CE6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KFTCLLLCVVAVSLSKVHATEEEKEAIRAAVRPIMQECGKEHGVTLDDLKAAKAAHSADGIKPCFQSCVYKKAGIFNDNGEYDIANAKTKLQKFVTNDEEYARIAEVGKMCASVNDKPVTDGAAGCDRAALLTACFLEHRAQIII</w:t>
      </w:r>
    </w:p>
    <w:p w14:paraId="3AC9328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3</w:t>
      </w:r>
    </w:p>
    <w:p w14:paraId="53A4DD8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TGTLPLVVFLATFAYGGKEKPVFSDEIKEIIQTVHDECVAKTGVAEEDITNCENGIFKEDPKLKCYMFCLMEEASLVDDDDAVDYDMLVSLIPEEYVDRTTKMIFSCKHLDTPDKDKCQRAFEVHKCSYEKDPDLYFLF</w:t>
      </w:r>
    </w:p>
    <w:p w14:paraId="76D283F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8</w:t>
      </w:r>
    </w:p>
    <w:p w14:paraId="051E70D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LIEIVKFLTLVAMCEAMTMKQIRNTGKMMRKSCQPKNNVADEQIDPIAEGVFNEDKEVKCYMACIMKMANTIKNGKLNYEAAIKQADLLLPDDIKEPAKEAITACRKVADAYKDICDASFHITKCIYTQNPGIFYFP</w:t>
      </w:r>
    </w:p>
    <w:p w14:paraId="7BDC436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7</w:t>
      </w:r>
    </w:p>
    <w:p w14:paraId="4C13531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RFGVLSFVVLLFCMESSYALSSEEELSIKEALHPFVVECAEEYGMTEEMFEEAKKKGSAEDIDPCFMSCFLKKTGFFDDSGKFDAEKSISFAKEHITSESAIKFLEAGAGECVKINDEDVSDGENGCDRAKLLFDCLTELKKKMSE</w:t>
      </w:r>
    </w:p>
    <w:p w14:paraId="1C68411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9</w:t>
      </w:r>
    </w:p>
    <w:p w14:paraId="6696337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CKFSVLFLYSAVMAVNIWSASCISEEDKAAIITAIAPLAQNCGSECGLDNDDFEKYKEDGSDMDPCFKACLMTQMGVLDKEGKYDGKGLHKAMEEADYPGDK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DDAQKFLDELDRCFDAKGDNSGSDEEAKMKRADVLFRCMQDMKEK</w:t>
      </w:r>
    </w:p>
    <w:p w14:paraId="2B4094A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5</w:t>
      </w:r>
    </w:p>
    <w:p w14:paraId="679478C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GSRHVFFALVVLAVSVKKEKPSKHPMPYITSRFVKVLEECQHELKLNEHILEHLFHFWKLEYSLLGKDPGCAIICMSTKLDLLDLYGRMHRGNAAEFAKKHAAGDEVPSKIVTIIHFCQKKHEQDGDECLQVLEVATCCRTGLHDLNWQHQVEVIVPDVLTEI</w:t>
      </w:r>
    </w:p>
    <w:p w14:paraId="45EA528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7</w:t>
      </w:r>
    </w:p>
    <w:p w14:paraId="496C853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TFVILAACVMLVQASGLTDEQKEKLKKHRSECLTETKVDEQLVNKLKGGDYKTESEPLKKYALCMMMKSELMTKDGKFKKDVALAKVPNAADKPTVEKLIDACLANKGNTPHQTAWNYVKCYHEKDPKHAIFL</w:t>
      </w:r>
    </w:p>
    <w:p w14:paraId="633E909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6</w:t>
      </w:r>
    </w:p>
    <w:p w14:paraId="723D473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KSIVFCALIIVASHADVLKKRDSKGASLKPLSVCCDIPELGDPKNLEKCSNPKMPGPCDDIQCIFEASGFLIDRNTLNADAYKNHLMKWQEEHKPWKVAVDRAIEECANNQTRQYLDFPCKAYDVFTCTGIAMLKKCPEAAWKC</w:t>
      </w:r>
    </w:p>
    <w:p w14:paraId="33E1234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OBP18</w:t>
      </w:r>
    </w:p>
    <w:p w14:paraId="5F142E9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SFVVFCVLVAGAFAANVSLPPKQNEKANQIATECMKESGLKPEVLAEAKKGHISDDEHLKKFTFCFFKKAGIVSEDGKLNTEVALAKLPPGVDKAEAEKLLETCKGKTGKDVTDTVFEIFKCYHHGTKTHILLGF</w:t>
      </w:r>
    </w:p>
    <w:p w14:paraId="244C4D1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365D5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A6F73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65FBEC" w14:textId="77777777" w:rsid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97E86D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608CF7C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B0CA3E8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F8EFA5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0E6A3B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70E1262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1E3EEE0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04FE6D5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45762F3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7C01DB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B6018E2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0A7664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0B72E7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F440233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15492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EA422D9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D9DC2F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5E0F2EE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1D4780B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F0E00D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742C61D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7B7457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CF0B4AF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95057DF" w14:textId="77777777" w:rsidR="002E0133" w:rsidRPr="001050EC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A47C5A1" w14:textId="77777777" w:rsidR="001050EC" w:rsidRPr="001050EC" w:rsidRDefault="00BF7EB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Pr="002E013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050EC" w:rsidRPr="002E0133">
        <w:rPr>
          <w:rFonts w:ascii="Times New Roman" w:hAnsi="Times New Roman" w:cs="Times New Roman"/>
          <w:b/>
          <w:sz w:val="24"/>
          <w:szCs w:val="24"/>
        </w:rPr>
        <w:t>S</w:t>
      </w:r>
      <w:r w:rsidR="002E013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2E0133" w:rsidRPr="002E013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1050EC" w:rsidRPr="001050EC">
        <w:rPr>
          <w:rFonts w:ascii="Times New Roman" w:hAnsi="Times New Roman" w:cs="Times New Roman"/>
          <w:sz w:val="24"/>
          <w:szCs w:val="24"/>
        </w:rPr>
        <w:t xml:space="preserve"> Amino acid sequences of 83 CSPs of </w:t>
      </w:r>
      <w:r w:rsidR="001050EC" w:rsidRPr="002E0133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1050EC" w:rsidRPr="001050EC">
        <w:rPr>
          <w:rFonts w:ascii="Times New Roman" w:hAnsi="Times New Roman" w:cs="Times New Roman"/>
          <w:sz w:val="24"/>
          <w:szCs w:val="24"/>
        </w:rPr>
        <w:t xml:space="preserve"> and other insects used in phylogenetic analyses.</w:t>
      </w:r>
    </w:p>
    <w:p w14:paraId="7E756D2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1</w:t>
      </w:r>
    </w:p>
    <w:p w14:paraId="79E87B4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GTSLDSQSSTLPTITMQKCTLALLLACLVAAAAAYTTKYDNIDLDDILRNDRLLKKYHECLLSDSDASCTPDGKELKAAVPDALTNNCAKCNEKQKAGAEKVISFLIKEKPDLWTPLENKYDPTGTYSQQYGDELKSVSA</w:t>
      </w:r>
    </w:p>
    <w:p w14:paraId="66CF43F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2</w:t>
      </w:r>
    </w:p>
    <w:p w14:paraId="386F327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LVLLSALAVIVVAAAEEKYTTKYDNVNLDEILANDRLLNKYVQCLMEEDDSNCTADGKELKSVVPDALSNECAKCNEKQKDGTKKVLKHLINHKPDIWQQLKAKYDPEGTYSKKYEDKEKELHE</w:t>
      </w:r>
    </w:p>
    <w:p w14:paraId="1CF01A5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3</w:t>
      </w:r>
    </w:p>
    <w:p w14:paraId="422F089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RLSFALSLLSLLAALAAAQDKYPDTFDQLDMKALLANKDRIEAAITCLNEDSNSSCTPTAEFLKSVLAEVVSTDCGKCTEAQKKKVGAFFAHVSQHYQQQMQELLDKYDPTKEYRAKYAQSWAADGIKVW</w:t>
      </w:r>
    </w:p>
    <w:p w14:paraId="21688CC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4</w:t>
      </w:r>
    </w:p>
    <w:p w14:paraId="42ED699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AAAPEEKYQSPYEGTDVDTILQNDGKVQAILKCLLSDTDDVCSKEDKQSKDMLPEALATQCAKCTEKQKQGMAKFFAHVSSKFPDMFKQLAAKYDPTGENLPKFTTGRSFAVYSTW-</w:t>
      </w:r>
    </w:p>
    <w:p w14:paraId="28F786C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5</w:t>
      </w:r>
    </w:p>
    <w:p w14:paraId="3AFAC62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TRSNMSPLARTVVFLSFLAVLATASAQEGYQTAYDNVDVDVMIQNDTLVQTMMKCLVSATDDLCGPENKHVKELLPEMLATACRKCTEKQKHSMTKFFGQISRKHPDIYKQFLEKYDPTGELLGKIKTTAW</w:t>
      </w:r>
    </w:p>
    <w:p w14:paraId="4191A18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CkiaCSP6</w:t>
      </w:r>
    </w:p>
    <w:p w14:paraId="0AEEE1E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LCQHSAAVVAVFAAAACMVAVTSAAPPKCASIAANDKKYTTRYDSIDIDSILKSDRLLRSYMDCLMDRGPCTQEGCLLKAAIPDALQTECSKCSDVQKKQAGRVLAWMLENKRNYWDELIAKYDPEGNFRKKYGYDEDDDEDKK</w:t>
      </w:r>
    </w:p>
    <w:p w14:paraId="095D52A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1</w:t>
      </w:r>
    </w:p>
    <w:p w14:paraId="5C38B48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KCTLALLLACLVAAAAAYTTKYDNIDLDDVLHNDRLLKKYHECLLSDSDASCTPDGKELKAAIPDALTNECAQCNEKQKAGAEKVIRFLIKEKPDLWTPLEKKYDPTGSFRQKYDQELKRVSA</w:t>
      </w:r>
    </w:p>
    <w:p w14:paraId="06733D9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2</w:t>
      </w:r>
    </w:p>
    <w:p w14:paraId="0E0DD44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SCALALLLVGLVAAAAAYTTKYDNIDLDEILHNDRLLNKYHECLLSDTDTPCTADGKELKAAIPDALTNECAKCNEKQKNGAEKVIRFLIKEKPDLWTPLEKKYDPNGTYRQKYGEELKKVSS</w:t>
      </w:r>
    </w:p>
    <w:p w14:paraId="43961B4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3</w:t>
      </w:r>
    </w:p>
    <w:p w14:paraId="70A28C4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ALTLVLFALVASAAAYTTKYDNIDLDEILNNERLLKKYHECLMSDSDASCTPDGKELKVSIPDALVTDCSKCNEKQKEGSNKVIRFLIQKKEDLWKPLQAKYDPEGTYLKKHPELLSA</w:t>
      </w:r>
    </w:p>
    <w:p w14:paraId="26EC4CD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4</w:t>
      </w:r>
    </w:p>
    <w:p w14:paraId="524BE3A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KYDNIDLDDILHNDRLLKKYHECLVSSSDASCTPDGKELKAVIPDALTNECAKCNEKQKAGAEKVIKFLVKEKPDLWEPLEKKYDPSGSFRQKYGPELKKVSA</w:t>
      </w:r>
    </w:p>
    <w:p w14:paraId="4468CBC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5</w:t>
      </w:r>
    </w:p>
    <w:p w14:paraId="035DF91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AAAYTTKYDNIDLDDVLHNDRLLKKYHECLLSDSDASCTPDGKELKXAIPDALTNECSKCNEKQKAGAEKVIRFLIKEKPDLWTPLENKYDPSGSYRQKYGQELKRVSA</w:t>
      </w:r>
    </w:p>
    <w:p w14:paraId="4729CDD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6</w:t>
      </w:r>
    </w:p>
    <w:p w14:paraId="29CB36F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AAYTTKYDNIDLDEILHNDRLLKKYHECLLADDDASCTPDGKELKAAIPDALTNECAQCNEKQKNGAEKVIRFLIKEKPDLWTPLENKYDPSGSYRQKYDQELKRVSA</w:t>
      </w:r>
    </w:p>
    <w:p w14:paraId="74090EA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7</w:t>
      </w:r>
    </w:p>
    <w:p w14:paraId="1A8403D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AAYTTKYDNIDLDEILHNDRLLNKYHECLLADDDASCTPDGKELKAAIPDALTNECSKCNEKQKNGAEKVFRFLIKEKPDLWTPLETKYDPSGSYRQKYADELKRVSA</w:t>
      </w:r>
    </w:p>
    <w:p w14:paraId="559453F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8</w:t>
      </w:r>
    </w:p>
    <w:p w14:paraId="3665935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AAYTTKYDNIDLDEILNNERLLKKYYECLMSDSDASCTPDGKELKVSIPDALVTDCSKCNEKQKEGSNKVIRFLIQKKEDLWKPLQAKYDPEGTYLKKHPELLSANKNSI</w:t>
      </w:r>
    </w:p>
    <w:p w14:paraId="71D2CA1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9</w:t>
      </w:r>
    </w:p>
    <w:p w14:paraId="3EA0ECB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EEKYTTKYDNVNLDEILANDRLFDKYAQCLLEEEDNNCTADGKELKRLIPDALSNECAKCNDKQKEGTKKVLRHLINNKPDVWQQLKAKYDPDGTYTKKYEDREKELHQ</w:t>
      </w:r>
    </w:p>
    <w:p w14:paraId="3EA6003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LmigCSP10</w:t>
      </w:r>
    </w:p>
    <w:p w14:paraId="0163591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EEKYTTKYDNVNLDEILANDRLFDKYAQCLLEDGESNCTADGKELKKAVPDALSNECAKCNEKQKEGTKKVLKHLINHKPDVWQKLKAKYDPDGTYSKKYEDREKELHQ</w:t>
      </w:r>
    </w:p>
    <w:p w14:paraId="5B5D545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20</w:t>
      </w:r>
    </w:p>
    <w:p w14:paraId="2678918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KCSLALLLACLVAAAAAYTTKYDNIDLDEILNNERLLKKYHECLVSDSDSSCTPDGKELKATIPDALVTDCSKCSEKQKEGANKVIKFLIQKKEDLWKSLQAKYDP</w:t>
      </w:r>
    </w:p>
    <w:p w14:paraId="7A73AEC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9</w:t>
      </w:r>
    </w:p>
    <w:p w14:paraId="4304CDC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YDNIDLDDVLHNDRLLNKYHECLLSDSDASCTPDGKELKAAIPDALTNECAKCNEKQKAGAEKVIRFLIKEKPDLWTPLENKYDPTGSYRQKYGDELKRVSA</w:t>
      </w:r>
    </w:p>
    <w:p w14:paraId="2A56274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8</w:t>
      </w:r>
    </w:p>
    <w:p w14:paraId="462D912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EGAEGTAACVGSCRDVTAVYIAAAGGCGRRLSRHSLPTPHRTLANMKSCAFALLLVGLVAAAAAYTTKYDNIDLDEILHNDRLLNKYHECLLADTDTSCTADGKELKAAIPDALTNECAKCNEKQKAGAEKVIRFLIKEKPDLWTPLENKYDPTGSYRQKYGDELKRVSA</w:t>
      </w:r>
    </w:p>
    <w:p w14:paraId="5D27690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7</w:t>
      </w:r>
    </w:p>
    <w:p w14:paraId="4BF4164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EGAEGTAACVGSCRDVTAVYIAAAGGCGRRLSRHSLPTPHRTLANMKSCAFALLLVGLVAAAAAYTTKYDNIDLDEILHNDRLLQNYYECLMKDDETGCTPDGVELKRTIPDALKTECSKCNEKQKEGTKKVLKFLINHKPDMWGNLKAKYDPDGTYAKKWEDKEKELHE</w:t>
      </w:r>
    </w:p>
    <w:p w14:paraId="6E08074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5</w:t>
      </w:r>
    </w:p>
    <w:p w14:paraId="450CD67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RSSLLLLLALVALAAAENPLISQLENIDVDAVLADPQRVDAAVKCFLSDADDDCNVRSKVIKSLISEMLKTNCAECSEKQKAGVAKFMAHIAKNKPEEMKQLLAKYDPSGEARAKYGDSWRQKGIIP</w:t>
      </w:r>
    </w:p>
    <w:p w14:paraId="188C3D6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&gt;OasiCSP14</w:t>
      </w:r>
    </w:p>
    <w:p w14:paraId="571CEF7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HRHSAAAVAAIFVVTACMVTVTSAAPGKCASIVANEKKYTTRYDNIDIESILKSERLLRSYFDCLMDRGACTQEGCLLRAAIPDALQTDCSKCSDVQKKQAGHVMAWILENKRNYWDELIAKYDPEGNFRKRYGYDEDDDEEEK</w:t>
      </w:r>
    </w:p>
    <w:p w14:paraId="0C1B678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3</w:t>
      </w:r>
    </w:p>
    <w:p w14:paraId="12602BF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RVARVVVCLCLAAASAQEGYQTAYDSVDVDVIIQDDTLVQSIMKCLVSATDDLCGPENKHVKGLLPEMLATGCAKCSEKQKHSMNKFFGHVARKHPDLYKQFLEKYDPTGELLSKIKTTA</w:t>
      </w:r>
    </w:p>
    <w:p w14:paraId="0E8489B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2</w:t>
      </w:r>
    </w:p>
    <w:p w14:paraId="0DA3EE2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TPTLALLIVTAALAAAAAADDRYAKYDHVDVERMLRNQRFVNAAIKCLLEEGPCTPEIRDLKKMLPDALKSDCSKCSAKQKENVRKVVDFMMKQRAADWARLSRKYDPEGLHQKRIEAKLREQQQQQQQ</w:t>
      </w:r>
    </w:p>
    <w:p w14:paraId="64F4ECC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1</w:t>
      </w:r>
    </w:p>
    <w:p w14:paraId="232C12C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SALLLLLLLTAACVVAAAPEEKYQSPYEGTDVDAILQDDAKVQAILKCLLSDADDVCSKEDKQSKDMLPEALATQCAKCTEKQKHGMARFFAHVSQKFPDLFKQLAAKYDPTGENLAKFSAARRLSA</w:t>
      </w:r>
    </w:p>
    <w:p w14:paraId="6CD9A55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0</w:t>
      </w:r>
    </w:p>
    <w:p w14:paraId="74A8481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AARQLLVLAAVVAAAAAQFGGTDPGSLLADPQALTQVIRCLLASADDGCSLQGRLLKSVLPKLLQTNCAQCSEAQRQDVAGVLRHLVNDRPEDWQRLADKYDPEGTLRRQHGDEWRARGVNL</w:t>
      </w:r>
    </w:p>
    <w:p w14:paraId="76E2FD7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9</w:t>
      </w:r>
    </w:p>
    <w:p w14:paraId="7D2286F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RLCFALSLLSLLAALAAAQDKYPDTFDKLDLQELLGDKERVQAAIKCLLEAADTECRPAGKLLKSVLAEIVKTDCGKCTETQKQKVAGFFSFVSQNYPEQMQQLLDKYDPTKEYRTKYAQSWAADGIKV</w:t>
      </w:r>
    </w:p>
    <w:p w14:paraId="30A159C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8</w:t>
      </w:r>
    </w:p>
    <w:p w14:paraId="38FDCDE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ILVLTAVLAVVASVAADDKYTTKFDDIDIDKILANERLLHQYELCLTEDETKCTPEGKELRKDIPDALETECAKCNEKQKEGIKKVIKFLINHKPETWQKLKEHYDKDGKYSEKYKKLEDELKE</w:t>
      </w:r>
    </w:p>
    <w:p w14:paraId="7BD01F7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7</w:t>
      </w:r>
    </w:p>
    <w:p w14:paraId="7A549D5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NSCLAVALLTTVAVVCGGYTTKYDNFDVDQVLHNDRLLKRYHECLVSDSDAACTVEGKELKSVIPDALQTDCSQCNEKQKAQAEKVISFLIHNKPDLWQSLQNKYDPDGSYRKRHDAELKKLSS</w:t>
      </w:r>
    </w:p>
    <w:p w14:paraId="1B2586A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6</w:t>
      </w:r>
    </w:p>
    <w:p w14:paraId="09AB590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LLLVSALAAIAMAAAEEKYTTKYDNVNLDDILANDRLFNSYAQCLLDDGEDRCTADGKELKKIIPDALSTECSKCNEKQKEGAKKVLKHLINHKQDVWQQLKAKYDPDGTYSKKYEARERELHE</w:t>
      </w:r>
    </w:p>
    <w:p w14:paraId="0D827F3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5</w:t>
      </w:r>
    </w:p>
    <w:p w14:paraId="6258150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SLVLLSALAAIALAAADDKYTTKYDNVNLDEILANDRLFDKYAQCLLEEGDSNCTADGKELKRVIPDALSNECAKCNDKQKEGTKKVLKHLVNNKPDVWQQLKAKYDPDGTYTKKYEDREKELHQ</w:t>
      </w:r>
    </w:p>
    <w:p w14:paraId="682AE35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4</w:t>
      </w:r>
    </w:p>
    <w:p w14:paraId="5061475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LVLLSALAVVAVVAAEEKYTTKYDNVNLDEILANDRLFDKYAQCLLEEGDSNCTADGKELKRVIPDALSNECAKCNDKQKEGTKKVLKHLVNNKPDVWQQLKAKYDPDGTYTKKYEDREKELHQ</w:t>
      </w:r>
    </w:p>
    <w:p w14:paraId="3EFBC02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&gt;OasiCSP3</w:t>
      </w:r>
    </w:p>
    <w:p w14:paraId="5B07A4A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SNLLVYCCLFAVVAVWVTAEEDKLDAINVDEVLGNDRLVHSYLECVMDDNDSKCTKEGREVKSRLPGLVKTGCNDCTPKQLERAIKTLKHITEKHPEEWKKLKAKYDPTGEYTQKYAETWKQRGVDF</w:t>
      </w:r>
    </w:p>
    <w:p w14:paraId="4F44B0F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2</w:t>
      </w:r>
    </w:p>
    <w:p w14:paraId="1946288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GKLTVCCLLGLLALCVEAAPQDPLDSFNVDEVLSNERLLKSYIQCMLDDGEGRCTKEGKEIKKRLPQFVATGCLECTPSQLDRAIKTLKHVTEEHAEDWARLKAKYDPTGEYSRKHADTWKQRGINF</w:t>
      </w:r>
    </w:p>
    <w:p w14:paraId="338DCEB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asiCSP1</w:t>
      </w:r>
    </w:p>
    <w:p w14:paraId="623FE5C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IALSARALSYTRRSDMQALTLALFALVASAAAYTTKYDNIDLDEILNNERLLKKYHECLVSDSDSSCTPDGKELKATIPDALVTDCSKCSEKQKEGANKVIKFLIQKKEDLWKPLQAKYDPEGTYLKKHPELLSA</w:t>
      </w:r>
    </w:p>
    <w:p w14:paraId="485EA59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23</w:t>
      </w:r>
    </w:p>
    <w:p w14:paraId="720432D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ACRGLLLLAAYAAAVVTADASMRGKTLVEFANTDWAAYLGDRPAIERHIKCVLDKMPCDESGLKLKSLLPFMMDQNCRKCSNIEKLFTRKLKRMMAKHYPEAYRDMALLARHLQREAAAAAITTTTPITTTVADIDGDTTTVSSSTALSCVCRCRSLYRRRHRHRTATASGRSRQQRDLAFSQPSTAPLR</w:t>
      </w:r>
    </w:p>
    <w:p w14:paraId="261FC59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22</w:t>
      </w:r>
    </w:p>
    <w:p w14:paraId="2BEBF70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ALSLRLALVAAAAVCLASAQQQQQQQRPRVSDQQLDRALADKRYLTRQLKCALGEAPCDPVGRRLKTLAPLVLRGACPTCTPEETRQIQRTLSHIQRNYPKEWSKLVKQYAGF</w:t>
      </w:r>
    </w:p>
    <w:p w14:paraId="1670210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20</w:t>
      </w:r>
    </w:p>
    <w:p w14:paraId="66AFFBC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NSCLAVALLATVAVVCGGYTTRYDDFDVDQVLNNDRLLKRYHECLVSDSDAACTVEGKELKSVIPDALQTDCSQCNEKQKSQTEKVLSFLIHNKPDLWRSLQDKYDPDGSYRKRHDAELKKLSS</w:t>
      </w:r>
    </w:p>
    <w:p w14:paraId="085C0E1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9</w:t>
      </w:r>
    </w:p>
    <w:p w14:paraId="4E96472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ALVLIAALAVVVVAAAEEKYTTKYDNVNLDEILNNDRLLNKYVQCLMEDGESNCTADGKELKKAVPDALSNECAKCNDKQKEGTKKVLKHLVNHKPDVWQQLKAKYDPDGTYTKKYEDREKELHQ</w:t>
      </w:r>
    </w:p>
    <w:p w14:paraId="76355E9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8</w:t>
      </w:r>
    </w:p>
    <w:p w14:paraId="787BA1F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HLQAALCTVATLAALLVAVCAQGGPAQSFARPERLDVDSAIHNETRFQEAMACILGEDDYRLCDHHTVGIKYDGWRMLERGCGGTCTPDEQSVYRFLAYVSHNKPDQWRRILDKFDPDGKLQQSNSEQWRQHGIKV</w:t>
      </w:r>
    </w:p>
    <w:p w14:paraId="3A02A24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7</w:t>
      </w:r>
    </w:p>
    <w:p w14:paraId="12196F1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YDNVNLDEVLRSDRLLNNYFQCLMDETDERCTADAKYLKEVVPDALNNGCSRCRPNQREGAEKVIKFLMNNKPDMWNKLEAKYDPDG</w:t>
      </w:r>
    </w:p>
    <w:p w14:paraId="74C8912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6</w:t>
      </w:r>
    </w:p>
    <w:p w14:paraId="4D74D13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KALAPLLILVIAARALPAAADDGKYTTKYDNVDLDEILNNERLFNKYMDCVLDDGNDRCTADAKDLKELLPEMVQTDCAKCSDKQKAKVDKVVKFVRDNKKDAWE</w:t>
      </w:r>
    </w:p>
    <w:p w14:paraId="158C162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5</w:t>
      </w:r>
    </w:p>
    <w:p w14:paraId="3A3AE62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YDNVNLDEVLASERLLNSYYRCLMENTDEHCTADAKYLKEVVPDALSNGCSRCRPNQREGAEKVIKFLMNNKPDMWNKLEAKYDPDG</w:t>
      </w:r>
    </w:p>
    <w:p w14:paraId="009D50E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4</w:t>
      </w:r>
    </w:p>
    <w:p w14:paraId="2E35476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GKLTVCCLLGLLAVFVQAAPQDPLDSFNVDEVLSNERLLKSYIQCMLDDGEGRCTKEGKEIKKRLPQFVASGCLECTPSQLDRAVKTLKHVTQEHAEDWA</w:t>
      </w:r>
    </w:p>
    <w:p w14:paraId="4D00BE3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3</w:t>
      </w:r>
    </w:p>
    <w:p w14:paraId="308F199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FRCVFAVLAALVALAATQSQIENIDIDAVLADPAKVDAVVSCFLNDDYQGCNERSKFIKGLIAETVKTNCGSCSDGQKAGVVKFLVHISRNKPESMKQLLAKYDPNGEALVKYGDIWRQNGISV</w:t>
      </w:r>
    </w:p>
    <w:p w14:paraId="7CD6905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2</w:t>
      </w:r>
    </w:p>
    <w:p w14:paraId="4E6B966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QMEPHFRDATMGRLCFALSLLSLLAALAAAQDKYPDTFDKLDLQELLGDKERVQAAIKCLKEEADTECRPAGKLLKSVLAEIVKTDCAKCTETQKQKVAGFFSFVSQNYPEQMQQLLDKYDPSKEYRTKYAQSWAADGIKV</w:t>
      </w:r>
    </w:p>
    <w:p w14:paraId="10757D3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1</w:t>
      </w:r>
    </w:p>
    <w:p w14:paraId="0652006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RLLLLVASAALLAAAWVRPAAASFAAPAVLDVDSPTQSEAAFQDTMRCVFGDNDYEVCDSNSVSIKYIMWRLLEKGCNSCTDDELKVFRFMAYLSNNRQNDWQQVLNKYDPQGEFRSRNAAQWKQHGVAV</w:t>
      </w:r>
    </w:p>
    <w:p w14:paraId="12E70DB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0</w:t>
      </w:r>
    </w:p>
    <w:p w14:paraId="4506278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GLRLRLALVLVGCVLLGGAQAQRRGRGRAGGAAAASHDLDVDAVLADERTLAALLRCVVSRGDGPCSEQGKAVKAFVVSAVETNCASCTEQQQAAAEKVVRHLTTRRKSDWNKLVARYDPTGELRSRYRKHWEQRGVRI</w:t>
      </w:r>
    </w:p>
    <w:p w14:paraId="1828590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9</w:t>
      </w:r>
    </w:p>
    <w:p w14:paraId="5EEBAD8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ILVLTAVLAVVASVAADEKYTTKFDDIDIDKILANDRLLRQYELCLTEDETKCPPEGKELRKDIPDALETECAKCNDKQKEGIKKVIKFLINHKPETWQKLKEHYDKDGKYSEKYKKLEDELKE</w:t>
      </w:r>
    </w:p>
    <w:p w14:paraId="126D851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8</w:t>
      </w:r>
    </w:p>
    <w:p w14:paraId="0E9783C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SRVARVVICLGVAAVLATASAQEGYQTAYDSVDVDVIIQDDTLVQSIMKCLVSATDDLCGPENKHVKGLLPEMLATGCAKCTEKQKHSMTKFFGHVARKHTDLYKQFLEKYDPTGELLSKIKTTA</w:t>
      </w:r>
    </w:p>
    <w:p w14:paraId="65A7E4A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7</w:t>
      </w:r>
    </w:p>
    <w:p w14:paraId="74FCAA3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HRHSAEAVAAIFVVTACMVTVTSAAPGKCASIVANEKKYTTRYDNIDIESILKSERLLRSYFDCLMDRGTCTQEGCLLRAAIPDALQTDCSKCSDVQKKQAGRVMAWILENKRNYWDELIAKYDPEGNFRKKYGYDEDDDEEEK</w:t>
      </w:r>
    </w:p>
    <w:p w14:paraId="1C1A28D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6</w:t>
      </w:r>
    </w:p>
    <w:p w14:paraId="329D908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SNLLVYCCLFAVVAVWVTAEEDKLDAINVDEVLANDRLVHSYLECVMGDNESKCTKEGRELKSRLPGLVKTGCSDCTPKQLDRAVKTLKHITEKHPKEWKELKAKYDPTGEYTQKFAETWKQRGVNF</w:t>
      </w:r>
    </w:p>
    <w:p w14:paraId="61BD7AE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5</w:t>
      </w:r>
    </w:p>
    <w:p w14:paraId="3D1FF7A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VRPLVALLLLGALVAAQDKYTTKFDSVNLDDILNNDRLLNKYAQCLLDADDRNCTPDAKELKKAIPDALTNECAKCSEKQKEGAQKVVDFLIDNRPAQWKELEAKYDPSGEYRKRYDDRIKKLKS</w:t>
      </w:r>
    </w:p>
    <w:p w14:paraId="0E6CD3C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4</w:t>
      </w:r>
    </w:p>
    <w:p w14:paraId="00055AC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ATLAVGVASLALATVLAFGAHFQLLDRIEGDGDEVAIQCMLSDDDEGCTEPLAELKGKLWGVVSTNCGACSDDEREYIIDYFSGLFRRNPHSRKPLQSKYDPTGEYRRKYGKIWRKKGIELD</w:t>
      </w:r>
    </w:p>
    <w:p w14:paraId="687843D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3</w:t>
      </w:r>
    </w:p>
    <w:p w14:paraId="68CF1D6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ATVTALVAALAAAAVLASGGRFKHLHRLRGDGDQAAIRCLLSDANDGCT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EALTELKGNLHIVASSNCGVCTEDERENVIGYFKDLFIRNPKWAQKIQDKYDPTGEFRRKHGAVWRKKGIPVYDLATV</w:t>
      </w:r>
    </w:p>
    <w:p w14:paraId="6CA86DC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2</w:t>
      </w:r>
    </w:p>
    <w:p w14:paraId="1489732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KVLAALLVLVTIAAVPLLTAADDGQYSTKYDNLDLDEIFNNERLFNKYVECLLDDGKERCTPEGVELKAMLPELLQTDCAKCHARQKARMDKIITFIRDNKKDVWEKLTAKYDP</w:t>
      </w:r>
    </w:p>
    <w:p w14:paraId="781411D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OinfCSP1</w:t>
      </w:r>
    </w:p>
    <w:p w14:paraId="34FE0B9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RALALCCLLALFALAADGAPQDRLDNVNVDEVLSNRRLLKTFVQCILDEGDGRCTKEGKDLKQSIPRLVETGCSDCSARQLENGVKVLKHLTENYPQEWAQMKAKYDPT</w:t>
      </w:r>
    </w:p>
    <w:p w14:paraId="110EDA8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1</w:t>
      </w:r>
    </w:p>
    <w:p w14:paraId="01E3060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LFVVVALALVAAVAAQDKYTSKYDNINVDEILKSDRLFGNYYKCLLDQGRCTPDGNELKRILPDALQTNCEKCSEKQRDGAIKVINYLIQNRKDQWDVLQKKFDPENKYLEKYRGQAQKEGIKLD</w:t>
      </w:r>
    </w:p>
    <w:p w14:paraId="7D6AF3DC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2</w:t>
      </w:r>
    </w:p>
    <w:p w14:paraId="0B1A3D6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LFVAIAFALLALAAAQEQYTTKYDGIDLDEILKSDRLFNNYFKCLMDEGRCTPDGNELKKILPEALQTNCEKCSEKQRSGAIKVINYVIENRKEQWDALQKKYDPENLYVEKYREEAKKEGIKLE</w:t>
      </w:r>
    </w:p>
    <w:p w14:paraId="08B27A5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3</w:t>
      </w:r>
    </w:p>
    <w:p w14:paraId="420C91A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FFVVVALALVAAVAAQDKYTTKYDGVDLDEILKSDRLFNNYYKCLMDTGRCTPDGNELKRILPDALKTDCAKCSEKQKSGTEKVINYLIDNRKDQWENLQKKYDPENIYVNKYREDAKKKGINL</w:t>
      </w:r>
    </w:p>
    <w:p w14:paraId="773DA8E2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5</w:t>
      </w:r>
    </w:p>
    <w:p w14:paraId="1384DCC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RKVWLLASVVLAFLDFVKSQEVARTLYSTRYDNLDIDTILASNRLVTNYVDCLLSRKPCPPEGKDLKRILPEALRTKCARCSPIQKENALKIITRLYYDYPDQYRALRERWDPSGEYHRRFEEYLRGLQFNQIGGSNGGSGVGNTVLSNL</w:t>
      </w:r>
    </w:p>
    <w:p w14:paraId="6B17006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6</w:t>
      </w:r>
    </w:p>
    <w:p w14:paraId="6C786E0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HLTMVAIFAMVVVLASAQKYTDKFDNIDVDRVLSNDRILNNYLKCLLDKGPCTQEGRELKKTLPDALKTNCEKCSEKQRTSSRKVIAHLEERKPQEWKKLLDKYDPEGIYKSKFEKINKRS</w:t>
      </w:r>
    </w:p>
    <w:p w14:paraId="6320E18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7</w:t>
      </w:r>
    </w:p>
    <w:p w14:paraId="7F789E5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SAAVIVVMAALVIVGPQPAAANDSQNINRLLNNQVIVSRQIMCVLEKSPCDQLGRQLKAALPEVIQRNCRNCSPQQAQNAQKLTNFLQTRYPEVWAMLIRKYGAV</w:t>
      </w:r>
    </w:p>
    <w:p w14:paraId="515EF5C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AgamCSP8</w:t>
      </w:r>
    </w:p>
    <w:p w14:paraId="43069CB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HNLFLSLSLYVSVCGDPSGSTCAAEATTARTQVSDEALDKALSDKRYLMRQLKCALGEVACDPVGKRLKSLAPFVLRGACPQCTPAEMNQIKKTLAHLQRNFPSEWNKLVQTYAG</w:t>
      </w:r>
    </w:p>
    <w:p w14:paraId="6FB6194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8</w:t>
      </w:r>
    </w:p>
    <w:p w14:paraId="37F39C1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IFIVVCCAFIGLVLADTPKYTTKYDNVDLEEIIKSDRLMKNYVNCLLEKGKCTPDGAELKRVLPDALHTECSKCSDSQKKGSRKIMRHLIDNKPEWWTELENKYDKEGAYKKQYREELKKDGIKL</w:t>
      </w:r>
    </w:p>
    <w:p w14:paraId="17B90C1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11</w:t>
      </w:r>
    </w:p>
    <w:p w14:paraId="31114BA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APFPQSWLQFGALLLLLALVQGQILNGNVYVEKQLLCALDRAPCDNLGRQI</w:t>
      </w:r>
      <w:r w:rsidRPr="001050EC">
        <w:rPr>
          <w:rFonts w:ascii="Times New Roman" w:hAnsi="Times New Roman" w:cs="Times New Roman"/>
          <w:sz w:val="24"/>
          <w:szCs w:val="24"/>
        </w:rPr>
        <w:lastRenderedPageBreak/>
        <w:t>KDALPEIIGKNCKACDNKQLSNAKRIARFVQNKYPNVWNDLVRKYGNPTN</w:t>
      </w:r>
    </w:p>
    <w:p w14:paraId="7F90578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6</w:t>
      </w:r>
    </w:p>
    <w:p w14:paraId="5F7BAF2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TIIFLVVVASFYGLSSCKPQEKYTTKYDNIDLDAIIRNDRLLRNYIDCVLGKKKCTKDGEELKVHLPDALQSDCSKCSEAQRNGSRKIITHLLKNKRGWFNELQAKYDPAGNYLSKYSEELRKEGIVI</w:t>
      </w:r>
    </w:p>
    <w:p w14:paraId="26FBAA5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1</w:t>
      </w:r>
    </w:p>
    <w:p w14:paraId="1FC1808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VVLLLVVVVGVAFGEEYTSKFDNVDLDQILSSDRLLRNYINCLLEKGKCTPDGTELKKNLPDALENECSKCTPKQRDGAKKVIRYLIENKRDYWDEVAAKYDPEGTYYKKYQEQAKKENIKL</w:t>
      </w:r>
    </w:p>
    <w:p w14:paraId="5D6D719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3</w:t>
      </w:r>
    </w:p>
    <w:p w14:paraId="4AACB6C7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WKLVLLGSLLICIGQTLAEVTEKSQYTTKYDNVDINEVVHNERLLKNYVNCLLDRGPCSPDGLELKKNMPDAIETDCSKCSDKQREGLEAMMRFLIDNKPEYWNPLQEKYDPTGSYKKRYLDAKRAEVAIQPAEKTP</w:t>
      </w:r>
    </w:p>
    <w:p w14:paraId="5EECDE3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4</w:t>
      </w:r>
    </w:p>
    <w:p w14:paraId="4015A95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LLIISVLIGMALDLTDAKPAAKNYASKYDHIDVGAILNNRRMVNYYSACLLSQGACPPEGVELKRILPEALQTNCARCSEKQATIALMAIKRLKKEYPKIWSELSAKWDPSDSFVKKFETTFESLHGPGRRVESTTSAGNKLDPSEADGNTIDANITQTSPEGSDRVNQPDTTTTPQIITTNPSFSTSTKPAFSSTKRPSPIPGLVPFNTFFTNPPIPIRPIVNLNLGGNIGATVKAIKQVEKMVADIALEKIGIIRSILRPWRKAKKTRYA</w:t>
      </w:r>
    </w:p>
    <w:p w14:paraId="1A0F3645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2</w:t>
      </w:r>
    </w:p>
    <w:p w14:paraId="54A1B49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VVLLLVVVVGVAYGEEYTSKFDNVDLDQILSSDRLLGNYMNCLLDKGKCTPDGTELKKNLPDALENDCSKCSAKQRDGAKKVIRYLIDNKRDYWDQVAAKYDPEGKYYKKYQEEAKKENIKL</w:t>
      </w:r>
    </w:p>
    <w:p w14:paraId="5A9A795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DponCSP5</w:t>
      </w:r>
    </w:p>
    <w:p w14:paraId="732E1968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QCLGLFVVLVLGCSLVAAQSPYTSKYDNVDVDKILKNERVLTNYIKCLMEEGPCTPEGRELRKTLPDALASGCSKCNEKQKDTTEKVIRHLMDKRTKDWDRLSKKYDPQGVYKQRFEKELSARKLA</w:t>
      </w:r>
    </w:p>
    <w:p w14:paraId="4A918EF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4</w:t>
      </w:r>
    </w:p>
    <w:p w14:paraId="4D2647A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SAIVLCVVALAGMVLARPDGDGDKYTSRWDDVDLDEILENDHLLIPYIKCSLDEGKCAPDAKELKEHIQEALETGCAKCTDKQKEGTRRVIAHLIKKKLQEWEKLKAKYDPEGKYAKKYEKELEEVKNA</w:t>
      </w:r>
    </w:p>
    <w:p w14:paraId="5098057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3</w:t>
      </w:r>
    </w:p>
    <w:p w14:paraId="7317B09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VLLVLCLFAAAALADDKYTDKYDNINLDEILENKRLLLAYVNCVMERGKCSPEGKELKEHLQDAIETGRSKCTEAQEKGAYKVIEHLIKNELDIWRELAAKYDPKGDWRKKYEDRARANGIQIPE</w:t>
      </w:r>
    </w:p>
    <w:p w14:paraId="6EDDF6A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2</w:t>
      </w:r>
    </w:p>
    <w:p w14:paraId="544B68D0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SAIVLCVVALAGMVLARPDGDGDKYTSKWDNIDLDEILGNDRLLVPYIKCALDEGKCAPDAKELKEHILEALETGCDKCTDKQKEGTHRVIAHLIKYKLEEWEKLRAKYDPEGKYAKKYEKELEELKRA</w:t>
      </w:r>
    </w:p>
    <w:p w14:paraId="6C00C3CF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1</w:t>
      </w:r>
    </w:p>
    <w:p w14:paraId="7464CAA4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SAIVLCVVALAGMVLARPDGGTYTTKYDNVDLDEILANDRLLIPYIKCLLDEGKCAPDAKELKEHIREALENGCAKCTDKQKEGTRRVIAHLIKHKNADWQKLKAKYDPEGKYTHKYEKELEEVQH</w:t>
      </w:r>
    </w:p>
    <w:p w14:paraId="59BEEBE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lastRenderedPageBreak/>
        <w:t>&gt;HarmCSP10</w:t>
      </w:r>
    </w:p>
    <w:p w14:paraId="0C6C5C7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VLVVLSCLIVAAFAADKYNAKYDNFDVDTLITNDRLLKAYINCFLDKGRCTPEGSDFKKTLPEAIETTCGKCTDKQKNNIRKVIKAIQQKHPKEWDALVKKNDPSGKHRANFDKFIQGSR</w:t>
      </w:r>
    </w:p>
    <w:p w14:paraId="34247536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9</w:t>
      </w:r>
    </w:p>
    <w:p w14:paraId="75B157A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NSLIVFCVLSLAALTIARPDGATYTDKYDNVDLDEILGNRRLMVPYIKCMLDQGKCAPDAKELKEHIKEALENECGKCTEAQKKGTRRVIGHLINHEADFWNELAAKYDPERKYTTKYEKELKEVEA</w:t>
      </w:r>
    </w:p>
    <w:p w14:paraId="2F7BB27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8</w:t>
      </w:r>
    </w:p>
    <w:p w14:paraId="377AB6E1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CIYVLSFLLALAAVQAEDKYSTENDNLDIDAVVANVDTLTSFVACFVDQEPCDAVAADFKKDIQEAVTTRCAKCTDAQKHIFYKFILGLKEELPRGYEEFGRKYDPENKHFSALENAVSPA</w:t>
      </w:r>
    </w:p>
    <w:p w14:paraId="79C6B74B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8</w:t>
      </w:r>
    </w:p>
    <w:p w14:paraId="5772A51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RPDTYTDKYDNVDLDEVLSNRRLLVPYVHCLLEQGKCAPDAKELKEHIREALENACGKCTDAQQSGTRRVIGHLINKEPEFWKQLNAKYDPNNKYTKKYEKELKEVQEDKQNH</w:t>
      </w:r>
    </w:p>
    <w:p w14:paraId="643546E3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5</w:t>
      </w:r>
    </w:p>
    <w:p w14:paraId="6AED6E3E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RPESQYTNKYDNVNLDEILVNKRLLVPYIKCALDQGKCSPDGRELKSHIREALENYCAKCTPVQQDGTRRVIAHLINHEPDYWRQLSVKYDRDGKFAVKYEKELRTIA</w:t>
      </w:r>
    </w:p>
    <w:p w14:paraId="31AB436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6</w:t>
      </w:r>
    </w:p>
    <w:p w14:paraId="12466CAA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MKILVLLLAAVVTAQYEEDTYGTDHDDLDIVALVEDKDQFNSFIDCFIDEAPCDDVAETFKSVIPEAVLEVCAKCTPAQKHIVRVFNESFKKKMPEKFQKFKNKYDPEGKYFENFEAAVGAF</w:t>
      </w:r>
    </w:p>
    <w:p w14:paraId="32C374D9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&gt;HarmCSP17</w:t>
      </w:r>
    </w:p>
    <w:p w14:paraId="0F66806D" w14:textId="77777777" w:rsidR="001050EC" w:rsidRPr="001050EC" w:rsidRDefault="001050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1050EC">
        <w:rPr>
          <w:rFonts w:ascii="Times New Roman" w:hAnsi="Times New Roman" w:cs="Times New Roman"/>
          <w:sz w:val="24"/>
          <w:szCs w:val="24"/>
        </w:rPr>
        <w:t>ASTYTDKWDNINVDEILESQRLLKAYVDCLLDRGRCTPDGKALKETLPDALENECSKCTDKQKSGSDKVIRHLVNKRPEMWKELSAKYDPNNIYQDRYKDKIEAVKGQ</w:t>
      </w:r>
    </w:p>
    <w:p w14:paraId="6A599609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9DDB934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A16C2E1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3EF40C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825670B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DEF0668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D5B5D2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2AD24D1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76A0C24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A608CFC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50D6A19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EAC3706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C7910F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614C8E9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66C7207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95F5927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9EBE224" w14:textId="77777777" w:rsidR="002E0133" w:rsidRDefault="002E0133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94F6906" w14:textId="77777777" w:rsidR="00741C79" w:rsidRDefault="00741C79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67D0564" w14:textId="77777777" w:rsidR="001761B3" w:rsidRPr="002F26AF" w:rsidRDefault="00BF7EB3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le</w:t>
      </w:r>
      <w:r w:rsidR="00A46EEC" w:rsidRPr="002E0133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="002E0133" w:rsidRPr="002E013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46EEC">
        <w:rPr>
          <w:rFonts w:ascii="Times New Roman" w:hAnsi="Times New Roman" w:cs="Times New Roman"/>
          <w:sz w:val="24"/>
          <w:szCs w:val="24"/>
        </w:rPr>
        <w:t xml:space="preserve"> Amino acid sequences of 2</w:t>
      </w:r>
      <w:r w:rsidR="00193467">
        <w:rPr>
          <w:rFonts w:ascii="Times New Roman" w:hAnsi="Times New Roman" w:cs="Times New Roman" w:hint="eastAsia"/>
          <w:sz w:val="24"/>
          <w:szCs w:val="24"/>
        </w:rPr>
        <w:t>3</w:t>
      </w:r>
      <w:r w:rsidR="00A46EEC">
        <w:rPr>
          <w:rFonts w:ascii="Times New Roman" w:hAnsi="Times New Roman" w:cs="Times New Roman"/>
          <w:sz w:val="24"/>
          <w:szCs w:val="24"/>
        </w:rPr>
        <w:t xml:space="preserve"> 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SNMPs of </w:t>
      </w:r>
      <w:r w:rsidR="00193467" w:rsidRPr="00193467">
        <w:rPr>
          <w:rFonts w:ascii="Times New Roman" w:hAnsi="Times New Roman" w:cs="Times New Roman"/>
          <w:i/>
          <w:sz w:val="24"/>
          <w:szCs w:val="24"/>
        </w:rPr>
        <w:t>Ceracris kiangsu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and other insect</w:t>
      </w:r>
      <w:r w:rsidR="00193467">
        <w:rPr>
          <w:rFonts w:ascii="Times New Roman" w:hAnsi="Times New Roman" w:cs="Times New Roman"/>
          <w:sz w:val="24"/>
          <w:szCs w:val="24"/>
        </w:rPr>
        <w:t>s</w:t>
      </w:r>
      <w:r w:rsidR="001761B3" w:rsidRPr="002F26AF">
        <w:rPr>
          <w:rFonts w:ascii="Times New Roman" w:hAnsi="Times New Roman" w:cs="Times New Roman"/>
          <w:sz w:val="24"/>
          <w:szCs w:val="24"/>
        </w:rPr>
        <w:t xml:space="preserve"> 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used </w:t>
      </w:r>
      <w:r w:rsidR="00193467">
        <w:rPr>
          <w:rFonts w:ascii="Times New Roman" w:hAnsi="Times New Roman" w:cs="Times New Roman" w:hint="eastAsia"/>
          <w:sz w:val="24"/>
          <w:szCs w:val="24"/>
        </w:rPr>
        <w:t>in</w:t>
      </w:r>
      <w:r w:rsidR="009B5358" w:rsidRPr="009B5358">
        <w:rPr>
          <w:rFonts w:ascii="Times New Roman" w:hAnsi="Times New Roman" w:cs="Times New Roman"/>
          <w:sz w:val="24"/>
          <w:szCs w:val="24"/>
        </w:rPr>
        <w:t xml:space="preserve"> phylogenetic </w:t>
      </w:r>
      <w:r w:rsidR="00193467">
        <w:rPr>
          <w:rFonts w:ascii="Times New Roman" w:hAnsi="Times New Roman" w:cs="Times New Roman"/>
          <w:sz w:val="24"/>
          <w:szCs w:val="24"/>
        </w:rPr>
        <w:t>analys</w:t>
      </w:r>
      <w:r w:rsidR="00403E74">
        <w:rPr>
          <w:rFonts w:ascii="Times New Roman" w:hAnsi="Times New Roman" w:cs="Times New Roman" w:hint="eastAsia"/>
          <w:sz w:val="24"/>
          <w:szCs w:val="24"/>
        </w:rPr>
        <w:t>i</w:t>
      </w:r>
      <w:r w:rsidR="00193467">
        <w:rPr>
          <w:rFonts w:ascii="Times New Roman" w:hAnsi="Times New Roman" w:cs="Times New Roman"/>
          <w:sz w:val="24"/>
          <w:szCs w:val="24"/>
        </w:rPr>
        <w:t>s</w:t>
      </w:r>
      <w:r w:rsidR="001761B3" w:rsidRPr="002F26AF">
        <w:rPr>
          <w:rFonts w:ascii="Times New Roman" w:hAnsi="Times New Roman" w:cs="Times New Roman"/>
          <w:sz w:val="24"/>
          <w:szCs w:val="24"/>
        </w:rPr>
        <w:t>.</w:t>
      </w:r>
    </w:p>
    <w:p w14:paraId="25448A9F" w14:textId="77777777" w:rsidR="006D1ED5" w:rsidRPr="006D1ED5" w:rsidRDefault="006D1ED5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6D1ED5">
        <w:rPr>
          <w:rFonts w:ascii="Times New Roman" w:hAnsi="Times New Roman" w:cs="Times New Roman"/>
          <w:sz w:val="24"/>
          <w:szCs w:val="24"/>
        </w:rPr>
        <w:t>&gt;CkiaSNMP1</w:t>
      </w:r>
    </w:p>
    <w:p w14:paraId="5186BF91" w14:textId="77777777" w:rsidR="006D1ED5" w:rsidRPr="006D1ED5" w:rsidRDefault="006D1ED5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6D1ED5">
        <w:rPr>
          <w:rFonts w:ascii="Times New Roman" w:hAnsi="Times New Roman" w:cs="Times New Roman"/>
          <w:sz w:val="24"/>
          <w:szCs w:val="24"/>
        </w:rPr>
        <w:t>MQLPVGLAAGGGGVFFLAVVAGWYGMPKLMHSQMANGLALKKGSDIRQMWSNFSDPIDFRVYILNLTNPEAVHSGEKPVVQEIGPYFYEEYKQKVKLRDHKEDDTVSYNQKVTWLFNQAKSGPGLTGDEMITMPHPLLLGLLLTLERDKPGMLALVNKAIPPLFRKPESIFVTAPARNFLFDGIVINCTVTDFSAKALCTGLKKEAKELKREGDNFFFSFFGHKNGTVDNNRLRVKRGIENIDDLGRVVAFNGENKLATWRGDPCNDLRGTDSTIFPPFSDAKEPIVAFGADLCLSLGAAWERSAEYMGVPGNSYTGEMPDMKGNPEHHCYCPTEDTCLEKGALDLSPCAGAPVMATLPHFYLSSETYLRTVTGLNPTKENHELFMVFETTTGSPMEARKSLQFNMFLHKINKMDLLANVPYALMPLLWVEEGLALEEKYVSTLRMLFRMQGIMSGVKWTMMVMGMGMGGAGGYLYFKRRKELVVGPAEPKKVAAGHGDAPGHPISLESSHSSY</w:t>
      </w:r>
    </w:p>
    <w:p w14:paraId="396FF44B" w14:textId="77777777" w:rsidR="006D1ED5" w:rsidRPr="006D1ED5" w:rsidRDefault="006D1ED5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6D1ED5">
        <w:rPr>
          <w:rFonts w:ascii="Times New Roman" w:hAnsi="Times New Roman" w:cs="Times New Roman"/>
          <w:sz w:val="24"/>
          <w:szCs w:val="24"/>
        </w:rPr>
        <w:t>&gt;CkiaSNMP2</w:t>
      </w:r>
    </w:p>
    <w:p w14:paraId="16FBBA30" w14:textId="77777777" w:rsidR="006D1ED5" w:rsidRDefault="006D1ED5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6D1ED5">
        <w:rPr>
          <w:rFonts w:ascii="Times New Roman" w:hAnsi="Times New Roman" w:cs="Times New Roman"/>
          <w:sz w:val="24"/>
          <w:szCs w:val="24"/>
        </w:rPr>
        <w:t>MLSARVCGCGRRGLLWGLAAGVVVLALAVALKWAVFPYILTAKIMQAVQLRDDSAAMERFEQLPQPLLYKAYLFNVTNPDQVGLGAKPVLQQVGPYVYEEWRRRRNVTRLWDGSLSYQLETSFHFSPERSPGLSEDDEFTYLNVVMMGIVVQVAEDYASMLSMVEPVLSELLSGGAQLFLRTSARQLLWSGVPTVDCRGNLSAVAVLACSALPSLLPQTVTQAEPGVYTFSFFGFKNGTASQLWRVDSGLEEVSSLGSVLAYDNSPRLKVWSPPDSSCNDIKGTDSTIF</w:t>
      </w:r>
    </w:p>
    <w:p w14:paraId="52228E37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aegSNMP1</w:t>
      </w:r>
    </w:p>
    <w:p w14:paraId="12B6B876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IKNRKNLMLKPGTQMRGMFEKIPFPLDFKLYLFHVTNPDVVMKGGKPRVREIGPYFFEEWKEKYDTVDNEEDDTLTFTLKNTWIFRPDLSKPLTGDEMITIPHPLILGALLMVQRDREAMMPLVSKGMDIIMNPLTTGFLTTRVMDLLFDGILIDCSSHEFSAKALCSGLESEGAVMPFNETHFKFSMFGLKNGTDAGRWVVYRGVKNIMDLGRVVSFNDETEMDIYDGDECNRYIGTDSTIFPPFLTTKDKLWAWSPEICRSIGAEYGGKSKYAGLPMSFFKLDFGDARNEPEHHCFCRDPPDICPPKGTIDLAPCLGAPIIGSKPHFYDSDPKLLAAVDGLTPNEKDHDVYIHFQLLSGTPVSAAKRLMFSMEIEPIRDHAVLGNLPTVILPLFWAEEGASLNKTWTNQLKYTLFLGLRFNTAVKWLTIIIGTIGTIVGGFMHYKRTTKMVNVTPVQSVNGSSAKGKGAGMTVVGHQPDSKGGSVTAPVIPSAKDLLQNSRNLPTVIEGLDKPQKVTVTEMQERY</w:t>
      </w:r>
    </w:p>
    <w:p w14:paraId="06CF509A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aegSNMP2</w:t>
      </w:r>
    </w:p>
    <w:p w14:paraId="5A53CD3B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MVMNTELRQDTPQFKRWEAVPQPLDFKVYIFNVTNPYEVQMGRRPRVVEVGPYVYFQYRHKDNIRFSRDRSKVHFSQQQMYVFDAESSYPLTENDQLTVLNMHMNSILQIIDTQAKETITNFRSDVNNTLEKIPVVRVIKRIIEKTTPIQSILQLAEDETYDSLRLINAELNRIFGRPDSMFLRTTPREFLFEGVPFCVNVIGIAKAICKEIEKRNTKTIRVQPDGSMKFSFFNHKNMTNDGTYTINTGIKEPALTQMIEYWNGRNTLDRWINQSAGSSSKCNKIVGTDGSGYPPFREGVERMTIFSSDICRTVDIKYVGPSSYEGIPALRFETDSHFLNEIGPEYGNDCYCVNRIPKAIVKNNGCLYKGALDLSTCFDAPVVLTHPHMMGAAQEYTSLIDGLYPDPEKHQIFVDVEPLTGTPLNGGKRVQFNMFLRRIDSIRLTDRLQTTLFPVLWIEEGIALNEDMVKLIDDSLMKVLT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LLDIVQWVMIGSGLLLAIIMPIVYFIKRRPSSGSITPTLTTTTSTVSISDGGGLGGNPQK</w:t>
      </w:r>
    </w:p>
    <w:p w14:paraId="5BF52D7E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1a</w:t>
      </w:r>
    </w:p>
    <w:p w14:paraId="67DF2B8A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GAPLRLGVAGGALFLFGSVFGFWGFHKFLNSQIAQTVQLKKGNEMRDTWATFPVALEFKVYLFNLTNPEEVQNGGKPKVQEVGPYFFDEWKSKGNFEDDSAEDTVSFNMKAVWYFQKDRSEGLTGDEMITIPHPVVFSMIAQVERDKPGALPMLAKALPALFNNLTSPFIAARAMDILFDGLPINCSSKEFGPKAVCTLINANPKGLIKKSPELFLFSFFGPKNGTLDEGRFTVKRGINDPKEVGLMVKYNNKTKLDVWAGPECNTLSGTDSTIFPPFIDDSEDIVSFSPDLCRSLGAKFRYKITYKGVPGNHYTADLGDMSANEDEKCYCPTPTTCLKKGAMDITKCAGAPIILTLPHYYLADPSYLDEVEGLHPEEEKHQIFLNFEPITGTPLGARKRLQFNIKSHPVKKIPFMKSLPTTMIPLMWIEEGLELDQKFIDILNANLFRVMKIVGVSKWVMMLLGLGMGGFGAFLYYKRKGEAGQPSEKSPTPKTVQVESISGKF</w:t>
      </w:r>
    </w:p>
    <w:p w14:paraId="77963521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1b</w:t>
      </w:r>
    </w:p>
    <w:p w14:paraId="588137AF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PSQKSESRNSESKMSQYPRVSQVSKPTKGSRATSPVFSNLMERMREMPTKIKEAPPRQFGKFGAAMVAGGVGFGWVAFPYILSFAISKMVNLAPGGEIHDIWKDIPQSLDFNIWIWNVTNPMEVQNGGKAVLQEVGPYRYIEWKKKVDLIDNPADDEITYSSLNTWYFQKDRSYPLTGDEIVTIPHLPLMSMLLVAEQDFPPAMMTVLNAAIPRIYGKLDSVFMQIKAKDLLFDGYPIDCTSRDLIGRTVCVAVKANSKPLVKNGRNKYLFSVLGTKNATPEDVRITVKKGTVNTYDIGKVVKVNGNPMNSVWKDECNVLDGTDATIFPPYRSADNVSIVAYATDICRSIRGTYIGEGSYNGVRGHQYAVDLGDMSSNPKDVCYCIKKCYKKGTVDLTKCQGAPLVGTLPHFYLADESYLDGVIGMKPDREKHQITFIMEPITGVPLLARKRFQFNVDMHPIRFVNVTKNIRPTLFPILWVEEALDLGPELMGFLQARLLTNLTLVDIVKWTLIVVGAGIGIMGIVKHQMEKEQRKKHERGASVSPAPSNASQERLVGQSAFRSDSEFSFKSSEMLMDPARLTGASKTTPPPLIPHPHIPTPPQVFTLERSLQERLSPEVEGIPPVEVPPSRLSVVTSVTPVEESAPAAGAQPGSKPASGKSKK</w:t>
      </w:r>
    </w:p>
    <w:p w14:paraId="704228C9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2a</w:t>
      </w:r>
    </w:p>
    <w:p w14:paraId="35239CA8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MRNGWTSVDLRMGNIHINRVLYLGAFGAVIFIIGLFFATSGTDMMINSKIKKGIVLEEGSEGLKRFQKTPFPLEFKVFLFNITNTDDVMMGGKPVLTEMGPYTYDLYKEKPELKFLKDGMIEYNMTYQFHFNAQKSRGSESDMVTGLNVPLLGTATMVEQTFPMGLGFLNNAIPFLFPNITDIFVTTTVKDLLFDGILLRCNYTSGPAMPICNGLKGRAPPTIWREEETKNYRFAMFRHKNKTSEGPYKVKTGKGDVTEVGQIVEYQHRQTLKNWDKNSSCTIIKGTDTTIFGPLKNPHDDLYIFVPDVCLSFTANYVNTSIQNGIPLNKYFAAEKNMASYSKDPDNLCRCAKDDEGVRHCLKDGVIDASPCQGAPVIMSNPHFLDADAEYQNAVVGLKPIEEKHKTFVMLEPKTGAPVEGRKRMQMNLKVKKVNSITLLENVTERIIPLLWIEEGTRLEGPLLQELQKLYHVMGLLGTFSWVLLVAGLVIMGIAGVLYLKVRHLFCFAGTQIVAPVDSSIGGAQKMNTFGVTNQGSDDYQEHGYPGTAIYPQLGDGQGKNGDLVHTVAHPQAR</w:t>
      </w:r>
    </w:p>
    <w:p w14:paraId="323DB9C4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linSNMP2b</w:t>
      </w:r>
    </w:p>
    <w:p w14:paraId="050C5ACA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PSLNFVNELLELGFPELLRDNYAMRLNRTVDELLFSGITTHCPPNASLSAATVCSILRHFPGLKSLQKYPNGDMNVGIMRFKNDTLSDTYEVYRGNHDFDKIGQIVTLNGQQSVDNWYGDECNKVAGSYGETLLKPFLTEDSTMKVYGSDLCSSLPVGFKETSSYEGVDSFKFGPQKKFLGSVVDYPENYCYCPGSIDGITLGQGCMK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AGAMEFSACQAVPVVLSFPHFYKASSHFQNAVGGLDPDSDKHESYIHLEPITGIPLKGVKRIQINFQMKGTPAMKITKNARDTLIPFLWVEEVAALGDDQVNLLKDMLLKMLKILSIVRWVLIAVGSLMVLVGCVMSFLSARKEHRHQY</w:t>
      </w:r>
    </w:p>
    <w:p w14:paraId="4603AEE8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1.X1</w:t>
      </w:r>
    </w:p>
    <w:p w14:paraId="1659C49D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RFKKLIHDITTRFFHRGVHVILHSSFVKLQSFVTTGRKLHETLRVPVGRKCVT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 w14:paraId="0CD875B5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1.X2</w:t>
      </w:r>
    </w:p>
    <w:p w14:paraId="67285CD8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KPKKLGIIGGSLLAFGILICAIAFPPFLRSQVKKQIALKDGSEMRELWSNFPVPLDFKIYLFNVTNPMEITAGEKPILEEVGPFFYDEYKQKVDLVDREEDDSLEYNLKATWFFNPSRSEGLTGEEELIVPHVLILSMIKLTLEQQPAAMGILNKAVDNIFKKPESVFVRAKAREILFDGLPVDCTGKDFASSAICSVLKEKDDALIADGPGRYLFSLFGPKNGTVLPERIRVLRGIKNYKDVGKVTEVNGKTKLDIWGEGDCNEFNGTDSTIFAPLLTEQDDIVSFAPDICRSMGARFDSYTKVKGINTYHYKADLGDMSSHPEEKCFCPSPDSCLTKNLMDLTKCVGAPLIASLPHLLGAEEKYLKMVDGLHPNEEEHGIAMDFEPMTATPLSAHKRLQFNLYLHKVAKFKLMKNFPECLFPIFWVEEGILLGDEFVKKLKTVFKTISIVGFMKWFTIVSGTCVSGAAAALFFKNKDKNKLDITKVTPQKGEEKKWPNQMTISTIQSAAVPPNLDAD</w:t>
      </w:r>
    </w:p>
    <w:p w14:paraId="127EBE3C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AmelSNMP2</w:t>
      </w:r>
    </w:p>
    <w:p w14:paraId="2354CFA0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WSYQVCAIICVIFGIYACITNLFSDGLFSIKNAILKNLPLIKGKDMYDEWILPVNLIFKCYFFNVTNPDEVMEGNNPNLVEYGPFTYREVFEKQIVDVDEELDEIIYDVKSTFTFDKYASLNISKRDTVTILNPAYIGTISMASIIGLTTLPPSYIEKFGNNIPKLFPNRSSIFLKANPKEILFDGVKLTCNERKFPELSTICKTLKALRSPVLKEGEKEGVYYLSIFQRVNGTIRGRFSVNRGVNNISELGNIGSYNGRRVQTIWRTEKCNTVRGSDTITWAPLINPMPSVLSFIPDLCRSIEADYDKEVSIYGLIGSRFVMRERTWFLNQSQCYCLERNKVPNCLPQGLIDVSDCLVMLRYVMLQKVPIIMSEPHFLHGDPQLLMYALGLNPSEDLHETFIVIEPYTGTPLSGQKKIQLNLKLERQPVDLLSNISEGYFPLLWCANVRIFSKIIKLQY</w:t>
      </w:r>
    </w:p>
    <w:p w14:paraId="07AE0013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BmorSNMP1</w:t>
      </w:r>
    </w:p>
    <w:p w14:paraId="39458F4D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LAKPLKYAAISGIVAFVGLMFGWVIFPAILKSQLKKEMALSKKTDVRKMWEKIPFALDFKIYLFNYTNAEDVQKGAVPIVKEVGPFYFEEWKEKVEVEENEGNDTINYKKIDVFLFKPELSGPGLTGEEVIVMPNIFMMAMALTVYREKPAMLNVAAKAINGIFDSPSDVFMRVKALDILFRGIIINCDRTEFAPKAACTTIKKEAPNGIVFEPNNQLRFSLFGVRNNSVDPHVVTVKRGVQNVMDVGRVVAIDGKTKMNVWRDSCNEYQGTDGTVFPPFLTHKDRLQSFSGDLCRSFKPWFQKKTSYNGIKTNRYVANIGDFANDPELQCYCDSPDKCPPKGLMDLYKCIKAPMFVSMPHYLEGDP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ELLKNVKGLNPNAKEHGIEIDFEPISGTPMVAKQRIQFNIQLLKSEKMDLLKDLPGTIVPLFWIEEGLSLNKTFVKMLKSQLFIPKRVVSVVCWCMISFGSLGVIAAVIFHFKGDIMHLAVAGDNSVSKIKPENDENKEVGVMGQNQEPAKVM</w:t>
      </w:r>
    </w:p>
    <w:p w14:paraId="3C9751DE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BmorSNMP2</w:t>
      </w:r>
    </w:p>
    <w:p w14:paraId="142C83C6" w14:textId="77777777" w:rsidR="00907AC3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AKYTKTIFSVSVAFLVVSIVLATWGFPKIIRKQIQKNVQISNTSKMYDKWVKLPMPLDFKIYVFNVTNRDAINQGEKPNLKEIGPYVYKQYREKIILGYGDNDTIKYNLKKTFVFDPVASGDLREDDELTVINFSYMAAIISVQEMMPAAVGMINRALEQFFTNLTDPFQTVKVKDLFFDGLFLNCEGDNTALGLICGKIRAEKPPTMRISKSANGFYFSMFSHMNRTVSGPYEMVRGTENLSDLGHVISYQGKRIMSAWDDQYCGQLNGTDSTIFPPLEDGNIPEKLYTFEPDICRSLFASLVGKDTLFNISTYYYEISDMTLGSKSANPDNKCFCKRNWSVKHDGCLLMGVLNLAPCQGAPAIASLPHFYLGSDELADFFGDGIKPDKEKHNTYVHLDPITGVVIKGVKRLQFNIELRNVPSVPQLKEVPSGLFPLLWIEEGAEIPEWLRKEIMDSHTMLWYVDAARWLVLAVAVVAVLVSATLVARSAALIPWPRNSNSISFILGNSVNTSKVHS</w:t>
      </w:r>
    </w:p>
    <w:p w14:paraId="0AC7F968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DmelSNMP1</w:t>
      </w:r>
    </w:p>
    <w:p w14:paraId="34B7C048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VPRVKLLMGSGAMFVFAIIYGWVIFPKILKFMISKQVTLKPGSDVRELWSNTPFPLHFYIYVFNVTNPDEVSEGAKPRLQEVGPFVFDEWKDKYDLEDDVVEDTVSFTMRNTFIFNPKESLPLTGEEEIILPHPIMLPGGISVQREKAAMMELVSKGLSIVFPDAKAFLKAKFMDLFFRGINVDCSSEEFSAKALCTVFYTGEIKQAKQVNQTHFLFSFMGQANHSDSGRFTVCRGVKNNKKLGKVVKFADEPEQDIWPDGECNTFVGTDSTVFAPGLKKEDGLWAFTPDLCRSLGAYYQHKSSYHGMPSMRYTLDLGDIRADEKLHCFCEDPEDLDTCPPKGTMNLAACVGGPLMASMPHFYLGDPKLVADVDGLNPNEKDHAVYIDFELMSGTPFQAAKRLQFNLDMEPVEGIEPMKNLPKLILPMFWVEEGVQLNKTYTNLVKYTLFLGLKINSVLRWSLITFSLVGLMFSAYLFYHKSDSLDINSILKDNNKVDDVASTKEPLPSANPKQSSTVHPVQLPNTLIPGTNPATNPATHHKMEHRERY</w:t>
      </w:r>
    </w:p>
    <w:p w14:paraId="08585829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DmelSNMP2</w:t>
      </w:r>
    </w:p>
    <w:p w14:paraId="403AD3BE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IHWSLIVSALGVCVAVLGGYCGWILFPNMVHKKVEQSVVIQDGSEQFKRFVNLPQPLNFKVYIFNVTNSDRIQQGAIPIVEEIGPYVYKQFRQKKVKHFSRDGSKISYVQNVHFDFDAAASAPYTQDDRIVALNMHMNAFLQVFEREITDIFQGFANRLNSRLNQTPGVRVLKRLMERIRGKRKSVLQISENDPGLALLLVHLNANLKAVFNDPRSMSVSTSVREYLFDGVRFCINPQGIAKAICNQIKESGSKTIREKSDGSLAFSFFGHKNGSGHEVYEVHTGKGDPMRVLEIQKLDDSHNLQVWLNASSEGETSVCNQINGTDASAYPPFRQRGDSMYIFSADICRSVQLFYQTDIQYQGIPGYRYSIGENFINDIGPEHDNECFCVDKLANVIKRKNGCLYAGALDLTTCLDAPVILTLPHMLGASNEYRKMIRGLKPDAKKHQTFVDVQSLTGTPLQGGKRVQFNMFLKSINRIGITENLPTVLMPAIWVEEGIQLNGEMVAFFKKKLISTLKTLNIVHWATLCGGIGVAVACLIYYIYQRGRVVEPPVK</w:t>
      </w:r>
    </w:p>
    <w:p w14:paraId="2BD9F85E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1</w:t>
      </w:r>
    </w:p>
    <w:p w14:paraId="6419E78B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LPVGLAAGGGGVFFLAVVAGWYGMPKLIHSQIANGLALKKGSDIRQMWSNFSDPIDFRVYILNLTNPEAVHRGEKPIVQEIGPYFYEEYKQKVKLRDHKEDDTVSYNNKVTWLFNRGKSAPGLTGDEMVTMPHPLLLGLLLTLERDKPGMLALVNKAIPP</w:t>
      </w:r>
    </w:p>
    <w:p w14:paraId="50D49E94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2a</w:t>
      </w:r>
    </w:p>
    <w:p w14:paraId="07D480DD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lastRenderedPageBreak/>
        <w:t>MLSARVCGCGRRGLWWGLAAGAVVLAAALVLRWAAFPAILTAKITQAVQIQDGSAAMERFVQLPQPLLYKAYLFNVTNPDQVSLGAKPALQEVGPYVYEEWRRRRDVTRLEDGSLSYRLETTFRFSPERSPGLSEDDEFTYLNVVMMGIVVQVAEDYASMLTMVEPVLSELLSGGAQLFLRATARQLLWDGVPTVDCRGNLSAVAVLACSALPSLLPPTVQQAQPGVYAFSFFGFKNGTARQWWRVDPGLSDVRSLGAVLSYDNSSRLKVWTPASSPCNDIRGTDSTIFPPFRDPKEPIVAFGADLCLSLGATWERSAEYMGVPGNRYTGEMPDMTGNPEHHCYCPSETSCLEKGALDLSPCAGAPVIATLPHFYLSSESYLRTVSGLQPTKEHHELFMVFESTTGSPMEARKRLQFNMFLHKINKIDLLANVPYALMPLIWVEEGLALEEKYVSTLRMLFKMQGIMSGVKWTMMVVGMGMAGAGGYLHFKRRKELVVGPAEPKKVAAGHAEPPGHPIRLESSHSRY</w:t>
      </w:r>
    </w:p>
    <w:p w14:paraId="7E6063BD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OasiSNMP2b</w:t>
      </w:r>
    </w:p>
    <w:p w14:paraId="52DF5879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SARVCGCGRRGLWWGLAAGAVVLAAALVLRWAAFPAILTAKITQAVQIQDGSAAMERFVQLPQPLLYKAYLFNVTNPDQVSLGAKPALQEVGPYVYEEWRRRRDVTRLEDGSLSYRLETTFRFSPERSPGVSEDDEFTYLNVVMMGIVVQVAEDYASMLTMVEPVLSELLSGGAQLFLRATARQLLWDGVPTVDCRGNLSAVAVLACSALPSLLPPTVQQAQPGVYAFSFFGFKNGTARQWWRVDPGLSDVRSLGAVLSYDNSSRLKVWTPASSPCNDIRGTDSTIFPPFITPNHTIHIFAHDICRSMHADFEREQEVSGVRGLRFVASRSLLRQGGRNACTCPEGHCLPSGAISVKECFRAPIAVSYPHFYQAEPEYLQYAEGLSPSKELHETFVVIEPESGTPLLGAKRLQFNMRAARVPQVPALANLTDGLFPLLWVEEGVELEEAELSQVRALFVARASLGGVAWAVLAGGVAALLFCAYRLARGRLRERNTTLALDKGAAAGGKLSVPTLGAAYPESAPRRASPPPAAPVDATNF</w:t>
      </w:r>
    </w:p>
    <w:p w14:paraId="5D51FBE3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SgreSNMP1</w:t>
      </w:r>
    </w:p>
    <w:p w14:paraId="2D391CD1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QLPVGLAAGGGGVFFMAVVAGWYGMPKLISSQIASGLALKKGSDIRQMWSNFSDPIDFRVYVLNLTNPEAVHRGEKPIVQEIGPYFYEEYKQKVKLRDHKEDDTVSYNNKITWLFNQGKSAPGLTGDELVTLPHPLLLGLLLTLERDKPGMLALVNKAIPPLFRKPESIFVTAPVRNFLFDGIVINCTVTDFSAKALCTGLKKEAKELKREGDNFFFSFFGHKNGTVDAGRLRVKRGIQNIDDLGRVVAFNGEPKMSAWRGDPCNDLRGTDSTIFPPFRDPKEPIVAFGPDLCLSLGANWERKAEYMGVPGNRYTAELPDMKGNPEHHCYCPTEQTCLEKGTLDLSPCAGAPVIATLPHFYLASETYLQTVSGLQPTKENHELFMVFESTTGSPMEARKRLQFNMFLHKINKIDLLANVPYALMPLIWVEEGLALEEKYVSTLRMLFRMQGIMSGVKWTLMAVGMGMAGAGGYLHFKRRKELVVGPAEPKKVVAGHDTTGHPIRLESSHSRY</w:t>
      </w:r>
    </w:p>
    <w:p w14:paraId="0313403E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SgreSNMP2</w:t>
      </w:r>
    </w:p>
    <w:p w14:paraId="1494347C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LSARVCGCGRRGLWWGLAAGAALLAVALVLRWAAFPAILTAKIKQAVQLHDGSPAMERFVQLPQPLLYKVYLFNVTNPDEVEQGAKPVLQQVGPYVYEEWRRRRDVTRMANGSLDYRLETTYHFSPERSPGLSEDDEFTYLNVVMVGIVVQVSEDYSSLLSMVEPVLSELVPGGAQLFQRASARQLLWSGVPTVDCRGNLSAVATLACGALPSLLPATVQQTEPGVYVFSFFGFKNGTSKQWWRVDSGVEDVRTLGSVISYDNSSRLKVWSPSNSPCNEIRGTDSTLFPPFITPNDTIYIFAHDICRSMHAEYEREQDVSGVHGLRFVASGSLLRRGGPNACTCPDGRCLATGAISVRECFRAPIAVSFPHFYQASPEYLQYAEGLSPNKELHETFVVIEPETGTPLVGAKRLQFNMKAVRVSQVPALRNVSDGLFPLLWVEEGVELEEKQLSQVRALYVARASMGGVAWAV</w:t>
      </w:r>
      <w:r w:rsidRPr="00A46EEC">
        <w:rPr>
          <w:rFonts w:ascii="Times New Roman" w:hAnsi="Times New Roman" w:cs="Times New Roman"/>
          <w:sz w:val="24"/>
          <w:szCs w:val="24"/>
        </w:rPr>
        <w:lastRenderedPageBreak/>
        <w:t>LAVGVAALLFCAVRLAKARVAERNRSLSLEKGVTAGGKLSVPTLGAAYPESATKRPSPPAAAPAASTAPAAPVDATHF</w:t>
      </w:r>
    </w:p>
    <w:p w14:paraId="14AE481A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1</w:t>
      </w:r>
    </w:p>
    <w:p w14:paraId="7D10C9C2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IKGKVKSMINLNKGSEIRQMFVKVPFALDFKIYMFNVTNPMDVQKGALPVLKEVGPFCFEEWKEKVDLDDNDDEDVMFYNPKDTFYKANGPGCLDGSQMITMAHPLILGMVNTVVRTKPGAISLISKAINSIYGNPDSIFMTASAMDILFDGVVIKCGVKDFAGKAVCSQLKEAPDLRHVDENDLAFSFIGPKNATPGKRFKVLRGVKESHDVGRILEYDNKKEMEVWPTKECNQYKGTDGTVFPPYLTKEEGLASYAPDLCRSLVAVYSGDTKYDGIPVRIYTATLGDMSKNADEKCYCPTPDTCLKKGMMDLFKCAGVPVYVSLPHFYESDESYVKGVVGLNPNKKDHGIQILFESTTGGPVKAAKRLQFNMPLEPNPKLPIFANLPNTVLPLFWVEEGVALNNTFTKPLKDLFKIMKIVKIAKWLIMLGCLGGLGAAGYLYFSKKGEANITPVHKVKPAENGVSTLGGEVNHAMSDNEIEKY</w:t>
      </w:r>
    </w:p>
    <w:p w14:paraId="08192026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1-like</w:t>
      </w:r>
    </w:p>
    <w:p w14:paraId="46F31145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VKWQRQLKPGNEVRDFYIKLPIPLDFRVYFFNISNPEEVKQGEKPILKQIGPYCYDAYKEKINVEDDKDNDTLTYNPYDTYFFNQMRTGDLSQDDYVTILHPLTVGIVNAVATQKPQYLSAVNKALPVIFKENSSIYLTAKVREILFDGVLINCNVKDFSANAVCSQFKGQPAMVEVEKNIYSFSLLGSRNGSIPTRITIHRGVKNAADIGRVVTIDNKTDLDVWPEPECNAFRGTDGWVFPSFLEKEDGIWTVASDLCRSFKAQYVEDLKFHGVVVRKYFADLGDMSSNPAEKCFCPAPEKCLPKGVMDLTKCMKVPLYCTLPHFLRADEKLLQQVEGLSPELERHIIKIYFEPLTGTPMLGQRRIQFNLQLMPIPKVAMMKTVPEALHPILWIEEGVELEGFLLKKVTSVFTLLKLMTFVRYIMLGLSIQGILYGGYKLYQESKSKKVSPVQNGTTESKNHNQGKTGGIELPSMNKRNKENTKNA</w:t>
      </w:r>
    </w:p>
    <w:p w14:paraId="75EA5822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&gt;TcasSNMP2</w:t>
      </w:r>
    </w:p>
    <w:p w14:paraId="3A4408E9" w14:textId="77777777" w:rsidR="00A46EEC" w:rsidRPr="00A46EEC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  <w:r w:rsidRPr="00A46EEC">
        <w:rPr>
          <w:rFonts w:ascii="Times New Roman" w:hAnsi="Times New Roman" w:cs="Times New Roman"/>
          <w:sz w:val="24"/>
          <w:szCs w:val="24"/>
        </w:rPr>
        <w:t>MDIVNDALPFLYPGIKNIFVTNTVRNILFDGVTMSCGSDEVAMICDGLKKRRPPSIRPADNNKDYLVAMFHHMNGSVDGPYEMQRGLKDSSKGQVVGFKDNNMLTLWTGDCNTIQGTDLTLNPNLNDLPPKIYFFASDFCRSFSVKFDKELVYLGLKSYKFKNSNLFHIEKNCFCDKNPENEVPGCTPAGTMDVSPCTGSSVVLSQPHFLNAEKSLLDEAQGLAPNENRHGTFIIMEPKTGLALVVKTRFQMNVYLQDFEDVDLLANVSAGFFPLLWLENVWRCYLRLF</w:t>
      </w:r>
    </w:p>
    <w:p w14:paraId="5F16B686" w14:textId="77777777" w:rsidR="00A46EEC" w:rsidRPr="002F26AF" w:rsidRDefault="00A46EEC" w:rsidP="003D5DE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46EEC" w:rsidRPr="002F2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60B9BF" w14:textId="77777777" w:rsidR="00256386" w:rsidRDefault="00256386" w:rsidP="00761DE0">
      <w:r>
        <w:separator/>
      </w:r>
    </w:p>
  </w:endnote>
  <w:endnote w:type="continuationSeparator" w:id="0">
    <w:p w14:paraId="4F4BFA17" w14:textId="77777777" w:rsidR="00256386" w:rsidRDefault="00256386" w:rsidP="00761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390537" w14:textId="77777777" w:rsidR="00256386" w:rsidRDefault="00256386" w:rsidP="00761DE0">
      <w:r>
        <w:separator/>
      </w:r>
    </w:p>
  </w:footnote>
  <w:footnote w:type="continuationSeparator" w:id="0">
    <w:p w14:paraId="05B56674" w14:textId="77777777" w:rsidR="00256386" w:rsidRDefault="00256386" w:rsidP="00761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51A6"/>
    <w:rsid w:val="00021A14"/>
    <w:rsid w:val="00026F30"/>
    <w:rsid w:val="0003563A"/>
    <w:rsid w:val="00040269"/>
    <w:rsid w:val="0004287D"/>
    <w:rsid w:val="000832CE"/>
    <w:rsid w:val="000C013E"/>
    <w:rsid w:val="000E72F7"/>
    <w:rsid w:val="001050EC"/>
    <w:rsid w:val="00126665"/>
    <w:rsid w:val="001761B3"/>
    <w:rsid w:val="00190434"/>
    <w:rsid w:val="00193467"/>
    <w:rsid w:val="001D6720"/>
    <w:rsid w:val="001E5DC9"/>
    <w:rsid w:val="00256386"/>
    <w:rsid w:val="002E0133"/>
    <w:rsid w:val="002F26AF"/>
    <w:rsid w:val="00321A58"/>
    <w:rsid w:val="00392803"/>
    <w:rsid w:val="003D5DE2"/>
    <w:rsid w:val="00403E74"/>
    <w:rsid w:val="00406FA8"/>
    <w:rsid w:val="0042231D"/>
    <w:rsid w:val="004A2438"/>
    <w:rsid w:val="004E33B9"/>
    <w:rsid w:val="004E351C"/>
    <w:rsid w:val="00541B23"/>
    <w:rsid w:val="00596DBF"/>
    <w:rsid w:val="005D715A"/>
    <w:rsid w:val="0068684E"/>
    <w:rsid w:val="006951A6"/>
    <w:rsid w:val="006A0CD0"/>
    <w:rsid w:val="006D1ED5"/>
    <w:rsid w:val="00741C79"/>
    <w:rsid w:val="00761DE0"/>
    <w:rsid w:val="00777C29"/>
    <w:rsid w:val="007862C1"/>
    <w:rsid w:val="007A1299"/>
    <w:rsid w:val="007A6CEE"/>
    <w:rsid w:val="00843812"/>
    <w:rsid w:val="00863330"/>
    <w:rsid w:val="008822FF"/>
    <w:rsid w:val="00891554"/>
    <w:rsid w:val="00907AC3"/>
    <w:rsid w:val="00985F7F"/>
    <w:rsid w:val="009B5358"/>
    <w:rsid w:val="00A46EEC"/>
    <w:rsid w:val="00A65042"/>
    <w:rsid w:val="00AC3091"/>
    <w:rsid w:val="00AF32FF"/>
    <w:rsid w:val="00B15D6C"/>
    <w:rsid w:val="00B3072D"/>
    <w:rsid w:val="00B5175E"/>
    <w:rsid w:val="00BA609E"/>
    <w:rsid w:val="00BF7EB3"/>
    <w:rsid w:val="00C231A4"/>
    <w:rsid w:val="00CB53F0"/>
    <w:rsid w:val="00CB6866"/>
    <w:rsid w:val="00D70F9A"/>
    <w:rsid w:val="00D92531"/>
    <w:rsid w:val="00DA4A4E"/>
    <w:rsid w:val="00E35516"/>
    <w:rsid w:val="00E46164"/>
    <w:rsid w:val="00E56AAA"/>
    <w:rsid w:val="00E632AF"/>
    <w:rsid w:val="00E754C8"/>
    <w:rsid w:val="00E8787A"/>
    <w:rsid w:val="00EC4261"/>
    <w:rsid w:val="00F36A53"/>
    <w:rsid w:val="00F8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945C9"/>
  <w15:docId w15:val="{95A92E49-E81E-48A9-B588-1907E36B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107</Pages>
  <Words>30697</Words>
  <Characters>174977</Characters>
  <Application>Microsoft Office Word</Application>
  <DocSecurity>0</DocSecurity>
  <Lines>1458</Lines>
  <Paragraphs>410</Paragraphs>
  <ScaleCrop>false</ScaleCrop>
  <Company/>
  <LinksUpToDate>false</LinksUpToDate>
  <CharactersWithSpaces>205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5535903@qq.com</dc:creator>
  <cp:keywords/>
  <dc:description/>
  <cp:lastModifiedBy>Tiger Li</cp:lastModifiedBy>
  <cp:revision>111</cp:revision>
  <dcterms:created xsi:type="dcterms:W3CDTF">2019-09-14T07:39:00Z</dcterms:created>
  <dcterms:modified xsi:type="dcterms:W3CDTF">2020-06-08T03:23:00Z</dcterms:modified>
</cp:coreProperties>
</file>